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8C3F8" w14:textId="2BA20C82" w:rsidR="008F3572" w:rsidRPr="001B5420" w:rsidRDefault="008F3572" w:rsidP="001B542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noProof/>
          <w:sz w:val="36"/>
          <w:szCs w:val="36"/>
        </w:rPr>
      </w:pPr>
      <w:bookmarkStart w:id="0" w:name="_GoBack"/>
      <w:bookmarkEnd w:id="0"/>
      <w:r w:rsidRPr="001B5420">
        <w:rPr>
          <w:rFonts w:ascii="Times New Roman" w:hAnsi="Times New Roman" w:cs="Times New Roman"/>
          <w:b/>
          <w:bCs/>
          <w:noProof/>
          <w:sz w:val="36"/>
          <w:szCs w:val="36"/>
        </w:rPr>
        <w:t xml:space="preserve">Supporting </w:t>
      </w:r>
      <w:r w:rsidR="00716F11">
        <w:rPr>
          <w:rFonts w:ascii="Times New Roman" w:hAnsi="Times New Roman" w:cs="Times New Roman"/>
          <w:b/>
          <w:bCs/>
          <w:noProof/>
          <w:sz w:val="36"/>
          <w:szCs w:val="36"/>
        </w:rPr>
        <w:t>I</w:t>
      </w:r>
      <w:r w:rsidR="00716F11" w:rsidRPr="001B5420">
        <w:rPr>
          <w:rFonts w:ascii="Times New Roman" w:hAnsi="Times New Roman" w:cs="Times New Roman"/>
          <w:b/>
          <w:bCs/>
          <w:noProof/>
          <w:sz w:val="36"/>
          <w:szCs w:val="36"/>
        </w:rPr>
        <w:t>nformation</w:t>
      </w:r>
    </w:p>
    <w:p w14:paraId="5C33D41B" w14:textId="14309F0F" w:rsidR="007C4CCF" w:rsidRDefault="007C4CCF" w:rsidP="00425E80">
      <w:pPr>
        <w:pStyle w:val="EndNoteBibliography"/>
        <w:spacing w:line="480" w:lineRule="auto"/>
        <w:rPr>
          <w:rFonts w:ascii="Times New Roman" w:hAnsi="Times New Roman"/>
          <w:b/>
          <w:sz w:val="28"/>
          <w:szCs w:val="28"/>
        </w:rPr>
      </w:pPr>
      <w:r w:rsidRPr="00AC2869">
        <w:rPr>
          <w:rFonts w:ascii="Times New Roman" w:hAnsi="Times New Roman"/>
          <w:b/>
          <w:sz w:val="28"/>
          <w:szCs w:val="28"/>
        </w:rPr>
        <w:t>S</w:t>
      </w:r>
      <w:r w:rsidR="00947155">
        <w:rPr>
          <w:rFonts w:ascii="Times New Roman" w:hAnsi="Times New Roman"/>
          <w:b/>
          <w:sz w:val="28"/>
          <w:szCs w:val="28"/>
        </w:rPr>
        <w:t>1</w:t>
      </w:r>
      <w:r w:rsidRPr="00AC2869">
        <w:rPr>
          <w:rFonts w:ascii="Times New Roman" w:hAnsi="Times New Roman"/>
          <w:b/>
          <w:sz w:val="28"/>
          <w:szCs w:val="28"/>
        </w:rPr>
        <w:t xml:space="preserve"> Fig. Nucleotide and protein alignments of </w:t>
      </w:r>
      <w:r w:rsidR="00C87272">
        <w:rPr>
          <w:rFonts w:ascii="Times New Roman" w:hAnsi="Times New Roman"/>
          <w:b/>
          <w:i/>
          <w:sz w:val="28"/>
          <w:szCs w:val="28"/>
        </w:rPr>
        <w:t>ORF3</w:t>
      </w:r>
      <w:r w:rsidRPr="00AC2869">
        <w:rPr>
          <w:rFonts w:ascii="Times New Roman" w:hAnsi="Times New Roman"/>
          <w:b/>
          <w:sz w:val="28"/>
          <w:szCs w:val="28"/>
        </w:rPr>
        <w:t xml:space="preserve"> coding sequence from</w:t>
      </w:r>
      <w:r w:rsidR="00425E80">
        <w:rPr>
          <w:rFonts w:ascii="Times New Roman" w:hAnsi="Times New Roman"/>
          <w:b/>
          <w:sz w:val="28"/>
          <w:szCs w:val="28"/>
        </w:rPr>
        <w:t xml:space="preserve"> </w:t>
      </w:r>
      <w:r w:rsidRPr="00AC2869">
        <w:rPr>
          <w:rFonts w:ascii="Times New Roman" w:hAnsi="Times New Roman"/>
          <w:b/>
          <w:sz w:val="28"/>
          <w:szCs w:val="28"/>
        </w:rPr>
        <w:t>Chromosome 21</w:t>
      </w:r>
      <w:r w:rsidRPr="00AC2869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AC2869">
        <w:rPr>
          <w:rFonts w:ascii="Times New Roman" w:hAnsi="Times New Roman"/>
          <w:b/>
          <w:sz w:val="28"/>
          <w:szCs w:val="28"/>
        </w:rPr>
        <w:t>specific BAC clones.</w:t>
      </w:r>
    </w:p>
    <w:p w14:paraId="0FE05B65" w14:textId="5B3CAA6D" w:rsidR="00B134C1" w:rsidRPr="007A79B5" w:rsidRDefault="00B134C1" w:rsidP="00B134C1">
      <w:pPr>
        <w:spacing w:line="480" w:lineRule="auto"/>
        <w:rPr>
          <w:rFonts w:ascii="Times New Roman" w:hAnsi="Times New Roman"/>
          <w:sz w:val="23"/>
        </w:rPr>
      </w:pPr>
      <w:r w:rsidRPr="00616E79">
        <w:rPr>
          <w:rFonts w:ascii="Times New Roman" w:hAnsi="Times New Roman" w:cs="Times New Roman"/>
          <w:sz w:val="23"/>
          <w:szCs w:val="23"/>
        </w:rPr>
        <w:t>(</w:t>
      </w:r>
      <w:r w:rsidRPr="007A79B5">
        <w:rPr>
          <w:rFonts w:ascii="Times New Roman" w:hAnsi="Times New Roman"/>
          <w:sz w:val="23"/>
        </w:rPr>
        <w:t>A) Nucleotide sequence</w:t>
      </w:r>
      <w:r w:rsidR="00082B5D">
        <w:rPr>
          <w:rFonts w:ascii="Times New Roman" w:hAnsi="Times New Roman"/>
          <w:sz w:val="23"/>
        </w:rPr>
        <w:t>s</w:t>
      </w:r>
      <w:r w:rsidRPr="007A79B5">
        <w:rPr>
          <w:rFonts w:ascii="Times New Roman" w:hAnsi="Times New Roman"/>
          <w:sz w:val="23"/>
        </w:rPr>
        <w:t xml:space="preserve"> for </w:t>
      </w:r>
      <w:r w:rsidR="00C87272">
        <w:rPr>
          <w:rFonts w:ascii="Times New Roman" w:hAnsi="Times New Roman"/>
          <w:sz w:val="23"/>
        </w:rPr>
        <w:t>ORF3</w:t>
      </w:r>
      <w:r w:rsidRPr="007A79B5">
        <w:rPr>
          <w:rFonts w:ascii="Times New Roman" w:hAnsi="Times New Roman"/>
          <w:sz w:val="23"/>
        </w:rPr>
        <w:t xml:space="preserve"> in multiple BAC clones were aligned using the </w:t>
      </w:r>
      <w:proofErr w:type="spellStart"/>
      <w:r w:rsidRPr="007A79B5">
        <w:rPr>
          <w:rFonts w:ascii="Times New Roman" w:hAnsi="Times New Roman"/>
          <w:sz w:val="23"/>
        </w:rPr>
        <w:t>JalView</w:t>
      </w:r>
      <w:proofErr w:type="spellEnd"/>
      <w:r w:rsidRPr="007A79B5">
        <w:rPr>
          <w:rFonts w:ascii="Times New Roman" w:hAnsi="Times New Roman"/>
          <w:sz w:val="23"/>
        </w:rPr>
        <w:t xml:space="preserve"> program </w:t>
      </w:r>
      <w:r>
        <w:rPr>
          <w:rFonts w:ascii="Times New Roman" w:hAnsi="Times New Roman"/>
          <w:sz w:val="23"/>
        </w:rPr>
        <w:fldChar w:fldCharType="begin"/>
      </w:r>
      <w:r w:rsidR="00CC4373">
        <w:rPr>
          <w:rFonts w:ascii="Times New Roman" w:hAnsi="Times New Roman"/>
          <w:sz w:val="23"/>
        </w:rPr>
        <w:instrText xml:space="preserve"> ADDIN EN.CITE &lt;EndNote&gt;&lt;Cite&gt;&lt;Author&gt;Waterhouse&lt;/Author&gt;&lt;Year&gt;2009&lt;/Year&gt;&lt;RecNum&gt;34&lt;/RecNum&gt;&lt;DisplayText&gt;(Waterhouse et al. 2009)&lt;/DisplayText&gt;&lt;record&gt;&lt;rec-number&gt;34&lt;/rec-number&gt;&lt;foreign-keys&gt;&lt;key app="EN" db-id="wt9fzpsxqfteppew2sbv5fe7vaz9dxzfftzz" timestamp="1710253906"&gt;34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edition&gt;20090116&lt;/edition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Print)&amp;#xD;1367-4803 (Linking)&lt;/isbn&gt;&lt;accession-num&gt;19151095&lt;/accession-num&gt;&lt;urls&gt;&lt;related-urls&gt;&lt;url&gt;https://www.ncbi.nlm.nih.gov/pubmed/19151095&lt;/url&gt;&lt;/related-urls&gt;&lt;/urls&gt;&lt;custom2&gt;PMC2672624&lt;/custom2&gt;&lt;electronic-resource-num&gt;10.1093/bioinformatics/btp033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/>
          <w:sz w:val="23"/>
        </w:rPr>
        <w:fldChar w:fldCharType="separate"/>
      </w:r>
      <w:r w:rsidR="00CC4373">
        <w:rPr>
          <w:rFonts w:ascii="Times New Roman" w:hAnsi="Times New Roman"/>
          <w:noProof/>
          <w:sz w:val="23"/>
        </w:rPr>
        <w:t>(Waterhouse et al. 2009)</w:t>
      </w:r>
      <w:r>
        <w:rPr>
          <w:rFonts w:ascii="Times New Roman" w:hAnsi="Times New Roman"/>
          <w:sz w:val="23"/>
        </w:rPr>
        <w:fldChar w:fldCharType="end"/>
      </w:r>
      <w:r w:rsidRPr="007A79B5">
        <w:rPr>
          <w:rFonts w:ascii="Times New Roman" w:hAnsi="Times New Roman"/>
          <w:sz w:val="23"/>
        </w:rPr>
        <w:t>.  To facilitate pattern recognition, nucleotides are color-coded as A in green, T in blue, C in orange</w:t>
      </w:r>
      <w:r>
        <w:rPr>
          <w:rFonts w:ascii="Times New Roman" w:hAnsi="Times New Roman"/>
          <w:sz w:val="23"/>
        </w:rPr>
        <w:t>,</w:t>
      </w:r>
      <w:r w:rsidRPr="007A79B5">
        <w:rPr>
          <w:rFonts w:ascii="Times New Roman" w:hAnsi="Times New Roman"/>
          <w:sz w:val="23"/>
        </w:rPr>
        <w:t xml:space="preserve"> and G in red.  The image shows the complete ORF in 9 clones; 5 base deletions in 8 clones (</w:t>
      </w:r>
      <w:r w:rsidRPr="001D2BF6">
        <w:rPr>
          <w:rFonts w:ascii="Symbol" w:hAnsi="Symbol"/>
          <w:sz w:val="23"/>
        </w:rPr>
        <w:t></w:t>
      </w:r>
      <w:r w:rsidRPr="007A79B5">
        <w:rPr>
          <w:rFonts w:ascii="Times New Roman" w:hAnsi="Times New Roman"/>
          <w:sz w:val="23"/>
        </w:rPr>
        <w:t xml:space="preserve">); and 5 base insertions (I) in 2 clones. </w:t>
      </w:r>
      <w:r>
        <w:rPr>
          <w:rFonts w:ascii="Times New Roman" w:hAnsi="Times New Roman" w:cs="Times New Roman"/>
          <w:sz w:val="23"/>
          <w:szCs w:val="23"/>
        </w:rPr>
        <w:t xml:space="preserve"> (</w:t>
      </w:r>
      <w:r w:rsidRPr="007A79B5">
        <w:rPr>
          <w:rFonts w:ascii="Times New Roman" w:hAnsi="Times New Roman"/>
          <w:sz w:val="23"/>
        </w:rPr>
        <w:t xml:space="preserve">B) Coding sequence alignments from the same clones in </w:t>
      </w:r>
      <w:r>
        <w:rPr>
          <w:rFonts w:ascii="Times New Roman" w:hAnsi="Times New Roman" w:cs="Times New Roman"/>
          <w:sz w:val="23"/>
          <w:szCs w:val="23"/>
        </w:rPr>
        <w:t>panel (</w:t>
      </w:r>
      <w:r w:rsidRPr="009471F1">
        <w:rPr>
          <w:rFonts w:ascii="Times New Roman" w:hAnsi="Times New Roman"/>
          <w:sz w:val="23"/>
        </w:rPr>
        <w:t>A</w:t>
      </w:r>
      <w:r>
        <w:rPr>
          <w:rFonts w:ascii="Times New Roman" w:hAnsi="Times New Roman" w:cs="Times New Roman"/>
          <w:sz w:val="23"/>
          <w:szCs w:val="23"/>
        </w:rPr>
        <w:t>)</w:t>
      </w:r>
      <w:r w:rsidRPr="009471F1">
        <w:rPr>
          <w:rFonts w:ascii="Times New Roman" w:hAnsi="Times New Roman"/>
          <w:sz w:val="23"/>
        </w:rPr>
        <w:t xml:space="preserve"> </w:t>
      </w:r>
      <w:r w:rsidRPr="007A79B5">
        <w:rPr>
          <w:rFonts w:ascii="Times New Roman" w:hAnsi="Times New Roman"/>
          <w:sz w:val="23"/>
        </w:rPr>
        <w:t xml:space="preserve">showing putative premature termination (boxed regions) due to deletions and insertions. </w:t>
      </w:r>
    </w:p>
    <w:p w14:paraId="02D2092B" w14:textId="77777777" w:rsidR="00B134C1" w:rsidRDefault="00B134C1" w:rsidP="00425E80">
      <w:pPr>
        <w:pStyle w:val="EndNoteBibliography"/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6C8A191E" w14:textId="0B20FB34" w:rsidR="00F32D39" w:rsidRDefault="00F32D39" w:rsidP="001B5420">
      <w:pPr>
        <w:pStyle w:val="EndNoteBibliography"/>
        <w:spacing w:line="480" w:lineRule="auto"/>
        <w:rPr>
          <w:rFonts w:ascii="Times New Roman" w:hAnsi="Times New Roman"/>
          <w:b/>
          <w:sz w:val="28"/>
          <w:szCs w:val="28"/>
        </w:rPr>
      </w:pPr>
      <w:r w:rsidRPr="00AC2869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2</w:t>
      </w:r>
      <w:r w:rsidRPr="00AC2869">
        <w:rPr>
          <w:rFonts w:ascii="Times New Roman" w:hAnsi="Times New Roman"/>
          <w:b/>
          <w:sz w:val="28"/>
          <w:szCs w:val="28"/>
        </w:rPr>
        <w:t xml:space="preserve"> Fig</w:t>
      </w:r>
      <w:r w:rsidR="002E014A">
        <w:rPr>
          <w:rFonts w:ascii="Times New Roman" w:hAnsi="Times New Roman"/>
          <w:b/>
          <w:sz w:val="28"/>
          <w:szCs w:val="28"/>
        </w:rPr>
        <w:t>.</w:t>
      </w:r>
      <w:r w:rsidRPr="00AC2869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AC2869">
        <w:rPr>
          <w:rFonts w:ascii="Times New Roman" w:hAnsi="Times New Roman"/>
          <w:b/>
          <w:sz w:val="28"/>
          <w:szCs w:val="28"/>
        </w:rPr>
        <w:t>Alphafold</w:t>
      </w:r>
      <w:proofErr w:type="spellEnd"/>
      <w:r w:rsidRPr="00AC2869">
        <w:rPr>
          <w:rFonts w:ascii="Times New Roman" w:hAnsi="Times New Roman"/>
          <w:b/>
          <w:sz w:val="28"/>
          <w:szCs w:val="28"/>
        </w:rPr>
        <w:t xml:space="preserve"> structure prediction of </w:t>
      </w:r>
      <w:r w:rsidR="00C87272">
        <w:rPr>
          <w:rFonts w:ascii="Times New Roman" w:hAnsi="Times New Roman"/>
          <w:b/>
          <w:sz w:val="28"/>
          <w:szCs w:val="28"/>
        </w:rPr>
        <w:t>ORF3</w:t>
      </w:r>
      <w:r w:rsidRPr="00AC2869">
        <w:rPr>
          <w:rFonts w:ascii="Times New Roman" w:hAnsi="Times New Roman"/>
          <w:b/>
          <w:sz w:val="28"/>
          <w:szCs w:val="28"/>
        </w:rPr>
        <w:t>.</w:t>
      </w:r>
    </w:p>
    <w:p w14:paraId="07F7CB72" w14:textId="77777777" w:rsidR="00C63248" w:rsidRDefault="00C63248" w:rsidP="00C63248">
      <w:pPr>
        <w:spacing w:line="480" w:lineRule="auto"/>
        <w:rPr>
          <w:rFonts w:ascii="Times New Roman" w:hAnsi="Times New Roman"/>
          <w:sz w:val="23"/>
        </w:rPr>
      </w:pPr>
      <w:r w:rsidRPr="006E30B5">
        <w:rPr>
          <w:rFonts w:ascii="Times New Roman" w:hAnsi="Times New Roman"/>
          <w:sz w:val="23"/>
        </w:rPr>
        <w:t xml:space="preserve">An mp4 file of </w:t>
      </w:r>
      <w:proofErr w:type="spellStart"/>
      <w:r w:rsidRPr="006E30B5">
        <w:rPr>
          <w:rFonts w:ascii="Times New Roman" w:hAnsi="Times New Roman"/>
          <w:sz w:val="23"/>
        </w:rPr>
        <w:t>Alphafold</w:t>
      </w:r>
      <w:proofErr w:type="spellEnd"/>
      <w:r w:rsidRPr="006E30B5">
        <w:rPr>
          <w:rFonts w:ascii="Times New Roman" w:hAnsi="Times New Roman"/>
          <w:sz w:val="23"/>
        </w:rPr>
        <w:t xml:space="preserve"> structure prediction showing possible helical regions of the protein with </w:t>
      </w:r>
      <w:proofErr w:type="spellStart"/>
      <w:r w:rsidRPr="006E30B5">
        <w:rPr>
          <w:rFonts w:ascii="Times New Roman" w:hAnsi="Times New Roman"/>
          <w:sz w:val="23"/>
        </w:rPr>
        <w:t>pLLD</w:t>
      </w:r>
      <w:proofErr w:type="spellEnd"/>
      <w:r w:rsidRPr="006E30B5">
        <w:rPr>
          <w:rFonts w:ascii="Times New Roman" w:hAnsi="Times New Roman"/>
          <w:sz w:val="23"/>
        </w:rPr>
        <w:t xml:space="preserve"> scores between &lt;70 and &gt;50 in yellow and &lt;50 in red.  Disordered regions are shown linking the predicted alpha helices. 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 w:rsidRPr="006E30B5">
        <w:rPr>
          <w:rFonts w:ascii="Times New Roman" w:hAnsi="Times New Roman"/>
          <w:sz w:val="23"/>
        </w:rPr>
        <w:t>The N-terminal and C-terminal ends of the proteins are indicated.</w:t>
      </w:r>
    </w:p>
    <w:p w14:paraId="132E3569" w14:textId="77777777" w:rsidR="00C63248" w:rsidRDefault="00C63248" w:rsidP="001B5420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</w:p>
    <w:p w14:paraId="186A67A6" w14:textId="77777777" w:rsidR="000B2B57" w:rsidRDefault="002E014A" w:rsidP="001B5420">
      <w:pPr>
        <w:pStyle w:val="EndNoteBibliography"/>
        <w:spacing w:line="480" w:lineRule="auto"/>
        <w:rPr>
          <w:rFonts w:ascii="Times New Roman" w:hAnsi="Times New Roman"/>
          <w:sz w:val="23"/>
        </w:rPr>
      </w:pPr>
      <w:r w:rsidRPr="00AC2869">
        <w:rPr>
          <w:rFonts w:ascii="Times New Roman" w:hAnsi="Times New Roman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3</w:t>
      </w:r>
      <w:r w:rsidRPr="00AC2869">
        <w:rPr>
          <w:rFonts w:ascii="Times New Roman" w:hAnsi="Times New Roman"/>
          <w:b/>
          <w:bCs/>
          <w:sz w:val="28"/>
          <w:szCs w:val="28"/>
        </w:rPr>
        <w:t xml:space="preserve"> Fig</w:t>
      </w:r>
      <w:r>
        <w:rPr>
          <w:rFonts w:ascii="Times New Roman" w:hAnsi="Times New Roman"/>
          <w:b/>
          <w:bCs/>
          <w:sz w:val="28"/>
          <w:szCs w:val="28"/>
        </w:rPr>
        <w:t>.</w:t>
      </w:r>
      <w:r w:rsidRPr="00AC2869">
        <w:rPr>
          <w:rFonts w:ascii="Times New Roman" w:hAnsi="Times New Roman"/>
          <w:b/>
          <w:bCs/>
          <w:sz w:val="28"/>
          <w:szCs w:val="28"/>
        </w:rPr>
        <w:t xml:space="preserve"> Nucleotide and protein alignments with non-human primates.</w:t>
      </w:r>
      <w:r>
        <w:rPr>
          <w:rFonts w:ascii="Times New Roman" w:hAnsi="Times New Roman"/>
          <w:sz w:val="23"/>
        </w:rPr>
        <w:t xml:space="preserve"> </w:t>
      </w:r>
    </w:p>
    <w:p w14:paraId="2AE12859" w14:textId="3FA4F4EA" w:rsidR="009D4B83" w:rsidRDefault="00C63248" w:rsidP="00254C24">
      <w:pPr>
        <w:pStyle w:val="EndNoteBibliography"/>
        <w:spacing w:line="480" w:lineRule="auto"/>
        <w:rPr>
          <w:rFonts w:ascii="Times New Roman" w:hAnsi="Times New Roman"/>
          <w:sz w:val="23"/>
        </w:rPr>
      </w:pPr>
      <w:r>
        <w:rPr>
          <w:rFonts w:ascii="Times New Roman" w:hAnsi="Times New Roman"/>
          <w:sz w:val="23"/>
        </w:rPr>
        <w:t>Nucleotide alignment of 2019 base human transcript with non-human primates; gorilla, chimpanzee</w:t>
      </w:r>
      <w:r w:rsidR="00732037">
        <w:rPr>
          <w:rFonts w:ascii="Times New Roman" w:hAnsi="Times New Roman"/>
          <w:sz w:val="23"/>
        </w:rPr>
        <w:t>,</w:t>
      </w:r>
      <w:r>
        <w:rPr>
          <w:rFonts w:ascii="Times New Roman" w:hAnsi="Times New Roman"/>
          <w:sz w:val="23"/>
        </w:rPr>
        <w:t xml:space="preserve"> and orangutan showing conservation between them.  A box highlights the absence of start codon in the non-human primates.  The beginning and end of the ORF </w:t>
      </w:r>
      <w:r w:rsidR="00871EA7">
        <w:rPr>
          <w:rFonts w:ascii="Times New Roman" w:hAnsi="Times New Roman"/>
          <w:sz w:val="23"/>
        </w:rPr>
        <w:t>are</w:t>
      </w:r>
      <w:r>
        <w:rPr>
          <w:rFonts w:ascii="Times New Roman" w:hAnsi="Times New Roman"/>
          <w:sz w:val="23"/>
        </w:rPr>
        <w:t xml:space="preserve"> marked</w:t>
      </w:r>
      <w:r w:rsidR="00C06078">
        <w:rPr>
          <w:rFonts w:ascii="Times New Roman" w:hAnsi="Times New Roman"/>
          <w:sz w:val="23"/>
        </w:rPr>
        <w:t xml:space="preserve"> [</w:t>
      </w:r>
      <w:r w:rsidR="005F08C2">
        <w:rPr>
          <w:rFonts w:ascii="Times New Roman" w:hAnsi="Times New Roman"/>
          <w:sz w:val="23"/>
        </w:rPr>
        <w:t>|]</w:t>
      </w:r>
      <w:r>
        <w:rPr>
          <w:rFonts w:ascii="Times New Roman" w:hAnsi="Times New Roman"/>
          <w:sz w:val="23"/>
        </w:rPr>
        <w:t xml:space="preserve"> and the stretch of Alu inserti</w:t>
      </w:r>
      <w:r w:rsidR="00871EA7">
        <w:rPr>
          <w:rFonts w:ascii="Times New Roman" w:hAnsi="Times New Roman"/>
          <w:sz w:val="23"/>
        </w:rPr>
        <w:t>on</w:t>
      </w:r>
      <w:r>
        <w:rPr>
          <w:rFonts w:ascii="Times New Roman" w:hAnsi="Times New Roman"/>
          <w:sz w:val="23"/>
        </w:rPr>
        <w:t xml:space="preserve"> is highlighted in orange.  B) Comparison of the ORF with non-human primates showing conserved stretches of ORF in </w:t>
      </w:r>
      <w:r w:rsidR="00871EA7">
        <w:rPr>
          <w:rFonts w:ascii="Times New Roman" w:hAnsi="Times New Roman"/>
          <w:sz w:val="23"/>
        </w:rPr>
        <w:t>each</w:t>
      </w:r>
      <w:r>
        <w:rPr>
          <w:rFonts w:ascii="Times New Roman" w:hAnsi="Times New Roman"/>
          <w:sz w:val="23"/>
        </w:rPr>
        <w:t xml:space="preserve"> species.  </w:t>
      </w:r>
    </w:p>
    <w:p w14:paraId="321FFF2C" w14:textId="77777777" w:rsidR="00207BD4" w:rsidRDefault="00A041A5" w:rsidP="002F05FA">
      <w:pPr>
        <w:pStyle w:val="EndNoteBibliography"/>
        <w:spacing w:line="480" w:lineRule="auto"/>
        <w:rPr>
          <w:rFonts w:ascii="Times New Roman" w:hAnsi="Times New Roman"/>
          <w:sz w:val="23"/>
        </w:rPr>
      </w:pPr>
      <w:r>
        <w:rPr>
          <w:rFonts w:ascii="Times New Roman" w:hAnsi="Times New Roman"/>
          <w:sz w:val="23"/>
        </w:rPr>
        <w:t xml:space="preserve">S4 Fig. Representation of </w:t>
      </w:r>
      <w:proofErr w:type="spellStart"/>
      <w:r w:rsidR="00B623F3">
        <w:rPr>
          <w:rFonts w:ascii="Times New Roman" w:hAnsi="Times New Roman"/>
          <w:sz w:val="23"/>
        </w:rPr>
        <w:t>PolI</w:t>
      </w:r>
      <w:proofErr w:type="spellEnd"/>
      <w:r w:rsidR="00B623F3">
        <w:rPr>
          <w:rFonts w:ascii="Times New Roman" w:hAnsi="Times New Roman"/>
          <w:sz w:val="23"/>
        </w:rPr>
        <w:t xml:space="preserve"> and </w:t>
      </w:r>
      <w:proofErr w:type="spellStart"/>
      <w:r w:rsidR="00B623F3">
        <w:rPr>
          <w:rFonts w:ascii="Times New Roman" w:hAnsi="Times New Roman"/>
          <w:sz w:val="23"/>
        </w:rPr>
        <w:t>PolII</w:t>
      </w:r>
      <w:proofErr w:type="spellEnd"/>
      <w:r w:rsidR="00B623F3">
        <w:rPr>
          <w:rFonts w:ascii="Times New Roman" w:hAnsi="Times New Roman"/>
          <w:sz w:val="23"/>
        </w:rPr>
        <w:t xml:space="preserve"> inhibition and cellular fractionation</w:t>
      </w:r>
      <w:r w:rsidR="00207BD4">
        <w:rPr>
          <w:rFonts w:ascii="Times New Roman" w:hAnsi="Times New Roman"/>
          <w:sz w:val="23"/>
        </w:rPr>
        <w:t>.</w:t>
      </w:r>
    </w:p>
    <w:p w14:paraId="58BD31F3" w14:textId="69FE6781" w:rsidR="00C63248" w:rsidRDefault="00254C24" w:rsidP="00DF5C85">
      <w:pPr>
        <w:pStyle w:val="EndNoteBibliography"/>
        <w:numPr>
          <w:ilvl w:val="0"/>
          <w:numId w:val="15"/>
        </w:numPr>
        <w:spacing w:line="480" w:lineRule="auto"/>
        <w:rPr>
          <w:rFonts w:ascii="Times New Roman" w:hAnsi="Times New Roman"/>
          <w:sz w:val="23"/>
        </w:rPr>
      </w:pPr>
      <w:r>
        <w:rPr>
          <w:rFonts w:ascii="Times New Roman" w:hAnsi="Times New Roman"/>
          <w:sz w:val="23"/>
        </w:rPr>
        <w:lastRenderedPageBreak/>
        <w:t xml:space="preserve">Shows </w:t>
      </w:r>
      <w:r w:rsidR="00A5388F">
        <w:rPr>
          <w:rFonts w:ascii="Times New Roman" w:hAnsi="Times New Roman"/>
          <w:sz w:val="23"/>
        </w:rPr>
        <w:t xml:space="preserve">the </w:t>
      </w:r>
      <w:r w:rsidR="00D81CA3">
        <w:rPr>
          <w:rFonts w:ascii="Times New Roman" w:hAnsi="Times New Roman"/>
          <w:sz w:val="23"/>
        </w:rPr>
        <w:t xml:space="preserve">plot </w:t>
      </w:r>
      <w:r w:rsidR="00A24392">
        <w:rPr>
          <w:rFonts w:ascii="Times New Roman" w:hAnsi="Times New Roman"/>
          <w:sz w:val="23"/>
        </w:rPr>
        <w:t xml:space="preserve">following inhibition with </w:t>
      </w:r>
      <w:r w:rsidR="00A5388F">
        <w:rPr>
          <w:rFonts w:ascii="Times New Roman" w:hAnsi="Times New Roman"/>
          <w:sz w:val="23"/>
        </w:rPr>
        <w:t xml:space="preserve">BAMHI </w:t>
      </w:r>
      <w:r w:rsidR="00D81CA3">
        <w:rPr>
          <w:rFonts w:ascii="Times New Roman" w:hAnsi="Times New Roman"/>
          <w:sz w:val="23"/>
        </w:rPr>
        <w:t>normalized to GAPDH</w:t>
      </w:r>
      <w:r w:rsidR="00A5388F">
        <w:rPr>
          <w:rFonts w:ascii="Times New Roman" w:hAnsi="Times New Roman"/>
          <w:sz w:val="23"/>
        </w:rPr>
        <w:t xml:space="preserve">.  B) </w:t>
      </w:r>
      <w:r w:rsidR="000C77DD">
        <w:rPr>
          <w:rFonts w:ascii="Times New Roman" w:hAnsi="Times New Roman"/>
          <w:sz w:val="23"/>
        </w:rPr>
        <w:t>Shows plot following inhibition with DRB</w:t>
      </w:r>
      <w:r w:rsidR="00821467">
        <w:rPr>
          <w:rFonts w:ascii="Times New Roman" w:hAnsi="Times New Roman"/>
          <w:sz w:val="23"/>
        </w:rPr>
        <w:t xml:space="preserve"> normalized to GAPDH.  </w:t>
      </w:r>
      <w:r w:rsidR="004122FD">
        <w:rPr>
          <w:rFonts w:ascii="Times New Roman" w:hAnsi="Times New Roman"/>
          <w:sz w:val="23"/>
        </w:rPr>
        <w:t xml:space="preserve">C) SDS polyacrylamide gel showing </w:t>
      </w:r>
      <w:r w:rsidR="008B3136">
        <w:rPr>
          <w:rFonts w:ascii="Times New Roman" w:hAnsi="Times New Roman"/>
          <w:sz w:val="23"/>
        </w:rPr>
        <w:t xml:space="preserve">analysis of </w:t>
      </w:r>
      <w:r w:rsidR="00CD4B2E">
        <w:rPr>
          <w:rFonts w:ascii="Times New Roman" w:hAnsi="Times New Roman"/>
          <w:sz w:val="23"/>
        </w:rPr>
        <w:t xml:space="preserve">Cytoplasmic and Nuclear extracts </w:t>
      </w:r>
      <w:r w:rsidR="00D25D0B">
        <w:rPr>
          <w:rFonts w:ascii="Times New Roman" w:hAnsi="Times New Roman"/>
          <w:sz w:val="23"/>
        </w:rPr>
        <w:t xml:space="preserve">and probed with anti-ORF antibody.  The position of </w:t>
      </w:r>
      <w:r w:rsidR="0056333D">
        <w:rPr>
          <w:rFonts w:ascii="Times New Roman" w:hAnsi="Times New Roman"/>
          <w:sz w:val="23"/>
        </w:rPr>
        <w:t>ORF is shown by an</w:t>
      </w:r>
      <w:r w:rsidR="005466FA">
        <w:rPr>
          <w:rFonts w:ascii="Times New Roman" w:hAnsi="Times New Roman"/>
          <w:sz w:val="23"/>
        </w:rPr>
        <w:t xml:space="preserve"> arrow head.</w:t>
      </w:r>
      <w:r w:rsidR="00C63248">
        <w:rPr>
          <w:rFonts w:ascii="Times New Roman" w:hAnsi="Times New Roman"/>
          <w:sz w:val="23"/>
        </w:rPr>
        <w:t xml:space="preserve">  </w:t>
      </w:r>
    </w:p>
    <w:p w14:paraId="3675F1AE" w14:textId="6CFBA060" w:rsidR="008F3572" w:rsidRDefault="000B2B57" w:rsidP="001B5420">
      <w:pPr>
        <w:pStyle w:val="EndNoteBibliography"/>
        <w:spacing w:line="480" w:lineRule="auto"/>
        <w:rPr>
          <w:rFonts w:ascii="Times New Roman" w:hAnsi="Times New Roman"/>
          <w:sz w:val="23"/>
        </w:rPr>
      </w:pPr>
      <w:r w:rsidRPr="00AC2869">
        <w:rPr>
          <w:rFonts w:ascii="Times New Roman" w:hAnsi="Times New Roman"/>
          <w:b/>
          <w:sz w:val="28"/>
          <w:szCs w:val="28"/>
        </w:rPr>
        <w:t>S</w:t>
      </w:r>
      <w:r w:rsidR="001663E4">
        <w:rPr>
          <w:rFonts w:ascii="Times New Roman" w:hAnsi="Times New Roman"/>
          <w:b/>
          <w:sz w:val="28"/>
          <w:szCs w:val="28"/>
        </w:rPr>
        <w:t>1</w:t>
      </w:r>
      <w:r w:rsidRPr="00AC2869">
        <w:rPr>
          <w:rFonts w:ascii="Times New Roman" w:hAnsi="Times New Roman"/>
          <w:b/>
          <w:sz w:val="28"/>
          <w:szCs w:val="28"/>
        </w:rPr>
        <w:t xml:space="preserve"> Table</w:t>
      </w:r>
      <w:r w:rsidR="001663E4">
        <w:rPr>
          <w:rFonts w:ascii="Times New Roman" w:hAnsi="Times New Roman"/>
          <w:b/>
          <w:sz w:val="28"/>
          <w:szCs w:val="28"/>
        </w:rPr>
        <w:t xml:space="preserve">. </w:t>
      </w:r>
      <w:r w:rsidRPr="00AC2869">
        <w:rPr>
          <w:rFonts w:ascii="Times New Roman" w:hAnsi="Times New Roman"/>
          <w:b/>
          <w:sz w:val="28"/>
          <w:szCs w:val="28"/>
        </w:rPr>
        <w:t xml:space="preserve"> List of primers used in this study</w:t>
      </w:r>
      <w:r w:rsidRPr="00AC2869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 </w:t>
      </w:r>
    </w:p>
    <w:p w14:paraId="27A3E606" w14:textId="37D9494D" w:rsidR="00C63248" w:rsidRPr="00774AEB" w:rsidRDefault="00C63248" w:rsidP="00B117F5">
      <w:pPr>
        <w:spacing w:line="480" w:lineRule="auto"/>
      </w:pPr>
      <w:r w:rsidRPr="00941703">
        <w:rPr>
          <w:rFonts w:ascii="Times New Roman" w:hAnsi="Times New Roman"/>
          <w:sz w:val="23"/>
        </w:rPr>
        <w:t xml:space="preserve">The sequences of primers used in this study are listed with a description of their purpose in the rows above the oligos. 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 w:rsidRPr="00941703">
        <w:rPr>
          <w:rFonts w:ascii="Times New Roman" w:hAnsi="Times New Roman"/>
          <w:sz w:val="23"/>
        </w:rPr>
        <w:t xml:space="preserve">The </w:t>
      </w:r>
      <w:r w:rsidRPr="00F7457C">
        <w:rPr>
          <w:rFonts w:ascii="Times New Roman" w:hAnsi="Times New Roman" w:cs="Times New Roman"/>
          <w:sz w:val="23"/>
          <w:szCs w:val="23"/>
        </w:rPr>
        <w:t>Lock</w:t>
      </w:r>
      <w:r>
        <w:rPr>
          <w:rFonts w:ascii="Times New Roman" w:hAnsi="Times New Roman" w:cs="Times New Roman"/>
          <w:sz w:val="23"/>
          <w:szCs w:val="23"/>
        </w:rPr>
        <w:t>ed</w:t>
      </w:r>
      <w:r w:rsidRPr="00941703">
        <w:rPr>
          <w:rFonts w:ascii="Times New Roman" w:hAnsi="Times New Roman"/>
          <w:sz w:val="23"/>
        </w:rPr>
        <w:t xml:space="preserve"> Nucleic Acid (LNA) primers used for inhibition experiments had 3 bases at the 5’ and 3’ ends with morpholino bases and are underlined. </w:t>
      </w:r>
    </w:p>
    <w:sectPr w:rsidR="00C63248" w:rsidRPr="00774AEB" w:rsidSect="00517753">
      <w:headerReference w:type="default" r:id="rId8"/>
      <w:footerReference w:type="even" r:id="rId9"/>
      <w:footerReference w:type="default" r:id="rId10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FC56A" w14:textId="77777777" w:rsidR="003341D2" w:rsidRDefault="003341D2" w:rsidP="006A4D56">
      <w:r>
        <w:separator/>
      </w:r>
    </w:p>
  </w:endnote>
  <w:endnote w:type="continuationSeparator" w:id="0">
    <w:p w14:paraId="77F8C3B7" w14:textId="77777777" w:rsidR="003341D2" w:rsidRDefault="003341D2" w:rsidP="006A4D56">
      <w:r>
        <w:continuationSeparator/>
      </w:r>
    </w:p>
  </w:endnote>
  <w:endnote w:type="continuationNotice" w:id="1">
    <w:p w14:paraId="518DB214" w14:textId="77777777" w:rsidR="003341D2" w:rsidRDefault="003341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2477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0C78EC" w14:textId="1CFA1131" w:rsidR="006A4D56" w:rsidRDefault="006A4D56" w:rsidP="007150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43D9EF" w14:textId="77777777" w:rsidR="006A4D56" w:rsidRDefault="006A4D56" w:rsidP="006A4D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5229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D95145" w14:textId="1BE6F859" w:rsidR="006A4D56" w:rsidRDefault="006A4D56" w:rsidP="007150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1F4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CC11F1" w14:textId="77777777" w:rsidR="006A4D56" w:rsidRDefault="006A4D56" w:rsidP="006A4D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AFF569" w14:textId="77777777" w:rsidR="003341D2" w:rsidRDefault="003341D2" w:rsidP="006A4D56">
      <w:r>
        <w:separator/>
      </w:r>
    </w:p>
  </w:footnote>
  <w:footnote w:type="continuationSeparator" w:id="0">
    <w:p w14:paraId="1C0801B0" w14:textId="77777777" w:rsidR="003341D2" w:rsidRDefault="003341D2" w:rsidP="006A4D56">
      <w:r>
        <w:continuationSeparator/>
      </w:r>
    </w:p>
  </w:footnote>
  <w:footnote w:type="continuationNotice" w:id="1">
    <w:p w14:paraId="74030C2E" w14:textId="77777777" w:rsidR="003341D2" w:rsidRDefault="003341D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54A24" w14:textId="6BFD59C6" w:rsidR="00A66ED2" w:rsidRPr="00F13BFA" w:rsidRDefault="00A66ED2">
    <w:pPr>
      <w:pStyle w:val="Header"/>
      <w:jc w:val="right"/>
      <w:rPr>
        <w:sz w:val="22"/>
        <w:szCs w:val="22"/>
      </w:rPr>
    </w:pPr>
    <w:r w:rsidRPr="00F13BFA">
      <w:rPr>
        <w:rFonts w:ascii="Times New Roman" w:hAnsi="Times New Roman" w:cs="Times New Roman"/>
        <w:sz w:val="22"/>
        <w:szCs w:val="22"/>
      </w:rPr>
      <w:t xml:space="preserve">Chen et al., page </w:t>
    </w:r>
    <w:sdt>
      <w:sdtPr>
        <w:rPr>
          <w:rFonts w:ascii="Times New Roman" w:hAnsi="Times New Roman" w:cs="Times New Roman"/>
          <w:sz w:val="22"/>
          <w:szCs w:val="22"/>
        </w:rPr>
        <w:id w:val="-1028484710"/>
        <w:docPartObj>
          <w:docPartGallery w:val="Page Numbers (Top of Page)"/>
          <w:docPartUnique/>
        </w:docPartObj>
      </w:sdtPr>
      <w:sdtEndPr>
        <w:rPr>
          <w:rFonts w:asciiTheme="minorHAnsi" w:hAnsiTheme="minorHAnsi" w:cstheme="minorBidi"/>
          <w:noProof/>
        </w:rPr>
      </w:sdtEndPr>
      <w:sdtContent>
        <w:r w:rsidRPr="00F13BFA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F13BFA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F13BFA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741F45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F13BFA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sdtContent>
    </w:sdt>
  </w:p>
  <w:p w14:paraId="671C103F" w14:textId="77777777" w:rsidR="00A66ED2" w:rsidRDefault="00A66E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068DE"/>
    <w:multiLevelType w:val="hybridMultilevel"/>
    <w:tmpl w:val="49D25A92"/>
    <w:lvl w:ilvl="0" w:tplc="3DBE0D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F776C"/>
    <w:multiLevelType w:val="multilevel"/>
    <w:tmpl w:val="80CE0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3C725C"/>
    <w:multiLevelType w:val="hybridMultilevel"/>
    <w:tmpl w:val="0EAC2D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B20C2"/>
    <w:multiLevelType w:val="multilevel"/>
    <w:tmpl w:val="DC58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60DD8"/>
    <w:multiLevelType w:val="hybridMultilevel"/>
    <w:tmpl w:val="2642FD14"/>
    <w:lvl w:ilvl="0" w:tplc="76285C2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8C1F58"/>
    <w:multiLevelType w:val="hybridMultilevel"/>
    <w:tmpl w:val="CC0C92E0"/>
    <w:lvl w:ilvl="0" w:tplc="10226814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E53D9"/>
    <w:multiLevelType w:val="hybridMultilevel"/>
    <w:tmpl w:val="D7FECA70"/>
    <w:lvl w:ilvl="0" w:tplc="4A82BD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2F6164"/>
    <w:multiLevelType w:val="hybridMultilevel"/>
    <w:tmpl w:val="34C61F82"/>
    <w:lvl w:ilvl="0" w:tplc="503803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573233"/>
    <w:multiLevelType w:val="hybridMultilevel"/>
    <w:tmpl w:val="7A464D9C"/>
    <w:lvl w:ilvl="0" w:tplc="E0ACC6D8">
      <w:start w:val="1"/>
      <w:numFmt w:val="upp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FA5E2F"/>
    <w:multiLevelType w:val="hybridMultilevel"/>
    <w:tmpl w:val="CF34B83C"/>
    <w:lvl w:ilvl="0" w:tplc="8BAE078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5E536E"/>
    <w:multiLevelType w:val="hybridMultilevel"/>
    <w:tmpl w:val="48AC5DB2"/>
    <w:lvl w:ilvl="0" w:tplc="E88A78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0E45B0"/>
    <w:multiLevelType w:val="hybridMultilevel"/>
    <w:tmpl w:val="4572B692"/>
    <w:lvl w:ilvl="0" w:tplc="B5422D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C85213"/>
    <w:multiLevelType w:val="hybridMultilevel"/>
    <w:tmpl w:val="655AAA0A"/>
    <w:lvl w:ilvl="0" w:tplc="F9386D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C05888"/>
    <w:multiLevelType w:val="hybridMultilevel"/>
    <w:tmpl w:val="C18CB9F6"/>
    <w:lvl w:ilvl="0" w:tplc="0C40739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FC62B3C"/>
    <w:multiLevelType w:val="multilevel"/>
    <w:tmpl w:val="96665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"/>
  </w:num>
  <w:num w:numId="3">
    <w:abstractNumId w:val="9"/>
  </w:num>
  <w:num w:numId="4">
    <w:abstractNumId w:val="0"/>
  </w:num>
  <w:num w:numId="5">
    <w:abstractNumId w:val="11"/>
  </w:num>
  <w:num w:numId="6">
    <w:abstractNumId w:val="10"/>
  </w:num>
  <w:num w:numId="7">
    <w:abstractNumId w:val="2"/>
  </w:num>
  <w:num w:numId="8">
    <w:abstractNumId w:val="4"/>
  </w:num>
  <w:num w:numId="9">
    <w:abstractNumId w:val="12"/>
  </w:num>
  <w:num w:numId="10">
    <w:abstractNumId w:val="8"/>
  </w:num>
  <w:num w:numId="11">
    <w:abstractNumId w:val="5"/>
  </w:num>
  <w:num w:numId="12">
    <w:abstractNumId w:val="3"/>
  </w:num>
  <w:num w:numId="13">
    <w:abstractNumId w:val="7"/>
  </w:num>
  <w:num w:numId="14">
    <w:abstractNumId w:val="1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Evolu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9fzpsxqfteppew2sbv5fe7vaz9dxzfftzz&quot;&gt;Ribosomin references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  <w:docVar w:name="EN.UseJSCitationFormat" w:val="False"/>
  </w:docVars>
  <w:rsids>
    <w:rsidRoot w:val="008226BC"/>
    <w:rsid w:val="0000029C"/>
    <w:rsid w:val="00000D0D"/>
    <w:rsid w:val="00000E19"/>
    <w:rsid w:val="00001C6F"/>
    <w:rsid w:val="00002230"/>
    <w:rsid w:val="000031C1"/>
    <w:rsid w:val="0000337B"/>
    <w:rsid w:val="00003974"/>
    <w:rsid w:val="00003D22"/>
    <w:rsid w:val="00003E38"/>
    <w:rsid w:val="00004257"/>
    <w:rsid w:val="000045F8"/>
    <w:rsid w:val="000048A0"/>
    <w:rsid w:val="00004C7C"/>
    <w:rsid w:val="00005031"/>
    <w:rsid w:val="0000551B"/>
    <w:rsid w:val="00005855"/>
    <w:rsid w:val="00005A60"/>
    <w:rsid w:val="00006A10"/>
    <w:rsid w:val="00006B07"/>
    <w:rsid w:val="00007445"/>
    <w:rsid w:val="00007900"/>
    <w:rsid w:val="00007DC5"/>
    <w:rsid w:val="00007E8D"/>
    <w:rsid w:val="00007EBF"/>
    <w:rsid w:val="000100D2"/>
    <w:rsid w:val="00010408"/>
    <w:rsid w:val="00010595"/>
    <w:rsid w:val="00010FA4"/>
    <w:rsid w:val="000116F8"/>
    <w:rsid w:val="0001174D"/>
    <w:rsid w:val="00011827"/>
    <w:rsid w:val="00011908"/>
    <w:rsid w:val="00011918"/>
    <w:rsid w:val="000119B5"/>
    <w:rsid w:val="00011BB9"/>
    <w:rsid w:val="00011E89"/>
    <w:rsid w:val="00012345"/>
    <w:rsid w:val="00012402"/>
    <w:rsid w:val="0001244F"/>
    <w:rsid w:val="000127F5"/>
    <w:rsid w:val="00012B55"/>
    <w:rsid w:val="000133FC"/>
    <w:rsid w:val="00013594"/>
    <w:rsid w:val="00013A71"/>
    <w:rsid w:val="00014189"/>
    <w:rsid w:val="00014701"/>
    <w:rsid w:val="000147CE"/>
    <w:rsid w:val="000148A9"/>
    <w:rsid w:val="00014A4A"/>
    <w:rsid w:val="00015434"/>
    <w:rsid w:val="000156E5"/>
    <w:rsid w:val="00015703"/>
    <w:rsid w:val="00015E43"/>
    <w:rsid w:val="000160F9"/>
    <w:rsid w:val="00016F42"/>
    <w:rsid w:val="00017204"/>
    <w:rsid w:val="00017776"/>
    <w:rsid w:val="00017910"/>
    <w:rsid w:val="000179E2"/>
    <w:rsid w:val="00017BAB"/>
    <w:rsid w:val="00020206"/>
    <w:rsid w:val="0002053E"/>
    <w:rsid w:val="000208ED"/>
    <w:rsid w:val="00020900"/>
    <w:rsid w:val="00020CC5"/>
    <w:rsid w:val="00021A24"/>
    <w:rsid w:val="000220D7"/>
    <w:rsid w:val="0002237E"/>
    <w:rsid w:val="0002289B"/>
    <w:rsid w:val="000228EA"/>
    <w:rsid w:val="0002316E"/>
    <w:rsid w:val="0002340B"/>
    <w:rsid w:val="00023459"/>
    <w:rsid w:val="000237B5"/>
    <w:rsid w:val="00024274"/>
    <w:rsid w:val="00024527"/>
    <w:rsid w:val="00024641"/>
    <w:rsid w:val="0002492A"/>
    <w:rsid w:val="00025500"/>
    <w:rsid w:val="00025A8C"/>
    <w:rsid w:val="000261D1"/>
    <w:rsid w:val="00026293"/>
    <w:rsid w:val="000265B8"/>
    <w:rsid w:val="00027394"/>
    <w:rsid w:val="00027627"/>
    <w:rsid w:val="0002788B"/>
    <w:rsid w:val="000279CD"/>
    <w:rsid w:val="000300B1"/>
    <w:rsid w:val="0003050D"/>
    <w:rsid w:val="000306E5"/>
    <w:rsid w:val="0003095D"/>
    <w:rsid w:val="000310DA"/>
    <w:rsid w:val="0003129C"/>
    <w:rsid w:val="0003155E"/>
    <w:rsid w:val="00031714"/>
    <w:rsid w:val="00031A4A"/>
    <w:rsid w:val="000324BF"/>
    <w:rsid w:val="00032796"/>
    <w:rsid w:val="000328A6"/>
    <w:rsid w:val="00032920"/>
    <w:rsid w:val="00032FFF"/>
    <w:rsid w:val="00033445"/>
    <w:rsid w:val="00034BD1"/>
    <w:rsid w:val="00034EB2"/>
    <w:rsid w:val="0003540B"/>
    <w:rsid w:val="00035D44"/>
    <w:rsid w:val="00035DA8"/>
    <w:rsid w:val="00035DFD"/>
    <w:rsid w:val="0003665C"/>
    <w:rsid w:val="00036C73"/>
    <w:rsid w:val="00037AAE"/>
    <w:rsid w:val="00037BD8"/>
    <w:rsid w:val="00040328"/>
    <w:rsid w:val="00040435"/>
    <w:rsid w:val="0004045B"/>
    <w:rsid w:val="000404B7"/>
    <w:rsid w:val="000404BE"/>
    <w:rsid w:val="000405DD"/>
    <w:rsid w:val="00040653"/>
    <w:rsid w:val="0004088E"/>
    <w:rsid w:val="00040FC0"/>
    <w:rsid w:val="00041055"/>
    <w:rsid w:val="000411E9"/>
    <w:rsid w:val="000414DF"/>
    <w:rsid w:val="00041518"/>
    <w:rsid w:val="00041671"/>
    <w:rsid w:val="00041969"/>
    <w:rsid w:val="00041E9B"/>
    <w:rsid w:val="00042DB2"/>
    <w:rsid w:val="0004330A"/>
    <w:rsid w:val="0004350E"/>
    <w:rsid w:val="000435C1"/>
    <w:rsid w:val="00043909"/>
    <w:rsid w:val="00044546"/>
    <w:rsid w:val="0004466B"/>
    <w:rsid w:val="00044812"/>
    <w:rsid w:val="00044902"/>
    <w:rsid w:val="00044C10"/>
    <w:rsid w:val="00044D23"/>
    <w:rsid w:val="00044DE5"/>
    <w:rsid w:val="00044E87"/>
    <w:rsid w:val="00044EB6"/>
    <w:rsid w:val="00044F00"/>
    <w:rsid w:val="00045281"/>
    <w:rsid w:val="000454F2"/>
    <w:rsid w:val="000455CB"/>
    <w:rsid w:val="00045FA4"/>
    <w:rsid w:val="00046614"/>
    <w:rsid w:val="00046669"/>
    <w:rsid w:val="000468CA"/>
    <w:rsid w:val="000468DC"/>
    <w:rsid w:val="00046D4A"/>
    <w:rsid w:val="000470E6"/>
    <w:rsid w:val="0004759D"/>
    <w:rsid w:val="00047CCA"/>
    <w:rsid w:val="00047D02"/>
    <w:rsid w:val="000500EA"/>
    <w:rsid w:val="000505BD"/>
    <w:rsid w:val="0005154D"/>
    <w:rsid w:val="000517A1"/>
    <w:rsid w:val="00052793"/>
    <w:rsid w:val="00052C1F"/>
    <w:rsid w:val="00052EF7"/>
    <w:rsid w:val="0005305E"/>
    <w:rsid w:val="0005306B"/>
    <w:rsid w:val="000531D5"/>
    <w:rsid w:val="000533DD"/>
    <w:rsid w:val="000536DA"/>
    <w:rsid w:val="00053ABE"/>
    <w:rsid w:val="00053F2A"/>
    <w:rsid w:val="000549C2"/>
    <w:rsid w:val="00054AB4"/>
    <w:rsid w:val="00054BEC"/>
    <w:rsid w:val="00055760"/>
    <w:rsid w:val="0005591B"/>
    <w:rsid w:val="00055D54"/>
    <w:rsid w:val="00055D61"/>
    <w:rsid w:val="00056879"/>
    <w:rsid w:val="000570A2"/>
    <w:rsid w:val="000573C5"/>
    <w:rsid w:val="00057748"/>
    <w:rsid w:val="000578AE"/>
    <w:rsid w:val="000607B4"/>
    <w:rsid w:val="000613FB"/>
    <w:rsid w:val="00061C02"/>
    <w:rsid w:val="00061E6E"/>
    <w:rsid w:val="00061F4E"/>
    <w:rsid w:val="000621B3"/>
    <w:rsid w:val="00062484"/>
    <w:rsid w:val="000625E1"/>
    <w:rsid w:val="000625F9"/>
    <w:rsid w:val="00062A05"/>
    <w:rsid w:val="00062EF7"/>
    <w:rsid w:val="00063077"/>
    <w:rsid w:val="00063CDC"/>
    <w:rsid w:val="000642BF"/>
    <w:rsid w:val="000643A1"/>
    <w:rsid w:val="00065233"/>
    <w:rsid w:val="0006545A"/>
    <w:rsid w:val="00065DA0"/>
    <w:rsid w:val="00066002"/>
    <w:rsid w:val="000663C9"/>
    <w:rsid w:val="000666AB"/>
    <w:rsid w:val="0006673D"/>
    <w:rsid w:val="00066C29"/>
    <w:rsid w:val="00067154"/>
    <w:rsid w:val="0006732B"/>
    <w:rsid w:val="0006788C"/>
    <w:rsid w:val="00067B07"/>
    <w:rsid w:val="00067C3C"/>
    <w:rsid w:val="00067CB2"/>
    <w:rsid w:val="000703A9"/>
    <w:rsid w:val="00070607"/>
    <w:rsid w:val="00070749"/>
    <w:rsid w:val="00070B0B"/>
    <w:rsid w:val="00070B9F"/>
    <w:rsid w:val="00071108"/>
    <w:rsid w:val="00071826"/>
    <w:rsid w:val="000718AB"/>
    <w:rsid w:val="0007215D"/>
    <w:rsid w:val="0007283F"/>
    <w:rsid w:val="00072BE0"/>
    <w:rsid w:val="00072D50"/>
    <w:rsid w:val="000731B9"/>
    <w:rsid w:val="000735E8"/>
    <w:rsid w:val="00073F93"/>
    <w:rsid w:val="0007422E"/>
    <w:rsid w:val="00074538"/>
    <w:rsid w:val="00074559"/>
    <w:rsid w:val="000747A4"/>
    <w:rsid w:val="00075697"/>
    <w:rsid w:val="00075A20"/>
    <w:rsid w:val="00076300"/>
    <w:rsid w:val="0007638D"/>
    <w:rsid w:val="000764C5"/>
    <w:rsid w:val="000767B2"/>
    <w:rsid w:val="00076829"/>
    <w:rsid w:val="00076BBB"/>
    <w:rsid w:val="00077060"/>
    <w:rsid w:val="000775A6"/>
    <w:rsid w:val="00077B2C"/>
    <w:rsid w:val="00077D4A"/>
    <w:rsid w:val="00077E2E"/>
    <w:rsid w:val="000801A6"/>
    <w:rsid w:val="00080370"/>
    <w:rsid w:val="000804A6"/>
    <w:rsid w:val="0008054C"/>
    <w:rsid w:val="00080852"/>
    <w:rsid w:val="00080E3E"/>
    <w:rsid w:val="000811E7"/>
    <w:rsid w:val="00081446"/>
    <w:rsid w:val="00081521"/>
    <w:rsid w:val="00081633"/>
    <w:rsid w:val="00082161"/>
    <w:rsid w:val="000821CA"/>
    <w:rsid w:val="000825A3"/>
    <w:rsid w:val="00082B5D"/>
    <w:rsid w:val="000835E4"/>
    <w:rsid w:val="0008384D"/>
    <w:rsid w:val="00083921"/>
    <w:rsid w:val="00083D78"/>
    <w:rsid w:val="0008407E"/>
    <w:rsid w:val="00084DFD"/>
    <w:rsid w:val="00085183"/>
    <w:rsid w:val="00085B79"/>
    <w:rsid w:val="00086051"/>
    <w:rsid w:val="00086144"/>
    <w:rsid w:val="00087726"/>
    <w:rsid w:val="0008780A"/>
    <w:rsid w:val="00090471"/>
    <w:rsid w:val="00090AF7"/>
    <w:rsid w:val="00090C1C"/>
    <w:rsid w:val="00090CB2"/>
    <w:rsid w:val="00090FAC"/>
    <w:rsid w:val="00091288"/>
    <w:rsid w:val="0009132A"/>
    <w:rsid w:val="00091489"/>
    <w:rsid w:val="00091946"/>
    <w:rsid w:val="00091BED"/>
    <w:rsid w:val="00092021"/>
    <w:rsid w:val="00092199"/>
    <w:rsid w:val="0009280F"/>
    <w:rsid w:val="00092836"/>
    <w:rsid w:val="00092937"/>
    <w:rsid w:val="00092FD4"/>
    <w:rsid w:val="0009305F"/>
    <w:rsid w:val="000936EA"/>
    <w:rsid w:val="00093C93"/>
    <w:rsid w:val="000947BB"/>
    <w:rsid w:val="000949DA"/>
    <w:rsid w:val="00094E63"/>
    <w:rsid w:val="00095A53"/>
    <w:rsid w:val="00095D0A"/>
    <w:rsid w:val="000961B0"/>
    <w:rsid w:val="00096354"/>
    <w:rsid w:val="0009649A"/>
    <w:rsid w:val="00096B47"/>
    <w:rsid w:val="00096FBD"/>
    <w:rsid w:val="0009777F"/>
    <w:rsid w:val="000977B9"/>
    <w:rsid w:val="00097AA1"/>
    <w:rsid w:val="00097B8D"/>
    <w:rsid w:val="00097DB0"/>
    <w:rsid w:val="00097EA4"/>
    <w:rsid w:val="000A09CD"/>
    <w:rsid w:val="000A0A87"/>
    <w:rsid w:val="000A14B5"/>
    <w:rsid w:val="000A2EAE"/>
    <w:rsid w:val="000A3137"/>
    <w:rsid w:val="000A3764"/>
    <w:rsid w:val="000A3846"/>
    <w:rsid w:val="000A4A31"/>
    <w:rsid w:val="000A4AB5"/>
    <w:rsid w:val="000A5337"/>
    <w:rsid w:val="000A5764"/>
    <w:rsid w:val="000A59FC"/>
    <w:rsid w:val="000A5DFA"/>
    <w:rsid w:val="000A6712"/>
    <w:rsid w:val="000A68A5"/>
    <w:rsid w:val="000A7129"/>
    <w:rsid w:val="000A7B24"/>
    <w:rsid w:val="000A7CDE"/>
    <w:rsid w:val="000B02E8"/>
    <w:rsid w:val="000B10B1"/>
    <w:rsid w:val="000B1415"/>
    <w:rsid w:val="000B1899"/>
    <w:rsid w:val="000B19F1"/>
    <w:rsid w:val="000B1F69"/>
    <w:rsid w:val="000B2251"/>
    <w:rsid w:val="000B2296"/>
    <w:rsid w:val="000B235D"/>
    <w:rsid w:val="000B23DC"/>
    <w:rsid w:val="000B2450"/>
    <w:rsid w:val="000B2495"/>
    <w:rsid w:val="000B288A"/>
    <w:rsid w:val="000B2A2B"/>
    <w:rsid w:val="000B2AFC"/>
    <w:rsid w:val="000B2B57"/>
    <w:rsid w:val="000B317C"/>
    <w:rsid w:val="000B3AA0"/>
    <w:rsid w:val="000B3BF6"/>
    <w:rsid w:val="000B4155"/>
    <w:rsid w:val="000B41B1"/>
    <w:rsid w:val="000B44AB"/>
    <w:rsid w:val="000B45B9"/>
    <w:rsid w:val="000B4620"/>
    <w:rsid w:val="000B484B"/>
    <w:rsid w:val="000B4ADB"/>
    <w:rsid w:val="000B509C"/>
    <w:rsid w:val="000B5270"/>
    <w:rsid w:val="000B5340"/>
    <w:rsid w:val="000B5B15"/>
    <w:rsid w:val="000B5CD4"/>
    <w:rsid w:val="000B5F7E"/>
    <w:rsid w:val="000B6151"/>
    <w:rsid w:val="000B6563"/>
    <w:rsid w:val="000B65CC"/>
    <w:rsid w:val="000B699A"/>
    <w:rsid w:val="000B6BCA"/>
    <w:rsid w:val="000B6C65"/>
    <w:rsid w:val="000B6FC1"/>
    <w:rsid w:val="000B7265"/>
    <w:rsid w:val="000B737E"/>
    <w:rsid w:val="000B777B"/>
    <w:rsid w:val="000B7C63"/>
    <w:rsid w:val="000B7DCC"/>
    <w:rsid w:val="000B7E02"/>
    <w:rsid w:val="000B7FAD"/>
    <w:rsid w:val="000C01C1"/>
    <w:rsid w:val="000C02F2"/>
    <w:rsid w:val="000C0467"/>
    <w:rsid w:val="000C0B12"/>
    <w:rsid w:val="000C0EFE"/>
    <w:rsid w:val="000C156E"/>
    <w:rsid w:val="000C1951"/>
    <w:rsid w:val="000C2082"/>
    <w:rsid w:val="000C2731"/>
    <w:rsid w:val="000C2846"/>
    <w:rsid w:val="000C2AD9"/>
    <w:rsid w:val="000C2D38"/>
    <w:rsid w:val="000C2E43"/>
    <w:rsid w:val="000C32AE"/>
    <w:rsid w:val="000C3485"/>
    <w:rsid w:val="000C383F"/>
    <w:rsid w:val="000C3AD0"/>
    <w:rsid w:val="000C3C4C"/>
    <w:rsid w:val="000C4835"/>
    <w:rsid w:val="000C5157"/>
    <w:rsid w:val="000C575E"/>
    <w:rsid w:val="000C57F8"/>
    <w:rsid w:val="000C5DFE"/>
    <w:rsid w:val="000C5FBC"/>
    <w:rsid w:val="000C6C73"/>
    <w:rsid w:val="000C6C85"/>
    <w:rsid w:val="000C6DB2"/>
    <w:rsid w:val="000C7341"/>
    <w:rsid w:val="000C7566"/>
    <w:rsid w:val="000C7758"/>
    <w:rsid w:val="000C77DD"/>
    <w:rsid w:val="000D01B1"/>
    <w:rsid w:val="000D03FA"/>
    <w:rsid w:val="000D04ED"/>
    <w:rsid w:val="000D085C"/>
    <w:rsid w:val="000D1496"/>
    <w:rsid w:val="000D15FE"/>
    <w:rsid w:val="000D1AA9"/>
    <w:rsid w:val="000D1D75"/>
    <w:rsid w:val="000D200D"/>
    <w:rsid w:val="000D220E"/>
    <w:rsid w:val="000D3426"/>
    <w:rsid w:val="000D3C64"/>
    <w:rsid w:val="000D403C"/>
    <w:rsid w:val="000D41E2"/>
    <w:rsid w:val="000D45C9"/>
    <w:rsid w:val="000D4729"/>
    <w:rsid w:val="000D4A3F"/>
    <w:rsid w:val="000D5040"/>
    <w:rsid w:val="000D625C"/>
    <w:rsid w:val="000D6492"/>
    <w:rsid w:val="000D680E"/>
    <w:rsid w:val="000D6B7B"/>
    <w:rsid w:val="000D6D6B"/>
    <w:rsid w:val="000D73AE"/>
    <w:rsid w:val="000D7506"/>
    <w:rsid w:val="000D7989"/>
    <w:rsid w:val="000D7A53"/>
    <w:rsid w:val="000D7B0C"/>
    <w:rsid w:val="000D7CDB"/>
    <w:rsid w:val="000D7D40"/>
    <w:rsid w:val="000D7F5A"/>
    <w:rsid w:val="000E10ED"/>
    <w:rsid w:val="000E1122"/>
    <w:rsid w:val="000E130B"/>
    <w:rsid w:val="000E1C0C"/>
    <w:rsid w:val="000E2ACC"/>
    <w:rsid w:val="000E2DBD"/>
    <w:rsid w:val="000E2DCD"/>
    <w:rsid w:val="000E2E1B"/>
    <w:rsid w:val="000E31BA"/>
    <w:rsid w:val="000E3A67"/>
    <w:rsid w:val="000E4149"/>
    <w:rsid w:val="000E453B"/>
    <w:rsid w:val="000E48CF"/>
    <w:rsid w:val="000E48EA"/>
    <w:rsid w:val="000E5073"/>
    <w:rsid w:val="000E53DC"/>
    <w:rsid w:val="000E5836"/>
    <w:rsid w:val="000E5BD0"/>
    <w:rsid w:val="000E5BE9"/>
    <w:rsid w:val="000E5E1F"/>
    <w:rsid w:val="000E648F"/>
    <w:rsid w:val="000E6535"/>
    <w:rsid w:val="000E6E26"/>
    <w:rsid w:val="000E6EFD"/>
    <w:rsid w:val="000E703E"/>
    <w:rsid w:val="000E70AF"/>
    <w:rsid w:val="000E7485"/>
    <w:rsid w:val="000E785A"/>
    <w:rsid w:val="000E78A7"/>
    <w:rsid w:val="000E7A04"/>
    <w:rsid w:val="000F0273"/>
    <w:rsid w:val="000F0503"/>
    <w:rsid w:val="000F0ADB"/>
    <w:rsid w:val="000F0B85"/>
    <w:rsid w:val="000F0D30"/>
    <w:rsid w:val="000F0E2D"/>
    <w:rsid w:val="000F10D1"/>
    <w:rsid w:val="000F1215"/>
    <w:rsid w:val="000F1BCF"/>
    <w:rsid w:val="000F1C9A"/>
    <w:rsid w:val="000F2132"/>
    <w:rsid w:val="000F21AC"/>
    <w:rsid w:val="000F22E6"/>
    <w:rsid w:val="000F2A0B"/>
    <w:rsid w:val="000F2AC6"/>
    <w:rsid w:val="000F2CE8"/>
    <w:rsid w:val="000F3081"/>
    <w:rsid w:val="000F312B"/>
    <w:rsid w:val="000F32B0"/>
    <w:rsid w:val="000F3540"/>
    <w:rsid w:val="000F365B"/>
    <w:rsid w:val="000F3C24"/>
    <w:rsid w:val="000F3E98"/>
    <w:rsid w:val="000F3FDE"/>
    <w:rsid w:val="000F400C"/>
    <w:rsid w:val="000F4A64"/>
    <w:rsid w:val="000F4D14"/>
    <w:rsid w:val="000F4EF7"/>
    <w:rsid w:val="000F54CA"/>
    <w:rsid w:val="000F5CF3"/>
    <w:rsid w:val="000F658C"/>
    <w:rsid w:val="000F6665"/>
    <w:rsid w:val="000F6846"/>
    <w:rsid w:val="000F6AF1"/>
    <w:rsid w:val="000F747D"/>
    <w:rsid w:val="000F76FD"/>
    <w:rsid w:val="0010004C"/>
    <w:rsid w:val="00100237"/>
    <w:rsid w:val="00100CD8"/>
    <w:rsid w:val="00100D86"/>
    <w:rsid w:val="00100E53"/>
    <w:rsid w:val="00101998"/>
    <w:rsid w:val="001020A5"/>
    <w:rsid w:val="001023E2"/>
    <w:rsid w:val="001024FD"/>
    <w:rsid w:val="00102876"/>
    <w:rsid w:val="001031B0"/>
    <w:rsid w:val="00103742"/>
    <w:rsid w:val="0010391A"/>
    <w:rsid w:val="00103DDF"/>
    <w:rsid w:val="001048A9"/>
    <w:rsid w:val="00104B01"/>
    <w:rsid w:val="00104F33"/>
    <w:rsid w:val="00104F9B"/>
    <w:rsid w:val="001059CF"/>
    <w:rsid w:val="001062E6"/>
    <w:rsid w:val="0010675F"/>
    <w:rsid w:val="0010685A"/>
    <w:rsid w:val="00106A7F"/>
    <w:rsid w:val="0010733B"/>
    <w:rsid w:val="0010754E"/>
    <w:rsid w:val="00107B9F"/>
    <w:rsid w:val="00107BCC"/>
    <w:rsid w:val="00110100"/>
    <w:rsid w:val="001110AE"/>
    <w:rsid w:val="0011149F"/>
    <w:rsid w:val="0011267E"/>
    <w:rsid w:val="00112A60"/>
    <w:rsid w:val="00113431"/>
    <w:rsid w:val="00113B57"/>
    <w:rsid w:val="00113B79"/>
    <w:rsid w:val="00113CFC"/>
    <w:rsid w:val="001143A6"/>
    <w:rsid w:val="0011450B"/>
    <w:rsid w:val="001146C4"/>
    <w:rsid w:val="00114C57"/>
    <w:rsid w:val="00114C80"/>
    <w:rsid w:val="00114D24"/>
    <w:rsid w:val="00114DB7"/>
    <w:rsid w:val="00115008"/>
    <w:rsid w:val="001150FD"/>
    <w:rsid w:val="0011522D"/>
    <w:rsid w:val="00115458"/>
    <w:rsid w:val="00115574"/>
    <w:rsid w:val="00115B8E"/>
    <w:rsid w:val="00116D5D"/>
    <w:rsid w:val="00117108"/>
    <w:rsid w:val="00117527"/>
    <w:rsid w:val="001203FC"/>
    <w:rsid w:val="00120777"/>
    <w:rsid w:val="001210D1"/>
    <w:rsid w:val="00121228"/>
    <w:rsid w:val="00121355"/>
    <w:rsid w:val="00121503"/>
    <w:rsid w:val="001216CE"/>
    <w:rsid w:val="00121954"/>
    <w:rsid w:val="00121B60"/>
    <w:rsid w:val="00121C77"/>
    <w:rsid w:val="00121DE6"/>
    <w:rsid w:val="00121E27"/>
    <w:rsid w:val="00121EDE"/>
    <w:rsid w:val="00122426"/>
    <w:rsid w:val="0012248D"/>
    <w:rsid w:val="001224D2"/>
    <w:rsid w:val="00122A68"/>
    <w:rsid w:val="00122D66"/>
    <w:rsid w:val="00122FB3"/>
    <w:rsid w:val="00122FC3"/>
    <w:rsid w:val="00122FC9"/>
    <w:rsid w:val="00123716"/>
    <w:rsid w:val="0012457E"/>
    <w:rsid w:val="00124BAC"/>
    <w:rsid w:val="00124D2B"/>
    <w:rsid w:val="00124F06"/>
    <w:rsid w:val="00125AEB"/>
    <w:rsid w:val="00125C53"/>
    <w:rsid w:val="00125E0B"/>
    <w:rsid w:val="001262B9"/>
    <w:rsid w:val="001268AF"/>
    <w:rsid w:val="00126A74"/>
    <w:rsid w:val="00126AE3"/>
    <w:rsid w:val="001273DB"/>
    <w:rsid w:val="00127C34"/>
    <w:rsid w:val="00127EBF"/>
    <w:rsid w:val="001300A1"/>
    <w:rsid w:val="00131C61"/>
    <w:rsid w:val="00131E19"/>
    <w:rsid w:val="00131E88"/>
    <w:rsid w:val="00131EB2"/>
    <w:rsid w:val="00132098"/>
    <w:rsid w:val="00132438"/>
    <w:rsid w:val="001324BD"/>
    <w:rsid w:val="001327A7"/>
    <w:rsid w:val="0013281D"/>
    <w:rsid w:val="001329A5"/>
    <w:rsid w:val="001329A7"/>
    <w:rsid w:val="00132FB7"/>
    <w:rsid w:val="00133048"/>
    <w:rsid w:val="001332EF"/>
    <w:rsid w:val="001334BC"/>
    <w:rsid w:val="001338FA"/>
    <w:rsid w:val="0013395B"/>
    <w:rsid w:val="00133982"/>
    <w:rsid w:val="00134B54"/>
    <w:rsid w:val="00134DD2"/>
    <w:rsid w:val="00136944"/>
    <w:rsid w:val="00136959"/>
    <w:rsid w:val="00136F61"/>
    <w:rsid w:val="00137384"/>
    <w:rsid w:val="00137652"/>
    <w:rsid w:val="00137909"/>
    <w:rsid w:val="00137A01"/>
    <w:rsid w:val="0014080F"/>
    <w:rsid w:val="00140946"/>
    <w:rsid w:val="0014095A"/>
    <w:rsid w:val="00140E92"/>
    <w:rsid w:val="00141036"/>
    <w:rsid w:val="00141971"/>
    <w:rsid w:val="00141B90"/>
    <w:rsid w:val="00141DDD"/>
    <w:rsid w:val="00141E96"/>
    <w:rsid w:val="001422CC"/>
    <w:rsid w:val="0014386B"/>
    <w:rsid w:val="00143FF1"/>
    <w:rsid w:val="001440A4"/>
    <w:rsid w:val="0014440B"/>
    <w:rsid w:val="0014472C"/>
    <w:rsid w:val="00144C40"/>
    <w:rsid w:val="0014529A"/>
    <w:rsid w:val="00145766"/>
    <w:rsid w:val="001457BA"/>
    <w:rsid w:val="00146C4D"/>
    <w:rsid w:val="00146CBB"/>
    <w:rsid w:val="00146D69"/>
    <w:rsid w:val="00147338"/>
    <w:rsid w:val="0014735B"/>
    <w:rsid w:val="00147520"/>
    <w:rsid w:val="001477EA"/>
    <w:rsid w:val="00147ACB"/>
    <w:rsid w:val="00150C32"/>
    <w:rsid w:val="00151893"/>
    <w:rsid w:val="00151BBE"/>
    <w:rsid w:val="00152299"/>
    <w:rsid w:val="001525BD"/>
    <w:rsid w:val="0015275D"/>
    <w:rsid w:val="001527E2"/>
    <w:rsid w:val="00152C66"/>
    <w:rsid w:val="00152D77"/>
    <w:rsid w:val="0015300E"/>
    <w:rsid w:val="0015304B"/>
    <w:rsid w:val="001536C6"/>
    <w:rsid w:val="00153B8C"/>
    <w:rsid w:val="00153D69"/>
    <w:rsid w:val="00153F1A"/>
    <w:rsid w:val="0015404C"/>
    <w:rsid w:val="00155776"/>
    <w:rsid w:val="00155972"/>
    <w:rsid w:val="00155AD5"/>
    <w:rsid w:val="00156563"/>
    <w:rsid w:val="00156933"/>
    <w:rsid w:val="00156F1C"/>
    <w:rsid w:val="001570A1"/>
    <w:rsid w:val="0015728F"/>
    <w:rsid w:val="00157BC8"/>
    <w:rsid w:val="00160321"/>
    <w:rsid w:val="0016061B"/>
    <w:rsid w:val="00160D61"/>
    <w:rsid w:val="00160ED5"/>
    <w:rsid w:val="00160FDF"/>
    <w:rsid w:val="0016115E"/>
    <w:rsid w:val="001618B0"/>
    <w:rsid w:val="00162285"/>
    <w:rsid w:val="00162A86"/>
    <w:rsid w:val="00163992"/>
    <w:rsid w:val="00163D40"/>
    <w:rsid w:val="0016405D"/>
    <w:rsid w:val="00164841"/>
    <w:rsid w:val="00164989"/>
    <w:rsid w:val="00165129"/>
    <w:rsid w:val="00165B88"/>
    <w:rsid w:val="0016615E"/>
    <w:rsid w:val="001663E4"/>
    <w:rsid w:val="00166E67"/>
    <w:rsid w:val="0016770F"/>
    <w:rsid w:val="00167720"/>
    <w:rsid w:val="001704E8"/>
    <w:rsid w:val="00170532"/>
    <w:rsid w:val="00170825"/>
    <w:rsid w:val="001709D4"/>
    <w:rsid w:val="00170B3E"/>
    <w:rsid w:val="0017111C"/>
    <w:rsid w:val="001711D9"/>
    <w:rsid w:val="00171439"/>
    <w:rsid w:val="00171E0C"/>
    <w:rsid w:val="00171E3C"/>
    <w:rsid w:val="001724F3"/>
    <w:rsid w:val="001726B8"/>
    <w:rsid w:val="0017274F"/>
    <w:rsid w:val="0017299C"/>
    <w:rsid w:val="00172B1B"/>
    <w:rsid w:val="00172DAA"/>
    <w:rsid w:val="00172E3C"/>
    <w:rsid w:val="00172F5F"/>
    <w:rsid w:val="001730B2"/>
    <w:rsid w:val="0017313A"/>
    <w:rsid w:val="0017331B"/>
    <w:rsid w:val="00173E4D"/>
    <w:rsid w:val="00174189"/>
    <w:rsid w:val="001744C2"/>
    <w:rsid w:val="00174667"/>
    <w:rsid w:val="0017492B"/>
    <w:rsid w:val="0017500D"/>
    <w:rsid w:val="0017596B"/>
    <w:rsid w:val="00175C7C"/>
    <w:rsid w:val="00175EB3"/>
    <w:rsid w:val="00176CE5"/>
    <w:rsid w:val="00177A5A"/>
    <w:rsid w:val="00177DAE"/>
    <w:rsid w:val="00177ED7"/>
    <w:rsid w:val="00177F68"/>
    <w:rsid w:val="001801DC"/>
    <w:rsid w:val="0018074F"/>
    <w:rsid w:val="001811EF"/>
    <w:rsid w:val="001813B4"/>
    <w:rsid w:val="00181A00"/>
    <w:rsid w:val="00181B5E"/>
    <w:rsid w:val="001820F4"/>
    <w:rsid w:val="001822C6"/>
    <w:rsid w:val="001829F2"/>
    <w:rsid w:val="00182A9B"/>
    <w:rsid w:val="00182B2A"/>
    <w:rsid w:val="00182EEF"/>
    <w:rsid w:val="0018322A"/>
    <w:rsid w:val="001832BA"/>
    <w:rsid w:val="00183706"/>
    <w:rsid w:val="00183707"/>
    <w:rsid w:val="00183C77"/>
    <w:rsid w:val="00183E03"/>
    <w:rsid w:val="001849C1"/>
    <w:rsid w:val="00184C13"/>
    <w:rsid w:val="00184F1D"/>
    <w:rsid w:val="0018536B"/>
    <w:rsid w:val="00185AAD"/>
    <w:rsid w:val="00185D42"/>
    <w:rsid w:val="00185E25"/>
    <w:rsid w:val="00186083"/>
    <w:rsid w:val="0018644C"/>
    <w:rsid w:val="001865A4"/>
    <w:rsid w:val="001871F0"/>
    <w:rsid w:val="00187385"/>
    <w:rsid w:val="00187931"/>
    <w:rsid w:val="00187C4C"/>
    <w:rsid w:val="001902F6"/>
    <w:rsid w:val="00190737"/>
    <w:rsid w:val="00190765"/>
    <w:rsid w:val="00190850"/>
    <w:rsid w:val="00190F92"/>
    <w:rsid w:val="00191778"/>
    <w:rsid w:val="0019193C"/>
    <w:rsid w:val="00191B5A"/>
    <w:rsid w:val="00191C50"/>
    <w:rsid w:val="00192994"/>
    <w:rsid w:val="00192F06"/>
    <w:rsid w:val="00193752"/>
    <w:rsid w:val="00193B85"/>
    <w:rsid w:val="00193EAD"/>
    <w:rsid w:val="00195797"/>
    <w:rsid w:val="00195BB9"/>
    <w:rsid w:val="001969CC"/>
    <w:rsid w:val="00196AB9"/>
    <w:rsid w:val="001979CE"/>
    <w:rsid w:val="00197A68"/>
    <w:rsid w:val="00197B61"/>
    <w:rsid w:val="00197B7B"/>
    <w:rsid w:val="00197BDE"/>
    <w:rsid w:val="00197F4C"/>
    <w:rsid w:val="00197F53"/>
    <w:rsid w:val="001A0F7C"/>
    <w:rsid w:val="001A15B6"/>
    <w:rsid w:val="001A1A59"/>
    <w:rsid w:val="001A1B0B"/>
    <w:rsid w:val="001A1BBD"/>
    <w:rsid w:val="001A1BFB"/>
    <w:rsid w:val="001A1D77"/>
    <w:rsid w:val="001A20C8"/>
    <w:rsid w:val="001A2126"/>
    <w:rsid w:val="001A2176"/>
    <w:rsid w:val="001A22D4"/>
    <w:rsid w:val="001A23C4"/>
    <w:rsid w:val="001A2650"/>
    <w:rsid w:val="001A268A"/>
    <w:rsid w:val="001A39A2"/>
    <w:rsid w:val="001A3B13"/>
    <w:rsid w:val="001A3C73"/>
    <w:rsid w:val="001A3D75"/>
    <w:rsid w:val="001A3F05"/>
    <w:rsid w:val="001A4959"/>
    <w:rsid w:val="001A4AE6"/>
    <w:rsid w:val="001A4D3E"/>
    <w:rsid w:val="001A5486"/>
    <w:rsid w:val="001A5A6C"/>
    <w:rsid w:val="001A5A76"/>
    <w:rsid w:val="001A69BE"/>
    <w:rsid w:val="001A6B1A"/>
    <w:rsid w:val="001A6CEB"/>
    <w:rsid w:val="001A6D84"/>
    <w:rsid w:val="001A7A53"/>
    <w:rsid w:val="001A7AA9"/>
    <w:rsid w:val="001A7E73"/>
    <w:rsid w:val="001A7F4C"/>
    <w:rsid w:val="001B00E1"/>
    <w:rsid w:val="001B0250"/>
    <w:rsid w:val="001B02E9"/>
    <w:rsid w:val="001B09FD"/>
    <w:rsid w:val="001B0EEF"/>
    <w:rsid w:val="001B1266"/>
    <w:rsid w:val="001B1457"/>
    <w:rsid w:val="001B1803"/>
    <w:rsid w:val="001B189F"/>
    <w:rsid w:val="001B2164"/>
    <w:rsid w:val="001B22CA"/>
    <w:rsid w:val="001B25F5"/>
    <w:rsid w:val="001B2B13"/>
    <w:rsid w:val="001B2C55"/>
    <w:rsid w:val="001B3303"/>
    <w:rsid w:val="001B33B4"/>
    <w:rsid w:val="001B3C75"/>
    <w:rsid w:val="001B3CD7"/>
    <w:rsid w:val="001B4F26"/>
    <w:rsid w:val="001B5420"/>
    <w:rsid w:val="001B5695"/>
    <w:rsid w:val="001B58F9"/>
    <w:rsid w:val="001B5EB4"/>
    <w:rsid w:val="001B659C"/>
    <w:rsid w:val="001B6D0B"/>
    <w:rsid w:val="001B74B7"/>
    <w:rsid w:val="001B7945"/>
    <w:rsid w:val="001B7D2A"/>
    <w:rsid w:val="001C0FF3"/>
    <w:rsid w:val="001C14CE"/>
    <w:rsid w:val="001C17A8"/>
    <w:rsid w:val="001C1809"/>
    <w:rsid w:val="001C2798"/>
    <w:rsid w:val="001C2818"/>
    <w:rsid w:val="001C2DD6"/>
    <w:rsid w:val="001C2FCE"/>
    <w:rsid w:val="001C3551"/>
    <w:rsid w:val="001C3E40"/>
    <w:rsid w:val="001C41CC"/>
    <w:rsid w:val="001C4374"/>
    <w:rsid w:val="001C47E2"/>
    <w:rsid w:val="001C47FA"/>
    <w:rsid w:val="001C4E28"/>
    <w:rsid w:val="001C5092"/>
    <w:rsid w:val="001C5176"/>
    <w:rsid w:val="001C53B3"/>
    <w:rsid w:val="001C5509"/>
    <w:rsid w:val="001C553D"/>
    <w:rsid w:val="001C55BB"/>
    <w:rsid w:val="001C64F9"/>
    <w:rsid w:val="001C6F37"/>
    <w:rsid w:val="001C75DC"/>
    <w:rsid w:val="001C77F1"/>
    <w:rsid w:val="001C7B32"/>
    <w:rsid w:val="001C7E56"/>
    <w:rsid w:val="001C7EAB"/>
    <w:rsid w:val="001D01EB"/>
    <w:rsid w:val="001D0369"/>
    <w:rsid w:val="001D0E80"/>
    <w:rsid w:val="001D0F50"/>
    <w:rsid w:val="001D18DC"/>
    <w:rsid w:val="001D1ABC"/>
    <w:rsid w:val="001D1C8A"/>
    <w:rsid w:val="001D220A"/>
    <w:rsid w:val="001D2BF6"/>
    <w:rsid w:val="001D3800"/>
    <w:rsid w:val="001D4149"/>
    <w:rsid w:val="001D436A"/>
    <w:rsid w:val="001D475C"/>
    <w:rsid w:val="001D537E"/>
    <w:rsid w:val="001D5713"/>
    <w:rsid w:val="001D57F4"/>
    <w:rsid w:val="001D5854"/>
    <w:rsid w:val="001D5C77"/>
    <w:rsid w:val="001D5FF0"/>
    <w:rsid w:val="001E03B8"/>
    <w:rsid w:val="001E05F5"/>
    <w:rsid w:val="001E0718"/>
    <w:rsid w:val="001E07A7"/>
    <w:rsid w:val="001E0881"/>
    <w:rsid w:val="001E1117"/>
    <w:rsid w:val="001E1862"/>
    <w:rsid w:val="001E1DA6"/>
    <w:rsid w:val="001E1DCC"/>
    <w:rsid w:val="001E23EF"/>
    <w:rsid w:val="001E25D0"/>
    <w:rsid w:val="001E28A6"/>
    <w:rsid w:val="001E2B49"/>
    <w:rsid w:val="001E3840"/>
    <w:rsid w:val="001E3929"/>
    <w:rsid w:val="001E39A9"/>
    <w:rsid w:val="001E3A40"/>
    <w:rsid w:val="001E3A84"/>
    <w:rsid w:val="001E3EDB"/>
    <w:rsid w:val="001E3F09"/>
    <w:rsid w:val="001E40BB"/>
    <w:rsid w:val="001E44EF"/>
    <w:rsid w:val="001E4931"/>
    <w:rsid w:val="001E49BE"/>
    <w:rsid w:val="001E4A68"/>
    <w:rsid w:val="001E4A95"/>
    <w:rsid w:val="001E4F48"/>
    <w:rsid w:val="001E51C1"/>
    <w:rsid w:val="001E54D6"/>
    <w:rsid w:val="001E5579"/>
    <w:rsid w:val="001E5DD8"/>
    <w:rsid w:val="001E5E12"/>
    <w:rsid w:val="001E5ED0"/>
    <w:rsid w:val="001E6078"/>
    <w:rsid w:val="001E63DB"/>
    <w:rsid w:val="001E6714"/>
    <w:rsid w:val="001E70DD"/>
    <w:rsid w:val="001E7B8B"/>
    <w:rsid w:val="001F05D6"/>
    <w:rsid w:val="001F0890"/>
    <w:rsid w:val="001F1052"/>
    <w:rsid w:val="001F19F2"/>
    <w:rsid w:val="001F207F"/>
    <w:rsid w:val="001F2196"/>
    <w:rsid w:val="001F22DF"/>
    <w:rsid w:val="001F233C"/>
    <w:rsid w:val="001F2599"/>
    <w:rsid w:val="001F2AEF"/>
    <w:rsid w:val="001F2E2E"/>
    <w:rsid w:val="001F33F2"/>
    <w:rsid w:val="001F353B"/>
    <w:rsid w:val="001F36D3"/>
    <w:rsid w:val="001F3A39"/>
    <w:rsid w:val="001F3C34"/>
    <w:rsid w:val="001F3FA8"/>
    <w:rsid w:val="001F44BF"/>
    <w:rsid w:val="001F4EB3"/>
    <w:rsid w:val="001F53D4"/>
    <w:rsid w:val="001F5402"/>
    <w:rsid w:val="001F55B0"/>
    <w:rsid w:val="001F55E5"/>
    <w:rsid w:val="001F5DD5"/>
    <w:rsid w:val="001F5F00"/>
    <w:rsid w:val="001F67BE"/>
    <w:rsid w:val="001F68FA"/>
    <w:rsid w:val="001F6E2A"/>
    <w:rsid w:val="001F6ED5"/>
    <w:rsid w:val="001F6F06"/>
    <w:rsid w:val="001F7142"/>
    <w:rsid w:val="001F7153"/>
    <w:rsid w:val="001F73A6"/>
    <w:rsid w:val="001F7CB0"/>
    <w:rsid w:val="00200342"/>
    <w:rsid w:val="00200426"/>
    <w:rsid w:val="00200569"/>
    <w:rsid w:val="002009A3"/>
    <w:rsid w:val="002009CE"/>
    <w:rsid w:val="00201395"/>
    <w:rsid w:val="00201D51"/>
    <w:rsid w:val="002023B3"/>
    <w:rsid w:val="0020291A"/>
    <w:rsid w:val="00202BA8"/>
    <w:rsid w:val="00202D61"/>
    <w:rsid w:val="00202F93"/>
    <w:rsid w:val="002034AD"/>
    <w:rsid w:val="00203691"/>
    <w:rsid w:val="00203B2A"/>
    <w:rsid w:val="00203F8A"/>
    <w:rsid w:val="00203FDD"/>
    <w:rsid w:val="00204299"/>
    <w:rsid w:val="0020499F"/>
    <w:rsid w:val="00204A88"/>
    <w:rsid w:val="00204F23"/>
    <w:rsid w:val="00205141"/>
    <w:rsid w:val="002051B0"/>
    <w:rsid w:val="002052EC"/>
    <w:rsid w:val="00205694"/>
    <w:rsid w:val="002057B8"/>
    <w:rsid w:val="0020584E"/>
    <w:rsid w:val="00205E5B"/>
    <w:rsid w:val="00206284"/>
    <w:rsid w:val="002066DD"/>
    <w:rsid w:val="00206714"/>
    <w:rsid w:val="002068AA"/>
    <w:rsid w:val="00206B14"/>
    <w:rsid w:val="00206C18"/>
    <w:rsid w:val="00206D64"/>
    <w:rsid w:val="00206F97"/>
    <w:rsid w:val="002074FB"/>
    <w:rsid w:val="00207908"/>
    <w:rsid w:val="00207BD4"/>
    <w:rsid w:val="00207C95"/>
    <w:rsid w:val="00210B4E"/>
    <w:rsid w:val="0021164D"/>
    <w:rsid w:val="00211CAE"/>
    <w:rsid w:val="00212093"/>
    <w:rsid w:val="002134F9"/>
    <w:rsid w:val="00213659"/>
    <w:rsid w:val="00213BDE"/>
    <w:rsid w:val="00214623"/>
    <w:rsid w:val="002146B8"/>
    <w:rsid w:val="002146FB"/>
    <w:rsid w:val="002147CF"/>
    <w:rsid w:val="00214890"/>
    <w:rsid w:val="00214946"/>
    <w:rsid w:val="00214D93"/>
    <w:rsid w:val="00214F45"/>
    <w:rsid w:val="002155A3"/>
    <w:rsid w:val="002155C4"/>
    <w:rsid w:val="00215E3D"/>
    <w:rsid w:val="00215E9B"/>
    <w:rsid w:val="002161B4"/>
    <w:rsid w:val="002163CE"/>
    <w:rsid w:val="00216559"/>
    <w:rsid w:val="002169D6"/>
    <w:rsid w:val="00216F4B"/>
    <w:rsid w:val="0021785A"/>
    <w:rsid w:val="002179F1"/>
    <w:rsid w:val="00217B7C"/>
    <w:rsid w:val="00220186"/>
    <w:rsid w:val="00220964"/>
    <w:rsid w:val="00220981"/>
    <w:rsid w:val="00221737"/>
    <w:rsid w:val="00221BDF"/>
    <w:rsid w:val="00221C72"/>
    <w:rsid w:val="00222932"/>
    <w:rsid w:val="002229D5"/>
    <w:rsid w:val="0022318B"/>
    <w:rsid w:val="002235FF"/>
    <w:rsid w:val="002248E4"/>
    <w:rsid w:val="00224BFF"/>
    <w:rsid w:val="0022501D"/>
    <w:rsid w:val="002257FD"/>
    <w:rsid w:val="00225962"/>
    <w:rsid w:val="00225B3C"/>
    <w:rsid w:val="00226BAD"/>
    <w:rsid w:val="00227219"/>
    <w:rsid w:val="00227CF6"/>
    <w:rsid w:val="00227E25"/>
    <w:rsid w:val="00227EF8"/>
    <w:rsid w:val="00227F6F"/>
    <w:rsid w:val="00230D1F"/>
    <w:rsid w:val="00231290"/>
    <w:rsid w:val="00231332"/>
    <w:rsid w:val="0023146C"/>
    <w:rsid w:val="002314D0"/>
    <w:rsid w:val="00231518"/>
    <w:rsid w:val="00231886"/>
    <w:rsid w:val="002321A2"/>
    <w:rsid w:val="002326D3"/>
    <w:rsid w:val="00232B78"/>
    <w:rsid w:val="00232D0C"/>
    <w:rsid w:val="002335D5"/>
    <w:rsid w:val="00233B85"/>
    <w:rsid w:val="00234571"/>
    <w:rsid w:val="00234581"/>
    <w:rsid w:val="00234948"/>
    <w:rsid w:val="00234DE7"/>
    <w:rsid w:val="00234FBF"/>
    <w:rsid w:val="00235012"/>
    <w:rsid w:val="00235082"/>
    <w:rsid w:val="002350D3"/>
    <w:rsid w:val="00235100"/>
    <w:rsid w:val="002355B8"/>
    <w:rsid w:val="00235825"/>
    <w:rsid w:val="00235833"/>
    <w:rsid w:val="0023591A"/>
    <w:rsid w:val="002359BD"/>
    <w:rsid w:val="00235D1C"/>
    <w:rsid w:val="00235F59"/>
    <w:rsid w:val="00236131"/>
    <w:rsid w:val="002368C5"/>
    <w:rsid w:val="00236CB4"/>
    <w:rsid w:val="00236E05"/>
    <w:rsid w:val="00236FA7"/>
    <w:rsid w:val="00237A82"/>
    <w:rsid w:val="00237DEF"/>
    <w:rsid w:val="00237F73"/>
    <w:rsid w:val="00240979"/>
    <w:rsid w:val="00240C1E"/>
    <w:rsid w:val="00240E5D"/>
    <w:rsid w:val="00241118"/>
    <w:rsid w:val="00241771"/>
    <w:rsid w:val="00241C4E"/>
    <w:rsid w:val="00242136"/>
    <w:rsid w:val="0024220C"/>
    <w:rsid w:val="0024305C"/>
    <w:rsid w:val="0024342F"/>
    <w:rsid w:val="0024393A"/>
    <w:rsid w:val="00243D26"/>
    <w:rsid w:val="00244267"/>
    <w:rsid w:val="00244653"/>
    <w:rsid w:val="002446D6"/>
    <w:rsid w:val="002447FE"/>
    <w:rsid w:val="00244B15"/>
    <w:rsid w:val="00244B78"/>
    <w:rsid w:val="00244C7D"/>
    <w:rsid w:val="00244CB2"/>
    <w:rsid w:val="00244CB4"/>
    <w:rsid w:val="00244DD5"/>
    <w:rsid w:val="00245385"/>
    <w:rsid w:val="00245394"/>
    <w:rsid w:val="00245970"/>
    <w:rsid w:val="00245B6A"/>
    <w:rsid w:val="00245D45"/>
    <w:rsid w:val="0024607D"/>
    <w:rsid w:val="002463EF"/>
    <w:rsid w:val="00246A32"/>
    <w:rsid w:val="002470DA"/>
    <w:rsid w:val="002472C7"/>
    <w:rsid w:val="002474B8"/>
    <w:rsid w:val="00247680"/>
    <w:rsid w:val="00247CA4"/>
    <w:rsid w:val="00250B47"/>
    <w:rsid w:val="00250C2D"/>
    <w:rsid w:val="00250D54"/>
    <w:rsid w:val="00251A9B"/>
    <w:rsid w:val="00251C0F"/>
    <w:rsid w:val="00252CE5"/>
    <w:rsid w:val="00253554"/>
    <w:rsid w:val="002539EC"/>
    <w:rsid w:val="00253EF6"/>
    <w:rsid w:val="00253FEC"/>
    <w:rsid w:val="00254C24"/>
    <w:rsid w:val="002554FB"/>
    <w:rsid w:val="0025570D"/>
    <w:rsid w:val="002557AC"/>
    <w:rsid w:val="00255897"/>
    <w:rsid w:val="00255A44"/>
    <w:rsid w:val="00255BA1"/>
    <w:rsid w:val="00255F63"/>
    <w:rsid w:val="002563D8"/>
    <w:rsid w:val="002569AF"/>
    <w:rsid w:val="00256CD0"/>
    <w:rsid w:val="00257629"/>
    <w:rsid w:val="0025770D"/>
    <w:rsid w:val="0025779E"/>
    <w:rsid w:val="002577F2"/>
    <w:rsid w:val="00257814"/>
    <w:rsid w:val="0025790D"/>
    <w:rsid w:val="00257BD4"/>
    <w:rsid w:val="00257C57"/>
    <w:rsid w:val="002603B0"/>
    <w:rsid w:val="00260A71"/>
    <w:rsid w:val="002611FE"/>
    <w:rsid w:val="002613CC"/>
    <w:rsid w:val="00261808"/>
    <w:rsid w:val="00261F52"/>
    <w:rsid w:val="0026244C"/>
    <w:rsid w:val="0026253B"/>
    <w:rsid w:val="00262824"/>
    <w:rsid w:val="002628B1"/>
    <w:rsid w:val="00263159"/>
    <w:rsid w:val="0026335C"/>
    <w:rsid w:val="0026363D"/>
    <w:rsid w:val="002639BC"/>
    <w:rsid w:val="00263D58"/>
    <w:rsid w:val="00263FD9"/>
    <w:rsid w:val="0026426A"/>
    <w:rsid w:val="00264679"/>
    <w:rsid w:val="002648D8"/>
    <w:rsid w:val="00264F6B"/>
    <w:rsid w:val="00264F93"/>
    <w:rsid w:val="002650C8"/>
    <w:rsid w:val="002651BA"/>
    <w:rsid w:val="00265665"/>
    <w:rsid w:val="0026577D"/>
    <w:rsid w:val="0026584F"/>
    <w:rsid w:val="00266102"/>
    <w:rsid w:val="002667D7"/>
    <w:rsid w:val="00266E6B"/>
    <w:rsid w:val="002673BA"/>
    <w:rsid w:val="00267573"/>
    <w:rsid w:val="0026777B"/>
    <w:rsid w:val="00267D0F"/>
    <w:rsid w:val="00267D55"/>
    <w:rsid w:val="002704A9"/>
    <w:rsid w:val="00270714"/>
    <w:rsid w:val="0027088B"/>
    <w:rsid w:val="00270B45"/>
    <w:rsid w:val="00270DBD"/>
    <w:rsid w:val="00270DFE"/>
    <w:rsid w:val="00270FE7"/>
    <w:rsid w:val="00271A8B"/>
    <w:rsid w:val="00271E18"/>
    <w:rsid w:val="00272147"/>
    <w:rsid w:val="002725E4"/>
    <w:rsid w:val="00272987"/>
    <w:rsid w:val="00272F7A"/>
    <w:rsid w:val="0027354B"/>
    <w:rsid w:val="00273577"/>
    <w:rsid w:val="00273768"/>
    <w:rsid w:val="00273A53"/>
    <w:rsid w:val="002748D6"/>
    <w:rsid w:val="00274DAF"/>
    <w:rsid w:val="00274EAC"/>
    <w:rsid w:val="00275112"/>
    <w:rsid w:val="0027518B"/>
    <w:rsid w:val="002754D8"/>
    <w:rsid w:val="00275804"/>
    <w:rsid w:val="00275EDA"/>
    <w:rsid w:val="002762C0"/>
    <w:rsid w:val="0027674E"/>
    <w:rsid w:val="00276D0D"/>
    <w:rsid w:val="00276D9A"/>
    <w:rsid w:val="00276F96"/>
    <w:rsid w:val="00277340"/>
    <w:rsid w:val="0027786D"/>
    <w:rsid w:val="00277ACA"/>
    <w:rsid w:val="00277AD8"/>
    <w:rsid w:val="00277B3D"/>
    <w:rsid w:val="00277BDE"/>
    <w:rsid w:val="00277CAB"/>
    <w:rsid w:val="002801F0"/>
    <w:rsid w:val="00280300"/>
    <w:rsid w:val="00280BD4"/>
    <w:rsid w:val="002811B1"/>
    <w:rsid w:val="00281501"/>
    <w:rsid w:val="00281848"/>
    <w:rsid w:val="002822FB"/>
    <w:rsid w:val="002824BD"/>
    <w:rsid w:val="00282AF1"/>
    <w:rsid w:val="00282E2E"/>
    <w:rsid w:val="002833FC"/>
    <w:rsid w:val="00283602"/>
    <w:rsid w:val="00283B2D"/>
    <w:rsid w:val="00283B6E"/>
    <w:rsid w:val="0028428D"/>
    <w:rsid w:val="002849A4"/>
    <w:rsid w:val="00284BC3"/>
    <w:rsid w:val="00284BE8"/>
    <w:rsid w:val="00284E69"/>
    <w:rsid w:val="002851CB"/>
    <w:rsid w:val="00285258"/>
    <w:rsid w:val="00285415"/>
    <w:rsid w:val="0028548B"/>
    <w:rsid w:val="002858B5"/>
    <w:rsid w:val="00285AC1"/>
    <w:rsid w:val="00285C6A"/>
    <w:rsid w:val="00286966"/>
    <w:rsid w:val="00286FE7"/>
    <w:rsid w:val="002879C6"/>
    <w:rsid w:val="00287F3B"/>
    <w:rsid w:val="00287F86"/>
    <w:rsid w:val="002901F2"/>
    <w:rsid w:val="002905F3"/>
    <w:rsid w:val="00290CC3"/>
    <w:rsid w:val="00290F6C"/>
    <w:rsid w:val="0029121F"/>
    <w:rsid w:val="002912AC"/>
    <w:rsid w:val="0029159D"/>
    <w:rsid w:val="00291655"/>
    <w:rsid w:val="002918E5"/>
    <w:rsid w:val="002919B6"/>
    <w:rsid w:val="00291E28"/>
    <w:rsid w:val="00291FF9"/>
    <w:rsid w:val="00292155"/>
    <w:rsid w:val="002921BA"/>
    <w:rsid w:val="002925BC"/>
    <w:rsid w:val="00292A08"/>
    <w:rsid w:val="00292A99"/>
    <w:rsid w:val="00292C95"/>
    <w:rsid w:val="00293487"/>
    <w:rsid w:val="00293B28"/>
    <w:rsid w:val="00294281"/>
    <w:rsid w:val="00294770"/>
    <w:rsid w:val="00294A1C"/>
    <w:rsid w:val="00294B62"/>
    <w:rsid w:val="00294EC1"/>
    <w:rsid w:val="0029589A"/>
    <w:rsid w:val="002961D9"/>
    <w:rsid w:val="00296690"/>
    <w:rsid w:val="00296702"/>
    <w:rsid w:val="00296CC5"/>
    <w:rsid w:val="00296F9B"/>
    <w:rsid w:val="00297338"/>
    <w:rsid w:val="00297609"/>
    <w:rsid w:val="00297824"/>
    <w:rsid w:val="002978D3"/>
    <w:rsid w:val="002A0207"/>
    <w:rsid w:val="002A020A"/>
    <w:rsid w:val="002A0367"/>
    <w:rsid w:val="002A07FD"/>
    <w:rsid w:val="002A1647"/>
    <w:rsid w:val="002A1858"/>
    <w:rsid w:val="002A20C7"/>
    <w:rsid w:val="002A24A5"/>
    <w:rsid w:val="002A2849"/>
    <w:rsid w:val="002A2AF9"/>
    <w:rsid w:val="002A40DC"/>
    <w:rsid w:val="002A4343"/>
    <w:rsid w:val="002A5286"/>
    <w:rsid w:val="002A56B2"/>
    <w:rsid w:val="002A5D71"/>
    <w:rsid w:val="002A6073"/>
    <w:rsid w:val="002A61B2"/>
    <w:rsid w:val="002A62C3"/>
    <w:rsid w:val="002A63A9"/>
    <w:rsid w:val="002A64CC"/>
    <w:rsid w:val="002A691A"/>
    <w:rsid w:val="002A6A27"/>
    <w:rsid w:val="002A6EF3"/>
    <w:rsid w:val="002A70A1"/>
    <w:rsid w:val="002A7300"/>
    <w:rsid w:val="002A7596"/>
    <w:rsid w:val="002A783A"/>
    <w:rsid w:val="002A7B1C"/>
    <w:rsid w:val="002A7C7F"/>
    <w:rsid w:val="002B0C32"/>
    <w:rsid w:val="002B1285"/>
    <w:rsid w:val="002B1585"/>
    <w:rsid w:val="002B1876"/>
    <w:rsid w:val="002B1BB1"/>
    <w:rsid w:val="002B1E6D"/>
    <w:rsid w:val="002B2508"/>
    <w:rsid w:val="002B286C"/>
    <w:rsid w:val="002B2BBD"/>
    <w:rsid w:val="002B3823"/>
    <w:rsid w:val="002B3A32"/>
    <w:rsid w:val="002B3A76"/>
    <w:rsid w:val="002B3B15"/>
    <w:rsid w:val="002B3F13"/>
    <w:rsid w:val="002B4142"/>
    <w:rsid w:val="002B45E4"/>
    <w:rsid w:val="002B465C"/>
    <w:rsid w:val="002B4B2B"/>
    <w:rsid w:val="002B5679"/>
    <w:rsid w:val="002B5FE7"/>
    <w:rsid w:val="002B6427"/>
    <w:rsid w:val="002B6C23"/>
    <w:rsid w:val="002B6EFE"/>
    <w:rsid w:val="002B73A2"/>
    <w:rsid w:val="002B7A48"/>
    <w:rsid w:val="002C0387"/>
    <w:rsid w:val="002C0C16"/>
    <w:rsid w:val="002C1355"/>
    <w:rsid w:val="002C13B6"/>
    <w:rsid w:val="002C1401"/>
    <w:rsid w:val="002C1757"/>
    <w:rsid w:val="002C2287"/>
    <w:rsid w:val="002C279F"/>
    <w:rsid w:val="002C2C49"/>
    <w:rsid w:val="002C2CF2"/>
    <w:rsid w:val="002C36C1"/>
    <w:rsid w:val="002C3968"/>
    <w:rsid w:val="002C39D9"/>
    <w:rsid w:val="002C3A7D"/>
    <w:rsid w:val="002C3B27"/>
    <w:rsid w:val="002C4028"/>
    <w:rsid w:val="002C47F2"/>
    <w:rsid w:val="002C4E84"/>
    <w:rsid w:val="002C51B0"/>
    <w:rsid w:val="002C5367"/>
    <w:rsid w:val="002C56D0"/>
    <w:rsid w:val="002C5844"/>
    <w:rsid w:val="002C5B1C"/>
    <w:rsid w:val="002C6558"/>
    <w:rsid w:val="002C66DF"/>
    <w:rsid w:val="002C68E7"/>
    <w:rsid w:val="002C6C82"/>
    <w:rsid w:val="002C6CB4"/>
    <w:rsid w:val="002C6CF0"/>
    <w:rsid w:val="002C728A"/>
    <w:rsid w:val="002C75CD"/>
    <w:rsid w:val="002C796F"/>
    <w:rsid w:val="002D0D0F"/>
    <w:rsid w:val="002D12B7"/>
    <w:rsid w:val="002D15DC"/>
    <w:rsid w:val="002D178B"/>
    <w:rsid w:val="002D1936"/>
    <w:rsid w:val="002D23AF"/>
    <w:rsid w:val="002D2630"/>
    <w:rsid w:val="002D2658"/>
    <w:rsid w:val="002D2671"/>
    <w:rsid w:val="002D28DE"/>
    <w:rsid w:val="002D30CD"/>
    <w:rsid w:val="002D31EF"/>
    <w:rsid w:val="002D3370"/>
    <w:rsid w:val="002D33E7"/>
    <w:rsid w:val="002D3D7C"/>
    <w:rsid w:val="002D4252"/>
    <w:rsid w:val="002D42F8"/>
    <w:rsid w:val="002D450F"/>
    <w:rsid w:val="002D46A0"/>
    <w:rsid w:val="002D4D61"/>
    <w:rsid w:val="002D5950"/>
    <w:rsid w:val="002D5B9E"/>
    <w:rsid w:val="002D656E"/>
    <w:rsid w:val="002D65CD"/>
    <w:rsid w:val="002D67DD"/>
    <w:rsid w:val="002D6B16"/>
    <w:rsid w:val="002D6B8E"/>
    <w:rsid w:val="002D6C4D"/>
    <w:rsid w:val="002D7095"/>
    <w:rsid w:val="002D71DB"/>
    <w:rsid w:val="002D7CDD"/>
    <w:rsid w:val="002E003D"/>
    <w:rsid w:val="002E014A"/>
    <w:rsid w:val="002E02DB"/>
    <w:rsid w:val="002E0430"/>
    <w:rsid w:val="002E04DD"/>
    <w:rsid w:val="002E05B9"/>
    <w:rsid w:val="002E08D4"/>
    <w:rsid w:val="002E1226"/>
    <w:rsid w:val="002E16A9"/>
    <w:rsid w:val="002E1A84"/>
    <w:rsid w:val="002E1F76"/>
    <w:rsid w:val="002E250A"/>
    <w:rsid w:val="002E2A93"/>
    <w:rsid w:val="002E2B35"/>
    <w:rsid w:val="002E2E2E"/>
    <w:rsid w:val="002E2FD5"/>
    <w:rsid w:val="002E30B3"/>
    <w:rsid w:val="002E31C0"/>
    <w:rsid w:val="002E36BD"/>
    <w:rsid w:val="002E3754"/>
    <w:rsid w:val="002E390F"/>
    <w:rsid w:val="002E3BEB"/>
    <w:rsid w:val="002E3C66"/>
    <w:rsid w:val="002E3D04"/>
    <w:rsid w:val="002E3E96"/>
    <w:rsid w:val="002E40A1"/>
    <w:rsid w:val="002E44B4"/>
    <w:rsid w:val="002E48BD"/>
    <w:rsid w:val="002E4D85"/>
    <w:rsid w:val="002E4FA6"/>
    <w:rsid w:val="002E53A6"/>
    <w:rsid w:val="002E55F5"/>
    <w:rsid w:val="002E59C2"/>
    <w:rsid w:val="002E5B03"/>
    <w:rsid w:val="002E62D4"/>
    <w:rsid w:val="002E6792"/>
    <w:rsid w:val="002E6810"/>
    <w:rsid w:val="002E7305"/>
    <w:rsid w:val="002E7D08"/>
    <w:rsid w:val="002F00D2"/>
    <w:rsid w:val="002F04D6"/>
    <w:rsid w:val="002F05FA"/>
    <w:rsid w:val="002F0C4B"/>
    <w:rsid w:val="002F1034"/>
    <w:rsid w:val="002F159E"/>
    <w:rsid w:val="002F1870"/>
    <w:rsid w:val="002F18CD"/>
    <w:rsid w:val="002F1BDF"/>
    <w:rsid w:val="002F3023"/>
    <w:rsid w:val="002F33B2"/>
    <w:rsid w:val="002F3545"/>
    <w:rsid w:val="002F4195"/>
    <w:rsid w:val="002F4613"/>
    <w:rsid w:val="002F4625"/>
    <w:rsid w:val="002F4909"/>
    <w:rsid w:val="002F4BD5"/>
    <w:rsid w:val="002F5F02"/>
    <w:rsid w:val="002F61E3"/>
    <w:rsid w:val="002F6407"/>
    <w:rsid w:val="002F64CA"/>
    <w:rsid w:val="002F681E"/>
    <w:rsid w:val="002F6B08"/>
    <w:rsid w:val="002F71A4"/>
    <w:rsid w:val="002F74D2"/>
    <w:rsid w:val="002F7720"/>
    <w:rsid w:val="00300E17"/>
    <w:rsid w:val="0030109E"/>
    <w:rsid w:val="003013B5"/>
    <w:rsid w:val="003015E9"/>
    <w:rsid w:val="00301A18"/>
    <w:rsid w:val="00301A9F"/>
    <w:rsid w:val="00301D10"/>
    <w:rsid w:val="00302132"/>
    <w:rsid w:val="0030239C"/>
    <w:rsid w:val="0030364B"/>
    <w:rsid w:val="003041D5"/>
    <w:rsid w:val="00304B22"/>
    <w:rsid w:val="0030508E"/>
    <w:rsid w:val="00305499"/>
    <w:rsid w:val="0030575F"/>
    <w:rsid w:val="0030576E"/>
    <w:rsid w:val="003059FD"/>
    <w:rsid w:val="00306132"/>
    <w:rsid w:val="00306142"/>
    <w:rsid w:val="0030623F"/>
    <w:rsid w:val="003065A9"/>
    <w:rsid w:val="00306AA8"/>
    <w:rsid w:val="00306B1F"/>
    <w:rsid w:val="00306F3D"/>
    <w:rsid w:val="00307112"/>
    <w:rsid w:val="003079DD"/>
    <w:rsid w:val="00307E39"/>
    <w:rsid w:val="00307E3D"/>
    <w:rsid w:val="003104F9"/>
    <w:rsid w:val="003107BB"/>
    <w:rsid w:val="00310B97"/>
    <w:rsid w:val="00310D75"/>
    <w:rsid w:val="00310E87"/>
    <w:rsid w:val="00311DA6"/>
    <w:rsid w:val="0031218B"/>
    <w:rsid w:val="003123A4"/>
    <w:rsid w:val="003126C0"/>
    <w:rsid w:val="00312D44"/>
    <w:rsid w:val="0031329D"/>
    <w:rsid w:val="00313E14"/>
    <w:rsid w:val="00314240"/>
    <w:rsid w:val="003146FB"/>
    <w:rsid w:val="00314962"/>
    <w:rsid w:val="00314CCB"/>
    <w:rsid w:val="00315F18"/>
    <w:rsid w:val="00316136"/>
    <w:rsid w:val="00316B7C"/>
    <w:rsid w:val="003175A9"/>
    <w:rsid w:val="00317805"/>
    <w:rsid w:val="00320791"/>
    <w:rsid w:val="00320953"/>
    <w:rsid w:val="00321210"/>
    <w:rsid w:val="003214C4"/>
    <w:rsid w:val="003218E6"/>
    <w:rsid w:val="00321F7E"/>
    <w:rsid w:val="0032203B"/>
    <w:rsid w:val="003225C8"/>
    <w:rsid w:val="00322B36"/>
    <w:rsid w:val="00323D56"/>
    <w:rsid w:val="00323ECF"/>
    <w:rsid w:val="003240B6"/>
    <w:rsid w:val="00324758"/>
    <w:rsid w:val="00324838"/>
    <w:rsid w:val="00324C33"/>
    <w:rsid w:val="00324C39"/>
    <w:rsid w:val="0032514A"/>
    <w:rsid w:val="00325396"/>
    <w:rsid w:val="00325702"/>
    <w:rsid w:val="0032586E"/>
    <w:rsid w:val="00326643"/>
    <w:rsid w:val="00326F78"/>
    <w:rsid w:val="00327336"/>
    <w:rsid w:val="00327A81"/>
    <w:rsid w:val="00327F03"/>
    <w:rsid w:val="00330435"/>
    <w:rsid w:val="00330842"/>
    <w:rsid w:val="00330FF6"/>
    <w:rsid w:val="00331153"/>
    <w:rsid w:val="0033167A"/>
    <w:rsid w:val="00331BAC"/>
    <w:rsid w:val="00331D54"/>
    <w:rsid w:val="00331E80"/>
    <w:rsid w:val="00332531"/>
    <w:rsid w:val="00332787"/>
    <w:rsid w:val="00332F57"/>
    <w:rsid w:val="003330FD"/>
    <w:rsid w:val="003331DF"/>
    <w:rsid w:val="00333561"/>
    <w:rsid w:val="00333688"/>
    <w:rsid w:val="00333784"/>
    <w:rsid w:val="003341D2"/>
    <w:rsid w:val="0033430A"/>
    <w:rsid w:val="003343F0"/>
    <w:rsid w:val="00334B7F"/>
    <w:rsid w:val="00334BAF"/>
    <w:rsid w:val="0033502E"/>
    <w:rsid w:val="00335B05"/>
    <w:rsid w:val="00335D85"/>
    <w:rsid w:val="003363C4"/>
    <w:rsid w:val="003364BA"/>
    <w:rsid w:val="00336580"/>
    <w:rsid w:val="003365BF"/>
    <w:rsid w:val="00336794"/>
    <w:rsid w:val="00336859"/>
    <w:rsid w:val="00337289"/>
    <w:rsid w:val="00340233"/>
    <w:rsid w:val="0034028C"/>
    <w:rsid w:val="0034042C"/>
    <w:rsid w:val="00340FB7"/>
    <w:rsid w:val="003412A3"/>
    <w:rsid w:val="003416F5"/>
    <w:rsid w:val="00341FE6"/>
    <w:rsid w:val="0034279B"/>
    <w:rsid w:val="00343468"/>
    <w:rsid w:val="003435C2"/>
    <w:rsid w:val="00343731"/>
    <w:rsid w:val="00344000"/>
    <w:rsid w:val="0034435E"/>
    <w:rsid w:val="003448FF"/>
    <w:rsid w:val="00344F42"/>
    <w:rsid w:val="00345296"/>
    <w:rsid w:val="003454E0"/>
    <w:rsid w:val="0034551E"/>
    <w:rsid w:val="00345A24"/>
    <w:rsid w:val="00345D6F"/>
    <w:rsid w:val="00345D78"/>
    <w:rsid w:val="003460EF"/>
    <w:rsid w:val="00346887"/>
    <w:rsid w:val="00346D5C"/>
    <w:rsid w:val="00347869"/>
    <w:rsid w:val="00350B86"/>
    <w:rsid w:val="00350CCB"/>
    <w:rsid w:val="00351481"/>
    <w:rsid w:val="00351A23"/>
    <w:rsid w:val="00351C99"/>
    <w:rsid w:val="00351E32"/>
    <w:rsid w:val="00351F94"/>
    <w:rsid w:val="00352482"/>
    <w:rsid w:val="0035284C"/>
    <w:rsid w:val="00352AEC"/>
    <w:rsid w:val="00353124"/>
    <w:rsid w:val="0035389A"/>
    <w:rsid w:val="0035389D"/>
    <w:rsid w:val="00353BA4"/>
    <w:rsid w:val="00354637"/>
    <w:rsid w:val="003548AD"/>
    <w:rsid w:val="0035490D"/>
    <w:rsid w:val="00354CAC"/>
    <w:rsid w:val="003554F5"/>
    <w:rsid w:val="003556F3"/>
    <w:rsid w:val="00355BAD"/>
    <w:rsid w:val="003565C2"/>
    <w:rsid w:val="00356AA5"/>
    <w:rsid w:val="003570B2"/>
    <w:rsid w:val="003572A6"/>
    <w:rsid w:val="00357B85"/>
    <w:rsid w:val="00357DB1"/>
    <w:rsid w:val="00357E50"/>
    <w:rsid w:val="00360232"/>
    <w:rsid w:val="0036062B"/>
    <w:rsid w:val="00360937"/>
    <w:rsid w:val="00360A34"/>
    <w:rsid w:val="0036196F"/>
    <w:rsid w:val="00361ACA"/>
    <w:rsid w:val="003620A3"/>
    <w:rsid w:val="003622BE"/>
    <w:rsid w:val="0036259E"/>
    <w:rsid w:val="00362721"/>
    <w:rsid w:val="00362923"/>
    <w:rsid w:val="00362AE0"/>
    <w:rsid w:val="00362B04"/>
    <w:rsid w:val="00362D0D"/>
    <w:rsid w:val="0036346C"/>
    <w:rsid w:val="0036391A"/>
    <w:rsid w:val="00363FB2"/>
    <w:rsid w:val="00364138"/>
    <w:rsid w:val="00364488"/>
    <w:rsid w:val="003645B8"/>
    <w:rsid w:val="003645F6"/>
    <w:rsid w:val="00364A5C"/>
    <w:rsid w:val="00365DD6"/>
    <w:rsid w:val="003660D1"/>
    <w:rsid w:val="00366695"/>
    <w:rsid w:val="003666B2"/>
    <w:rsid w:val="00366769"/>
    <w:rsid w:val="00367019"/>
    <w:rsid w:val="0036716E"/>
    <w:rsid w:val="00367264"/>
    <w:rsid w:val="003702B2"/>
    <w:rsid w:val="00370649"/>
    <w:rsid w:val="00370884"/>
    <w:rsid w:val="00370F32"/>
    <w:rsid w:val="0037122D"/>
    <w:rsid w:val="003712BD"/>
    <w:rsid w:val="00371CB6"/>
    <w:rsid w:val="003720AA"/>
    <w:rsid w:val="003725C1"/>
    <w:rsid w:val="003725FD"/>
    <w:rsid w:val="00372A1D"/>
    <w:rsid w:val="00372B73"/>
    <w:rsid w:val="0037327F"/>
    <w:rsid w:val="00373904"/>
    <w:rsid w:val="00373B1B"/>
    <w:rsid w:val="00373DDD"/>
    <w:rsid w:val="0037450F"/>
    <w:rsid w:val="003746C0"/>
    <w:rsid w:val="00374781"/>
    <w:rsid w:val="003747DC"/>
    <w:rsid w:val="003753B2"/>
    <w:rsid w:val="003756EF"/>
    <w:rsid w:val="003757D1"/>
    <w:rsid w:val="003758CB"/>
    <w:rsid w:val="00375F78"/>
    <w:rsid w:val="003760C0"/>
    <w:rsid w:val="003761A2"/>
    <w:rsid w:val="00376356"/>
    <w:rsid w:val="00376AE2"/>
    <w:rsid w:val="00376EDB"/>
    <w:rsid w:val="00376FD2"/>
    <w:rsid w:val="00377DFA"/>
    <w:rsid w:val="00377DFE"/>
    <w:rsid w:val="00380431"/>
    <w:rsid w:val="003804B2"/>
    <w:rsid w:val="0038069B"/>
    <w:rsid w:val="003807FC"/>
    <w:rsid w:val="00380BC0"/>
    <w:rsid w:val="00380DDE"/>
    <w:rsid w:val="00381119"/>
    <w:rsid w:val="0038119E"/>
    <w:rsid w:val="00381657"/>
    <w:rsid w:val="003817D8"/>
    <w:rsid w:val="00381C2F"/>
    <w:rsid w:val="00381F0C"/>
    <w:rsid w:val="00382098"/>
    <w:rsid w:val="003827F6"/>
    <w:rsid w:val="00382B7E"/>
    <w:rsid w:val="00383776"/>
    <w:rsid w:val="003837B3"/>
    <w:rsid w:val="00383E4B"/>
    <w:rsid w:val="0038418C"/>
    <w:rsid w:val="00384255"/>
    <w:rsid w:val="00384844"/>
    <w:rsid w:val="00384D50"/>
    <w:rsid w:val="003852D5"/>
    <w:rsid w:val="00385512"/>
    <w:rsid w:val="00385741"/>
    <w:rsid w:val="003859F0"/>
    <w:rsid w:val="00385AD1"/>
    <w:rsid w:val="00385B2F"/>
    <w:rsid w:val="00385BA9"/>
    <w:rsid w:val="00385C9A"/>
    <w:rsid w:val="00385E70"/>
    <w:rsid w:val="003864D6"/>
    <w:rsid w:val="0038663F"/>
    <w:rsid w:val="003867C1"/>
    <w:rsid w:val="003867EE"/>
    <w:rsid w:val="00386957"/>
    <w:rsid w:val="00387237"/>
    <w:rsid w:val="00387297"/>
    <w:rsid w:val="00387F54"/>
    <w:rsid w:val="00390044"/>
    <w:rsid w:val="0039060E"/>
    <w:rsid w:val="00390CFA"/>
    <w:rsid w:val="00390E6C"/>
    <w:rsid w:val="003912AD"/>
    <w:rsid w:val="00391537"/>
    <w:rsid w:val="003918A6"/>
    <w:rsid w:val="00391B2E"/>
    <w:rsid w:val="00391F23"/>
    <w:rsid w:val="003925B6"/>
    <w:rsid w:val="0039276E"/>
    <w:rsid w:val="0039285D"/>
    <w:rsid w:val="0039289C"/>
    <w:rsid w:val="00392BA4"/>
    <w:rsid w:val="00392EA3"/>
    <w:rsid w:val="00392EB5"/>
    <w:rsid w:val="003930A9"/>
    <w:rsid w:val="00393D75"/>
    <w:rsid w:val="00394043"/>
    <w:rsid w:val="00394075"/>
    <w:rsid w:val="00394AB5"/>
    <w:rsid w:val="00395023"/>
    <w:rsid w:val="003954E6"/>
    <w:rsid w:val="00395774"/>
    <w:rsid w:val="00395BD7"/>
    <w:rsid w:val="00395D87"/>
    <w:rsid w:val="003966B2"/>
    <w:rsid w:val="00396BA9"/>
    <w:rsid w:val="00396C25"/>
    <w:rsid w:val="00397646"/>
    <w:rsid w:val="00397A65"/>
    <w:rsid w:val="003A0023"/>
    <w:rsid w:val="003A06FC"/>
    <w:rsid w:val="003A0FC2"/>
    <w:rsid w:val="003A0FE4"/>
    <w:rsid w:val="003A1E60"/>
    <w:rsid w:val="003A2874"/>
    <w:rsid w:val="003A292F"/>
    <w:rsid w:val="003A2F4C"/>
    <w:rsid w:val="003A3320"/>
    <w:rsid w:val="003A362F"/>
    <w:rsid w:val="003A3B6F"/>
    <w:rsid w:val="003A3E96"/>
    <w:rsid w:val="003A409F"/>
    <w:rsid w:val="003A4798"/>
    <w:rsid w:val="003A4BAC"/>
    <w:rsid w:val="003A4EF0"/>
    <w:rsid w:val="003A502C"/>
    <w:rsid w:val="003A553A"/>
    <w:rsid w:val="003A652F"/>
    <w:rsid w:val="003A6783"/>
    <w:rsid w:val="003A6B70"/>
    <w:rsid w:val="003A73C4"/>
    <w:rsid w:val="003A7841"/>
    <w:rsid w:val="003B003F"/>
    <w:rsid w:val="003B0301"/>
    <w:rsid w:val="003B0424"/>
    <w:rsid w:val="003B0C2D"/>
    <w:rsid w:val="003B0C66"/>
    <w:rsid w:val="003B0E08"/>
    <w:rsid w:val="003B1537"/>
    <w:rsid w:val="003B1BD0"/>
    <w:rsid w:val="003B1CC1"/>
    <w:rsid w:val="003B1FA3"/>
    <w:rsid w:val="003B2791"/>
    <w:rsid w:val="003B2A98"/>
    <w:rsid w:val="003B2E15"/>
    <w:rsid w:val="003B2F44"/>
    <w:rsid w:val="003B31B4"/>
    <w:rsid w:val="003B3525"/>
    <w:rsid w:val="003B3764"/>
    <w:rsid w:val="003B4271"/>
    <w:rsid w:val="003B4EE6"/>
    <w:rsid w:val="003B5A28"/>
    <w:rsid w:val="003B5D4E"/>
    <w:rsid w:val="003B64B2"/>
    <w:rsid w:val="003B704D"/>
    <w:rsid w:val="003B727A"/>
    <w:rsid w:val="003B7403"/>
    <w:rsid w:val="003B7897"/>
    <w:rsid w:val="003B7A74"/>
    <w:rsid w:val="003C0FF5"/>
    <w:rsid w:val="003C10DE"/>
    <w:rsid w:val="003C11DD"/>
    <w:rsid w:val="003C14D2"/>
    <w:rsid w:val="003C178B"/>
    <w:rsid w:val="003C1C3B"/>
    <w:rsid w:val="003C22D5"/>
    <w:rsid w:val="003C255A"/>
    <w:rsid w:val="003C2861"/>
    <w:rsid w:val="003C2E52"/>
    <w:rsid w:val="003C3749"/>
    <w:rsid w:val="003C3813"/>
    <w:rsid w:val="003C38F3"/>
    <w:rsid w:val="003C3B16"/>
    <w:rsid w:val="003C3D83"/>
    <w:rsid w:val="003C434F"/>
    <w:rsid w:val="003C490A"/>
    <w:rsid w:val="003C4AB8"/>
    <w:rsid w:val="003C4BB3"/>
    <w:rsid w:val="003C4BC1"/>
    <w:rsid w:val="003C4CCE"/>
    <w:rsid w:val="003C4F3C"/>
    <w:rsid w:val="003C51B0"/>
    <w:rsid w:val="003C53B7"/>
    <w:rsid w:val="003C53F1"/>
    <w:rsid w:val="003C5963"/>
    <w:rsid w:val="003C5B63"/>
    <w:rsid w:val="003C63AC"/>
    <w:rsid w:val="003C66B8"/>
    <w:rsid w:val="003C6FDF"/>
    <w:rsid w:val="003C6FE7"/>
    <w:rsid w:val="003C701E"/>
    <w:rsid w:val="003C734F"/>
    <w:rsid w:val="003C77A0"/>
    <w:rsid w:val="003C7AB3"/>
    <w:rsid w:val="003C7B3C"/>
    <w:rsid w:val="003D0566"/>
    <w:rsid w:val="003D0B9B"/>
    <w:rsid w:val="003D0DAE"/>
    <w:rsid w:val="003D16B5"/>
    <w:rsid w:val="003D18AC"/>
    <w:rsid w:val="003D18C1"/>
    <w:rsid w:val="003D1D92"/>
    <w:rsid w:val="003D1E9E"/>
    <w:rsid w:val="003D222F"/>
    <w:rsid w:val="003D2939"/>
    <w:rsid w:val="003D35AA"/>
    <w:rsid w:val="003D3933"/>
    <w:rsid w:val="003D3D63"/>
    <w:rsid w:val="003D4CE2"/>
    <w:rsid w:val="003D4FB6"/>
    <w:rsid w:val="003D6965"/>
    <w:rsid w:val="003D6DAC"/>
    <w:rsid w:val="003D6E51"/>
    <w:rsid w:val="003D7187"/>
    <w:rsid w:val="003D723C"/>
    <w:rsid w:val="003D76CF"/>
    <w:rsid w:val="003D772B"/>
    <w:rsid w:val="003D7A3E"/>
    <w:rsid w:val="003D7CE6"/>
    <w:rsid w:val="003D7DD7"/>
    <w:rsid w:val="003E01E5"/>
    <w:rsid w:val="003E024C"/>
    <w:rsid w:val="003E0546"/>
    <w:rsid w:val="003E06AB"/>
    <w:rsid w:val="003E080E"/>
    <w:rsid w:val="003E0F8D"/>
    <w:rsid w:val="003E127D"/>
    <w:rsid w:val="003E16B5"/>
    <w:rsid w:val="003E19AB"/>
    <w:rsid w:val="003E2402"/>
    <w:rsid w:val="003E3D17"/>
    <w:rsid w:val="003E4030"/>
    <w:rsid w:val="003E4153"/>
    <w:rsid w:val="003E420E"/>
    <w:rsid w:val="003E5280"/>
    <w:rsid w:val="003E5650"/>
    <w:rsid w:val="003E59BA"/>
    <w:rsid w:val="003E62F4"/>
    <w:rsid w:val="003E74ED"/>
    <w:rsid w:val="003E7646"/>
    <w:rsid w:val="003E76F5"/>
    <w:rsid w:val="003E7719"/>
    <w:rsid w:val="003E7807"/>
    <w:rsid w:val="003E7E75"/>
    <w:rsid w:val="003E7FD6"/>
    <w:rsid w:val="003F0155"/>
    <w:rsid w:val="003F01D7"/>
    <w:rsid w:val="003F0C31"/>
    <w:rsid w:val="003F1026"/>
    <w:rsid w:val="003F12BC"/>
    <w:rsid w:val="003F13D2"/>
    <w:rsid w:val="003F15B1"/>
    <w:rsid w:val="003F18A8"/>
    <w:rsid w:val="003F1B19"/>
    <w:rsid w:val="003F1C00"/>
    <w:rsid w:val="003F1C28"/>
    <w:rsid w:val="003F1E42"/>
    <w:rsid w:val="003F2B0A"/>
    <w:rsid w:val="003F2D98"/>
    <w:rsid w:val="003F2E2A"/>
    <w:rsid w:val="003F325D"/>
    <w:rsid w:val="003F388C"/>
    <w:rsid w:val="003F3973"/>
    <w:rsid w:val="003F416C"/>
    <w:rsid w:val="003F41D2"/>
    <w:rsid w:val="003F43B2"/>
    <w:rsid w:val="003F44FC"/>
    <w:rsid w:val="003F4D67"/>
    <w:rsid w:val="003F527F"/>
    <w:rsid w:val="003F5304"/>
    <w:rsid w:val="003F588A"/>
    <w:rsid w:val="003F598D"/>
    <w:rsid w:val="003F5B9F"/>
    <w:rsid w:val="003F5BC6"/>
    <w:rsid w:val="003F5C67"/>
    <w:rsid w:val="003F634E"/>
    <w:rsid w:val="003F6B53"/>
    <w:rsid w:val="003F6CE9"/>
    <w:rsid w:val="003F6E80"/>
    <w:rsid w:val="003F765C"/>
    <w:rsid w:val="003F7CF2"/>
    <w:rsid w:val="003F7F4F"/>
    <w:rsid w:val="004001DC"/>
    <w:rsid w:val="00400575"/>
    <w:rsid w:val="004008D7"/>
    <w:rsid w:val="0040097F"/>
    <w:rsid w:val="00400982"/>
    <w:rsid w:val="00400D4D"/>
    <w:rsid w:val="004010EB"/>
    <w:rsid w:val="004013A2"/>
    <w:rsid w:val="00401416"/>
    <w:rsid w:val="00401A30"/>
    <w:rsid w:val="00401C3B"/>
    <w:rsid w:val="00402094"/>
    <w:rsid w:val="004021CF"/>
    <w:rsid w:val="00402582"/>
    <w:rsid w:val="00402780"/>
    <w:rsid w:val="00402A8F"/>
    <w:rsid w:val="00402C9E"/>
    <w:rsid w:val="00402CD1"/>
    <w:rsid w:val="0040354D"/>
    <w:rsid w:val="00403D0D"/>
    <w:rsid w:val="00403E55"/>
    <w:rsid w:val="00404117"/>
    <w:rsid w:val="004044D1"/>
    <w:rsid w:val="0040457B"/>
    <w:rsid w:val="00404B4A"/>
    <w:rsid w:val="00404F00"/>
    <w:rsid w:val="00405C49"/>
    <w:rsid w:val="00406237"/>
    <w:rsid w:val="004067A9"/>
    <w:rsid w:val="0040681C"/>
    <w:rsid w:val="00406E81"/>
    <w:rsid w:val="00406F73"/>
    <w:rsid w:val="0040758E"/>
    <w:rsid w:val="0041032F"/>
    <w:rsid w:val="004103C0"/>
    <w:rsid w:val="0041047F"/>
    <w:rsid w:val="00410679"/>
    <w:rsid w:val="00410968"/>
    <w:rsid w:val="00410B22"/>
    <w:rsid w:val="00410F2B"/>
    <w:rsid w:val="0041141C"/>
    <w:rsid w:val="0041149D"/>
    <w:rsid w:val="00411506"/>
    <w:rsid w:val="00411966"/>
    <w:rsid w:val="00411B44"/>
    <w:rsid w:val="00411DE6"/>
    <w:rsid w:val="00412045"/>
    <w:rsid w:val="004122FD"/>
    <w:rsid w:val="00412AF4"/>
    <w:rsid w:val="00413245"/>
    <w:rsid w:val="00413643"/>
    <w:rsid w:val="004136E6"/>
    <w:rsid w:val="00413837"/>
    <w:rsid w:val="00413B0C"/>
    <w:rsid w:val="00414A43"/>
    <w:rsid w:val="00414AEB"/>
    <w:rsid w:val="00415F87"/>
    <w:rsid w:val="004162ED"/>
    <w:rsid w:val="00416B50"/>
    <w:rsid w:val="00416C62"/>
    <w:rsid w:val="00416D00"/>
    <w:rsid w:val="004170AE"/>
    <w:rsid w:val="0041733C"/>
    <w:rsid w:val="00417953"/>
    <w:rsid w:val="00417E32"/>
    <w:rsid w:val="0042037A"/>
    <w:rsid w:val="0042041C"/>
    <w:rsid w:val="004209C7"/>
    <w:rsid w:val="004209D0"/>
    <w:rsid w:val="00420BC3"/>
    <w:rsid w:val="00420CF4"/>
    <w:rsid w:val="00420D08"/>
    <w:rsid w:val="00421698"/>
    <w:rsid w:val="004218CE"/>
    <w:rsid w:val="00421C35"/>
    <w:rsid w:val="00421CC1"/>
    <w:rsid w:val="00422088"/>
    <w:rsid w:val="004222A2"/>
    <w:rsid w:val="00422A4F"/>
    <w:rsid w:val="00422C01"/>
    <w:rsid w:val="00422F8E"/>
    <w:rsid w:val="004231E7"/>
    <w:rsid w:val="00423390"/>
    <w:rsid w:val="0042350D"/>
    <w:rsid w:val="00423779"/>
    <w:rsid w:val="0042399D"/>
    <w:rsid w:val="00423E01"/>
    <w:rsid w:val="00424316"/>
    <w:rsid w:val="0042433F"/>
    <w:rsid w:val="00424A2C"/>
    <w:rsid w:val="00425739"/>
    <w:rsid w:val="00425E80"/>
    <w:rsid w:val="00425F84"/>
    <w:rsid w:val="00426588"/>
    <w:rsid w:val="00426916"/>
    <w:rsid w:val="00426927"/>
    <w:rsid w:val="00426956"/>
    <w:rsid w:val="004269B3"/>
    <w:rsid w:val="00426A18"/>
    <w:rsid w:val="00426E1C"/>
    <w:rsid w:val="00427981"/>
    <w:rsid w:val="004279B6"/>
    <w:rsid w:val="00427C00"/>
    <w:rsid w:val="0043039E"/>
    <w:rsid w:val="0043061D"/>
    <w:rsid w:val="00430997"/>
    <w:rsid w:val="004309A7"/>
    <w:rsid w:val="00430B6C"/>
    <w:rsid w:val="00430E45"/>
    <w:rsid w:val="0043136D"/>
    <w:rsid w:val="00431590"/>
    <w:rsid w:val="004318F3"/>
    <w:rsid w:val="00431AC3"/>
    <w:rsid w:val="00431B26"/>
    <w:rsid w:val="004320E4"/>
    <w:rsid w:val="00432490"/>
    <w:rsid w:val="00432546"/>
    <w:rsid w:val="004328CB"/>
    <w:rsid w:val="004329CD"/>
    <w:rsid w:val="00432B04"/>
    <w:rsid w:val="00432B08"/>
    <w:rsid w:val="00432EE5"/>
    <w:rsid w:val="004333E8"/>
    <w:rsid w:val="00433B1E"/>
    <w:rsid w:val="00433E64"/>
    <w:rsid w:val="0043447D"/>
    <w:rsid w:val="004352D7"/>
    <w:rsid w:val="0043532B"/>
    <w:rsid w:val="00435B3E"/>
    <w:rsid w:val="00435E71"/>
    <w:rsid w:val="00436403"/>
    <w:rsid w:val="00436B92"/>
    <w:rsid w:val="00437215"/>
    <w:rsid w:val="004374BA"/>
    <w:rsid w:val="0044066E"/>
    <w:rsid w:val="0044093A"/>
    <w:rsid w:val="00440954"/>
    <w:rsid w:val="00440987"/>
    <w:rsid w:val="00440C0E"/>
    <w:rsid w:val="00440E53"/>
    <w:rsid w:val="004416B2"/>
    <w:rsid w:val="00441944"/>
    <w:rsid w:val="00441DC2"/>
    <w:rsid w:val="00441FC5"/>
    <w:rsid w:val="0044217C"/>
    <w:rsid w:val="00442498"/>
    <w:rsid w:val="00442639"/>
    <w:rsid w:val="00442B01"/>
    <w:rsid w:val="00442CFC"/>
    <w:rsid w:val="00442DE7"/>
    <w:rsid w:val="004436B4"/>
    <w:rsid w:val="00444A9C"/>
    <w:rsid w:val="00444BBA"/>
    <w:rsid w:val="00444D7B"/>
    <w:rsid w:val="00444D8E"/>
    <w:rsid w:val="00444EEF"/>
    <w:rsid w:val="00445067"/>
    <w:rsid w:val="0044509F"/>
    <w:rsid w:val="00445D96"/>
    <w:rsid w:val="00445DB7"/>
    <w:rsid w:val="00445DF4"/>
    <w:rsid w:val="00446101"/>
    <w:rsid w:val="004470C3"/>
    <w:rsid w:val="00447367"/>
    <w:rsid w:val="004474AB"/>
    <w:rsid w:val="00447954"/>
    <w:rsid w:val="00450270"/>
    <w:rsid w:val="00450516"/>
    <w:rsid w:val="00450587"/>
    <w:rsid w:val="00450A74"/>
    <w:rsid w:val="00450AEA"/>
    <w:rsid w:val="00450F02"/>
    <w:rsid w:val="004512ED"/>
    <w:rsid w:val="004515E5"/>
    <w:rsid w:val="00451F7F"/>
    <w:rsid w:val="00452029"/>
    <w:rsid w:val="004522D7"/>
    <w:rsid w:val="004524DE"/>
    <w:rsid w:val="004525CA"/>
    <w:rsid w:val="00452693"/>
    <w:rsid w:val="004530FD"/>
    <w:rsid w:val="004535F2"/>
    <w:rsid w:val="00453ADA"/>
    <w:rsid w:val="0045414C"/>
    <w:rsid w:val="00454264"/>
    <w:rsid w:val="004543B3"/>
    <w:rsid w:val="00455487"/>
    <w:rsid w:val="0045557E"/>
    <w:rsid w:val="00455762"/>
    <w:rsid w:val="00455F2D"/>
    <w:rsid w:val="004562E2"/>
    <w:rsid w:val="0045696D"/>
    <w:rsid w:val="004569AD"/>
    <w:rsid w:val="00456E47"/>
    <w:rsid w:val="00457A23"/>
    <w:rsid w:val="00457B17"/>
    <w:rsid w:val="00457E36"/>
    <w:rsid w:val="0046024A"/>
    <w:rsid w:val="004606B4"/>
    <w:rsid w:val="0046089A"/>
    <w:rsid w:val="004609C3"/>
    <w:rsid w:val="00460FA4"/>
    <w:rsid w:val="0046137D"/>
    <w:rsid w:val="00461673"/>
    <w:rsid w:val="00461AB9"/>
    <w:rsid w:val="00462357"/>
    <w:rsid w:val="004623E4"/>
    <w:rsid w:val="0046294E"/>
    <w:rsid w:val="00462978"/>
    <w:rsid w:val="00462A30"/>
    <w:rsid w:val="00462CB7"/>
    <w:rsid w:val="0046304F"/>
    <w:rsid w:val="004637EC"/>
    <w:rsid w:val="00463E06"/>
    <w:rsid w:val="00463EC5"/>
    <w:rsid w:val="00463F86"/>
    <w:rsid w:val="0046417F"/>
    <w:rsid w:val="004642E0"/>
    <w:rsid w:val="00464A23"/>
    <w:rsid w:val="00464B5B"/>
    <w:rsid w:val="00464BF6"/>
    <w:rsid w:val="00464C2B"/>
    <w:rsid w:val="00464FAD"/>
    <w:rsid w:val="004650B3"/>
    <w:rsid w:val="0046528D"/>
    <w:rsid w:val="004657F5"/>
    <w:rsid w:val="00465B41"/>
    <w:rsid w:val="00465E4C"/>
    <w:rsid w:val="00466DA5"/>
    <w:rsid w:val="00467199"/>
    <w:rsid w:val="00467248"/>
    <w:rsid w:val="0046765B"/>
    <w:rsid w:val="00467EB1"/>
    <w:rsid w:val="004701FA"/>
    <w:rsid w:val="004702F4"/>
    <w:rsid w:val="004707ED"/>
    <w:rsid w:val="004708A1"/>
    <w:rsid w:val="00470B0B"/>
    <w:rsid w:val="00470D48"/>
    <w:rsid w:val="00470F57"/>
    <w:rsid w:val="0047141E"/>
    <w:rsid w:val="004717B5"/>
    <w:rsid w:val="00471ADC"/>
    <w:rsid w:val="00471C29"/>
    <w:rsid w:val="00471E67"/>
    <w:rsid w:val="0047217C"/>
    <w:rsid w:val="004725C5"/>
    <w:rsid w:val="00472803"/>
    <w:rsid w:val="00472805"/>
    <w:rsid w:val="00472978"/>
    <w:rsid w:val="00472998"/>
    <w:rsid w:val="00472999"/>
    <w:rsid w:val="00472B23"/>
    <w:rsid w:val="00472D2D"/>
    <w:rsid w:val="00473218"/>
    <w:rsid w:val="004732E4"/>
    <w:rsid w:val="004738D1"/>
    <w:rsid w:val="00473ACC"/>
    <w:rsid w:val="00473AD1"/>
    <w:rsid w:val="0047423A"/>
    <w:rsid w:val="004747E2"/>
    <w:rsid w:val="00474FD2"/>
    <w:rsid w:val="004752CF"/>
    <w:rsid w:val="004760DA"/>
    <w:rsid w:val="004760F5"/>
    <w:rsid w:val="0047659E"/>
    <w:rsid w:val="00476851"/>
    <w:rsid w:val="00476CFB"/>
    <w:rsid w:val="0047706C"/>
    <w:rsid w:val="00477261"/>
    <w:rsid w:val="00477ED9"/>
    <w:rsid w:val="00480462"/>
    <w:rsid w:val="004807A1"/>
    <w:rsid w:val="00480BCA"/>
    <w:rsid w:val="00480C67"/>
    <w:rsid w:val="00480D69"/>
    <w:rsid w:val="00481497"/>
    <w:rsid w:val="00481795"/>
    <w:rsid w:val="0048208D"/>
    <w:rsid w:val="004825D9"/>
    <w:rsid w:val="00482790"/>
    <w:rsid w:val="004832B0"/>
    <w:rsid w:val="004834C0"/>
    <w:rsid w:val="00483A19"/>
    <w:rsid w:val="00483C28"/>
    <w:rsid w:val="0048520D"/>
    <w:rsid w:val="00485553"/>
    <w:rsid w:val="0048560F"/>
    <w:rsid w:val="00485759"/>
    <w:rsid w:val="00485A21"/>
    <w:rsid w:val="00485B59"/>
    <w:rsid w:val="00485B97"/>
    <w:rsid w:val="00485E8D"/>
    <w:rsid w:val="00485F18"/>
    <w:rsid w:val="004862EE"/>
    <w:rsid w:val="00486755"/>
    <w:rsid w:val="004867C9"/>
    <w:rsid w:val="0048736C"/>
    <w:rsid w:val="004873BD"/>
    <w:rsid w:val="00487833"/>
    <w:rsid w:val="00487BDF"/>
    <w:rsid w:val="00487C6A"/>
    <w:rsid w:val="00487CBF"/>
    <w:rsid w:val="00487EA7"/>
    <w:rsid w:val="004903B6"/>
    <w:rsid w:val="00490570"/>
    <w:rsid w:val="00490BAB"/>
    <w:rsid w:val="00491D4C"/>
    <w:rsid w:val="00492771"/>
    <w:rsid w:val="00492B2F"/>
    <w:rsid w:val="00492C1C"/>
    <w:rsid w:val="00492E33"/>
    <w:rsid w:val="004934D4"/>
    <w:rsid w:val="0049430C"/>
    <w:rsid w:val="00494438"/>
    <w:rsid w:val="00494AD2"/>
    <w:rsid w:val="00495839"/>
    <w:rsid w:val="00496226"/>
    <w:rsid w:val="004963CF"/>
    <w:rsid w:val="004969CF"/>
    <w:rsid w:val="004969F9"/>
    <w:rsid w:val="00497254"/>
    <w:rsid w:val="004974CC"/>
    <w:rsid w:val="00497934"/>
    <w:rsid w:val="00497A56"/>
    <w:rsid w:val="00497BAD"/>
    <w:rsid w:val="00497FF7"/>
    <w:rsid w:val="004A1424"/>
    <w:rsid w:val="004A149F"/>
    <w:rsid w:val="004A2616"/>
    <w:rsid w:val="004A286B"/>
    <w:rsid w:val="004A28FA"/>
    <w:rsid w:val="004A2D0A"/>
    <w:rsid w:val="004A2F07"/>
    <w:rsid w:val="004A330C"/>
    <w:rsid w:val="004A390B"/>
    <w:rsid w:val="004A3D08"/>
    <w:rsid w:val="004A3E98"/>
    <w:rsid w:val="004A450F"/>
    <w:rsid w:val="004A4906"/>
    <w:rsid w:val="004A4E87"/>
    <w:rsid w:val="004A554B"/>
    <w:rsid w:val="004A58A0"/>
    <w:rsid w:val="004A5A42"/>
    <w:rsid w:val="004A5F44"/>
    <w:rsid w:val="004A6062"/>
    <w:rsid w:val="004A640A"/>
    <w:rsid w:val="004A640D"/>
    <w:rsid w:val="004A6490"/>
    <w:rsid w:val="004A64A5"/>
    <w:rsid w:val="004A65C5"/>
    <w:rsid w:val="004A68FC"/>
    <w:rsid w:val="004A6A79"/>
    <w:rsid w:val="004A7083"/>
    <w:rsid w:val="004A717E"/>
    <w:rsid w:val="004A71C2"/>
    <w:rsid w:val="004A7367"/>
    <w:rsid w:val="004A753C"/>
    <w:rsid w:val="004A7DCA"/>
    <w:rsid w:val="004B00A5"/>
    <w:rsid w:val="004B0C84"/>
    <w:rsid w:val="004B1866"/>
    <w:rsid w:val="004B1A7C"/>
    <w:rsid w:val="004B276A"/>
    <w:rsid w:val="004B2ABD"/>
    <w:rsid w:val="004B2BFC"/>
    <w:rsid w:val="004B2DFC"/>
    <w:rsid w:val="004B2EE4"/>
    <w:rsid w:val="004B351A"/>
    <w:rsid w:val="004B3AD0"/>
    <w:rsid w:val="004B3F69"/>
    <w:rsid w:val="004B465E"/>
    <w:rsid w:val="004B4A26"/>
    <w:rsid w:val="004B4ED9"/>
    <w:rsid w:val="004B4F08"/>
    <w:rsid w:val="004B4FEA"/>
    <w:rsid w:val="004B59F5"/>
    <w:rsid w:val="004B5B08"/>
    <w:rsid w:val="004B5BE4"/>
    <w:rsid w:val="004B5D4E"/>
    <w:rsid w:val="004B602F"/>
    <w:rsid w:val="004B613E"/>
    <w:rsid w:val="004B6140"/>
    <w:rsid w:val="004B6336"/>
    <w:rsid w:val="004B66D7"/>
    <w:rsid w:val="004B70BC"/>
    <w:rsid w:val="004B746C"/>
    <w:rsid w:val="004B75D6"/>
    <w:rsid w:val="004B7A66"/>
    <w:rsid w:val="004B7C39"/>
    <w:rsid w:val="004B7E90"/>
    <w:rsid w:val="004B7FA4"/>
    <w:rsid w:val="004C014F"/>
    <w:rsid w:val="004C0613"/>
    <w:rsid w:val="004C08ED"/>
    <w:rsid w:val="004C0944"/>
    <w:rsid w:val="004C0A78"/>
    <w:rsid w:val="004C0AF0"/>
    <w:rsid w:val="004C10B9"/>
    <w:rsid w:val="004C14DB"/>
    <w:rsid w:val="004C1A3C"/>
    <w:rsid w:val="004C20D3"/>
    <w:rsid w:val="004C21D3"/>
    <w:rsid w:val="004C2DA1"/>
    <w:rsid w:val="004C3008"/>
    <w:rsid w:val="004C34BB"/>
    <w:rsid w:val="004C3E18"/>
    <w:rsid w:val="004C43AC"/>
    <w:rsid w:val="004C4BA5"/>
    <w:rsid w:val="004C4E66"/>
    <w:rsid w:val="004C55B1"/>
    <w:rsid w:val="004C57F3"/>
    <w:rsid w:val="004C5C90"/>
    <w:rsid w:val="004C71F3"/>
    <w:rsid w:val="004C7A39"/>
    <w:rsid w:val="004D05AF"/>
    <w:rsid w:val="004D0B0B"/>
    <w:rsid w:val="004D12C9"/>
    <w:rsid w:val="004D160B"/>
    <w:rsid w:val="004D1732"/>
    <w:rsid w:val="004D19C2"/>
    <w:rsid w:val="004D298F"/>
    <w:rsid w:val="004D365A"/>
    <w:rsid w:val="004D390E"/>
    <w:rsid w:val="004D3AF5"/>
    <w:rsid w:val="004D42D7"/>
    <w:rsid w:val="004D44A1"/>
    <w:rsid w:val="004D4638"/>
    <w:rsid w:val="004D4C61"/>
    <w:rsid w:val="004D51E9"/>
    <w:rsid w:val="004D5364"/>
    <w:rsid w:val="004D536E"/>
    <w:rsid w:val="004D561D"/>
    <w:rsid w:val="004D5A96"/>
    <w:rsid w:val="004D5B82"/>
    <w:rsid w:val="004D634B"/>
    <w:rsid w:val="004D643E"/>
    <w:rsid w:val="004D7258"/>
    <w:rsid w:val="004D72A8"/>
    <w:rsid w:val="004D75D3"/>
    <w:rsid w:val="004E088A"/>
    <w:rsid w:val="004E16E3"/>
    <w:rsid w:val="004E16F7"/>
    <w:rsid w:val="004E1A1D"/>
    <w:rsid w:val="004E23AB"/>
    <w:rsid w:val="004E2A1D"/>
    <w:rsid w:val="004E2BE4"/>
    <w:rsid w:val="004E3369"/>
    <w:rsid w:val="004E39ED"/>
    <w:rsid w:val="004E3F0A"/>
    <w:rsid w:val="004E50A7"/>
    <w:rsid w:val="004E51E9"/>
    <w:rsid w:val="004E603C"/>
    <w:rsid w:val="004E6870"/>
    <w:rsid w:val="004E6CA5"/>
    <w:rsid w:val="004E6D45"/>
    <w:rsid w:val="004E6DC4"/>
    <w:rsid w:val="004E7BD9"/>
    <w:rsid w:val="004F01D4"/>
    <w:rsid w:val="004F0734"/>
    <w:rsid w:val="004F07C3"/>
    <w:rsid w:val="004F08B5"/>
    <w:rsid w:val="004F09B3"/>
    <w:rsid w:val="004F0B6C"/>
    <w:rsid w:val="004F0C5E"/>
    <w:rsid w:val="004F13C3"/>
    <w:rsid w:val="004F18AC"/>
    <w:rsid w:val="004F1A6C"/>
    <w:rsid w:val="004F1AAB"/>
    <w:rsid w:val="004F21F0"/>
    <w:rsid w:val="004F29DA"/>
    <w:rsid w:val="004F2CAA"/>
    <w:rsid w:val="004F2E86"/>
    <w:rsid w:val="004F2F7D"/>
    <w:rsid w:val="004F4011"/>
    <w:rsid w:val="004F49CE"/>
    <w:rsid w:val="004F4E3C"/>
    <w:rsid w:val="004F5757"/>
    <w:rsid w:val="004F5E62"/>
    <w:rsid w:val="004F6031"/>
    <w:rsid w:val="004F66EB"/>
    <w:rsid w:val="004F6A69"/>
    <w:rsid w:val="004F76BB"/>
    <w:rsid w:val="004F7AF4"/>
    <w:rsid w:val="00500258"/>
    <w:rsid w:val="0050028F"/>
    <w:rsid w:val="00500451"/>
    <w:rsid w:val="00500758"/>
    <w:rsid w:val="0050087A"/>
    <w:rsid w:val="00500915"/>
    <w:rsid w:val="00500917"/>
    <w:rsid w:val="00500A7F"/>
    <w:rsid w:val="00500B46"/>
    <w:rsid w:val="00500F27"/>
    <w:rsid w:val="0050101D"/>
    <w:rsid w:val="005013BB"/>
    <w:rsid w:val="00501457"/>
    <w:rsid w:val="00501DF4"/>
    <w:rsid w:val="00501E06"/>
    <w:rsid w:val="00501F9F"/>
    <w:rsid w:val="005021F8"/>
    <w:rsid w:val="00502339"/>
    <w:rsid w:val="00502A5C"/>
    <w:rsid w:val="005032CF"/>
    <w:rsid w:val="00503B90"/>
    <w:rsid w:val="00503D71"/>
    <w:rsid w:val="005047C2"/>
    <w:rsid w:val="00504894"/>
    <w:rsid w:val="00504C95"/>
    <w:rsid w:val="00504D51"/>
    <w:rsid w:val="0050513A"/>
    <w:rsid w:val="00505267"/>
    <w:rsid w:val="00505271"/>
    <w:rsid w:val="005054C1"/>
    <w:rsid w:val="005058A9"/>
    <w:rsid w:val="00505D9D"/>
    <w:rsid w:val="00505FC3"/>
    <w:rsid w:val="00506947"/>
    <w:rsid w:val="00506D63"/>
    <w:rsid w:val="0050732B"/>
    <w:rsid w:val="00507341"/>
    <w:rsid w:val="005075C4"/>
    <w:rsid w:val="005077A0"/>
    <w:rsid w:val="00507801"/>
    <w:rsid w:val="00507D13"/>
    <w:rsid w:val="00507EEC"/>
    <w:rsid w:val="0051029D"/>
    <w:rsid w:val="0051066E"/>
    <w:rsid w:val="005106F8"/>
    <w:rsid w:val="005110CE"/>
    <w:rsid w:val="00511177"/>
    <w:rsid w:val="00511672"/>
    <w:rsid w:val="00512019"/>
    <w:rsid w:val="00512149"/>
    <w:rsid w:val="0051259D"/>
    <w:rsid w:val="00512610"/>
    <w:rsid w:val="005136DA"/>
    <w:rsid w:val="00513C6F"/>
    <w:rsid w:val="00513CF4"/>
    <w:rsid w:val="00513CFB"/>
    <w:rsid w:val="0051411C"/>
    <w:rsid w:val="00514808"/>
    <w:rsid w:val="005148F2"/>
    <w:rsid w:val="00514BCB"/>
    <w:rsid w:val="0051538B"/>
    <w:rsid w:val="00515ADC"/>
    <w:rsid w:val="00515F8C"/>
    <w:rsid w:val="00516156"/>
    <w:rsid w:val="005168D2"/>
    <w:rsid w:val="00516A02"/>
    <w:rsid w:val="00516AC2"/>
    <w:rsid w:val="00516ADD"/>
    <w:rsid w:val="00517190"/>
    <w:rsid w:val="00517215"/>
    <w:rsid w:val="005176E2"/>
    <w:rsid w:val="00517753"/>
    <w:rsid w:val="0051789F"/>
    <w:rsid w:val="00517AD2"/>
    <w:rsid w:val="0052022F"/>
    <w:rsid w:val="00520C13"/>
    <w:rsid w:val="00520E31"/>
    <w:rsid w:val="005212A7"/>
    <w:rsid w:val="0052131C"/>
    <w:rsid w:val="0052151E"/>
    <w:rsid w:val="00521F26"/>
    <w:rsid w:val="00522360"/>
    <w:rsid w:val="005226F3"/>
    <w:rsid w:val="00522B56"/>
    <w:rsid w:val="00522F73"/>
    <w:rsid w:val="00522FDD"/>
    <w:rsid w:val="00523786"/>
    <w:rsid w:val="00523931"/>
    <w:rsid w:val="00523D06"/>
    <w:rsid w:val="00523D3D"/>
    <w:rsid w:val="00524428"/>
    <w:rsid w:val="00524C7C"/>
    <w:rsid w:val="005251C0"/>
    <w:rsid w:val="00525231"/>
    <w:rsid w:val="005252E3"/>
    <w:rsid w:val="0052533F"/>
    <w:rsid w:val="00525D40"/>
    <w:rsid w:val="0052623F"/>
    <w:rsid w:val="0052625E"/>
    <w:rsid w:val="0052652F"/>
    <w:rsid w:val="00526674"/>
    <w:rsid w:val="00526A6C"/>
    <w:rsid w:val="00526EF7"/>
    <w:rsid w:val="00526F22"/>
    <w:rsid w:val="00527348"/>
    <w:rsid w:val="00527978"/>
    <w:rsid w:val="00527A4E"/>
    <w:rsid w:val="00527AF6"/>
    <w:rsid w:val="00530334"/>
    <w:rsid w:val="0053091F"/>
    <w:rsid w:val="00530AEE"/>
    <w:rsid w:val="00530B2E"/>
    <w:rsid w:val="00530E90"/>
    <w:rsid w:val="0053115C"/>
    <w:rsid w:val="005315B9"/>
    <w:rsid w:val="00531AEC"/>
    <w:rsid w:val="00531B30"/>
    <w:rsid w:val="00532012"/>
    <w:rsid w:val="00532073"/>
    <w:rsid w:val="00532156"/>
    <w:rsid w:val="005322A0"/>
    <w:rsid w:val="0053245F"/>
    <w:rsid w:val="00532A76"/>
    <w:rsid w:val="005330AA"/>
    <w:rsid w:val="005331A3"/>
    <w:rsid w:val="005333D4"/>
    <w:rsid w:val="005336F1"/>
    <w:rsid w:val="00533858"/>
    <w:rsid w:val="00533E0D"/>
    <w:rsid w:val="00534220"/>
    <w:rsid w:val="00534635"/>
    <w:rsid w:val="00535864"/>
    <w:rsid w:val="0053613E"/>
    <w:rsid w:val="005364A5"/>
    <w:rsid w:val="0053677E"/>
    <w:rsid w:val="00536868"/>
    <w:rsid w:val="0053695A"/>
    <w:rsid w:val="005369FE"/>
    <w:rsid w:val="00536B01"/>
    <w:rsid w:val="00536E54"/>
    <w:rsid w:val="0053735F"/>
    <w:rsid w:val="005375AA"/>
    <w:rsid w:val="005376FA"/>
    <w:rsid w:val="00537D5C"/>
    <w:rsid w:val="0054037E"/>
    <w:rsid w:val="0054048F"/>
    <w:rsid w:val="005409D5"/>
    <w:rsid w:val="0054139A"/>
    <w:rsid w:val="0054168D"/>
    <w:rsid w:val="00541BB1"/>
    <w:rsid w:val="00541FE8"/>
    <w:rsid w:val="005421BA"/>
    <w:rsid w:val="00542B68"/>
    <w:rsid w:val="005431DF"/>
    <w:rsid w:val="005436C0"/>
    <w:rsid w:val="00543F55"/>
    <w:rsid w:val="00543F9C"/>
    <w:rsid w:val="005441BB"/>
    <w:rsid w:val="005445C2"/>
    <w:rsid w:val="00544729"/>
    <w:rsid w:val="005448C2"/>
    <w:rsid w:val="00544A85"/>
    <w:rsid w:val="00544C8E"/>
    <w:rsid w:val="005450C0"/>
    <w:rsid w:val="0054534C"/>
    <w:rsid w:val="00545947"/>
    <w:rsid w:val="0054596D"/>
    <w:rsid w:val="00545AB3"/>
    <w:rsid w:val="00545BE5"/>
    <w:rsid w:val="005462C7"/>
    <w:rsid w:val="005462CF"/>
    <w:rsid w:val="00546434"/>
    <w:rsid w:val="00546656"/>
    <w:rsid w:val="005466FA"/>
    <w:rsid w:val="005469ED"/>
    <w:rsid w:val="00546A0E"/>
    <w:rsid w:val="00546D56"/>
    <w:rsid w:val="00547422"/>
    <w:rsid w:val="0054746D"/>
    <w:rsid w:val="005502BB"/>
    <w:rsid w:val="00550943"/>
    <w:rsid w:val="00550AAB"/>
    <w:rsid w:val="00551258"/>
    <w:rsid w:val="00551510"/>
    <w:rsid w:val="00551C13"/>
    <w:rsid w:val="0055200D"/>
    <w:rsid w:val="00552080"/>
    <w:rsid w:val="005520BA"/>
    <w:rsid w:val="00552398"/>
    <w:rsid w:val="00552742"/>
    <w:rsid w:val="005527A0"/>
    <w:rsid w:val="0055288D"/>
    <w:rsid w:val="0055345F"/>
    <w:rsid w:val="005539E8"/>
    <w:rsid w:val="00553EB2"/>
    <w:rsid w:val="0055427D"/>
    <w:rsid w:val="00554310"/>
    <w:rsid w:val="00554E15"/>
    <w:rsid w:val="00555263"/>
    <w:rsid w:val="00555579"/>
    <w:rsid w:val="005558B9"/>
    <w:rsid w:val="00555C49"/>
    <w:rsid w:val="00556032"/>
    <w:rsid w:val="0055676D"/>
    <w:rsid w:val="00556901"/>
    <w:rsid w:val="00556DC9"/>
    <w:rsid w:val="00557121"/>
    <w:rsid w:val="00557BF6"/>
    <w:rsid w:val="00560120"/>
    <w:rsid w:val="0056022A"/>
    <w:rsid w:val="0056025B"/>
    <w:rsid w:val="0056055A"/>
    <w:rsid w:val="00560D5A"/>
    <w:rsid w:val="00560E4E"/>
    <w:rsid w:val="00560F28"/>
    <w:rsid w:val="005610EA"/>
    <w:rsid w:val="0056130A"/>
    <w:rsid w:val="00561606"/>
    <w:rsid w:val="005619FC"/>
    <w:rsid w:val="00561A59"/>
    <w:rsid w:val="0056210A"/>
    <w:rsid w:val="005622D2"/>
    <w:rsid w:val="0056333D"/>
    <w:rsid w:val="00563EE7"/>
    <w:rsid w:val="005641E3"/>
    <w:rsid w:val="00564C77"/>
    <w:rsid w:val="00564DDC"/>
    <w:rsid w:val="0056531A"/>
    <w:rsid w:val="00566D94"/>
    <w:rsid w:val="0056700D"/>
    <w:rsid w:val="00567041"/>
    <w:rsid w:val="005670EA"/>
    <w:rsid w:val="00567582"/>
    <w:rsid w:val="00567CDC"/>
    <w:rsid w:val="005701D3"/>
    <w:rsid w:val="00570B28"/>
    <w:rsid w:val="00570D8F"/>
    <w:rsid w:val="00571002"/>
    <w:rsid w:val="00571385"/>
    <w:rsid w:val="0057199B"/>
    <w:rsid w:val="00572337"/>
    <w:rsid w:val="0057239D"/>
    <w:rsid w:val="00572510"/>
    <w:rsid w:val="00572525"/>
    <w:rsid w:val="00572726"/>
    <w:rsid w:val="0057286B"/>
    <w:rsid w:val="005728FC"/>
    <w:rsid w:val="00572A15"/>
    <w:rsid w:val="00572D12"/>
    <w:rsid w:val="005746B8"/>
    <w:rsid w:val="00574ABA"/>
    <w:rsid w:val="00574B7B"/>
    <w:rsid w:val="00574BE8"/>
    <w:rsid w:val="00574F51"/>
    <w:rsid w:val="005753D8"/>
    <w:rsid w:val="0057570A"/>
    <w:rsid w:val="00575C96"/>
    <w:rsid w:val="00575FC5"/>
    <w:rsid w:val="005760E0"/>
    <w:rsid w:val="005768F8"/>
    <w:rsid w:val="00576FC8"/>
    <w:rsid w:val="0057732A"/>
    <w:rsid w:val="00577AFC"/>
    <w:rsid w:val="00577C91"/>
    <w:rsid w:val="00577D55"/>
    <w:rsid w:val="00577F3E"/>
    <w:rsid w:val="005801DE"/>
    <w:rsid w:val="00580256"/>
    <w:rsid w:val="00580330"/>
    <w:rsid w:val="00580A99"/>
    <w:rsid w:val="00580F24"/>
    <w:rsid w:val="00581267"/>
    <w:rsid w:val="00581DC5"/>
    <w:rsid w:val="0058225A"/>
    <w:rsid w:val="005825D5"/>
    <w:rsid w:val="005826DA"/>
    <w:rsid w:val="00582FF6"/>
    <w:rsid w:val="00583627"/>
    <w:rsid w:val="0058382B"/>
    <w:rsid w:val="005839C4"/>
    <w:rsid w:val="00583B8E"/>
    <w:rsid w:val="005842B2"/>
    <w:rsid w:val="005847BE"/>
    <w:rsid w:val="00584CF2"/>
    <w:rsid w:val="00584FF1"/>
    <w:rsid w:val="00585731"/>
    <w:rsid w:val="00585BEF"/>
    <w:rsid w:val="00585E17"/>
    <w:rsid w:val="00585FC7"/>
    <w:rsid w:val="00586009"/>
    <w:rsid w:val="005860E6"/>
    <w:rsid w:val="0058632C"/>
    <w:rsid w:val="005863D2"/>
    <w:rsid w:val="005867C9"/>
    <w:rsid w:val="005867F5"/>
    <w:rsid w:val="00586BFE"/>
    <w:rsid w:val="00586E20"/>
    <w:rsid w:val="00586EA3"/>
    <w:rsid w:val="005878EA"/>
    <w:rsid w:val="00587C0E"/>
    <w:rsid w:val="00587CCA"/>
    <w:rsid w:val="00587E25"/>
    <w:rsid w:val="00587ECD"/>
    <w:rsid w:val="00587FAC"/>
    <w:rsid w:val="005915FC"/>
    <w:rsid w:val="0059186E"/>
    <w:rsid w:val="00591F8D"/>
    <w:rsid w:val="00592173"/>
    <w:rsid w:val="00592229"/>
    <w:rsid w:val="0059238A"/>
    <w:rsid w:val="005924DB"/>
    <w:rsid w:val="00592838"/>
    <w:rsid w:val="005928D1"/>
    <w:rsid w:val="00593DEA"/>
    <w:rsid w:val="00593E32"/>
    <w:rsid w:val="00593F10"/>
    <w:rsid w:val="00594297"/>
    <w:rsid w:val="0059462C"/>
    <w:rsid w:val="00594D8D"/>
    <w:rsid w:val="00594F3F"/>
    <w:rsid w:val="00595796"/>
    <w:rsid w:val="005957A3"/>
    <w:rsid w:val="00595854"/>
    <w:rsid w:val="005963B6"/>
    <w:rsid w:val="00596584"/>
    <w:rsid w:val="005969AD"/>
    <w:rsid w:val="00597611"/>
    <w:rsid w:val="00597A2F"/>
    <w:rsid w:val="00597B3E"/>
    <w:rsid w:val="005A072F"/>
    <w:rsid w:val="005A07A1"/>
    <w:rsid w:val="005A0803"/>
    <w:rsid w:val="005A0A5D"/>
    <w:rsid w:val="005A1AFB"/>
    <w:rsid w:val="005A1DEE"/>
    <w:rsid w:val="005A207D"/>
    <w:rsid w:val="005A21FD"/>
    <w:rsid w:val="005A2378"/>
    <w:rsid w:val="005A2454"/>
    <w:rsid w:val="005A26B6"/>
    <w:rsid w:val="005A2D6B"/>
    <w:rsid w:val="005A2F26"/>
    <w:rsid w:val="005A3826"/>
    <w:rsid w:val="005A3948"/>
    <w:rsid w:val="005A4599"/>
    <w:rsid w:val="005A4639"/>
    <w:rsid w:val="005A4748"/>
    <w:rsid w:val="005A4752"/>
    <w:rsid w:val="005A4D0F"/>
    <w:rsid w:val="005A571A"/>
    <w:rsid w:val="005A576C"/>
    <w:rsid w:val="005A5FFE"/>
    <w:rsid w:val="005A6070"/>
    <w:rsid w:val="005A6634"/>
    <w:rsid w:val="005A6794"/>
    <w:rsid w:val="005A6AA3"/>
    <w:rsid w:val="005A6AD5"/>
    <w:rsid w:val="005A7239"/>
    <w:rsid w:val="005A78CC"/>
    <w:rsid w:val="005A7A23"/>
    <w:rsid w:val="005A7CB1"/>
    <w:rsid w:val="005A7F52"/>
    <w:rsid w:val="005B047E"/>
    <w:rsid w:val="005B04E5"/>
    <w:rsid w:val="005B0ABA"/>
    <w:rsid w:val="005B0C17"/>
    <w:rsid w:val="005B11A2"/>
    <w:rsid w:val="005B1588"/>
    <w:rsid w:val="005B1CF3"/>
    <w:rsid w:val="005B209B"/>
    <w:rsid w:val="005B2117"/>
    <w:rsid w:val="005B228E"/>
    <w:rsid w:val="005B281B"/>
    <w:rsid w:val="005B2AEF"/>
    <w:rsid w:val="005B2B67"/>
    <w:rsid w:val="005B3295"/>
    <w:rsid w:val="005B3927"/>
    <w:rsid w:val="005B3D9E"/>
    <w:rsid w:val="005B3F11"/>
    <w:rsid w:val="005B3FD2"/>
    <w:rsid w:val="005B4178"/>
    <w:rsid w:val="005B44E6"/>
    <w:rsid w:val="005B4A74"/>
    <w:rsid w:val="005B4DE9"/>
    <w:rsid w:val="005B4F4F"/>
    <w:rsid w:val="005B5999"/>
    <w:rsid w:val="005B59FB"/>
    <w:rsid w:val="005B5B5F"/>
    <w:rsid w:val="005B5E18"/>
    <w:rsid w:val="005B5F53"/>
    <w:rsid w:val="005B643F"/>
    <w:rsid w:val="005B65C8"/>
    <w:rsid w:val="005B666E"/>
    <w:rsid w:val="005B6689"/>
    <w:rsid w:val="005B713F"/>
    <w:rsid w:val="005B75A6"/>
    <w:rsid w:val="005B7B02"/>
    <w:rsid w:val="005C0104"/>
    <w:rsid w:val="005C0628"/>
    <w:rsid w:val="005C0A29"/>
    <w:rsid w:val="005C0B5B"/>
    <w:rsid w:val="005C0DC4"/>
    <w:rsid w:val="005C0EFD"/>
    <w:rsid w:val="005C12E9"/>
    <w:rsid w:val="005C1BFD"/>
    <w:rsid w:val="005C2987"/>
    <w:rsid w:val="005C2AB3"/>
    <w:rsid w:val="005C34DB"/>
    <w:rsid w:val="005C3D47"/>
    <w:rsid w:val="005C3FE8"/>
    <w:rsid w:val="005C450B"/>
    <w:rsid w:val="005C4617"/>
    <w:rsid w:val="005C470A"/>
    <w:rsid w:val="005C47A9"/>
    <w:rsid w:val="005C49AA"/>
    <w:rsid w:val="005C504D"/>
    <w:rsid w:val="005C5E0C"/>
    <w:rsid w:val="005C685D"/>
    <w:rsid w:val="005C6945"/>
    <w:rsid w:val="005C6987"/>
    <w:rsid w:val="005C7AD8"/>
    <w:rsid w:val="005C7F36"/>
    <w:rsid w:val="005D02F8"/>
    <w:rsid w:val="005D0441"/>
    <w:rsid w:val="005D08A2"/>
    <w:rsid w:val="005D0DA8"/>
    <w:rsid w:val="005D1022"/>
    <w:rsid w:val="005D11DD"/>
    <w:rsid w:val="005D1B5E"/>
    <w:rsid w:val="005D1C87"/>
    <w:rsid w:val="005D1E16"/>
    <w:rsid w:val="005D2083"/>
    <w:rsid w:val="005D21F9"/>
    <w:rsid w:val="005D2ACE"/>
    <w:rsid w:val="005D3440"/>
    <w:rsid w:val="005D3BB1"/>
    <w:rsid w:val="005D4115"/>
    <w:rsid w:val="005D43BF"/>
    <w:rsid w:val="005D4FCD"/>
    <w:rsid w:val="005D5307"/>
    <w:rsid w:val="005D58D1"/>
    <w:rsid w:val="005D603F"/>
    <w:rsid w:val="005D677B"/>
    <w:rsid w:val="005D689B"/>
    <w:rsid w:val="005D6EEB"/>
    <w:rsid w:val="005D72A6"/>
    <w:rsid w:val="005D72C4"/>
    <w:rsid w:val="005D77BD"/>
    <w:rsid w:val="005D7977"/>
    <w:rsid w:val="005D7BC8"/>
    <w:rsid w:val="005D7BC9"/>
    <w:rsid w:val="005D7D52"/>
    <w:rsid w:val="005D7FFB"/>
    <w:rsid w:val="005E01FB"/>
    <w:rsid w:val="005E06C5"/>
    <w:rsid w:val="005E082D"/>
    <w:rsid w:val="005E09A8"/>
    <w:rsid w:val="005E0E47"/>
    <w:rsid w:val="005E0ECA"/>
    <w:rsid w:val="005E1001"/>
    <w:rsid w:val="005E1129"/>
    <w:rsid w:val="005E14BE"/>
    <w:rsid w:val="005E16B3"/>
    <w:rsid w:val="005E1752"/>
    <w:rsid w:val="005E18AB"/>
    <w:rsid w:val="005E1ED1"/>
    <w:rsid w:val="005E2375"/>
    <w:rsid w:val="005E2976"/>
    <w:rsid w:val="005E2C14"/>
    <w:rsid w:val="005E322E"/>
    <w:rsid w:val="005E384F"/>
    <w:rsid w:val="005E3DF2"/>
    <w:rsid w:val="005E3E39"/>
    <w:rsid w:val="005E47A1"/>
    <w:rsid w:val="005E4AC5"/>
    <w:rsid w:val="005E4F49"/>
    <w:rsid w:val="005E5F65"/>
    <w:rsid w:val="005E61A7"/>
    <w:rsid w:val="005E63A3"/>
    <w:rsid w:val="005E646D"/>
    <w:rsid w:val="005E68E7"/>
    <w:rsid w:val="005E6A7C"/>
    <w:rsid w:val="005E6CAD"/>
    <w:rsid w:val="005E6DF4"/>
    <w:rsid w:val="005E7C68"/>
    <w:rsid w:val="005E7CBE"/>
    <w:rsid w:val="005E7ED0"/>
    <w:rsid w:val="005F075A"/>
    <w:rsid w:val="005F08C2"/>
    <w:rsid w:val="005F0EA3"/>
    <w:rsid w:val="005F1461"/>
    <w:rsid w:val="005F1479"/>
    <w:rsid w:val="005F1C1D"/>
    <w:rsid w:val="005F2DBA"/>
    <w:rsid w:val="005F377A"/>
    <w:rsid w:val="005F3B8A"/>
    <w:rsid w:val="005F3DAA"/>
    <w:rsid w:val="005F44FE"/>
    <w:rsid w:val="005F45CB"/>
    <w:rsid w:val="005F470B"/>
    <w:rsid w:val="005F4A56"/>
    <w:rsid w:val="005F4C02"/>
    <w:rsid w:val="005F4F79"/>
    <w:rsid w:val="005F506C"/>
    <w:rsid w:val="005F50D3"/>
    <w:rsid w:val="005F52AC"/>
    <w:rsid w:val="005F6C17"/>
    <w:rsid w:val="005F79D5"/>
    <w:rsid w:val="006011F9"/>
    <w:rsid w:val="00601421"/>
    <w:rsid w:val="00601A32"/>
    <w:rsid w:val="00601B0A"/>
    <w:rsid w:val="00602600"/>
    <w:rsid w:val="00602693"/>
    <w:rsid w:val="006027A8"/>
    <w:rsid w:val="00602933"/>
    <w:rsid w:val="00603166"/>
    <w:rsid w:val="00603B06"/>
    <w:rsid w:val="00603C18"/>
    <w:rsid w:val="0060445B"/>
    <w:rsid w:val="0060468D"/>
    <w:rsid w:val="0060490E"/>
    <w:rsid w:val="00604B43"/>
    <w:rsid w:val="00605397"/>
    <w:rsid w:val="006055FE"/>
    <w:rsid w:val="0060584B"/>
    <w:rsid w:val="00605B39"/>
    <w:rsid w:val="00605BA5"/>
    <w:rsid w:val="006067EE"/>
    <w:rsid w:val="00606CE7"/>
    <w:rsid w:val="00606DFE"/>
    <w:rsid w:val="00606E43"/>
    <w:rsid w:val="00606F7C"/>
    <w:rsid w:val="006072FC"/>
    <w:rsid w:val="006073C4"/>
    <w:rsid w:val="00610082"/>
    <w:rsid w:val="00610104"/>
    <w:rsid w:val="00610784"/>
    <w:rsid w:val="00610BDF"/>
    <w:rsid w:val="00610F82"/>
    <w:rsid w:val="006114CC"/>
    <w:rsid w:val="00611F8A"/>
    <w:rsid w:val="0061216E"/>
    <w:rsid w:val="0061245A"/>
    <w:rsid w:val="0061295E"/>
    <w:rsid w:val="00612E2A"/>
    <w:rsid w:val="0061319D"/>
    <w:rsid w:val="00613357"/>
    <w:rsid w:val="0061363D"/>
    <w:rsid w:val="006137E8"/>
    <w:rsid w:val="00613881"/>
    <w:rsid w:val="0061389A"/>
    <w:rsid w:val="00613B83"/>
    <w:rsid w:val="00613FC7"/>
    <w:rsid w:val="00614938"/>
    <w:rsid w:val="00614E99"/>
    <w:rsid w:val="00614EA2"/>
    <w:rsid w:val="00614FAB"/>
    <w:rsid w:val="00615377"/>
    <w:rsid w:val="00615964"/>
    <w:rsid w:val="00615FCE"/>
    <w:rsid w:val="0061613C"/>
    <w:rsid w:val="0061637F"/>
    <w:rsid w:val="006163DA"/>
    <w:rsid w:val="006169AE"/>
    <w:rsid w:val="00616E79"/>
    <w:rsid w:val="0061736B"/>
    <w:rsid w:val="00617D50"/>
    <w:rsid w:val="00617F77"/>
    <w:rsid w:val="0062050A"/>
    <w:rsid w:val="00620B2D"/>
    <w:rsid w:val="00620BCA"/>
    <w:rsid w:val="00620D0A"/>
    <w:rsid w:val="006212AA"/>
    <w:rsid w:val="00621FB9"/>
    <w:rsid w:val="0062203B"/>
    <w:rsid w:val="0062290B"/>
    <w:rsid w:val="00622EEE"/>
    <w:rsid w:val="00623501"/>
    <w:rsid w:val="0062367A"/>
    <w:rsid w:val="006238FA"/>
    <w:rsid w:val="00623E03"/>
    <w:rsid w:val="00624314"/>
    <w:rsid w:val="00624A56"/>
    <w:rsid w:val="00624FAE"/>
    <w:rsid w:val="006262FC"/>
    <w:rsid w:val="00626510"/>
    <w:rsid w:val="006265B2"/>
    <w:rsid w:val="00626A25"/>
    <w:rsid w:val="00627DE7"/>
    <w:rsid w:val="0063034D"/>
    <w:rsid w:val="00630607"/>
    <w:rsid w:val="006306C3"/>
    <w:rsid w:val="00630901"/>
    <w:rsid w:val="00630C03"/>
    <w:rsid w:val="00630FB6"/>
    <w:rsid w:val="00631089"/>
    <w:rsid w:val="0063119F"/>
    <w:rsid w:val="006317B9"/>
    <w:rsid w:val="00631E49"/>
    <w:rsid w:val="0063253B"/>
    <w:rsid w:val="0063255C"/>
    <w:rsid w:val="0063269A"/>
    <w:rsid w:val="00632B02"/>
    <w:rsid w:val="00632CE2"/>
    <w:rsid w:val="00632D5B"/>
    <w:rsid w:val="00633266"/>
    <w:rsid w:val="00633435"/>
    <w:rsid w:val="00633886"/>
    <w:rsid w:val="00633C96"/>
    <w:rsid w:val="0063466C"/>
    <w:rsid w:val="00634904"/>
    <w:rsid w:val="00634DE2"/>
    <w:rsid w:val="006350C9"/>
    <w:rsid w:val="00635238"/>
    <w:rsid w:val="00635760"/>
    <w:rsid w:val="00635B09"/>
    <w:rsid w:val="00635E4A"/>
    <w:rsid w:val="00636033"/>
    <w:rsid w:val="00636161"/>
    <w:rsid w:val="006367C5"/>
    <w:rsid w:val="00636CC5"/>
    <w:rsid w:val="00637B76"/>
    <w:rsid w:val="0064034E"/>
    <w:rsid w:val="00640456"/>
    <w:rsid w:val="0064057A"/>
    <w:rsid w:val="006405DC"/>
    <w:rsid w:val="0064062B"/>
    <w:rsid w:val="006406B7"/>
    <w:rsid w:val="006408AD"/>
    <w:rsid w:val="00640AD8"/>
    <w:rsid w:val="00640EBF"/>
    <w:rsid w:val="00640F9B"/>
    <w:rsid w:val="00640FA1"/>
    <w:rsid w:val="006412A4"/>
    <w:rsid w:val="00641B58"/>
    <w:rsid w:val="00642008"/>
    <w:rsid w:val="00642BF2"/>
    <w:rsid w:val="00642E71"/>
    <w:rsid w:val="00643506"/>
    <w:rsid w:val="006439E8"/>
    <w:rsid w:val="00643E11"/>
    <w:rsid w:val="00643F4B"/>
    <w:rsid w:val="006440C7"/>
    <w:rsid w:val="00644940"/>
    <w:rsid w:val="00644DC1"/>
    <w:rsid w:val="0064514B"/>
    <w:rsid w:val="006457A0"/>
    <w:rsid w:val="00645FE1"/>
    <w:rsid w:val="006462C0"/>
    <w:rsid w:val="00646B62"/>
    <w:rsid w:val="00646BDE"/>
    <w:rsid w:val="00646CE8"/>
    <w:rsid w:val="00646D65"/>
    <w:rsid w:val="00646ED2"/>
    <w:rsid w:val="00646FFF"/>
    <w:rsid w:val="00647002"/>
    <w:rsid w:val="006471A4"/>
    <w:rsid w:val="006471BC"/>
    <w:rsid w:val="0064760E"/>
    <w:rsid w:val="00647924"/>
    <w:rsid w:val="00647A3F"/>
    <w:rsid w:val="00647A42"/>
    <w:rsid w:val="00650B51"/>
    <w:rsid w:val="00650BAF"/>
    <w:rsid w:val="00650EA2"/>
    <w:rsid w:val="00650F18"/>
    <w:rsid w:val="00651008"/>
    <w:rsid w:val="006514F9"/>
    <w:rsid w:val="00651749"/>
    <w:rsid w:val="00651A65"/>
    <w:rsid w:val="00651F3E"/>
    <w:rsid w:val="006522FA"/>
    <w:rsid w:val="0065239B"/>
    <w:rsid w:val="00652994"/>
    <w:rsid w:val="00652BC1"/>
    <w:rsid w:val="006531A2"/>
    <w:rsid w:val="00653C84"/>
    <w:rsid w:val="00653DBF"/>
    <w:rsid w:val="00653E2B"/>
    <w:rsid w:val="00653E72"/>
    <w:rsid w:val="0065482B"/>
    <w:rsid w:val="0065491B"/>
    <w:rsid w:val="00654EE4"/>
    <w:rsid w:val="00655935"/>
    <w:rsid w:val="00655F51"/>
    <w:rsid w:val="006565B6"/>
    <w:rsid w:val="006565D7"/>
    <w:rsid w:val="006568F1"/>
    <w:rsid w:val="006569BD"/>
    <w:rsid w:val="006574EE"/>
    <w:rsid w:val="00660451"/>
    <w:rsid w:val="006607E1"/>
    <w:rsid w:val="00660F94"/>
    <w:rsid w:val="0066131F"/>
    <w:rsid w:val="006615C3"/>
    <w:rsid w:val="00661803"/>
    <w:rsid w:val="00661C96"/>
    <w:rsid w:val="00661D26"/>
    <w:rsid w:val="00661E3F"/>
    <w:rsid w:val="00662041"/>
    <w:rsid w:val="0066312D"/>
    <w:rsid w:val="00663AE9"/>
    <w:rsid w:val="00664F1A"/>
    <w:rsid w:val="006650F0"/>
    <w:rsid w:val="0066512A"/>
    <w:rsid w:val="0066521D"/>
    <w:rsid w:val="006663FE"/>
    <w:rsid w:val="0066671E"/>
    <w:rsid w:val="00666E83"/>
    <w:rsid w:val="006676D5"/>
    <w:rsid w:val="00667BC0"/>
    <w:rsid w:val="006700BA"/>
    <w:rsid w:val="0067047E"/>
    <w:rsid w:val="006708B2"/>
    <w:rsid w:val="00670CB5"/>
    <w:rsid w:val="00670FEA"/>
    <w:rsid w:val="0067112A"/>
    <w:rsid w:val="00671685"/>
    <w:rsid w:val="00671BB3"/>
    <w:rsid w:val="00672F8F"/>
    <w:rsid w:val="00673191"/>
    <w:rsid w:val="00673439"/>
    <w:rsid w:val="00673594"/>
    <w:rsid w:val="00673647"/>
    <w:rsid w:val="006738F9"/>
    <w:rsid w:val="00673C20"/>
    <w:rsid w:val="00673E24"/>
    <w:rsid w:val="00673E39"/>
    <w:rsid w:val="00673EC3"/>
    <w:rsid w:val="006746CD"/>
    <w:rsid w:val="0067495A"/>
    <w:rsid w:val="006749AE"/>
    <w:rsid w:val="00674A68"/>
    <w:rsid w:val="00674C85"/>
    <w:rsid w:val="00674DEA"/>
    <w:rsid w:val="006751FB"/>
    <w:rsid w:val="00675391"/>
    <w:rsid w:val="00675497"/>
    <w:rsid w:val="0067555E"/>
    <w:rsid w:val="00675946"/>
    <w:rsid w:val="00675A76"/>
    <w:rsid w:val="0067618E"/>
    <w:rsid w:val="0067632D"/>
    <w:rsid w:val="00676A56"/>
    <w:rsid w:val="00676D80"/>
    <w:rsid w:val="0067739F"/>
    <w:rsid w:val="006774B3"/>
    <w:rsid w:val="006774CD"/>
    <w:rsid w:val="006775E7"/>
    <w:rsid w:val="0067769F"/>
    <w:rsid w:val="00677815"/>
    <w:rsid w:val="0067786E"/>
    <w:rsid w:val="00677A9B"/>
    <w:rsid w:val="00677BB4"/>
    <w:rsid w:val="00677CFF"/>
    <w:rsid w:val="00677EB6"/>
    <w:rsid w:val="00677FE1"/>
    <w:rsid w:val="0068005D"/>
    <w:rsid w:val="00680535"/>
    <w:rsid w:val="006808D6"/>
    <w:rsid w:val="006810AC"/>
    <w:rsid w:val="00681461"/>
    <w:rsid w:val="00681BC3"/>
    <w:rsid w:val="00681C3F"/>
    <w:rsid w:val="00682167"/>
    <w:rsid w:val="006821FF"/>
    <w:rsid w:val="00682553"/>
    <w:rsid w:val="00682E3A"/>
    <w:rsid w:val="0068323F"/>
    <w:rsid w:val="0068329A"/>
    <w:rsid w:val="006834E0"/>
    <w:rsid w:val="00683683"/>
    <w:rsid w:val="00683AF8"/>
    <w:rsid w:val="006848CA"/>
    <w:rsid w:val="006848E9"/>
    <w:rsid w:val="006855C6"/>
    <w:rsid w:val="006859BB"/>
    <w:rsid w:val="00685D0F"/>
    <w:rsid w:val="0068673A"/>
    <w:rsid w:val="00686E76"/>
    <w:rsid w:val="00687098"/>
    <w:rsid w:val="00687576"/>
    <w:rsid w:val="0068763D"/>
    <w:rsid w:val="00687B09"/>
    <w:rsid w:val="00690367"/>
    <w:rsid w:val="0069096E"/>
    <w:rsid w:val="00690B9B"/>
    <w:rsid w:val="0069174A"/>
    <w:rsid w:val="00692506"/>
    <w:rsid w:val="0069255B"/>
    <w:rsid w:val="006927F0"/>
    <w:rsid w:val="006933BC"/>
    <w:rsid w:val="006939D5"/>
    <w:rsid w:val="00693C76"/>
    <w:rsid w:val="00693F89"/>
    <w:rsid w:val="00694C41"/>
    <w:rsid w:val="00694F09"/>
    <w:rsid w:val="006957C1"/>
    <w:rsid w:val="006958CE"/>
    <w:rsid w:val="006960A0"/>
    <w:rsid w:val="00696BDF"/>
    <w:rsid w:val="00696F3B"/>
    <w:rsid w:val="00697000"/>
    <w:rsid w:val="00697EAE"/>
    <w:rsid w:val="006A04F3"/>
    <w:rsid w:val="006A0B4D"/>
    <w:rsid w:val="006A0DAA"/>
    <w:rsid w:val="006A0F71"/>
    <w:rsid w:val="006A1279"/>
    <w:rsid w:val="006A130E"/>
    <w:rsid w:val="006A14D3"/>
    <w:rsid w:val="006A179C"/>
    <w:rsid w:val="006A1C8F"/>
    <w:rsid w:val="006A1EB3"/>
    <w:rsid w:val="006A2086"/>
    <w:rsid w:val="006A23F6"/>
    <w:rsid w:val="006A2BDE"/>
    <w:rsid w:val="006A33A8"/>
    <w:rsid w:val="006A3466"/>
    <w:rsid w:val="006A3A72"/>
    <w:rsid w:val="006A3BD5"/>
    <w:rsid w:val="006A3CF2"/>
    <w:rsid w:val="006A4229"/>
    <w:rsid w:val="006A4349"/>
    <w:rsid w:val="006A4422"/>
    <w:rsid w:val="006A4A61"/>
    <w:rsid w:val="006A4AF4"/>
    <w:rsid w:val="006A4D56"/>
    <w:rsid w:val="006A4E98"/>
    <w:rsid w:val="006A4F8A"/>
    <w:rsid w:val="006A5D39"/>
    <w:rsid w:val="006A60D4"/>
    <w:rsid w:val="006A69A6"/>
    <w:rsid w:val="006A69C6"/>
    <w:rsid w:val="006A6F38"/>
    <w:rsid w:val="006A7192"/>
    <w:rsid w:val="006A7289"/>
    <w:rsid w:val="006A7B34"/>
    <w:rsid w:val="006A7B9F"/>
    <w:rsid w:val="006A7CFE"/>
    <w:rsid w:val="006B0399"/>
    <w:rsid w:val="006B0953"/>
    <w:rsid w:val="006B0DF7"/>
    <w:rsid w:val="006B1869"/>
    <w:rsid w:val="006B1AD4"/>
    <w:rsid w:val="006B238C"/>
    <w:rsid w:val="006B2993"/>
    <w:rsid w:val="006B2FB5"/>
    <w:rsid w:val="006B301F"/>
    <w:rsid w:val="006B3270"/>
    <w:rsid w:val="006B3AA5"/>
    <w:rsid w:val="006B3DEE"/>
    <w:rsid w:val="006B3ED9"/>
    <w:rsid w:val="006B3F3A"/>
    <w:rsid w:val="006B42D9"/>
    <w:rsid w:val="006B4402"/>
    <w:rsid w:val="006B4580"/>
    <w:rsid w:val="006B45CC"/>
    <w:rsid w:val="006B47ED"/>
    <w:rsid w:val="006B49A0"/>
    <w:rsid w:val="006B4B10"/>
    <w:rsid w:val="006B4F0F"/>
    <w:rsid w:val="006B52D1"/>
    <w:rsid w:val="006B5639"/>
    <w:rsid w:val="006B5787"/>
    <w:rsid w:val="006B59BF"/>
    <w:rsid w:val="006B5B31"/>
    <w:rsid w:val="006B616E"/>
    <w:rsid w:val="006B61B3"/>
    <w:rsid w:val="006B6893"/>
    <w:rsid w:val="006B6902"/>
    <w:rsid w:val="006B6C64"/>
    <w:rsid w:val="006B6F3C"/>
    <w:rsid w:val="006B6FFD"/>
    <w:rsid w:val="006B7255"/>
    <w:rsid w:val="006B733A"/>
    <w:rsid w:val="006B73AE"/>
    <w:rsid w:val="006B7488"/>
    <w:rsid w:val="006B7718"/>
    <w:rsid w:val="006B7C39"/>
    <w:rsid w:val="006B7D4A"/>
    <w:rsid w:val="006B7E7C"/>
    <w:rsid w:val="006C01FD"/>
    <w:rsid w:val="006C03CB"/>
    <w:rsid w:val="006C087A"/>
    <w:rsid w:val="006C08F4"/>
    <w:rsid w:val="006C0D3E"/>
    <w:rsid w:val="006C0FEE"/>
    <w:rsid w:val="006C1023"/>
    <w:rsid w:val="006C10FB"/>
    <w:rsid w:val="006C1402"/>
    <w:rsid w:val="006C1824"/>
    <w:rsid w:val="006C192A"/>
    <w:rsid w:val="006C1A4D"/>
    <w:rsid w:val="006C1CA1"/>
    <w:rsid w:val="006C2203"/>
    <w:rsid w:val="006C2A62"/>
    <w:rsid w:val="006C3327"/>
    <w:rsid w:val="006C3B39"/>
    <w:rsid w:val="006C3BCE"/>
    <w:rsid w:val="006C3E36"/>
    <w:rsid w:val="006C4832"/>
    <w:rsid w:val="006C4CCF"/>
    <w:rsid w:val="006C5E12"/>
    <w:rsid w:val="006C6446"/>
    <w:rsid w:val="006C67F9"/>
    <w:rsid w:val="006C6B50"/>
    <w:rsid w:val="006C6C4B"/>
    <w:rsid w:val="006C7160"/>
    <w:rsid w:val="006C72C8"/>
    <w:rsid w:val="006C74A1"/>
    <w:rsid w:val="006C7B73"/>
    <w:rsid w:val="006C7D29"/>
    <w:rsid w:val="006D0072"/>
    <w:rsid w:val="006D09CF"/>
    <w:rsid w:val="006D0AC0"/>
    <w:rsid w:val="006D13E2"/>
    <w:rsid w:val="006D18E8"/>
    <w:rsid w:val="006D1998"/>
    <w:rsid w:val="006D1B18"/>
    <w:rsid w:val="006D1B3E"/>
    <w:rsid w:val="006D2006"/>
    <w:rsid w:val="006D42F2"/>
    <w:rsid w:val="006D4311"/>
    <w:rsid w:val="006D43D0"/>
    <w:rsid w:val="006D4C9B"/>
    <w:rsid w:val="006D4DE1"/>
    <w:rsid w:val="006D53EC"/>
    <w:rsid w:val="006D5897"/>
    <w:rsid w:val="006D5EEE"/>
    <w:rsid w:val="006D6103"/>
    <w:rsid w:val="006D611C"/>
    <w:rsid w:val="006D6152"/>
    <w:rsid w:val="006D61F5"/>
    <w:rsid w:val="006D6586"/>
    <w:rsid w:val="006D675D"/>
    <w:rsid w:val="006D686B"/>
    <w:rsid w:val="006D7695"/>
    <w:rsid w:val="006D774F"/>
    <w:rsid w:val="006D7F3B"/>
    <w:rsid w:val="006D7FB0"/>
    <w:rsid w:val="006E009D"/>
    <w:rsid w:val="006E01D6"/>
    <w:rsid w:val="006E0796"/>
    <w:rsid w:val="006E27AE"/>
    <w:rsid w:val="006E306E"/>
    <w:rsid w:val="006E30B5"/>
    <w:rsid w:val="006E3354"/>
    <w:rsid w:val="006E33A0"/>
    <w:rsid w:val="006E3684"/>
    <w:rsid w:val="006E3757"/>
    <w:rsid w:val="006E3834"/>
    <w:rsid w:val="006E3C1A"/>
    <w:rsid w:val="006E3CD6"/>
    <w:rsid w:val="006E4567"/>
    <w:rsid w:val="006E4655"/>
    <w:rsid w:val="006E4CE3"/>
    <w:rsid w:val="006E4CFF"/>
    <w:rsid w:val="006E5047"/>
    <w:rsid w:val="006E5475"/>
    <w:rsid w:val="006E577B"/>
    <w:rsid w:val="006E58C3"/>
    <w:rsid w:val="006E5EDA"/>
    <w:rsid w:val="006E6474"/>
    <w:rsid w:val="006E67D8"/>
    <w:rsid w:val="006E68FE"/>
    <w:rsid w:val="006E76C3"/>
    <w:rsid w:val="006E786B"/>
    <w:rsid w:val="006E7B04"/>
    <w:rsid w:val="006F03E1"/>
    <w:rsid w:val="006F0544"/>
    <w:rsid w:val="006F0567"/>
    <w:rsid w:val="006F09A2"/>
    <w:rsid w:val="006F0D7E"/>
    <w:rsid w:val="006F0D97"/>
    <w:rsid w:val="006F0DFF"/>
    <w:rsid w:val="006F0EA1"/>
    <w:rsid w:val="006F0F8C"/>
    <w:rsid w:val="006F12BB"/>
    <w:rsid w:val="006F150D"/>
    <w:rsid w:val="006F1700"/>
    <w:rsid w:val="006F1808"/>
    <w:rsid w:val="006F2495"/>
    <w:rsid w:val="006F255B"/>
    <w:rsid w:val="006F2BEE"/>
    <w:rsid w:val="006F2D66"/>
    <w:rsid w:val="006F3816"/>
    <w:rsid w:val="006F3840"/>
    <w:rsid w:val="006F3E6B"/>
    <w:rsid w:val="006F4191"/>
    <w:rsid w:val="006F4399"/>
    <w:rsid w:val="006F4794"/>
    <w:rsid w:val="006F4C94"/>
    <w:rsid w:val="006F54B3"/>
    <w:rsid w:val="006F54B5"/>
    <w:rsid w:val="006F5825"/>
    <w:rsid w:val="006F5DE3"/>
    <w:rsid w:val="006F60EE"/>
    <w:rsid w:val="006F6178"/>
    <w:rsid w:val="006F6353"/>
    <w:rsid w:val="006F6384"/>
    <w:rsid w:val="006F66EA"/>
    <w:rsid w:val="006F69D6"/>
    <w:rsid w:val="006F6A53"/>
    <w:rsid w:val="006F6EDA"/>
    <w:rsid w:val="006F6FC2"/>
    <w:rsid w:val="006F7022"/>
    <w:rsid w:val="006F73B5"/>
    <w:rsid w:val="006F7DEF"/>
    <w:rsid w:val="006F7E46"/>
    <w:rsid w:val="00700615"/>
    <w:rsid w:val="00700F96"/>
    <w:rsid w:val="007015DA"/>
    <w:rsid w:val="00701C36"/>
    <w:rsid w:val="007026F4"/>
    <w:rsid w:val="00702BC3"/>
    <w:rsid w:val="00702DF0"/>
    <w:rsid w:val="00703034"/>
    <w:rsid w:val="0070340A"/>
    <w:rsid w:val="00703865"/>
    <w:rsid w:val="00703C51"/>
    <w:rsid w:val="007044FE"/>
    <w:rsid w:val="00704696"/>
    <w:rsid w:val="00704B0D"/>
    <w:rsid w:val="00704F43"/>
    <w:rsid w:val="00704F60"/>
    <w:rsid w:val="0070567A"/>
    <w:rsid w:val="00706015"/>
    <w:rsid w:val="00706482"/>
    <w:rsid w:val="0070699D"/>
    <w:rsid w:val="00706F0E"/>
    <w:rsid w:val="007074EC"/>
    <w:rsid w:val="00707A61"/>
    <w:rsid w:val="00707F95"/>
    <w:rsid w:val="007101A2"/>
    <w:rsid w:val="00710306"/>
    <w:rsid w:val="007105F1"/>
    <w:rsid w:val="00710666"/>
    <w:rsid w:val="007107DB"/>
    <w:rsid w:val="00710D45"/>
    <w:rsid w:val="00711186"/>
    <w:rsid w:val="007114D2"/>
    <w:rsid w:val="0071187D"/>
    <w:rsid w:val="00711AE3"/>
    <w:rsid w:val="00711D64"/>
    <w:rsid w:val="00711F8F"/>
    <w:rsid w:val="007121B2"/>
    <w:rsid w:val="00712208"/>
    <w:rsid w:val="00712927"/>
    <w:rsid w:val="007131D2"/>
    <w:rsid w:val="00713DBB"/>
    <w:rsid w:val="00715035"/>
    <w:rsid w:val="0071521D"/>
    <w:rsid w:val="007153DA"/>
    <w:rsid w:val="00715961"/>
    <w:rsid w:val="0071639A"/>
    <w:rsid w:val="007164D0"/>
    <w:rsid w:val="007168F2"/>
    <w:rsid w:val="00716F0E"/>
    <w:rsid w:val="00716F11"/>
    <w:rsid w:val="007175BB"/>
    <w:rsid w:val="007175CD"/>
    <w:rsid w:val="00717764"/>
    <w:rsid w:val="00717A59"/>
    <w:rsid w:val="00717B4E"/>
    <w:rsid w:val="00717FD0"/>
    <w:rsid w:val="00720371"/>
    <w:rsid w:val="00720491"/>
    <w:rsid w:val="00720520"/>
    <w:rsid w:val="007206E6"/>
    <w:rsid w:val="0072098D"/>
    <w:rsid w:val="00720D47"/>
    <w:rsid w:val="00720F78"/>
    <w:rsid w:val="007210E3"/>
    <w:rsid w:val="00721AF4"/>
    <w:rsid w:val="00721D21"/>
    <w:rsid w:val="00721FFE"/>
    <w:rsid w:val="00722AC9"/>
    <w:rsid w:val="00722B09"/>
    <w:rsid w:val="00723437"/>
    <w:rsid w:val="0072343B"/>
    <w:rsid w:val="007237ED"/>
    <w:rsid w:val="00723C94"/>
    <w:rsid w:val="00723F57"/>
    <w:rsid w:val="0072432F"/>
    <w:rsid w:val="00725247"/>
    <w:rsid w:val="00725296"/>
    <w:rsid w:val="00725CF8"/>
    <w:rsid w:val="00725EE7"/>
    <w:rsid w:val="0072627C"/>
    <w:rsid w:val="0072656D"/>
    <w:rsid w:val="007267CF"/>
    <w:rsid w:val="00726B07"/>
    <w:rsid w:val="00726EFB"/>
    <w:rsid w:val="00726F2E"/>
    <w:rsid w:val="00727402"/>
    <w:rsid w:val="0072790B"/>
    <w:rsid w:val="00727A97"/>
    <w:rsid w:val="00730997"/>
    <w:rsid w:val="00730E1E"/>
    <w:rsid w:val="0073170D"/>
    <w:rsid w:val="00731CFB"/>
    <w:rsid w:val="00732037"/>
    <w:rsid w:val="00732248"/>
    <w:rsid w:val="007323A2"/>
    <w:rsid w:val="00732C07"/>
    <w:rsid w:val="00732CAA"/>
    <w:rsid w:val="00732CFC"/>
    <w:rsid w:val="007334E3"/>
    <w:rsid w:val="00733659"/>
    <w:rsid w:val="00733692"/>
    <w:rsid w:val="00733B48"/>
    <w:rsid w:val="00733BC1"/>
    <w:rsid w:val="00735850"/>
    <w:rsid w:val="007358C0"/>
    <w:rsid w:val="00735912"/>
    <w:rsid w:val="00736410"/>
    <w:rsid w:val="00736960"/>
    <w:rsid w:val="0073788F"/>
    <w:rsid w:val="00737F0B"/>
    <w:rsid w:val="007403A7"/>
    <w:rsid w:val="00740467"/>
    <w:rsid w:val="007407D3"/>
    <w:rsid w:val="00740D8F"/>
    <w:rsid w:val="00740DAB"/>
    <w:rsid w:val="00740F75"/>
    <w:rsid w:val="0074188A"/>
    <w:rsid w:val="00741C26"/>
    <w:rsid w:val="00741F0D"/>
    <w:rsid w:val="00741F45"/>
    <w:rsid w:val="00742382"/>
    <w:rsid w:val="00742747"/>
    <w:rsid w:val="007429B4"/>
    <w:rsid w:val="00742F2A"/>
    <w:rsid w:val="007437F9"/>
    <w:rsid w:val="0074442A"/>
    <w:rsid w:val="00744C30"/>
    <w:rsid w:val="0074511D"/>
    <w:rsid w:val="007452CB"/>
    <w:rsid w:val="00745E4B"/>
    <w:rsid w:val="00746519"/>
    <w:rsid w:val="007468AB"/>
    <w:rsid w:val="00746D60"/>
    <w:rsid w:val="00746D6E"/>
    <w:rsid w:val="00747EBA"/>
    <w:rsid w:val="00750384"/>
    <w:rsid w:val="0075076E"/>
    <w:rsid w:val="00750FF8"/>
    <w:rsid w:val="00751164"/>
    <w:rsid w:val="00751700"/>
    <w:rsid w:val="00751741"/>
    <w:rsid w:val="00751AB6"/>
    <w:rsid w:val="00751F61"/>
    <w:rsid w:val="0075219F"/>
    <w:rsid w:val="007522DC"/>
    <w:rsid w:val="007525D9"/>
    <w:rsid w:val="007526A1"/>
    <w:rsid w:val="007528B0"/>
    <w:rsid w:val="00752EF7"/>
    <w:rsid w:val="00753439"/>
    <w:rsid w:val="007537AE"/>
    <w:rsid w:val="00753F33"/>
    <w:rsid w:val="0075416D"/>
    <w:rsid w:val="00754189"/>
    <w:rsid w:val="00754535"/>
    <w:rsid w:val="00756291"/>
    <w:rsid w:val="00756402"/>
    <w:rsid w:val="007564A4"/>
    <w:rsid w:val="007569D2"/>
    <w:rsid w:val="00756D25"/>
    <w:rsid w:val="007575D8"/>
    <w:rsid w:val="00757965"/>
    <w:rsid w:val="007579A4"/>
    <w:rsid w:val="00757B49"/>
    <w:rsid w:val="00760086"/>
    <w:rsid w:val="00760EDE"/>
    <w:rsid w:val="007610E8"/>
    <w:rsid w:val="007612DA"/>
    <w:rsid w:val="007615EF"/>
    <w:rsid w:val="007618F1"/>
    <w:rsid w:val="00761F23"/>
    <w:rsid w:val="00761FF9"/>
    <w:rsid w:val="00761FFB"/>
    <w:rsid w:val="00762120"/>
    <w:rsid w:val="00762354"/>
    <w:rsid w:val="00762408"/>
    <w:rsid w:val="007627BA"/>
    <w:rsid w:val="007629BB"/>
    <w:rsid w:val="00762B11"/>
    <w:rsid w:val="00762BD8"/>
    <w:rsid w:val="0076314F"/>
    <w:rsid w:val="00763313"/>
    <w:rsid w:val="00763361"/>
    <w:rsid w:val="0076361E"/>
    <w:rsid w:val="00763D7F"/>
    <w:rsid w:val="00763E5A"/>
    <w:rsid w:val="00763F36"/>
    <w:rsid w:val="0076446E"/>
    <w:rsid w:val="00764820"/>
    <w:rsid w:val="00764B9A"/>
    <w:rsid w:val="00764BC3"/>
    <w:rsid w:val="00764E65"/>
    <w:rsid w:val="007651BD"/>
    <w:rsid w:val="007655A1"/>
    <w:rsid w:val="00765E36"/>
    <w:rsid w:val="00765EC0"/>
    <w:rsid w:val="00765F3F"/>
    <w:rsid w:val="007665F6"/>
    <w:rsid w:val="00766E93"/>
    <w:rsid w:val="00767BB5"/>
    <w:rsid w:val="00767D7B"/>
    <w:rsid w:val="0077020D"/>
    <w:rsid w:val="00770988"/>
    <w:rsid w:val="00770CA3"/>
    <w:rsid w:val="00771249"/>
    <w:rsid w:val="007712AB"/>
    <w:rsid w:val="0077136B"/>
    <w:rsid w:val="007715B6"/>
    <w:rsid w:val="00771604"/>
    <w:rsid w:val="0077160E"/>
    <w:rsid w:val="00771BF0"/>
    <w:rsid w:val="00771ED6"/>
    <w:rsid w:val="00772F10"/>
    <w:rsid w:val="0077305D"/>
    <w:rsid w:val="0077332F"/>
    <w:rsid w:val="00774AEB"/>
    <w:rsid w:val="00775A1B"/>
    <w:rsid w:val="00775FCE"/>
    <w:rsid w:val="007765F4"/>
    <w:rsid w:val="007766C3"/>
    <w:rsid w:val="00776C63"/>
    <w:rsid w:val="00776D69"/>
    <w:rsid w:val="00776E32"/>
    <w:rsid w:val="00777389"/>
    <w:rsid w:val="007773A8"/>
    <w:rsid w:val="0077757E"/>
    <w:rsid w:val="0077792E"/>
    <w:rsid w:val="00777C3A"/>
    <w:rsid w:val="00777DBA"/>
    <w:rsid w:val="00777FF1"/>
    <w:rsid w:val="0078006A"/>
    <w:rsid w:val="0078071E"/>
    <w:rsid w:val="00780B00"/>
    <w:rsid w:val="00780B75"/>
    <w:rsid w:val="00780E12"/>
    <w:rsid w:val="00781076"/>
    <w:rsid w:val="00781362"/>
    <w:rsid w:val="007816CE"/>
    <w:rsid w:val="0078171F"/>
    <w:rsid w:val="0078176A"/>
    <w:rsid w:val="0078202F"/>
    <w:rsid w:val="007823B3"/>
    <w:rsid w:val="00782C00"/>
    <w:rsid w:val="00782F20"/>
    <w:rsid w:val="00783A1F"/>
    <w:rsid w:val="00783C13"/>
    <w:rsid w:val="007840D2"/>
    <w:rsid w:val="00784460"/>
    <w:rsid w:val="007849AA"/>
    <w:rsid w:val="0078541F"/>
    <w:rsid w:val="00785542"/>
    <w:rsid w:val="007855ED"/>
    <w:rsid w:val="007856DA"/>
    <w:rsid w:val="00785C04"/>
    <w:rsid w:val="00785C13"/>
    <w:rsid w:val="00786269"/>
    <w:rsid w:val="007865BA"/>
    <w:rsid w:val="00786666"/>
    <w:rsid w:val="00786849"/>
    <w:rsid w:val="00786944"/>
    <w:rsid w:val="00787F4B"/>
    <w:rsid w:val="00787F7C"/>
    <w:rsid w:val="00790D57"/>
    <w:rsid w:val="00790FDF"/>
    <w:rsid w:val="007915F5"/>
    <w:rsid w:val="00791E8F"/>
    <w:rsid w:val="0079214B"/>
    <w:rsid w:val="00792862"/>
    <w:rsid w:val="00792D56"/>
    <w:rsid w:val="00793C2D"/>
    <w:rsid w:val="00793C7C"/>
    <w:rsid w:val="00793CC5"/>
    <w:rsid w:val="0079432B"/>
    <w:rsid w:val="00794A94"/>
    <w:rsid w:val="00794D23"/>
    <w:rsid w:val="00794D8D"/>
    <w:rsid w:val="007953A4"/>
    <w:rsid w:val="00795899"/>
    <w:rsid w:val="007959A6"/>
    <w:rsid w:val="00795DDC"/>
    <w:rsid w:val="00795EF9"/>
    <w:rsid w:val="00795F45"/>
    <w:rsid w:val="007967F5"/>
    <w:rsid w:val="0079737D"/>
    <w:rsid w:val="00797926"/>
    <w:rsid w:val="00797DD3"/>
    <w:rsid w:val="00797E6B"/>
    <w:rsid w:val="00797FDC"/>
    <w:rsid w:val="007A0008"/>
    <w:rsid w:val="007A0203"/>
    <w:rsid w:val="007A046A"/>
    <w:rsid w:val="007A0933"/>
    <w:rsid w:val="007A0AA9"/>
    <w:rsid w:val="007A0E66"/>
    <w:rsid w:val="007A110B"/>
    <w:rsid w:val="007A173C"/>
    <w:rsid w:val="007A18A7"/>
    <w:rsid w:val="007A1C18"/>
    <w:rsid w:val="007A2268"/>
    <w:rsid w:val="007A2420"/>
    <w:rsid w:val="007A253A"/>
    <w:rsid w:val="007A25A7"/>
    <w:rsid w:val="007A3399"/>
    <w:rsid w:val="007A3540"/>
    <w:rsid w:val="007A38E5"/>
    <w:rsid w:val="007A3F01"/>
    <w:rsid w:val="007A3FBE"/>
    <w:rsid w:val="007A4124"/>
    <w:rsid w:val="007A46E8"/>
    <w:rsid w:val="007A479C"/>
    <w:rsid w:val="007A4AEB"/>
    <w:rsid w:val="007A4F64"/>
    <w:rsid w:val="007A56B9"/>
    <w:rsid w:val="007A5956"/>
    <w:rsid w:val="007A5F9E"/>
    <w:rsid w:val="007A6911"/>
    <w:rsid w:val="007A6EDE"/>
    <w:rsid w:val="007A704A"/>
    <w:rsid w:val="007A71C9"/>
    <w:rsid w:val="007A7564"/>
    <w:rsid w:val="007A79B5"/>
    <w:rsid w:val="007A7EAE"/>
    <w:rsid w:val="007B0208"/>
    <w:rsid w:val="007B06E8"/>
    <w:rsid w:val="007B0B86"/>
    <w:rsid w:val="007B0F19"/>
    <w:rsid w:val="007B12FA"/>
    <w:rsid w:val="007B143A"/>
    <w:rsid w:val="007B1520"/>
    <w:rsid w:val="007B18BA"/>
    <w:rsid w:val="007B1DAF"/>
    <w:rsid w:val="007B2A6F"/>
    <w:rsid w:val="007B2AE6"/>
    <w:rsid w:val="007B2EE0"/>
    <w:rsid w:val="007B38A0"/>
    <w:rsid w:val="007B3E51"/>
    <w:rsid w:val="007B3EE0"/>
    <w:rsid w:val="007B49B6"/>
    <w:rsid w:val="007B4E3D"/>
    <w:rsid w:val="007B511F"/>
    <w:rsid w:val="007B544F"/>
    <w:rsid w:val="007B6005"/>
    <w:rsid w:val="007B604D"/>
    <w:rsid w:val="007B6089"/>
    <w:rsid w:val="007B66F1"/>
    <w:rsid w:val="007B6741"/>
    <w:rsid w:val="007B6798"/>
    <w:rsid w:val="007B68F8"/>
    <w:rsid w:val="007B6C26"/>
    <w:rsid w:val="007B6D51"/>
    <w:rsid w:val="007B6FD6"/>
    <w:rsid w:val="007B7295"/>
    <w:rsid w:val="007B72EC"/>
    <w:rsid w:val="007B7427"/>
    <w:rsid w:val="007B7643"/>
    <w:rsid w:val="007B76AE"/>
    <w:rsid w:val="007B79BC"/>
    <w:rsid w:val="007B79C3"/>
    <w:rsid w:val="007B7BBD"/>
    <w:rsid w:val="007B7BC6"/>
    <w:rsid w:val="007C04C8"/>
    <w:rsid w:val="007C0894"/>
    <w:rsid w:val="007C092B"/>
    <w:rsid w:val="007C0A67"/>
    <w:rsid w:val="007C1314"/>
    <w:rsid w:val="007C1593"/>
    <w:rsid w:val="007C18D2"/>
    <w:rsid w:val="007C1D0A"/>
    <w:rsid w:val="007C26CE"/>
    <w:rsid w:val="007C28CF"/>
    <w:rsid w:val="007C2953"/>
    <w:rsid w:val="007C30C3"/>
    <w:rsid w:val="007C3345"/>
    <w:rsid w:val="007C3F91"/>
    <w:rsid w:val="007C4484"/>
    <w:rsid w:val="007C495D"/>
    <w:rsid w:val="007C4ADE"/>
    <w:rsid w:val="007C4B5E"/>
    <w:rsid w:val="007C4CCF"/>
    <w:rsid w:val="007C523F"/>
    <w:rsid w:val="007C58A9"/>
    <w:rsid w:val="007C5A1A"/>
    <w:rsid w:val="007C5E20"/>
    <w:rsid w:val="007C61C2"/>
    <w:rsid w:val="007C61CE"/>
    <w:rsid w:val="007C664C"/>
    <w:rsid w:val="007C722B"/>
    <w:rsid w:val="007C7283"/>
    <w:rsid w:val="007C77DC"/>
    <w:rsid w:val="007D0253"/>
    <w:rsid w:val="007D0D38"/>
    <w:rsid w:val="007D0D5E"/>
    <w:rsid w:val="007D12E1"/>
    <w:rsid w:val="007D2059"/>
    <w:rsid w:val="007D29A6"/>
    <w:rsid w:val="007D2C1A"/>
    <w:rsid w:val="007D3368"/>
    <w:rsid w:val="007D3583"/>
    <w:rsid w:val="007D3AEC"/>
    <w:rsid w:val="007D411F"/>
    <w:rsid w:val="007D47C7"/>
    <w:rsid w:val="007D4E21"/>
    <w:rsid w:val="007D5683"/>
    <w:rsid w:val="007D5990"/>
    <w:rsid w:val="007D5B66"/>
    <w:rsid w:val="007D5B77"/>
    <w:rsid w:val="007D5E01"/>
    <w:rsid w:val="007D5E04"/>
    <w:rsid w:val="007D62B4"/>
    <w:rsid w:val="007D6516"/>
    <w:rsid w:val="007D6E06"/>
    <w:rsid w:val="007D77C9"/>
    <w:rsid w:val="007E00DB"/>
    <w:rsid w:val="007E0196"/>
    <w:rsid w:val="007E0262"/>
    <w:rsid w:val="007E074D"/>
    <w:rsid w:val="007E08FC"/>
    <w:rsid w:val="007E0D6A"/>
    <w:rsid w:val="007E0E74"/>
    <w:rsid w:val="007E16CE"/>
    <w:rsid w:val="007E1A9D"/>
    <w:rsid w:val="007E1E43"/>
    <w:rsid w:val="007E2C19"/>
    <w:rsid w:val="007E2E7F"/>
    <w:rsid w:val="007E305C"/>
    <w:rsid w:val="007E32DF"/>
    <w:rsid w:val="007E3806"/>
    <w:rsid w:val="007E381E"/>
    <w:rsid w:val="007E41EA"/>
    <w:rsid w:val="007E4B24"/>
    <w:rsid w:val="007E4DAA"/>
    <w:rsid w:val="007E4EBE"/>
    <w:rsid w:val="007E4F4D"/>
    <w:rsid w:val="007E52C5"/>
    <w:rsid w:val="007E5E0B"/>
    <w:rsid w:val="007E65D6"/>
    <w:rsid w:val="007E6A10"/>
    <w:rsid w:val="007E6AA3"/>
    <w:rsid w:val="007E77E9"/>
    <w:rsid w:val="007E7F20"/>
    <w:rsid w:val="007F0902"/>
    <w:rsid w:val="007F0BC0"/>
    <w:rsid w:val="007F0D55"/>
    <w:rsid w:val="007F1040"/>
    <w:rsid w:val="007F12B0"/>
    <w:rsid w:val="007F13AA"/>
    <w:rsid w:val="007F14B9"/>
    <w:rsid w:val="007F18B9"/>
    <w:rsid w:val="007F1D5E"/>
    <w:rsid w:val="007F1F06"/>
    <w:rsid w:val="007F21AD"/>
    <w:rsid w:val="007F237C"/>
    <w:rsid w:val="007F2BDA"/>
    <w:rsid w:val="007F2E85"/>
    <w:rsid w:val="007F32D0"/>
    <w:rsid w:val="007F33D6"/>
    <w:rsid w:val="007F3579"/>
    <w:rsid w:val="007F3C4B"/>
    <w:rsid w:val="007F3C59"/>
    <w:rsid w:val="007F3E70"/>
    <w:rsid w:val="007F3F01"/>
    <w:rsid w:val="007F41CB"/>
    <w:rsid w:val="007F41F4"/>
    <w:rsid w:val="007F4E25"/>
    <w:rsid w:val="007F53E8"/>
    <w:rsid w:val="007F5C25"/>
    <w:rsid w:val="007F5FB7"/>
    <w:rsid w:val="007F7B30"/>
    <w:rsid w:val="0080031E"/>
    <w:rsid w:val="008006CC"/>
    <w:rsid w:val="0080081D"/>
    <w:rsid w:val="00800D04"/>
    <w:rsid w:val="00801036"/>
    <w:rsid w:val="008014F1"/>
    <w:rsid w:val="00801E75"/>
    <w:rsid w:val="00801FC3"/>
    <w:rsid w:val="008025F6"/>
    <w:rsid w:val="00802C3C"/>
    <w:rsid w:val="008037D1"/>
    <w:rsid w:val="008039CF"/>
    <w:rsid w:val="00803D63"/>
    <w:rsid w:val="0080406F"/>
    <w:rsid w:val="00804D09"/>
    <w:rsid w:val="00804D15"/>
    <w:rsid w:val="00804E06"/>
    <w:rsid w:val="00805CBA"/>
    <w:rsid w:val="0080607A"/>
    <w:rsid w:val="0080629F"/>
    <w:rsid w:val="00806352"/>
    <w:rsid w:val="00806384"/>
    <w:rsid w:val="00806946"/>
    <w:rsid w:val="00806BE5"/>
    <w:rsid w:val="00806C78"/>
    <w:rsid w:val="0080797A"/>
    <w:rsid w:val="00807C1B"/>
    <w:rsid w:val="00807E44"/>
    <w:rsid w:val="008101E7"/>
    <w:rsid w:val="008105C3"/>
    <w:rsid w:val="00810DE2"/>
    <w:rsid w:val="00811338"/>
    <w:rsid w:val="00811661"/>
    <w:rsid w:val="0081230C"/>
    <w:rsid w:val="00812328"/>
    <w:rsid w:val="00813366"/>
    <w:rsid w:val="00813D62"/>
    <w:rsid w:val="008143D7"/>
    <w:rsid w:val="0081449D"/>
    <w:rsid w:val="0081477D"/>
    <w:rsid w:val="008148E0"/>
    <w:rsid w:val="008150C8"/>
    <w:rsid w:val="008152A2"/>
    <w:rsid w:val="008152A8"/>
    <w:rsid w:val="00815629"/>
    <w:rsid w:val="008159A9"/>
    <w:rsid w:val="00815B72"/>
    <w:rsid w:val="00815CE3"/>
    <w:rsid w:val="00816461"/>
    <w:rsid w:val="00816A1A"/>
    <w:rsid w:val="00816B10"/>
    <w:rsid w:val="00816ECE"/>
    <w:rsid w:val="00817642"/>
    <w:rsid w:val="0081764D"/>
    <w:rsid w:val="00817C21"/>
    <w:rsid w:val="00820028"/>
    <w:rsid w:val="008200E0"/>
    <w:rsid w:val="0082059B"/>
    <w:rsid w:val="008209D3"/>
    <w:rsid w:val="00820D1E"/>
    <w:rsid w:val="00821467"/>
    <w:rsid w:val="00821782"/>
    <w:rsid w:val="008219A0"/>
    <w:rsid w:val="008222FF"/>
    <w:rsid w:val="008226BC"/>
    <w:rsid w:val="00822C3A"/>
    <w:rsid w:val="008242A3"/>
    <w:rsid w:val="0082444F"/>
    <w:rsid w:val="00824CBE"/>
    <w:rsid w:val="00824F14"/>
    <w:rsid w:val="00824F65"/>
    <w:rsid w:val="00825260"/>
    <w:rsid w:val="008252D8"/>
    <w:rsid w:val="008253D4"/>
    <w:rsid w:val="00825462"/>
    <w:rsid w:val="008256B0"/>
    <w:rsid w:val="00825D56"/>
    <w:rsid w:val="00825D61"/>
    <w:rsid w:val="00826A5C"/>
    <w:rsid w:val="00826C01"/>
    <w:rsid w:val="00826C7B"/>
    <w:rsid w:val="00826EFA"/>
    <w:rsid w:val="00826F85"/>
    <w:rsid w:val="00826FAD"/>
    <w:rsid w:val="00827338"/>
    <w:rsid w:val="008275C0"/>
    <w:rsid w:val="008278C7"/>
    <w:rsid w:val="00827972"/>
    <w:rsid w:val="00830476"/>
    <w:rsid w:val="0083089D"/>
    <w:rsid w:val="00830A4F"/>
    <w:rsid w:val="00830ACE"/>
    <w:rsid w:val="00830C01"/>
    <w:rsid w:val="00830CAA"/>
    <w:rsid w:val="00830F34"/>
    <w:rsid w:val="008318DD"/>
    <w:rsid w:val="00831CC2"/>
    <w:rsid w:val="0083250A"/>
    <w:rsid w:val="00832510"/>
    <w:rsid w:val="008338AC"/>
    <w:rsid w:val="00833F4C"/>
    <w:rsid w:val="008343AB"/>
    <w:rsid w:val="00834563"/>
    <w:rsid w:val="008352FA"/>
    <w:rsid w:val="0083602D"/>
    <w:rsid w:val="00836511"/>
    <w:rsid w:val="008371E2"/>
    <w:rsid w:val="00837458"/>
    <w:rsid w:val="008376B2"/>
    <w:rsid w:val="008379C8"/>
    <w:rsid w:val="008379E5"/>
    <w:rsid w:val="00837C10"/>
    <w:rsid w:val="00837D37"/>
    <w:rsid w:val="008404DF"/>
    <w:rsid w:val="00841308"/>
    <w:rsid w:val="00841603"/>
    <w:rsid w:val="00841FEA"/>
    <w:rsid w:val="0084259C"/>
    <w:rsid w:val="00842A87"/>
    <w:rsid w:val="00843124"/>
    <w:rsid w:val="00843195"/>
    <w:rsid w:val="00843E13"/>
    <w:rsid w:val="00843EA7"/>
    <w:rsid w:val="00844A0E"/>
    <w:rsid w:val="00844A82"/>
    <w:rsid w:val="00844A85"/>
    <w:rsid w:val="00845322"/>
    <w:rsid w:val="0084535A"/>
    <w:rsid w:val="0084539C"/>
    <w:rsid w:val="008454C2"/>
    <w:rsid w:val="008454EE"/>
    <w:rsid w:val="0084566E"/>
    <w:rsid w:val="00845718"/>
    <w:rsid w:val="008459B5"/>
    <w:rsid w:val="00845A95"/>
    <w:rsid w:val="00845F1C"/>
    <w:rsid w:val="00846310"/>
    <w:rsid w:val="00846D3C"/>
    <w:rsid w:val="0084705C"/>
    <w:rsid w:val="008471BA"/>
    <w:rsid w:val="008471E0"/>
    <w:rsid w:val="008476D0"/>
    <w:rsid w:val="00850289"/>
    <w:rsid w:val="008507A5"/>
    <w:rsid w:val="00850BC7"/>
    <w:rsid w:val="0085135A"/>
    <w:rsid w:val="00851653"/>
    <w:rsid w:val="008517D3"/>
    <w:rsid w:val="0085184C"/>
    <w:rsid w:val="00851EAC"/>
    <w:rsid w:val="0085268B"/>
    <w:rsid w:val="00852A51"/>
    <w:rsid w:val="00852C90"/>
    <w:rsid w:val="00852CA8"/>
    <w:rsid w:val="00853021"/>
    <w:rsid w:val="00853318"/>
    <w:rsid w:val="0085339F"/>
    <w:rsid w:val="00853E9F"/>
    <w:rsid w:val="008547E9"/>
    <w:rsid w:val="00854E38"/>
    <w:rsid w:val="00854F0B"/>
    <w:rsid w:val="00854F0E"/>
    <w:rsid w:val="00855251"/>
    <w:rsid w:val="0085572F"/>
    <w:rsid w:val="00855B22"/>
    <w:rsid w:val="0085603B"/>
    <w:rsid w:val="00856CEE"/>
    <w:rsid w:val="00856EDC"/>
    <w:rsid w:val="00857211"/>
    <w:rsid w:val="0085759B"/>
    <w:rsid w:val="008575FE"/>
    <w:rsid w:val="008577E0"/>
    <w:rsid w:val="0085799E"/>
    <w:rsid w:val="00857AE3"/>
    <w:rsid w:val="00857B4D"/>
    <w:rsid w:val="00857F43"/>
    <w:rsid w:val="00860469"/>
    <w:rsid w:val="00860651"/>
    <w:rsid w:val="008609E6"/>
    <w:rsid w:val="00860BC7"/>
    <w:rsid w:val="008611E9"/>
    <w:rsid w:val="00861429"/>
    <w:rsid w:val="00861470"/>
    <w:rsid w:val="0086187F"/>
    <w:rsid w:val="00861C69"/>
    <w:rsid w:val="008627F4"/>
    <w:rsid w:val="00862811"/>
    <w:rsid w:val="0086296B"/>
    <w:rsid w:val="00862A61"/>
    <w:rsid w:val="00862E8F"/>
    <w:rsid w:val="00863316"/>
    <w:rsid w:val="0086337D"/>
    <w:rsid w:val="00863646"/>
    <w:rsid w:val="008645E3"/>
    <w:rsid w:val="00864618"/>
    <w:rsid w:val="00865299"/>
    <w:rsid w:val="00865316"/>
    <w:rsid w:val="0086555F"/>
    <w:rsid w:val="0086579B"/>
    <w:rsid w:val="00865960"/>
    <w:rsid w:val="00865FD0"/>
    <w:rsid w:val="00866981"/>
    <w:rsid w:val="00866FEF"/>
    <w:rsid w:val="00867A41"/>
    <w:rsid w:val="00867C94"/>
    <w:rsid w:val="00870231"/>
    <w:rsid w:val="00870B65"/>
    <w:rsid w:val="00870EE0"/>
    <w:rsid w:val="00871429"/>
    <w:rsid w:val="008714E6"/>
    <w:rsid w:val="00871E7A"/>
    <w:rsid w:val="00871EA7"/>
    <w:rsid w:val="0087239A"/>
    <w:rsid w:val="0087251D"/>
    <w:rsid w:val="00872659"/>
    <w:rsid w:val="0087273E"/>
    <w:rsid w:val="00872891"/>
    <w:rsid w:val="00872967"/>
    <w:rsid w:val="00872BA9"/>
    <w:rsid w:val="00873349"/>
    <w:rsid w:val="008735A2"/>
    <w:rsid w:val="00874A4E"/>
    <w:rsid w:val="00874C43"/>
    <w:rsid w:val="0087508B"/>
    <w:rsid w:val="008751BA"/>
    <w:rsid w:val="008759B6"/>
    <w:rsid w:val="00876422"/>
    <w:rsid w:val="00876FFE"/>
    <w:rsid w:val="00877B5C"/>
    <w:rsid w:val="008803EA"/>
    <w:rsid w:val="00880410"/>
    <w:rsid w:val="008804F9"/>
    <w:rsid w:val="008805E9"/>
    <w:rsid w:val="008806E8"/>
    <w:rsid w:val="00880943"/>
    <w:rsid w:val="00881B4C"/>
    <w:rsid w:val="00881B7E"/>
    <w:rsid w:val="008827C8"/>
    <w:rsid w:val="0088293E"/>
    <w:rsid w:val="00882A51"/>
    <w:rsid w:val="00882D1D"/>
    <w:rsid w:val="00883256"/>
    <w:rsid w:val="0088339C"/>
    <w:rsid w:val="008835A7"/>
    <w:rsid w:val="00883CA6"/>
    <w:rsid w:val="00883D0B"/>
    <w:rsid w:val="00884849"/>
    <w:rsid w:val="00884D40"/>
    <w:rsid w:val="00885816"/>
    <w:rsid w:val="00885B14"/>
    <w:rsid w:val="00885B71"/>
    <w:rsid w:val="00885C82"/>
    <w:rsid w:val="00885DEF"/>
    <w:rsid w:val="00885EB2"/>
    <w:rsid w:val="0088644E"/>
    <w:rsid w:val="008864F2"/>
    <w:rsid w:val="00886814"/>
    <w:rsid w:val="00886B58"/>
    <w:rsid w:val="00886D30"/>
    <w:rsid w:val="00886DED"/>
    <w:rsid w:val="00886F4B"/>
    <w:rsid w:val="00887AC0"/>
    <w:rsid w:val="00887D02"/>
    <w:rsid w:val="00887EF1"/>
    <w:rsid w:val="00887F16"/>
    <w:rsid w:val="0089030A"/>
    <w:rsid w:val="0089030B"/>
    <w:rsid w:val="00890605"/>
    <w:rsid w:val="0089088C"/>
    <w:rsid w:val="00890C33"/>
    <w:rsid w:val="00890C48"/>
    <w:rsid w:val="00890FF2"/>
    <w:rsid w:val="008911D2"/>
    <w:rsid w:val="00891705"/>
    <w:rsid w:val="00891E0D"/>
    <w:rsid w:val="00892520"/>
    <w:rsid w:val="0089264D"/>
    <w:rsid w:val="0089271A"/>
    <w:rsid w:val="00892E1E"/>
    <w:rsid w:val="00892F56"/>
    <w:rsid w:val="00893036"/>
    <w:rsid w:val="00893D2D"/>
    <w:rsid w:val="00893F12"/>
    <w:rsid w:val="008941B1"/>
    <w:rsid w:val="0089464A"/>
    <w:rsid w:val="008946EA"/>
    <w:rsid w:val="00894772"/>
    <w:rsid w:val="00894EE5"/>
    <w:rsid w:val="008950E7"/>
    <w:rsid w:val="008957B3"/>
    <w:rsid w:val="00895CFB"/>
    <w:rsid w:val="00895EC7"/>
    <w:rsid w:val="0089644F"/>
    <w:rsid w:val="00896A8F"/>
    <w:rsid w:val="00896EAB"/>
    <w:rsid w:val="00897150"/>
    <w:rsid w:val="00897450"/>
    <w:rsid w:val="00897825"/>
    <w:rsid w:val="008A0476"/>
    <w:rsid w:val="008A0CAA"/>
    <w:rsid w:val="008A1853"/>
    <w:rsid w:val="008A1D28"/>
    <w:rsid w:val="008A26F3"/>
    <w:rsid w:val="008A387E"/>
    <w:rsid w:val="008A3B96"/>
    <w:rsid w:val="008A3DE6"/>
    <w:rsid w:val="008A3EE6"/>
    <w:rsid w:val="008A442E"/>
    <w:rsid w:val="008A46E6"/>
    <w:rsid w:val="008A4B37"/>
    <w:rsid w:val="008A5A7C"/>
    <w:rsid w:val="008A5EBF"/>
    <w:rsid w:val="008A5F78"/>
    <w:rsid w:val="008A62F7"/>
    <w:rsid w:val="008A63AA"/>
    <w:rsid w:val="008A66C2"/>
    <w:rsid w:val="008A6777"/>
    <w:rsid w:val="008A69F7"/>
    <w:rsid w:val="008A6CAB"/>
    <w:rsid w:val="008A7081"/>
    <w:rsid w:val="008A7B26"/>
    <w:rsid w:val="008A7D02"/>
    <w:rsid w:val="008B06C6"/>
    <w:rsid w:val="008B1635"/>
    <w:rsid w:val="008B252F"/>
    <w:rsid w:val="008B2D1A"/>
    <w:rsid w:val="008B2FB3"/>
    <w:rsid w:val="008B3136"/>
    <w:rsid w:val="008B3411"/>
    <w:rsid w:val="008B341B"/>
    <w:rsid w:val="008B3866"/>
    <w:rsid w:val="008B461B"/>
    <w:rsid w:val="008B4E0C"/>
    <w:rsid w:val="008B4E9E"/>
    <w:rsid w:val="008B5065"/>
    <w:rsid w:val="008B518E"/>
    <w:rsid w:val="008B5894"/>
    <w:rsid w:val="008B5EF1"/>
    <w:rsid w:val="008B5F1A"/>
    <w:rsid w:val="008B6074"/>
    <w:rsid w:val="008B6632"/>
    <w:rsid w:val="008B66B5"/>
    <w:rsid w:val="008B6944"/>
    <w:rsid w:val="008B6C45"/>
    <w:rsid w:val="008B7955"/>
    <w:rsid w:val="008B79D7"/>
    <w:rsid w:val="008B7B70"/>
    <w:rsid w:val="008B7D29"/>
    <w:rsid w:val="008B7F53"/>
    <w:rsid w:val="008C01B9"/>
    <w:rsid w:val="008C0290"/>
    <w:rsid w:val="008C02A6"/>
    <w:rsid w:val="008C04C4"/>
    <w:rsid w:val="008C0B69"/>
    <w:rsid w:val="008C16FC"/>
    <w:rsid w:val="008C197E"/>
    <w:rsid w:val="008C1F44"/>
    <w:rsid w:val="008C251F"/>
    <w:rsid w:val="008C2992"/>
    <w:rsid w:val="008C2A82"/>
    <w:rsid w:val="008C2B06"/>
    <w:rsid w:val="008C2B80"/>
    <w:rsid w:val="008C2C87"/>
    <w:rsid w:val="008C315B"/>
    <w:rsid w:val="008C31BE"/>
    <w:rsid w:val="008C32DA"/>
    <w:rsid w:val="008C3B67"/>
    <w:rsid w:val="008C3D17"/>
    <w:rsid w:val="008C3F07"/>
    <w:rsid w:val="008C452F"/>
    <w:rsid w:val="008C48AC"/>
    <w:rsid w:val="008C49C1"/>
    <w:rsid w:val="008C53BD"/>
    <w:rsid w:val="008C5837"/>
    <w:rsid w:val="008C58F5"/>
    <w:rsid w:val="008C5D78"/>
    <w:rsid w:val="008C6077"/>
    <w:rsid w:val="008C61C1"/>
    <w:rsid w:val="008C64DD"/>
    <w:rsid w:val="008C6963"/>
    <w:rsid w:val="008C6CB9"/>
    <w:rsid w:val="008C7421"/>
    <w:rsid w:val="008C7FAB"/>
    <w:rsid w:val="008D02D4"/>
    <w:rsid w:val="008D16D1"/>
    <w:rsid w:val="008D17EE"/>
    <w:rsid w:val="008D18AB"/>
    <w:rsid w:val="008D1A73"/>
    <w:rsid w:val="008D1B51"/>
    <w:rsid w:val="008D1C0E"/>
    <w:rsid w:val="008D20ED"/>
    <w:rsid w:val="008D21B8"/>
    <w:rsid w:val="008D3479"/>
    <w:rsid w:val="008D3746"/>
    <w:rsid w:val="008D3B0A"/>
    <w:rsid w:val="008D4642"/>
    <w:rsid w:val="008D4730"/>
    <w:rsid w:val="008D490B"/>
    <w:rsid w:val="008D4992"/>
    <w:rsid w:val="008D49E8"/>
    <w:rsid w:val="008D4F7A"/>
    <w:rsid w:val="008D541D"/>
    <w:rsid w:val="008D5825"/>
    <w:rsid w:val="008D6091"/>
    <w:rsid w:val="008D64AC"/>
    <w:rsid w:val="008D65ED"/>
    <w:rsid w:val="008D6747"/>
    <w:rsid w:val="008D71A1"/>
    <w:rsid w:val="008D71CF"/>
    <w:rsid w:val="008D722D"/>
    <w:rsid w:val="008D7747"/>
    <w:rsid w:val="008D790B"/>
    <w:rsid w:val="008D7C05"/>
    <w:rsid w:val="008D7F1C"/>
    <w:rsid w:val="008E0CC4"/>
    <w:rsid w:val="008E0CDC"/>
    <w:rsid w:val="008E0D80"/>
    <w:rsid w:val="008E0E07"/>
    <w:rsid w:val="008E0F1A"/>
    <w:rsid w:val="008E1265"/>
    <w:rsid w:val="008E14DE"/>
    <w:rsid w:val="008E1AA4"/>
    <w:rsid w:val="008E1C81"/>
    <w:rsid w:val="008E214F"/>
    <w:rsid w:val="008E2336"/>
    <w:rsid w:val="008E25DD"/>
    <w:rsid w:val="008E2839"/>
    <w:rsid w:val="008E2EC8"/>
    <w:rsid w:val="008E2F12"/>
    <w:rsid w:val="008E3796"/>
    <w:rsid w:val="008E380C"/>
    <w:rsid w:val="008E3C74"/>
    <w:rsid w:val="008E3C8A"/>
    <w:rsid w:val="008E3F65"/>
    <w:rsid w:val="008E4649"/>
    <w:rsid w:val="008E482D"/>
    <w:rsid w:val="008E489F"/>
    <w:rsid w:val="008E4D46"/>
    <w:rsid w:val="008E4D8E"/>
    <w:rsid w:val="008E4EA4"/>
    <w:rsid w:val="008E5A34"/>
    <w:rsid w:val="008E5FCB"/>
    <w:rsid w:val="008E641B"/>
    <w:rsid w:val="008E648C"/>
    <w:rsid w:val="008E6607"/>
    <w:rsid w:val="008E736D"/>
    <w:rsid w:val="008E763D"/>
    <w:rsid w:val="008E7D58"/>
    <w:rsid w:val="008F0441"/>
    <w:rsid w:val="008F047A"/>
    <w:rsid w:val="008F0547"/>
    <w:rsid w:val="008F0601"/>
    <w:rsid w:val="008F0EBA"/>
    <w:rsid w:val="008F0FAC"/>
    <w:rsid w:val="008F104D"/>
    <w:rsid w:val="008F1365"/>
    <w:rsid w:val="008F1374"/>
    <w:rsid w:val="008F1CE4"/>
    <w:rsid w:val="008F250A"/>
    <w:rsid w:val="008F2840"/>
    <w:rsid w:val="008F2D04"/>
    <w:rsid w:val="008F3498"/>
    <w:rsid w:val="008F3572"/>
    <w:rsid w:val="008F3610"/>
    <w:rsid w:val="008F3F94"/>
    <w:rsid w:val="008F4265"/>
    <w:rsid w:val="008F4270"/>
    <w:rsid w:val="008F4D75"/>
    <w:rsid w:val="008F5279"/>
    <w:rsid w:val="008F64DB"/>
    <w:rsid w:val="008F6CE7"/>
    <w:rsid w:val="008F799E"/>
    <w:rsid w:val="008F7F1F"/>
    <w:rsid w:val="00900266"/>
    <w:rsid w:val="0090097C"/>
    <w:rsid w:val="00900B0A"/>
    <w:rsid w:val="00900B90"/>
    <w:rsid w:val="00900B99"/>
    <w:rsid w:val="00900ECA"/>
    <w:rsid w:val="009013E5"/>
    <w:rsid w:val="00901BA7"/>
    <w:rsid w:val="00902A64"/>
    <w:rsid w:val="00902BB6"/>
    <w:rsid w:val="009031DC"/>
    <w:rsid w:val="0090361A"/>
    <w:rsid w:val="00903842"/>
    <w:rsid w:val="00903AA3"/>
    <w:rsid w:val="00904104"/>
    <w:rsid w:val="00904583"/>
    <w:rsid w:val="00905015"/>
    <w:rsid w:val="009050E7"/>
    <w:rsid w:val="009051AD"/>
    <w:rsid w:val="00905797"/>
    <w:rsid w:val="00905E64"/>
    <w:rsid w:val="00906835"/>
    <w:rsid w:val="009068F3"/>
    <w:rsid w:val="00906CDB"/>
    <w:rsid w:val="00906D68"/>
    <w:rsid w:val="00906E99"/>
    <w:rsid w:val="0090709A"/>
    <w:rsid w:val="009070EA"/>
    <w:rsid w:val="00907739"/>
    <w:rsid w:val="00907AD8"/>
    <w:rsid w:val="0091034A"/>
    <w:rsid w:val="0091051A"/>
    <w:rsid w:val="0091099E"/>
    <w:rsid w:val="00910C1F"/>
    <w:rsid w:val="00910E8F"/>
    <w:rsid w:val="00910ECD"/>
    <w:rsid w:val="00911BA5"/>
    <w:rsid w:val="00911CA0"/>
    <w:rsid w:val="0091201B"/>
    <w:rsid w:val="00912172"/>
    <w:rsid w:val="009122B4"/>
    <w:rsid w:val="00912442"/>
    <w:rsid w:val="009125E7"/>
    <w:rsid w:val="0091278E"/>
    <w:rsid w:val="00912B7C"/>
    <w:rsid w:val="00912DB4"/>
    <w:rsid w:val="00913EAA"/>
    <w:rsid w:val="009142A2"/>
    <w:rsid w:val="00914A36"/>
    <w:rsid w:val="0091560E"/>
    <w:rsid w:val="0091589A"/>
    <w:rsid w:val="00916E2A"/>
    <w:rsid w:val="0091746C"/>
    <w:rsid w:val="00917DDA"/>
    <w:rsid w:val="009210E3"/>
    <w:rsid w:val="00921347"/>
    <w:rsid w:val="00921711"/>
    <w:rsid w:val="00922786"/>
    <w:rsid w:val="0092291A"/>
    <w:rsid w:val="00922D82"/>
    <w:rsid w:val="00922DD4"/>
    <w:rsid w:val="009232BE"/>
    <w:rsid w:val="0092331C"/>
    <w:rsid w:val="00923389"/>
    <w:rsid w:val="0092340B"/>
    <w:rsid w:val="0092428C"/>
    <w:rsid w:val="00924776"/>
    <w:rsid w:val="00924A7E"/>
    <w:rsid w:val="00924CFF"/>
    <w:rsid w:val="00924E97"/>
    <w:rsid w:val="0092504A"/>
    <w:rsid w:val="009257E6"/>
    <w:rsid w:val="009259EE"/>
    <w:rsid w:val="00926460"/>
    <w:rsid w:val="00926D6F"/>
    <w:rsid w:val="0092716C"/>
    <w:rsid w:val="00927729"/>
    <w:rsid w:val="00927A4B"/>
    <w:rsid w:val="00931489"/>
    <w:rsid w:val="00931992"/>
    <w:rsid w:val="00931CE9"/>
    <w:rsid w:val="00931E10"/>
    <w:rsid w:val="009320DB"/>
    <w:rsid w:val="00932274"/>
    <w:rsid w:val="00932A7B"/>
    <w:rsid w:val="00932F00"/>
    <w:rsid w:val="0093317C"/>
    <w:rsid w:val="0093348F"/>
    <w:rsid w:val="00933FE6"/>
    <w:rsid w:val="00934112"/>
    <w:rsid w:val="009341C2"/>
    <w:rsid w:val="0093435D"/>
    <w:rsid w:val="009343BF"/>
    <w:rsid w:val="0093462D"/>
    <w:rsid w:val="009346B5"/>
    <w:rsid w:val="00934C1F"/>
    <w:rsid w:val="00934CF2"/>
    <w:rsid w:val="00934D91"/>
    <w:rsid w:val="0093548A"/>
    <w:rsid w:val="009355E3"/>
    <w:rsid w:val="00935A96"/>
    <w:rsid w:val="00935F7F"/>
    <w:rsid w:val="00935FA4"/>
    <w:rsid w:val="00936259"/>
    <w:rsid w:val="0093643A"/>
    <w:rsid w:val="00936FCF"/>
    <w:rsid w:val="00937160"/>
    <w:rsid w:val="00937249"/>
    <w:rsid w:val="0093786C"/>
    <w:rsid w:val="00937A05"/>
    <w:rsid w:val="00937B96"/>
    <w:rsid w:val="00937E60"/>
    <w:rsid w:val="00937EAF"/>
    <w:rsid w:val="00940091"/>
    <w:rsid w:val="009406E5"/>
    <w:rsid w:val="0094130A"/>
    <w:rsid w:val="00941703"/>
    <w:rsid w:val="00941B46"/>
    <w:rsid w:val="00941D65"/>
    <w:rsid w:val="00941E8D"/>
    <w:rsid w:val="00941F32"/>
    <w:rsid w:val="0094212A"/>
    <w:rsid w:val="00942E7D"/>
    <w:rsid w:val="00943049"/>
    <w:rsid w:val="009433B3"/>
    <w:rsid w:val="00943593"/>
    <w:rsid w:val="0094394C"/>
    <w:rsid w:val="00943BCB"/>
    <w:rsid w:val="009443B3"/>
    <w:rsid w:val="009444DE"/>
    <w:rsid w:val="00944AA5"/>
    <w:rsid w:val="00944EA3"/>
    <w:rsid w:val="00944FEB"/>
    <w:rsid w:val="00944FFD"/>
    <w:rsid w:val="00945337"/>
    <w:rsid w:val="0094612D"/>
    <w:rsid w:val="00946AD5"/>
    <w:rsid w:val="00946B07"/>
    <w:rsid w:val="00946EC7"/>
    <w:rsid w:val="009470D2"/>
    <w:rsid w:val="00947155"/>
    <w:rsid w:val="00947167"/>
    <w:rsid w:val="009471F1"/>
    <w:rsid w:val="00947934"/>
    <w:rsid w:val="00947CBF"/>
    <w:rsid w:val="00947D10"/>
    <w:rsid w:val="00950147"/>
    <w:rsid w:val="009509FB"/>
    <w:rsid w:val="00951229"/>
    <w:rsid w:val="00951C4C"/>
    <w:rsid w:val="00951E3F"/>
    <w:rsid w:val="00951E91"/>
    <w:rsid w:val="0095220F"/>
    <w:rsid w:val="00952B12"/>
    <w:rsid w:val="00952C88"/>
    <w:rsid w:val="00952DF0"/>
    <w:rsid w:val="00953311"/>
    <w:rsid w:val="00953773"/>
    <w:rsid w:val="00953EFD"/>
    <w:rsid w:val="00953FA3"/>
    <w:rsid w:val="009541E4"/>
    <w:rsid w:val="009543C5"/>
    <w:rsid w:val="009545A1"/>
    <w:rsid w:val="00955AA4"/>
    <w:rsid w:val="00955B4D"/>
    <w:rsid w:val="00955D7A"/>
    <w:rsid w:val="00955E17"/>
    <w:rsid w:val="00955EA9"/>
    <w:rsid w:val="00955FC3"/>
    <w:rsid w:val="00956168"/>
    <w:rsid w:val="00956672"/>
    <w:rsid w:val="0095667A"/>
    <w:rsid w:val="00957223"/>
    <w:rsid w:val="009579B7"/>
    <w:rsid w:val="00957B2D"/>
    <w:rsid w:val="00957B84"/>
    <w:rsid w:val="00957E71"/>
    <w:rsid w:val="00960759"/>
    <w:rsid w:val="00960D74"/>
    <w:rsid w:val="0096182A"/>
    <w:rsid w:val="00961CC3"/>
    <w:rsid w:val="009621C8"/>
    <w:rsid w:val="009623F5"/>
    <w:rsid w:val="009624C9"/>
    <w:rsid w:val="00962642"/>
    <w:rsid w:val="00962952"/>
    <w:rsid w:val="00962A87"/>
    <w:rsid w:val="0096307C"/>
    <w:rsid w:val="00963371"/>
    <w:rsid w:val="00963F58"/>
    <w:rsid w:val="00963FA9"/>
    <w:rsid w:val="00964148"/>
    <w:rsid w:val="00964555"/>
    <w:rsid w:val="0096474A"/>
    <w:rsid w:val="009647FA"/>
    <w:rsid w:val="00964E24"/>
    <w:rsid w:val="00965421"/>
    <w:rsid w:val="00965509"/>
    <w:rsid w:val="00965E0D"/>
    <w:rsid w:val="0096689F"/>
    <w:rsid w:val="00966E15"/>
    <w:rsid w:val="0096763D"/>
    <w:rsid w:val="00967690"/>
    <w:rsid w:val="00967780"/>
    <w:rsid w:val="00967819"/>
    <w:rsid w:val="00967AD3"/>
    <w:rsid w:val="00967D4C"/>
    <w:rsid w:val="0097012B"/>
    <w:rsid w:val="009708B6"/>
    <w:rsid w:val="009709B2"/>
    <w:rsid w:val="00970C06"/>
    <w:rsid w:val="00970CA7"/>
    <w:rsid w:val="0097186C"/>
    <w:rsid w:val="00971BB4"/>
    <w:rsid w:val="00972646"/>
    <w:rsid w:val="00972946"/>
    <w:rsid w:val="00972BE3"/>
    <w:rsid w:val="009746D8"/>
    <w:rsid w:val="00974840"/>
    <w:rsid w:val="00974C4B"/>
    <w:rsid w:val="009751C1"/>
    <w:rsid w:val="009753AB"/>
    <w:rsid w:val="00975596"/>
    <w:rsid w:val="009756C4"/>
    <w:rsid w:val="00975A14"/>
    <w:rsid w:val="00975DB7"/>
    <w:rsid w:val="00976A69"/>
    <w:rsid w:val="00976BAE"/>
    <w:rsid w:val="00976C47"/>
    <w:rsid w:val="00976D69"/>
    <w:rsid w:val="0097715E"/>
    <w:rsid w:val="00977A8A"/>
    <w:rsid w:val="00977B9F"/>
    <w:rsid w:val="00977F15"/>
    <w:rsid w:val="00977F53"/>
    <w:rsid w:val="0098043B"/>
    <w:rsid w:val="00981057"/>
    <w:rsid w:val="00981496"/>
    <w:rsid w:val="00981748"/>
    <w:rsid w:val="00981F0E"/>
    <w:rsid w:val="00981F80"/>
    <w:rsid w:val="00982124"/>
    <w:rsid w:val="0098220B"/>
    <w:rsid w:val="009831E2"/>
    <w:rsid w:val="0098325A"/>
    <w:rsid w:val="0098348F"/>
    <w:rsid w:val="009834FE"/>
    <w:rsid w:val="0098368D"/>
    <w:rsid w:val="00984453"/>
    <w:rsid w:val="009844DA"/>
    <w:rsid w:val="00984947"/>
    <w:rsid w:val="00984B5F"/>
    <w:rsid w:val="00984C44"/>
    <w:rsid w:val="00984DFF"/>
    <w:rsid w:val="009854E5"/>
    <w:rsid w:val="009857FD"/>
    <w:rsid w:val="00985BBE"/>
    <w:rsid w:val="00985E66"/>
    <w:rsid w:val="00986159"/>
    <w:rsid w:val="009862BD"/>
    <w:rsid w:val="0098692F"/>
    <w:rsid w:val="00986FED"/>
    <w:rsid w:val="00987A89"/>
    <w:rsid w:val="00987B36"/>
    <w:rsid w:val="00987CD5"/>
    <w:rsid w:val="00987CE8"/>
    <w:rsid w:val="00990096"/>
    <w:rsid w:val="009904A9"/>
    <w:rsid w:val="00990B69"/>
    <w:rsid w:val="00990BD9"/>
    <w:rsid w:val="00990D7D"/>
    <w:rsid w:val="00990F3F"/>
    <w:rsid w:val="00991865"/>
    <w:rsid w:val="00991F1F"/>
    <w:rsid w:val="00991FAB"/>
    <w:rsid w:val="00992052"/>
    <w:rsid w:val="00992420"/>
    <w:rsid w:val="00992B51"/>
    <w:rsid w:val="0099411E"/>
    <w:rsid w:val="0099416C"/>
    <w:rsid w:val="00994670"/>
    <w:rsid w:val="00994993"/>
    <w:rsid w:val="0099499B"/>
    <w:rsid w:val="009949DD"/>
    <w:rsid w:val="00994CFC"/>
    <w:rsid w:val="00995177"/>
    <w:rsid w:val="009951AC"/>
    <w:rsid w:val="00995566"/>
    <w:rsid w:val="00995C62"/>
    <w:rsid w:val="00996849"/>
    <w:rsid w:val="00996905"/>
    <w:rsid w:val="009972C1"/>
    <w:rsid w:val="0099746F"/>
    <w:rsid w:val="0099761B"/>
    <w:rsid w:val="0099787B"/>
    <w:rsid w:val="00997BE8"/>
    <w:rsid w:val="00997DAA"/>
    <w:rsid w:val="00997E22"/>
    <w:rsid w:val="009A0DDE"/>
    <w:rsid w:val="009A1A6D"/>
    <w:rsid w:val="009A1C1D"/>
    <w:rsid w:val="009A276A"/>
    <w:rsid w:val="009A28BF"/>
    <w:rsid w:val="009A2AFF"/>
    <w:rsid w:val="009A2F56"/>
    <w:rsid w:val="009A3019"/>
    <w:rsid w:val="009A3024"/>
    <w:rsid w:val="009A31B9"/>
    <w:rsid w:val="009A3AF0"/>
    <w:rsid w:val="009A4042"/>
    <w:rsid w:val="009A4077"/>
    <w:rsid w:val="009A440A"/>
    <w:rsid w:val="009A47C2"/>
    <w:rsid w:val="009A4806"/>
    <w:rsid w:val="009A5A89"/>
    <w:rsid w:val="009A63AB"/>
    <w:rsid w:val="009A6494"/>
    <w:rsid w:val="009A70C5"/>
    <w:rsid w:val="009A7110"/>
    <w:rsid w:val="009A77AB"/>
    <w:rsid w:val="009A79A3"/>
    <w:rsid w:val="009B08A6"/>
    <w:rsid w:val="009B08AB"/>
    <w:rsid w:val="009B0CCE"/>
    <w:rsid w:val="009B126E"/>
    <w:rsid w:val="009B13D5"/>
    <w:rsid w:val="009B152D"/>
    <w:rsid w:val="009B1565"/>
    <w:rsid w:val="009B2AF5"/>
    <w:rsid w:val="009B2B5F"/>
    <w:rsid w:val="009B3773"/>
    <w:rsid w:val="009B39D3"/>
    <w:rsid w:val="009B4050"/>
    <w:rsid w:val="009B42BD"/>
    <w:rsid w:val="009B42FF"/>
    <w:rsid w:val="009B4B39"/>
    <w:rsid w:val="009B4C95"/>
    <w:rsid w:val="009B535E"/>
    <w:rsid w:val="009B5C21"/>
    <w:rsid w:val="009B61A6"/>
    <w:rsid w:val="009B6534"/>
    <w:rsid w:val="009B6D12"/>
    <w:rsid w:val="009B705D"/>
    <w:rsid w:val="009B77EF"/>
    <w:rsid w:val="009B7A07"/>
    <w:rsid w:val="009B7A09"/>
    <w:rsid w:val="009B7A34"/>
    <w:rsid w:val="009B7C5C"/>
    <w:rsid w:val="009C0318"/>
    <w:rsid w:val="009C06D4"/>
    <w:rsid w:val="009C0D7C"/>
    <w:rsid w:val="009C0EFF"/>
    <w:rsid w:val="009C13D1"/>
    <w:rsid w:val="009C157F"/>
    <w:rsid w:val="009C184E"/>
    <w:rsid w:val="009C2360"/>
    <w:rsid w:val="009C3014"/>
    <w:rsid w:val="009C3540"/>
    <w:rsid w:val="009C43BB"/>
    <w:rsid w:val="009C4593"/>
    <w:rsid w:val="009C4FD5"/>
    <w:rsid w:val="009C5192"/>
    <w:rsid w:val="009C558E"/>
    <w:rsid w:val="009C5A44"/>
    <w:rsid w:val="009C5B3F"/>
    <w:rsid w:val="009C5BDA"/>
    <w:rsid w:val="009C5C46"/>
    <w:rsid w:val="009C5DBD"/>
    <w:rsid w:val="009C7240"/>
    <w:rsid w:val="009C7999"/>
    <w:rsid w:val="009C7A5F"/>
    <w:rsid w:val="009C7C40"/>
    <w:rsid w:val="009D00B0"/>
    <w:rsid w:val="009D095C"/>
    <w:rsid w:val="009D0B32"/>
    <w:rsid w:val="009D0BF6"/>
    <w:rsid w:val="009D0D7F"/>
    <w:rsid w:val="009D0DD1"/>
    <w:rsid w:val="009D1217"/>
    <w:rsid w:val="009D12D2"/>
    <w:rsid w:val="009D1326"/>
    <w:rsid w:val="009D1C6F"/>
    <w:rsid w:val="009D1D46"/>
    <w:rsid w:val="009D2920"/>
    <w:rsid w:val="009D293D"/>
    <w:rsid w:val="009D29C5"/>
    <w:rsid w:val="009D385F"/>
    <w:rsid w:val="009D3FA6"/>
    <w:rsid w:val="009D4155"/>
    <w:rsid w:val="009D4290"/>
    <w:rsid w:val="009D48DF"/>
    <w:rsid w:val="009D4B83"/>
    <w:rsid w:val="009D5A78"/>
    <w:rsid w:val="009D5A7B"/>
    <w:rsid w:val="009D5B7C"/>
    <w:rsid w:val="009D5CC9"/>
    <w:rsid w:val="009D6336"/>
    <w:rsid w:val="009D6A2E"/>
    <w:rsid w:val="009D6B41"/>
    <w:rsid w:val="009D6B6D"/>
    <w:rsid w:val="009D70D3"/>
    <w:rsid w:val="009D7C15"/>
    <w:rsid w:val="009D7DCC"/>
    <w:rsid w:val="009E0C21"/>
    <w:rsid w:val="009E0C4A"/>
    <w:rsid w:val="009E0D97"/>
    <w:rsid w:val="009E14D1"/>
    <w:rsid w:val="009E1665"/>
    <w:rsid w:val="009E16E5"/>
    <w:rsid w:val="009E1AAA"/>
    <w:rsid w:val="009E1B52"/>
    <w:rsid w:val="009E2495"/>
    <w:rsid w:val="009E2525"/>
    <w:rsid w:val="009E2F4D"/>
    <w:rsid w:val="009E332E"/>
    <w:rsid w:val="009E34E7"/>
    <w:rsid w:val="009E3994"/>
    <w:rsid w:val="009E41B8"/>
    <w:rsid w:val="009E4D87"/>
    <w:rsid w:val="009E5985"/>
    <w:rsid w:val="009E5A6C"/>
    <w:rsid w:val="009E5B53"/>
    <w:rsid w:val="009E5C3A"/>
    <w:rsid w:val="009E637F"/>
    <w:rsid w:val="009E6442"/>
    <w:rsid w:val="009E6776"/>
    <w:rsid w:val="009E6980"/>
    <w:rsid w:val="009E6A93"/>
    <w:rsid w:val="009E6C95"/>
    <w:rsid w:val="009E6F05"/>
    <w:rsid w:val="009E7309"/>
    <w:rsid w:val="009E7D11"/>
    <w:rsid w:val="009F0482"/>
    <w:rsid w:val="009F0529"/>
    <w:rsid w:val="009F17B8"/>
    <w:rsid w:val="009F19F3"/>
    <w:rsid w:val="009F1A39"/>
    <w:rsid w:val="009F1F53"/>
    <w:rsid w:val="009F1FB5"/>
    <w:rsid w:val="009F1FB7"/>
    <w:rsid w:val="009F2891"/>
    <w:rsid w:val="009F28D8"/>
    <w:rsid w:val="009F2DEC"/>
    <w:rsid w:val="009F320E"/>
    <w:rsid w:val="009F32CD"/>
    <w:rsid w:val="009F352D"/>
    <w:rsid w:val="009F37C8"/>
    <w:rsid w:val="009F38E1"/>
    <w:rsid w:val="009F3902"/>
    <w:rsid w:val="009F4345"/>
    <w:rsid w:val="009F437B"/>
    <w:rsid w:val="009F4CE9"/>
    <w:rsid w:val="009F5359"/>
    <w:rsid w:val="009F54EF"/>
    <w:rsid w:val="009F61BA"/>
    <w:rsid w:val="009F6325"/>
    <w:rsid w:val="009F63EF"/>
    <w:rsid w:val="009F69AA"/>
    <w:rsid w:val="009F6C25"/>
    <w:rsid w:val="009F6ECD"/>
    <w:rsid w:val="009F6F13"/>
    <w:rsid w:val="009F7920"/>
    <w:rsid w:val="009F79CD"/>
    <w:rsid w:val="009F79F3"/>
    <w:rsid w:val="009F7A86"/>
    <w:rsid w:val="009F7E89"/>
    <w:rsid w:val="00A0023D"/>
    <w:rsid w:val="00A00809"/>
    <w:rsid w:val="00A0164E"/>
    <w:rsid w:val="00A017E0"/>
    <w:rsid w:val="00A01835"/>
    <w:rsid w:val="00A018BA"/>
    <w:rsid w:val="00A0207A"/>
    <w:rsid w:val="00A02616"/>
    <w:rsid w:val="00A02C2B"/>
    <w:rsid w:val="00A02EC9"/>
    <w:rsid w:val="00A03130"/>
    <w:rsid w:val="00A0340E"/>
    <w:rsid w:val="00A03BD3"/>
    <w:rsid w:val="00A041A5"/>
    <w:rsid w:val="00A04308"/>
    <w:rsid w:val="00A0454D"/>
    <w:rsid w:val="00A0479E"/>
    <w:rsid w:val="00A048B2"/>
    <w:rsid w:val="00A04D63"/>
    <w:rsid w:val="00A04EA9"/>
    <w:rsid w:val="00A0500B"/>
    <w:rsid w:val="00A06608"/>
    <w:rsid w:val="00A066AC"/>
    <w:rsid w:val="00A06C44"/>
    <w:rsid w:val="00A06E87"/>
    <w:rsid w:val="00A070C3"/>
    <w:rsid w:val="00A073F9"/>
    <w:rsid w:val="00A074B0"/>
    <w:rsid w:val="00A07706"/>
    <w:rsid w:val="00A07C5A"/>
    <w:rsid w:val="00A07F4C"/>
    <w:rsid w:val="00A07FDB"/>
    <w:rsid w:val="00A100F7"/>
    <w:rsid w:val="00A10709"/>
    <w:rsid w:val="00A107B0"/>
    <w:rsid w:val="00A10908"/>
    <w:rsid w:val="00A10AAE"/>
    <w:rsid w:val="00A10BD3"/>
    <w:rsid w:val="00A10E93"/>
    <w:rsid w:val="00A1135D"/>
    <w:rsid w:val="00A118B5"/>
    <w:rsid w:val="00A11C28"/>
    <w:rsid w:val="00A1237E"/>
    <w:rsid w:val="00A1253C"/>
    <w:rsid w:val="00A1270D"/>
    <w:rsid w:val="00A1285F"/>
    <w:rsid w:val="00A12A41"/>
    <w:rsid w:val="00A132D1"/>
    <w:rsid w:val="00A13A3D"/>
    <w:rsid w:val="00A13ACB"/>
    <w:rsid w:val="00A13B3D"/>
    <w:rsid w:val="00A13E5B"/>
    <w:rsid w:val="00A142F0"/>
    <w:rsid w:val="00A147C2"/>
    <w:rsid w:val="00A149B3"/>
    <w:rsid w:val="00A149C1"/>
    <w:rsid w:val="00A150FB"/>
    <w:rsid w:val="00A159E8"/>
    <w:rsid w:val="00A15D06"/>
    <w:rsid w:val="00A16121"/>
    <w:rsid w:val="00A16355"/>
    <w:rsid w:val="00A164B9"/>
    <w:rsid w:val="00A16543"/>
    <w:rsid w:val="00A17004"/>
    <w:rsid w:val="00A172EB"/>
    <w:rsid w:val="00A17B8D"/>
    <w:rsid w:val="00A17E5D"/>
    <w:rsid w:val="00A20300"/>
    <w:rsid w:val="00A20DAC"/>
    <w:rsid w:val="00A20EE8"/>
    <w:rsid w:val="00A21016"/>
    <w:rsid w:val="00A212FD"/>
    <w:rsid w:val="00A21FBF"/>
    <w:rsid w:val="00A227A1"/>
    <w:rsid w:val="00A22827"/>
    <w:rsid w:val="00A228BA"/>
    <w:rsid w:val="00A23080"/>
    <w:rsid w:val="00A23B66"/>
    <w:rsid w:val="00A24392"/>
    <w:rsid w:val="00A245C2"/>
    <w:rsid w:val="00A24604"/>
    <w:rsid w:val="00A2476C"/>
    <w:rsid w:val="00A2581B"/>
    <w:rsid w:val="00A25B6B"/>
    <w:rsid w:val="00A25BEE"/>
    <w:rsid w:val="00A266D0"/>
    <w:rsid w:val="00A26DF9"/>
    <w:rsid w:val="00A26ED3"/>
    <w:rsid w:val="00A275A7"/>
    <w:rsid w:val="00A30230"/>
    <w:rsid w:val="00A30C31"/>
    <w:rsid w:val="00A30EDC"/>
    <w:rsid w:val="00A30F9E"/>
    <w:rsid w:val="00A31260"/>
    <w:rsid w:val="00A31265"/>
    <w:rsid w:val="00A313D1"/>
    <w:rsid w:val="00A31665"/>
    <w:rsid w:val="00A31E7B"/>
    <w:rsid w:val="00A31E95"/>
    <w:rsid w:val="00A325F6"/>
    <w:rsid w:val="00A32F25"/>
    <w:rsid w:val="00A33D59"/>
    <w:rsid w:val="00A34052"/>
    <w:rsid w:val="00A341CD"/>
    <w:rsid w:val="00A34B61"/>
    <w:rsid w:val="00A34B88"/>
    <w:rsid w:val="00A34F6A"/>
    <w:rsid w:val="00A350C0"/>
    <w:rsid w:val="00A3513F"/>
    <w:rsid w:val="00A355E7"/>
    <w:rsid w:val="00A35D16"/>
    <w:rsid w:val="00A361D1"/>
    <w:rsid w:val="00A369E5"/>
    <w:rsid w:val="00A36FAC"/>
    <w:rsid w:val="00A375FB"/>
    <w:rsid w:val="00A37AE4"/>
    <w:rsid w:val="00A37B94"/>
    <w:rsid w:val="00A37EAF"/>
    <w:rsid w:val="00A40316"/>
    <w:rsid w:val="00A40CBC"/>
    <w:rsid w:val="00A40D97"/>
    <w:rsid w:val="00A413FA"/>
    <w:rsid w:val="00A415A9"/>
    <w:rsid w:val="00A415E4"/>
    <w:rsid w:val="00A41654"/>
    <w:rsid w:val="00A41A3E"/>
    <w:rsid w:val="00A41F1C"/>
    <w:rsid w:val="00A42851"/>
    <w:rsid w:val="00A42895"/>
    <w:rsid w:val="00A4295A"/>
    <w:rsid w:val="00A438FF"/>
    <w:rsid w:val="00A43AB4"/>
    <w:rsid w:val="00A43E8C"/>
    <w:rsid w:val="00A43EB9"/>
    <w:rsid w:val="00A445CE"/>
    <w:rsid w:val="00A447B1"/>
    <w:rsid w:val="00A44A6E"/>
    <w:rsid w:val="00A44A93"/>
    <w:rsid w:val="00A44C72"/>
    <w:rsid w:val="00A44E2C"/>
    <w:rsid w:val="00A44F66"/>
    <w:rsid w:val="00A44FF5"/>
    <w:rsid w:val="00A459D0"/>
    <w:rsid w:val="00A46AB5"/>
    <w:rsid w:val="00A46BF0"/>
    <w:rsid w:val="00A46FFC"/>
    <w:rsid w:val="00A471F5"/>
    <w:rsid w:val="00A4764A"/>
    <w:rsid w:val="00A47B6F"/>
    <w:rsid w:val="00A47C7F"/>
    <w:rsid w:val="00A47CCE"/>
    <w:rsid w:val="00A47DD0"/>
    <w:rsid w:val="00A504B3"/>
    <w:rsid w:val="00A505D5"/>
    <w:rsid w:val="00A506C0"/>
    <w:rsid w:val="00A509E9"/>
    <w:rsid w:val="00A50EA9"/>
    <w:rsid w:val="00A510A0"/>
    <w:rsid w:val="00A51186"/>
    <w:rsid w:val="00A51351"/>
    <w:rsid w:val="00A5146E"/>
    <w:rsid w:val="00A51F55"/>
    <w:rsid w:val="00A51FD0"/>
    <w:rsid w:val="00A524C9"/>
    <w:rsid w:val="00A5281A"/>
    <w:rsid w:val="00A52A9B"/>
    <w:rsid w:val="00A52BD6"/>
    <w:rsid w:val="00A53249"/>
    <w:rsid w:val="00A5383F"/>
    <w:rsid w:val="00A5388F"/>
    <w:rsid w:val="00A53F99"/>
    <w:rsid w:val="00A5427F"/>
    <w:rsid w:val="00A54496"/>
    <w:rsid w:val="00A547C8"/>
    <w:rsid w:val="00A548D5"/>
    <w:rsid w:val="00A55236"/>
    <w:rsid w:val="00A553A5"/>
    <w:rsid w:val="00A55806"/>
    <w:rsid w:val="00A55C4D"/>
    <w:rsid w:val="00A56044"/>
    <w:rsid w:val="00A5611F"/>
    <w:rsid w:val="00A56443"/>
    <w:rsid w:val="00A5662E"/>
    <w:rsid w:val="00A568B1"/>
    <w:rsid w:val="00A56A82"/>
    <w:rsid w:val="00A571C6"/>
    <w:rsid w:val="00A57497"/>
    <w:rsid w:val="00A579F2"/>
    <w:rsid w:val="00A57AFC"/>
    <w:rsid w:val="00A57B27"/>
    <w:rsid w:val="00A57C40"/>
    <w:rsid w:val="00A57C5A"/>
    <w:rsid w:val="00A6021E"/>
    <w:rsid w:val="00A60C4E"/>
    <w:rsid w:val="00A611F7"/>
    <w:rsid w:val="00A61946"/>
    <w:rsid w:val="00A61A96"/>
    <w:rsid w:val="00A61BD6"/>
    <w:rsid w:val="00A61BF6"/>
    <w:rsid w:val="00A61CA8"/>
    <w:rsid w:val="00A62025"/>
    <w:rsid w:val="00A626B1"/>
    <w:rsid w:val="00A62D86"/>
    <w:rsid w:val="00A62DD2"/>
    <w:rsid w:val="00A63237"/>
    <w:rsid w:val="00A63CE9"/>
    <w:rsid w:val="00A63EB0"/>
    <w:rsid w:val="00A64062"/>
    <w:rsid w:val="00A64144"/>
    <w:rsid w:val="00A6418B"/>
    <w:rsid w:val="00A64B47"/>
    <w:rsid w:val="00A64C60"/>
    <w:rsid w:val="00A650F3"/>
    <w:rsid w:val="00A653BA"/>
    <w:rsid w:val="00A656BE"/>
    <w:rsid w:val="00A6577A"/>
    <w:rsid w:val="00A65B6D"/>
    <w:rsid w:val="00A65DB6"/>
    <w:rsid w:val="00A66006"/>
    <w:rsid w:val="00A667BF"/>
    <w:rsid w:val="00A66AC1"/>
    <w:rsid w:val="00A66D12"/>
    <w:rsid w:val="00A66ED2"/>
    <w:rsid w:val="00A701DD"/>
    <w:rsid w:val="00A713BA"/>
    <w:rsid w:val="00A721C9"/>
    <w:rsid w:val="00A7262D"/>
    <w:rsid w:val="00A72BEF"/>
    <w:rsid w:val="00A737EE"/>
    <w:rsid w:val="00A74240"/>
    <w:rsid w:val="00A743AD"/>
    <w:rsid w:val="00A7493D"/>
    <w:rsid w:val="00A74C1B"/>
    <w:rsid w:val="00A74F60"/>
    <w:rsid w:val="00A752AD"/>
    <w:rsid w:val="00A75435"/>
    <w:rsid w:val="00A75A91"/>
    <w:rsid w:val="00A7646A"/>
    <w:rsid w:val="00A76673"/>
    <w:rsid w:val="00A76B75"/>
    <w:rsid w:val="00A77010"/>
    <w:rsid w:val="00A770E8"/>
    <w:rsid w:val="00A77131"/>
    <w:rsid w:val="00A77349"/>
    <w:rsid w:val="00A773F6"/>
    <w:rsid w:val="00A77712"/>
    <w:rsid w:val="00A7780A"/>
    <w:rsid w:val="00A80146"/>
    <w:rsid w:val="00A81C3E"/>
    <w:rsid w:val="00A81C5B"/>
    <w:rsid w:val="00A82125"/>
    <w:rsid w:val="00A822CB"/>
    <w:rsid w:val="00A826BA"/>
    <w:rsid w:val="00A8286D"/>
    <w:rsid w:val="00A82BB9"/>
    <w:rsid w:val="00A833E1"/>
    <w:rsid w:val="00A841AB"/>
    <w:rsid w:val="00A844EE"/>
    <w:rsid w:val="00A84845"/>
    <w:rsid w:val="00A85DBE"/>
    <w:rsid w:val="00A85E46"/>
    <w:rsid w:val="00A85EC6"/>
    <w:rsid w:val="00A861DB"/>
    <w:rsid w:val="00A86FF3"/>
    <w:rsid w:val="00A87068"/>
    <w:rsid w:val="00A874EE"/>
    <w:rsid w:val="00A87612"/>
    <w:rsid w:val="00A878AA"/>
    <w:rsid w:val="00A8791D"/>
    <w:rsid w:val="00A87A83"/>
    <w:rsid w:val="00A87C01"/>
    <w:rsid w:val="00A87C5E"/>
    <w:rsid w:val="00A87F0B"/>
    <w:rsid w:val="00A900CF"/>
    <w:rsid w:val="00A90165"/>
    <w:rsid w:val="00A90B7A"/>
    <w:rsid w:val="00A90D30"/>
    <w:rsid w:val="00A91287"/>
    <w:rsid w:val="00A919C3"/>
    <w:rsid w:val="00A919FA"/>
    <w:rsid w:val="00A91D32"/>
    <w:rsid w:val="00A91D99"/>
    <w:rsid w:val="00A91DDA"/>
    <w:rsid w:val="00A92330"/>
    <w:rsid w:val="00A92C72"/>
    <w:rsid w:val="00A92E3E"/>
    <w:rsid w:val="00A930E0"/>
    <w:rsid w:val="00A93192"/>
    <w:rsid w:val="00A934CC"/>
    <w:rsid w:val="00A93955"/>
    <w:rsid w:val="00A93FA9"/>
    <w:rsid w:val="00A94103"/>
    <w:rsid w:val="00A952C6"/>
    <w:rsid w:val="00A95320"/>
    <w:rsid w:val="00A95763"/>
    <w:rsid w:val="00A95859"/>
    <w:rsid w:val="00A95E16"/>
    <w:rsid w:val="00A96385"/>
    <w:rsid w:val="00A9672B"/>
    <w:rsid w:val="00A96895"/>
    <w:rsid w:val="00A975F6"/>
    <w:rsid w:val="00A97726"/>
    <w:rsid w:val="00A977E3"/>
    <w:rsid w:val="00A97F05"/>
    <w:rsid w:val="00AA07BB"/>
    <w:rsid w:val="00AA0978"/>
    <w:rsid w:val="00AA1382"/>
    <w:rsid w:val="00AA13D9"/>
    <w:rsid w:val="00AA187A"/>
    <w:rsid w:val="00AA195C"/>
    <w:rsid w:val="00AA1B8D"/>
    <w:rsid w:val="00AA1D2C"/>
    <w:rsid w:val="00AA20D4"/>
    <w:rsid w:val="00AA2590"/>
    <w:rsid w:val="00AA2D25"/>
    <w:rsid w:val="00AA3927"/>
    <w:rsid w:val="00AA3DB1"/>
    <w:rsid w:val="00AA443E"/>
    <w:rsid w:val="00AA475B"/>
    <w:rsid w:val="00AA4BFA"/>
    <w:rsid w:val="00AA525E"/>
    <w:rsid w:val="00AA53A4"/>
    <w:rsid w:val="00AA5538"/>
    <w:rsid w:val="00AA5720"/>
    <w:rsid w:val="00AA5D23"/>
    <w:rsid w:val="00AA6715"/>
    <w:rsid w:val="00AA6C57"/>
    <w:rsid w:val="00AA6DED"/>
    <w:rsid w:val="00AA719E"/>
    <w:rsid w:val="00AA7935"/>
    <w:rsid w:val="00AA795F"/>
    <w:rsid w:val="00AA7C57"/>
    <w:rsid w:val="00AA7D6D"/>
    <w:rsid w:val="00AA7D77"/>
    <w:rsid w:val="00AA7EE9"/>
    <w:rsid w:val="00AB0782"/>
    <w:rsid w:val="00AB0AD4"/>
    <w:rsid w:val="00AB0BCE"/>
    <w:rsid w:val="00AB0DAB"/>
    <w:rsid w:val="00AB1117"/>
    <w:rsid w:val="00AB16DA"/>
    <w:rsid w:val="00AB1A73"/>
    <w:rsid w:val="00AB1CE3"/>
    <w:rsid w:val="00AB20BF"/>
    <w:rsid w:val="00AB23C4"/>
    <w:rsid w:val="00AB277C"/>
    <w:rsid w:val="00AB3328"/>
    <w:rsid w:val="00AB37B2"/>
    <w:rsid w:val="00AB37D9"/>
    <w:rsid w:val="00AB3F7D"/>
    <w:rsid w:val="00AB44B4"/>
    <w:rsid w:val="00AB4504"/>
    <w:rsid w:val="00AB4BFD"/>
    <w:rsid w:val="00AB4D16"/>
    <w:rsid w:val="00AB4F33"/>
    <w:rsid w:val="00AB5AA9"/>
    <w:rsid w:val="00AB5CFD"/>
    <w:rsid w:val="00AB5CFE"/>
    <w:rsid w:val="00AB60EA"/>
    <w:rsid w:val="00AB611E"/>
    <w:rsid w:val="00AB65EE"/>
    <w:rsid w:val="00AB67F2"/>
    <w:rsid w:val="00AB68CC"/>
    <w:rsid w:val="00AB6D30"/>
    <w:rsid w:val="00AB6FCB"/>
    <w:rsid w:val="00AB7041"/>
    <w:rsid w:val="00AB73EC"/>
    <w:rsid w:val="00AB79DA"/>
    <w:rsid w:val="00AB7BDC"/>
    <w:rsid w:val="00AC047E"/>
    <w:rsid w:val="00AC056A"/>
    <w:rsid w:val="00AC085D"/>
    <w:rsid w:val="00AC0B57"/>
    <w:rsid w:val="00AC0FFE"/>
    <w:rsid w:val="00AC15FF"/>
    <w:rsid w:val="00AC16A2"/>
    <w:rsid w:val="00AC17B3"/>
    <w:rsid w:val="00AC1AD8"/>
    <w:rsid w:val="00AC1B53"/>
    <w:rsid w:val="00AC1DC8"/>
    <w:rsid w:val="00AC216B"/>
    <w:rsid w:val="00AC25ED"/>
    <w:rsid w:val="00AC2869"/>
    <w:rsid w:val="00AC2948"/>
    <w:rsid w:val="00AC2AB5"/>
    <w:rsid w:val="00AC2FD5"/>
    <w:rsid w:val="00AC319D"/>
    <w:rsid w:val="00AC358F"/>
    <w:rsid w:val="00AC36E1"/>
    <w:rsid w:val="00AC37FD"/>
    <w:rsid w:val="00AC429A"/>
    <w:rsid w:val="00AC4318"/>
    <w:rsid w:val="00AC5A6B"/>
    <w:rsid w:val="00AC5C25"/>
    <w:rsid w:val="00AC5D96"/>
    <w:rsid w:val="00AC605B"/>
    <w:rsid w:val="00AC62EF"/>
    <w:rsid w:val="00AC6F7D"/>
    <w:rsid w:val="00AC6FFB"/>
    <w:rsid w:val="00AC70A5"/>
    <w:rsid w:val="00AC727D"/>
    <w:rsid w:val="00AC74D6"/>
    <w:rsid w:val="00AC78A1"/>
    <w:rsid w:val="00AC7957"/>
    <w:rsid w:val="00AC7B04"/>
    <w:rsid w:val="00AC7F5E"/>
    <w:rsid w:val="00AC7FAA"/>
    <w:rsid w:val="00AC7FB0"/>
    <w:rsid w:val="00AD0CE8"/>
    <w:rsid w:val="00AD0D6F"/>
    <w:rsid w:val="00AD1A10"/>
    <w:rsid w:val="00AD1B1D"/>
    <w:rsid w:val="00AD1B41"/>
    <w:rsid w:val="00AD1D87"/>
    <w:rsid w:val="00AD21C1"/>
    <w:rsid w:val="00AD250B"/>
    <w:rsid w:val="00AD2522"/>
    <w:rsid w:val="00AD25ED"/>
    <w:rsid w:val="00AD2A42"/>
    <w:rsid w:val="00AD2B23"/>
    <w:rsid w:val="00AD2F60"/>
    <w:rsid w:val="00AD313C"/>
    <w:rsid w:val="00AD3952"/>
    <w:rsid w:val="00AD3B19"/>
    <w:rsid w:val="00AD4514"/>
    <w:rsid w:val="00AD4680"/>
    <w:rsid w:val="00AD5696"/>
    <w:rsid w:val="00AD59CA"/>
    <w:rsid w:val="00AD60F2"/>
    <w:rsid w:val="00AD61D2"/>
    <w:rsid w:val="00AD72D7"/>
    <w:rsid w:val="00AD75C7"/>
    <w:rsid w:val="00AD7CD5"/>
    <w:rsid w:val="00AE02CE"/>
    <w:rsid w:val="00AE046E"/>
    <w:rsid w:val="00AE078D"/>
    <w:rsid w:val="00AE07F8"/>
    <w:rsid w:val="00AE0B00"/>
    <w:rsid w:val="00AE0E4D"/>
    <w:rsid w:val="00AE1051"/>
    <w:rsid w:val="00AE1228"/>
    <w:rsid w:val="00AE17EC"/>
    <w:rsid w:val="00AE1A2E"/>
    <w:rsid w:val="00AE1B10"/>
    <w:rsid w:val="00AE1CFD"/>
    <w:rsid w:val="00AE22F9"/>
    <w:rsid w:val="00AE306D"/>
    <w:rsid w:val="00AE30A2"/>
    <w:rsid w:val="00AE3199"/>
    <w:rsid w:val="00AE36CE"/>
    <w:rsid w:val="00AE3719"/>
    <w:rsid w:val="00AE37FA"/>
    <w:rsid w:val="00AE3863"/>
    <w:rsid w:val="00AE3D06"/>
    <w:rsid w:val="00AE3E5E"/>
    <w:rsid w:val="00AE459C"/>
    <w:rsid w:val="00AE4B56"/>
    <w:rsid w:val="00AE54FE"/>
    <w:rsid w:val="00AE5B68"/>
    <w:rsid w:val="00AE5F5C"/>
    <w:rsid w:val="00AE675E"/>
    <w:rsid w:val="00AE6903"/>
    <w:rsid w:val="00AE694C"/>
    <w:rsid w:val="00AE6E78"/>
    <w:rsid w:val="00AE6F23"/>
    <w:rsid w:val="00AE7047"/>
    <w:rsid w:val="00AF0BC3"/>
    <w:rsid w:val="00AF0D8A"/>
    <w:rsid w:val="00AF0E6C"/>
    <w:rsid w:val="00AF102D"/>
    <w:rsid w:val="00AF1332"/>
    <w:rsid w:val="00AF19F3"/>
    <w:rsid w:val="00AF1B19"/>
    <w:rsid w:val="00AF1E81"/>
    <w:rsid w:val="00AF21D0"/>
    <w:rsid w:val="00AF2219"/>
    <w:rsid w:val="00AF246B"/>
    <w:rsid w:val="00AF25DB"/>
    <w:rsid w:val="00AF292B"/>
    <w:rsid w:val="00AF2AEB"/>
    <w:rsid w:val="00AF2C18"/>
    <w:rsid w:val="00AF30CD"/>
    <w:rsid w:val="00AF37E9"/>
    <w:rsid w:val="00AF38AE"/>
    <w:rsid w:val="00AF4007"/>
    <w:rsid w:val="00AF485E"/>
    <w:rsid w:val="00AF4B69"/>
    <w:rsid w:val="00AF4FAA"/>
    <w:rsid w:val="00AF5102"/>
    <w:rsid w:val="00AF5CF5"/>
    <w:rsid w:val="00AF5D53"/>
    <w:rsid w:val="00AF61C3"/>
    <w:rsid w:val="00AF64FF"/>
    <w:rsid w:val="00AF6707"/>
    <w:rsid w:val="00AF6C98"/>
    <w:rsid w:val="00AF7063"/>
    <w:rsid w:val="00AF750E"/>
    <w:rsid w:val="00AF7539"/>
    <w:rsid w:val="00AF7740"/>
    <w:rsid w:val="00AF7C8A"/>
    <w:rsid w:val="00AF7F75"/>
    <w:rsid w:val="00B0000B"/>
    <w:rsid w:val="00B001B4"/>
    <w:rsid w:val="00B00954"/>
    <w:rsid w:val="00B01AB2"/>
    <w:rsid w:val="00B024C4"/>
    <w:rsid w:val="00B0254A"/>
    <w:rsid w:val="00B0280A"/>
    <w:rsid w:val="00B02E69"/>
    <w:rsid w:val="00B0308D"/>
    <w:rsid w:val="00B03960"/>
    <w:rsid w:val="00B0399A"/>
    <w:rsid w:val="00B03D5A"/>
    <w:rsid w:val="00B048A3"/>
    <w:rsid w:val="00B04A5D"/>
    <w:rsid w:val="00B04B8F"/>
    <w:rsid w:val="00B04C4C"/>
    <w:rsid w:val="00B04D66"/>
    <w:rsid w:val="00B04F72"/>
    <w:rsid w:val="00B0540F"/>
    <w:rsid w:val="00B056C6"/>
    <w:rsid w:val="00B05728"/>
    <w:rsid w:val="00B057F0"/>
    <w:rsid w:val="00B05986"/>
    <w:rsid w:val="00B05B44"/>
    <w:rsid w:val="00B05D55"/>
    <w:rsid w:val="00B05E92"/>
    <w:rsid w:val="00B062DA"/>
    <w:rsid w:val="00B063D5"/>
    <w:rsid w:val="00B064C6"/>
    <w:rsid w:val="00B06807"/>
    <w:rsid w:val="00B06908"/>
    <w:rsid w:val="00B06B87"/>
    <w:rsid w:val="00B06CA0"/>
    <w:rsid w:val="00B07524"/>
    <w:rsid w:val="00B07CEC"/>
    <w:rsid w:val="00B10498"/>
    <w:rsid w:val="00B10CB8"/>
    <w:rsid w:val="00B10F01"/>
    <w:rsid w:val="00B117F5"/>
    <w:rsid w:val="00B11A94"/>
    <w:rsid w:val="00B11B52"/>
    <w:rsid w:val="00B12013"/>
    <w:rsid w:val="00B1290D"/>
    <w:rsid w:val="00B12C01"/>
    <w:rsid w:val="00B12FAB"/>
    <w:rsid w:val="00B1306A"/>
    <w:rsid w:val="00B13235"/>
    <w:rsid w:val="00B13400"/>
    <w:rsid w:val="00B134C1"/>
    <w:rsid w:val="00B145AA"/>
    <w:rsid w:val="00B1466B"/>
    <w:rsid w:val="00B153D2"/>
    <w:rsid w:val="00B15536"/>
    <w:rsid w:val="00B15593"/>
    <w:rsid w:val="00B15613"/>
    <w:rsid w:val="00B15F3E"/>
    <w:rsid w:val="00B1614B"/>
    <w:rsid w:val="00B1683C"/>
    <w:rsid w:val="00B16AB5"/>
    <w:rsid w:val="00B16B44"/>
    <w:rsid w:val="00B16FD1"/>
    <w:rsid w:val="00B17AC6"/>
    <w:rsid w:val="00B17C6C"/>
    <w:rsid w:val="00B2041D"/>
    <w:rsid w:val="00B2096E"/>
    <w:rsid w:val="00B21139"/>
    <w:rsid w:val="00B216B9"/>
    <w:rsid w:val="00B2268F"/>
    <w:rsid w:val="00B22A2A"/>
    <w:rsid w:val="00B22B89"/>
    <w:rsid w:val="00B23976"/>
    <w:rsid w:val="00B23D8C"/>
    <w:rsid w:val="00B24E33"/>
    <w:rsid w:val="00B2530F"/>
    <w:rsid w:val="00B25564"/>
    <w:rsid w:val="00B2566A"/>
    <w:rsid w:val="00B25A28"/>
    <w:rsid w:val="00B25B2F"/>
    <w:rsid w:val="00B25D21"/>
    <w:rsid w:val="00B26370"/>
    <w:rsid w:val="00B264CB"/>
    <w:rsid w:val="00B264F3"/>
    <w:rsid w:val="00B26590"/>
    <w:rsid w:val="00B26C13"/>
    <w:rsid w:val="00B26E40"/>
    <w:rsid w:val="00B270C5"/>
    <w:rsid w:val="00B27417"/>
    <w:rsid w:val="00B27C9A"/>
    <w:rsid w:val="00B3061D"/>
    <w:rsid w:val="00B30C87"/>
    <w:rsid w:val="00B30DC6"/>
    <w:rsid w:val="00B31012"/>
    <w:rsid w:val="00B311B9"/>
    <w:rsid w:val="00B31E60"/>
    <w:rsid w:val="00B32B87"/>
    <w:rsid w:val="00B32F54"/>
    <w:rsid w:val="00B330D6"/>
    <w:rsid w:val="00B33662"/>
    <w:rsid w:val="00B33C2B"/>
    <w:rsid w:val="00B340BE"/>
    <w:rsid w:val="00B34162"/>
    <w:rsid w:val="00B34459"/>
    <w:rsid w:val="00B34984"/>
    <w:rsid w:val="00B35CC5"/>
    <w:rsid w:val="00B367D9"/>
    <w:rsid w:val="00B36B46"/>
    <w:rsid w:val="00B36F7B"/>
    <w:rsid w:val="00B3703B"/>
    <w:rsid w:val="00B37651"/>
    <w:rsid w:val="00B37ADE"/>
    <w:rsid w:val="00B37D04"/>
    <w:rsid w:val="00B37F2C"/>
    <w:rsid w:val="00B40790"/>
    <w:rsid w:val="00B409BC"/>
    <w:rsid w:val="00B40E38"/>
    <w:rsid w:val="00B40EBC"/>
    <w:rsid w:val="00B416E9"/>
    <w:rsid w:val="00B42C45"/>
    <w:rsid w:val="00B42D88"/>
    <w:rsid w:val="00B42E46"/>
    <w:rsid w:val="00B42E56"/>
    <w:rsid w:val="00B42E6F"/>
    <w:rsid w:val="00B42FFE"/>
    <w:rsid w:val="00B43280"/>
    <w:rsid w:val="00B4328C"/>
    <w:rsid w:val="00B4333C"/>
    <w:rsid w:val="00B435BB"/>
    <w:rsid w:val="00B43609"/>
    <w:rsid w:val="00B4399A"/>
    <w:rsid w:val="00B44C25"/>
    <w:rsid w:val="00B452B5"/>
    <w:rsid w:val="00B45397"/>
    <w:rsid w:val="00B45BC7"/>
    <w:rsid w:val="00B4602B"/>
    <w:rsid w:val="00B469C4"/>
    <w:rsid w:val="00B46E49"/>
    <w:rsid w:val="00B46EDC"/>
    <w:rsid w:val="00B47014"/>
    <w:rsid w:val="00B474AB"/>
    <w:rsid w:val="00B47812"/>
    <w:rsid w:val="00B47BCA"/>
    <w:rsid w:val="00B502DC"/>
    <w:rsid w:val="00B50495"/>
    <w:rsid w:val="00B50C73"/>
    <w:rsid w:val="00B514A4"/>
    <w:rsid w:val="00B51A03"/>
    <w:rsid w:val="00B5287C"/>
    <w:rsid w:val="00B52CDD"/>
    <w:rsid w:val="00B52E1B"/>
    <w:rsid w:val="00B52F9D"/>
    <w:rsid w:val="00B532BA"/>
    <w:rsid w:val="00B53553"/>
    <w:rsid w:val="00B536DE"/>
    <w:rsid w:val="00B5388C"/>
    <w:rsid w:val="00B53C54"/>
    <w:rsid w:val="00B53C7D"/>
    <w:rsid w:val="00B53C92"/>
    <w:rsid w:val="00B53EE7"/>
    <w:rsid w:val="00B5439F"/>
    <w:rsid w:val="00B548B1"/>
    <w:rsid w:val="00B55D83"/>
    <w:rsid w:val="00B56882"/>
    <w:rsid w:val="00B56A77"/>
    <w:rsid w:val="00B56C44"/>
    <w:rsid w:val="00B57001"/>
    <w:rsid w:val="00B5789D"/>
    <w:rsid w:val="00B579CD"/>
    <w:rsid w:val="00B57B13"/>
    <w:rsid w:val="00B57D73"/>
    <w:rsid w:val="00B57DF3"/>
    <w:rsid w:val="00B57FD0"/>
    <w:rsid w:val="00B60162"/>
    <w:rsid w:val="00B60286"/>
    <w:rsid w:val="00B6064E"/>
    <w:rsid w:val="00B60EE3"/>
    <w:rsid w:val="00B61CBF"/>
    <w:rsid w:val="00B61DF5"/>
    <w:rsid w:val="00B623F3"/>
    <w:rsid w:val="00B62507"/>
    <w:rsid w:val="00B626A6"/>
    <w:rsid w:val="00B62805"/>
    <w:rsid w:val="00B62F58"/>
    <w:rsid w:val="00B63151"/>
    <w:rsid w:val="00B632C4"/>
    <w:rsid w:val="00B633E5"/>
    <w:rsid w:val="00B6352B"/>
    <w:rsid w:val="00B63A58"/>
    <w:rsid w:val="00B63D78"/>
    <w:rsid w:val="00B64B1F"/>
    <w:rsid w:val="00B64B60"/>
    <w:rsid w:val="00B651B9"/>
    <w:rsid w:val="00B652B3"/>
    <w:rsid w:val="00B65463"/>
    <w:rsid w:val="00B666CD"/>
    <w:rsid w:val="00B669E7"/>
    <w:rsid w:val="00B677BA"/>
    <w:rsid w:val="00B67DEC"/>
    <w:rsid w:val="00B67F11"/>
    <w:rsid w:val="00B7051D"/>
    <w:rsid w:val="00B70941"/>
    <w:rsid w:val="00B7099B"/>
    <w:rsid w:val="00B709FC"/>
    <w:rsid w:val="00B70A0E"/>
    <w:rsid w:val="00B70E1C"/>
    <w:rsid w:val="00B70FB7"/>
    <w:rsid w:val="00B71877"/>
    <w:rsid w:val="00B71B79"/>
    <w:rsid w:val="00B7255C"/>
    <w:rsid w:val="00B730D5"/>
    <w:rsid w:val="00B73792"/>
    <w:rsid w:val="00B73CF1"/>
    <w:rsid w:val="00B7433F"/>
    <w:rsid w:val="00B746EB"/>
    <w:rsid w:val="00B748FD"/>
    <w:rsid w:val="00B74EE6"/>
    <w:rsid w:val="00B74F22"/>
    <w:rsid w:val="00B75547"/>
    <w:rsid w:val="00B755AB"/>
    <w:rsid w:val="00B759D7"/>
    <w:rsid w:val="00B75B1B"/>
    <w:rsid w:val="00B7644D"/>
    <w:rsid w:val="00B76956"/>
    <w:rsid w:val="00B76A54"/>
    <w:rsid w:val="00B76AD7"/>
    <w:rsid w:val="00B76E42"/>
    <w:rsid w:val="00B76EA9"/>
    <w:rsid w:val="00B76FEB"/>
    <w:rsid w:val="00B771DB"/>
    <w:rsid w:val="00B77BC5"/>
    <w:rsid w:val="00B77CA3"/>
    <w:rsid w:val="00B77CEC"/>
    <w:rsid w:val="00B80124"/>
    <w:rsid w:val="00B80689"/>
    <w:rsid w:val="00B80C25"/>
    <w:rsid w:val="00B80F34"/>
    <w:rsid w:val="00B81369"/>
    <w:rsid w:val="00B816BA"/>
    <w:rsid w:val="00B818EE"/>
    <w:rsid w:val="00B8355B"/>
    <w:rsid w:val="00B8398D"/>
    <w:rsid w:val="00B83A5B"/>
    <w:rsid w:val="00B83F4C"/>
    <w:rsid w:val="00B8467A"/>
    <w:rsid w:val="00B84824"/>
    <w:rsid w:val="00B84829"/>
    <w:rsid w:val="00B84B18"/>
    <w:rsid w:val="00B850DB"/>
    <w:rsid w:val="00B850F3"/>
    <w:rsid w:val="00B854E5"/>
    <w:rsid w:val="00B8662A"/>
    <w:rsid w:val="00B86781"/>
    <w:rsid w:val="00B86B0A"/>
    <w:rsid w:val="00B86DD3"/>
    <w:rsid w:val="00B87D3C"/>
    <w:rsid w:val="00B900F8"/>
    <w:rsid w:val="00B9042B"/>
    <w:rsid w:val="00B90698"/>
    <w:rsid w:val="00B90B29"/>
    <w:rsid w:val="00B90B73"/>
    <w:rsid w:val="00B912E9"/>
    <w:rsid w:val="00B913B6"/>
    <w:rsid w:val="00B91540"/>
    <w:rsid w:val="00B91A95"/>
    <w:rsid w:val="00B91F3A"/>
    <w:rsid w:val="00B9206E"/>
    <w:rsid w:val="00B921EC"/>
    <w:rsid w:val="00B924BA"/>
    <w:rsid w:val="00B9255A"/>
    <w:rsid w:val="00B9266A"/>
    <w:rsid w:val="00B926D6"/>
    <w:rsid w:val="00B92B7D"/>
    <w:rsid w:val="00B93650"/>
    <w:rsid w:val="00B93BFF"/>
    <w:rsid w:val="00B94139"/>
    <w:rsid w:val="00B942F1"/>
    <w:rsid w:val="00B9479F"/>
    <w:rsid w:val="00B949DC"/>
    <w:rsid w:val="00B94B85"/>
    <w:rsid w:val="00B94C08"/>
    <w:rsid w:val="00B94C32"/>
    <w:rsid w:val="00B94E9D"/>
    <w:rsid w:val="00B954E5"/>
    <w:rsid w:val="00B9585D"/>
    <w:rsid w:val="00B96290"/>
    <w:rsid w:val="00B965FD"/>
    <w:rsid w:val="00B9675A"/>
    <w:rsid w:val="00B96C86"/>
    <w:rsid w:val="00B96CA5"/>
    <w:rsid w:val="00B971A4"/>
    <w:rsid w:val="00B97616"/>
    <w:rsid w:val="00B97A4B"/>
    <w:rsid w:val="00BA1093"/>
    <w:rsid w:val="00BA17D2"/>
    <w:rsid w:val="00BA1888"/>
    <w:rsid w:val="00BA1895"/>
    <w:rsid w:val="00BA20CC"/>
    <w:rsid w:val="00BA2315"/>
    <w:rsid w:val="00BA2B61"/>
    <w:rsid w:val="00BA2F38"/>
    <w:rsid w:val="00BA3789"/>
    <w:rsid w:val="00BA3877"/>
    <w:rsid w:val="00BA3895"/>
    <w:rsid w:val="00BA3F00"/>
    <w:rsid w:val="00BA405E"/>
    <w:rsid w:val="00BA42C0"/>
    <w:rsid w:val="00BA433B"/>
    <w:rsid w:val="00BA44AA"/>
    <w:rsid w:val="00BA47FC"/>
    <w:rsid w:val="00BA4D2E"/>
    <w:rsid w:val="00BA560F"/>
    <w:rsid w:val="00BA642D"/>
    <w:rsid w:val="00BA6602"/>
    <w:rsid w:val="00BA67FA"/>
    <w:rsid w:val="00BA6DF6"/>
    <w:rsid w:val="00BA780D"/>
    <w:rsid w:val="00BA7CB7"/>
    <w:rsid w:val="00BB02DC"/>
    <w:rsid w:val="00BB0F08"/>
    <w:rsid w:val="00BB1789"/>
    <w:rsid w:val="00BB18F2"/>
    <w:rsid w:val="00BB1FBD"/>
    <w:rsid w:val="00BB24DF"/>
    <w:rsid w:val="00BB2DB5"/>
    <w:rsid w:val="00BB32ED"/>
    <w:rsid w:val="00BB3588"/>
    <w:rsid w:val="00BB3AC2"/>
    <w:rsid w:val="00BB428B"/>
    <w:rsid w:val="00BB4900"/>
    <w:rsid w:val="00BB49CE"/>
    <w:rsid w:val="00BB4BBD"/>
    <w:rsid w:val="00BB5327"/>
    <w:rsid w:val="00BB56E4"/>
    <w:rsid w:val="00BB58CA"/>
    <w:rsid w:val="00BB5A66"/>
    <w:rsid w:val="00BB5B52"/>
    <w:rsid w:val="00BB64BA"/>
    <w:rsid w:val="00BB6515"/>
    <w:rsid w:val="00BB679E"/>
    <w:rsid w:val="00BB686F"/>
    <w:rsid w:val="00BB68C7"/>
    <w:rsid w:val="00BB6D81"/>
    <w:rsid w:val="00BB6FAC"/>
    <w:rsid w:val="00BB76FC"/>
    <w:rsid w:val="00BB79B4"/>
    <w:rsid w:val="00BC0A1F"/>
    <w:rsid w:val="00BC13E6"/>
    <w:rsid w:val="00BC1448"/>
    <w:rsid w:val="00BC178F"/>
    <w:rsid w:val="00BC1928"/>
    <w:rsid w:val="00BC1A48"/>
    <w:rsid w:val="00BC204E"/>
    <w:rsid w:val="00BC20FD"/>
    <w:rsid w:val="00BC24C8"/>
    <w:rsid w:val="00BC263B"/>
    <w:rsid w:val="00BC2721"/>
    <w:rsid w:val="00BC28EC"/>
    <w:rsid w:val="00BC30A3"/>
    <w:rsid w:val="00BC3283"/>
    <w:rsid w:val="00BC355A"/>
    <w:rsid w:val="00BC3BF3"/>
    <w:rsid w:val="00BC3D91"/>
    <w:rsid w:val="00BC41FF"/>
    <w:rsid w:val="00BC4238"/>
    <w:rsid w:val="00BC47A5"/>
    <w:rsid w:val="00BC5EA1"/>
    <w:rsid w:val="00BC6504"/>
    <w:rsid w:val="00BC667F"/>
    <w:rsid w:val="00BC6782"/>
    <w:rsid w:val="00BC7270"/>
    <w:rsid w:val="00BC7297"/>
    <w:rsid w:val="00BC7306"/>
    <w:rsid w:val="00BC7619"/>
    <w:rsid w:val="00BC76AE"/>
    <w:rsid w:val="00BC7951"/>
    <w:rsid w:val="00BC7CBD"/>
    <w:rsid w:val="00BC7E53"/>
    <w:rsid w:val="00BC7F54"/>
    <w:rsid w:val="00BC7FB9"/>
    <w:rsid w:val="00BD01E8"/>
    <w:rsid w:val="00BD06D1"/>
    <w:rsid w:val="00BD0AC3"/>
    <w:rsid w:val="00BD1191"/>
    <w:rsid w:val="00BD15CD"/>
    <w:rsid w:val="00BD169F"/>
    <w:rsid w:val="00BD1B3D"/>
    <w:rsid w:val="00BD2016"/>
    <w:rsid w:val="00BD257F"/>
    <w:rsid w:val="00BD25A6"/>
    <w:rsid w:val="00BD26A9"/>
    <w:rsid w:val="00BD327F"/>
    <w:rsid w:val="00BD3309"/>
    <w:rsid w:val="00BD3ACE"/>
    <w:rsid w:val="00BD4009"/>
    <w:rsid w:val="00BD425A"/>
    <w:rsid w:val="00BD44CA"/>
    <w:rsid w:val="00BD4697"/>
    <w:rsid w:val="00BD514C"/>
    <w:rsid w:val="00BD57D6"/>
    <w:rsid w:val="00BD5D40"/>
    <w:rsid w:val="00BD6094"/>
    <w:rsid w:val="00BD6229"/>
    <w:rsid w:val="00BD6278"/>
    <w:rsid w:val="00BD62DE"/>
    <w:rsid w:val="00BD6426"/>
    <w:rsid w:val="00BD6970"/>
    <w:rsid w:val="00BD71A5"/>
    <w:rsid w:val="00BD720C"/>
    <w:rsid w:val="00BD7299"/>
    <w:rsid w:val="00BD757D"/>
    <w:rsid w:val="00BD7910"/>
    <w:rsid w:val="00BE0296"/>
    <w:rsid w:val="00BE02A2"/>
    <w:rsid w:val="00BE045E"/>
    <w:rsid w:val="00BE07A5"/>
    <w:rsid w:val="00BE0C70"/>
    <w:rsid w:val="00BE101F"/>
    <w:rsid w:val="00BE18A5"/>
    <w:rsid w:val="00BE18C0"/>
    <w:rsid w:val="00BE196C"/>
    <w:rsid w:val="00BE1AC5"/>
    <w:rsid w:val="00BE1AC6"/>
    <w:rsid w:val="00BE1B22"/>
    <w:rsid w:val="00BE272E"/>
    <w:rsid w:val="00BE2867"/>
    <w:rsid w:val="00BE2965"/>
    <w:rsid w:val="00BE2F03"/>
    <w:rsid w:val="00BE3540"/>
    <w:rsid w:val="00BE3797"/>
    <w:rsid w:val="00BE3C0E"/>
    <w:rsid w:val="00BE4020"/>
    <w:rsid w:val="00BE4F15"/>
    <w:rsid w:val="00BE5225"/>
    <w:rsid w:val="00BE5A9F"/>
    <w:rsid w:val="00BE5E8E"/>
    <w:rsid w:val="00BE6276"/>
    <w:rsid w:val="00BE68E6"/>
    <w:rsid w:val="00BE6A3C"/>
    <w:rsid w:val="00BE6AC8"/>
    <w:rsid w:val="00BE6C60"/>
    <w:rsid w:val="00BE76E7"/>
    <w:rsid w:val="00BE7EC2"/>
    <w:rsid w:val="00BF040B"/>
    <w:rsid w:val="00BF0820"/>
    <w:rsid w:val="00BF0987"/>
    <w:rsid w:val="00BF0FFE"/>
    <w:rsid w:val="00BF150A"/>
    <w:rsid w:val="00BF1664"/>
    <w:rsid w:val="00BF2604"/>
    <w:rsid w:val="00BF2724"/>
    <w:rsid w:val="00BF2ACE"/>
    <w:rsid w:val="00BF2B88"/>
    <w:rsid w:val="00BF3395"/>
    <w:rsid w:val="00BF3D60"/>
    <w:rsid w:val="00BF3E84"/>
    <w:rsid w:val="00BF3FBC"/>
    <w:rsid w:val="00BF43B0"/>
    <w:rsid w:val="00BF476E"/>
    <w:rsid w:val="00BF49F4"/>
    <w:rsid w:val="00BF4E61"/>
    <w:rsid w:val="00BF593E"/>
    <w:rsid w:val="00BF5ABD"/>
    <w:rsid w:val="00BF5AF4"/>
    <w:rsid w:val="00BF6165"/>
    <w:rsid w:val="00BF6389"/>
    <w:rsid w:val="00BF680C"/>
    <w:rsid w:val="00BF6DB9"/>
    <w:rsid w:val="00BF6E99"/>
    <w:rsid w:val="00BF7197"/>
    <w:rsid w:val="00BF7368"/>
    <w:rsid w:val="00BF73AB"/>
    <w:rsid w:val="00BF7A3C"/>
    <w:rsid w:val="00BF7A6A"/>
    <w:rsid w:val="00BF7B12"/>
    <w:rsid w:val="00BF7C7D"/>
    <w:rsid w:val="00BF7D53"/>
    <w:rsid w:val="00BF7EA4"/>
    <w:rsid w:val="00C009A0"/>
    <w:rsid w:val="00C00BA1"/>
    <w:rsid w:val="00C00D48"/>
    <w:rsid w:val="00C00DE8"/>
    <w:rsid w:val="00C00E84"/>
    <w:rsid w:val="00C00E8E"/>
    <w:rsid w:val="00C00F9A"/>
    <w:rsid w:val="00C01477"/>
    <w:rsid w:val="00C01A44"/>
    <w:rsid w:val="00C01A71"/>
    <w:rsid w:val="00C01B27"/>
    <w:rsid w:val="00C02A1A"/>
    <w:rsid w:val="00C02A97"/>
    <w:rsid w:val="00C02BA4"/>
    <w:rsid w:val="00C0336A"/>
    <w:rsid w:val="00C039B2"/>
    <w:rsid w:val="00C03A0A"/>
    <w:rsid w:val="00C0519A"/>
    <w:rsid w:val="00C051DC"/>
    <w:rsid w:val="00C05800"/>
    <w:rsid w:val="00C05BB4"/>
    <w:rsid w:val="00C05D6B"/>
    <w:rsid w:val="00C05EF9"/>
    <w:rsid w:val="00C06078"/>
    <w:rsid w:val="00C06930"/>
    <w:rsid w:val="00C06D2F"/>
    <w:rsid w:val="00C06DB0"/>
    <w:rsid w:val="00C0701E"/>
    <w:rsid w:val="00C07325"/>
    <w:rsid w:val="00C07B52"/>
    <w:rsid w:val="00C07B54"/>
    <w:rsid w:val="00C07E37"/>
    <w:rsid w:val="00C102E5"/>
    <w:rsid w:val="00C10442"/>
    <w:rsid w:val="00C10A62"/>
    <w:rsid w:val="00C10DD1"/>
    <w:rsid w:val="00C11206"/>
    <w:rsid w:val="00C117C3"/>
    <w:rsid w:val="00C11B8C"/>
    <w:rsid w:val="00C11DF2"/>
    <w:rsid w:val="00C11F88"/>
    <w:rsid w:val="00C123A3"/>
    <w:rsid w:val="00C12727"/>
    <w:rsid w:val="00C134A0"/>
    <w:rsid w:val="00C13502"/>
    <w:rsid w:val="00C139AC"/>
    <w:rsid w:val="00C14393"/>
    <w:rsid w:val="00C14948"/>
    <w:rsid w:val="00C14B75"/>
    <w:rsid w:val="00C15271"/>
    <w:rsid w:val="00C1551E"/>
    <w:rsid w:val="00C15D9F"/>
    <w:rsid w:val="00C15E5F"/>
    <w:rsid w:val="00C15FFC"/>
    <w:rsid w:val="00C1652D"/>
    <w:rsid w:val="00C16DFF"/>
    <w:rsid w:val="00C16F9A"/>
    <w:rsid w:val="00C16FDE"/>
    <w:rsid w:val="00C17185"/>
    <w:rsid w:val="00C1780E"/>
    <w:rsid w:val="00C17947"/>
    <w:rsid w:val="00C20154"/>
    <w:rsid w:val="00C20273"/>
    <w:rsid w:val="00C20322"/>
    <w:rsid w:val="00C20744"/>
    <w:rsid w:val="00C20EC4"/>
    <w:rsid w:val="00C21358"/>
    <w:rsid w:val="00C213CC"/>
    <w:rsid w:val="00C215B8"/>
    <w:rsid w:val="00C21770"/>
    <w:rsid w:val="00C2186E"/>
    <w:rsid w:val="00C21BA3"/>
    <w:rsid w:val="00C2204B"/>
    <w:rsid w:val="00C222B4"/>
    <w:rsid w:val="00C22564"/>
    <w:rsid w:val="00C22733"/>
    <w:rsid w:val="00C2276A"/>
    <w:rsid w:val="00C22C59"/>
    <w:rsid w:val="00C22CE7"/>
    <w:rsid w:val="00C238B5"/>
    <w:rsid w:val="00C23C0B"/>
    <w:rsid w:val="00C23FF5"/>
    <w:rsid w:val="00C2478C"/>
    <w:rsid w:val="00C24E9C"/>
    <w:rsid w:val="00C253B6"/>
    <w:rsid w:val="00C260B3"/>
    <w:rsid w:val="00C26178"/>
    <w:rsid w:val="00C261F9"/>
    <w:rsid w:val="00C26393"/>
    <w:rsid w:val="00C26F45"/>
    <w:rsid w:val="00C27041"/>
    <w:rsid w:val="00C27CD5"/>
    <w:rsid w:val="00C300EF"/>
    <w:rsid w:val="00C3073B"/>
    <w:rsid w:val="00C30F17"/>
    <w:rsid w:val="00C314B3"/>
    <w:rsid w:val="00C3161D"/>
    <w:rsid w:val="00C31856"/>
    <w:rsid w:val="00C31CA5"/>
    <w:rsid w:val="00C32185"/>
    <w:rsid w:val="00C325C1"/>
    <w:rsid w:val="00C330D7"/>
    <w:rsid w:val="00C336E4"/>
    <w:rsid w:val="00C33AA9"/>
    <w:rsid w:val="00C33CF0"/>
    <w:rsid w:val="00C33E86"/>
    <w:rsid w:val="00C3468F"/>
    <w:rsid w:val="00C348A3"/>
    <w:rsid w:val="00C34EB4"/>
    <w:rsid w:val="00C353D1"/>
    <w:rsid w:val="00C35A45"/>
    <w:rsid w:val="00C35C9F"/>
    <w:rsid w:val="00C35E58"/>
    <w:rsid w:val="00C36035"/>
    <w:rsid w:val="00C36B13"/>
    <w:rsid w:val="00C36F9C"/>
    <w:rsid w:val="00C3724E"/>
    <w:rsid w:val="00C373F9"/>
    <w:rsid w:val="00C3789D"/>
    <w:rsid w:val="00C37AE2"/>
    <w:rsid w:val="00C406AC"/>
    <w:rsid w:val="00C4088E"/>
    <w:rsid w:val="00C40FF6"/>
    <w:rsid w:val="00C417F0"/>
    <w:rsid w:val="00C418C4"/>
    <w:rsid w:val="00C41CC3"/>
    <w:rsid w:val="00C4279E"/>
    <w:rsid w:val="00C4341C"/>
    <w:rsid w:val="00C4378B"/>
    <w:rsid w:val="00C437FB"/>
    <w:rsid w:val="00C43B58"/>
    <w:rsid w:val="00C43E8E"/>
    <w:rsid w:val="00C43EE6"/>
    <w:rsid w:val="00C44278"/>
    <w:rsid w:val="00C44B9E"/>
    <w:rsid w:val="00C44CC0"/>
    <w:rsid w:val="00C44EF7"/>
    <w:rsid w:val="00C44F62"/>
    <w:rsid w:val="00C45152"/>
    <w:rsid w:val="00C45182"/>
    <w:rsid w:val="00C4581A"/>
    <w:rsid w:val="00C45A32"/>
    <w:rsid w:val="00C46130"/>
    <w:rsid w:val="00C4615A"/>
    <w:rsid w:val="00C46349"/>
    <w:rsid w:val="00C4658D"/>
    <w:rsid w:val="00C46E37"/>
    <w:rsid w:val="00C473DB"/>
    <w:rsid w:val="00C47A5A"/>
    <w:rsid w:val="00C47C30"/>
    <w:rsid w:val="00C47C40"/>
    <w:rsid w:val="00C47F96"/>
    <w:rsid w:val="00C5060F"/>
    <w:rsid w:val="00C50917"/>
    <w:rsid w:val="00C51608"/>
    <w:rsid w:val="00C52532"/>
    <w:rsid w:val="00C52F6A"/>
    <w:rsid w:val="00C53055"/>
    <w:rsid w:val="00C536B8"/>
    <w:rsid w:val="00C54445"/>
    <w:rsid w:val="00C54A14"/>
    <w:rsid w:val="00C54A93"/>
    <w:rsid w:val="00C54FFB"/>
    <w:rsid w:val="00C552B6"/>
    <w:rsid w:val="00C55E28"/>
    <w:rsid w:val="00C56151"/>
    <w:rsid w:val="00C56255"/>
    <w:rsid w:val="00C56543"/>
    <w:rsid w:val="00C566F1"/>
    <w:rsid w:val="00C56B0A"/>
    <w:rsid w:val="00C574AE"/>
    <w:rsid w:val="00C577D1"/>
    <w:rsid w:val="00C6049E"/>
    <w:rsid w:val="00C6094F"/>
    <w:rsid w:val="00C6170D"/>
    <w:rsid w:val="00C61B17"/>
    <w:rsid w:val="00C61D15"/>
    <w:rsid w:val="00C61DEE"/>
    <w:rsid w:val="00C61EE2"/>
    <w:rsid w:val="00C620FD"/>
    <w:rsid w:val="00C625D1"/>
    <w:rsid w:val="00C62606"/>
    <w:rsid w:val="00C62802"/>
    <w:rsid w:val="00C62883"/>
    <w:rsid w:val="00C62A41"/>
    <w:rsid w:val="00C63248"/>
    <w:rsid w:val="00C63ADA"/>
    <w:rsid w:val="00C64048"/>
    <w:rsid w:val="00C64177"/>
    <w:rsid w:val="00C64303"/>
    <w:rsid w:val="00C64A87"/>
    <w:rsid w:val="00C656B7"/>
    <w:rsid w:val="00C65C4D"/>
    <w:rsid w:val="00C6614D"/>
    <w:rsid w:val="00C66516"/>
    <w:rsid w:val="00C67535"/>
    <w:rsid w:val="00C676D2"/>
    <w:rsid w:val="00C6774A"/>
    <w:rsid w:val="00C67C02"/>
    <w:rsid w:val="00C67F54"/>
    <w:rsid w:val="00C67F99"/>
    <w:rsid w:val="00C70202"/>
    <w:rsid w:val="00C703EF"/>
    <w:rsid w:val="00C70505"/>
    <w:rsid w:val="00C70C18"/>
    <w:rsid w:val="00C70C50"/>
    <w:rsid w:val="00C70F7F"/>
    <w:rsid w:val="00C7113D"/>
    <w:rsid w:val="00C7120C"/>
    <w:rsid w:val="00C71339"/>
    <w:rsid w:val="00C714FB"/>
    <w:rsid w:val="00C71D53"/>
    <w:rsid w:val="00C721A6"/>
    <w:rsid w:val="00C7220E"/>
    <w:rsid w:val="00C72805"/>
    <w:rsid w:val="00C72A82"/>
    <w:rsid w:val="00C72DEB"/>
    <w:rsid w:val="00C73277"/>
    <w:rsid w:val="00C733EA"/>
    <w:rsid w:val="00C741F6"/>
    <w:rsid w:val="00C7441F"/>
    <w:rsid w:val="00C746DD"/>
    <w:rsid w:val="00C752D9"/>
    <w:rsid w:val="00C755A9"/>
    <w:rsid w:val="00C75A01"/>
    <w:rsid w:val="00C77008"/>
    <w:rsid w:val="00C77845"/>
    <w:rsid w:val="00C77A13"/>
    <w:rsid w:val="00C77C15"/>
    <w:rsid w:val="00C77F73"/>
    <w:rsid w:val="00C80A51"/>
    <w:rsid w:val="00C81488"/>
    <w:rsid w:val="00C815C6"/>
    <w:rsid w:val="00C81B0E"/>
    <w:rsid w:val="00C81E2B"/>
    <w:rsid w:val="00C831B5"/>
    <w:rsid w:val="00C83373"/>
    <w:rsid w:val="00C8344A"/>
    <w:rsid w:val="00C83669"/>
    <w:rsid w:val="00C84888"/>
    <w:rsid w:val="00C84F24"/>
    <w:rsid w:val="00C850B9"/>
    <w:rsid w:val="00C85354"/>
    <w:rsid w:val="00C85465"/>
    <w:rsid w:val="00C8566F"/>
    <w:rsid w:val="00C860A8"/>
    <w:rsid w:val="00C86665"/>
    <w:rsid w:val="00C86738"/>
    <w:rsid w:val="00C871E8"/>
    <w:rsid w:val="00C87272"/>
    <w:rsid w:val="00C87A27"/>
    <w:rsid w:val="00C90BDB"/>
    <w:rsid w:val="00C90D8E"/>
    <w:rsid w:val="00C9145D"/>
    <w:rsid w:val="00C91863"/>
    <w:rsid w:val="00C91E8A"/>
    <w:rsid w:val="00C92915"/>
    <w:rsid w:val="00C92E81"/>
    <w:rsid w:val="00C92ED9"/>
    <w:rsid w:val="00C92EFC"/>
    <w:rsid w:val="00C9305F"/>
    <w:rsid w:val="00C938F3"/>
    <w:rsid w:val="00C939A0"/>
    <w:rsid w:val="00C93A0B"/>
    <w:rsid w:val="00C94A2D"/>
    <w:rsid w:val="00C952E0"/>
    <w:rsid w:val="00C95730"/>
    <w:rsid w:val="00C962BE"/>
    <w:rsid w:val="00C96481"/>
    <w:rsid w:val="00C96524"/>
    <w:rsid w:val="00C9688C"/>
    <w:rsid w:val="00C96F57"/>
    <w:rsid w:val="00CA0ACD"/>
    <w:rsid w:val="00CA1334"/>
    <w:rsid w:val="00CA18BE"/>
    <w:rsid w:val="00CA1C72"/>
    <w:rsid w:val="00CA1FC4"/>
    <w:rsid w:val="00CA2DC4"/>
    <w:rsid w:val="00CA2E6F"/>
    <w:rsid w:val="00CA341B"/>
    <w:rsid w:val="00CA3A43"/>
    <w:rsid w:val="00CA3C4D"/>
    <w:rsid w:val="00CA3CA3"/>
    <w:rsid w:val="00CA3FF5"/>
    <w:rsid w:val="00CA461A"/>
    <w:rsid w:val="00CA484D"/>
    <w:rsid w:val="00CA489F"/>
    <w:rsid w:val="00CA4BBC"/>
    <w:rsid w:val="00CA50B3"/>
    <w:rsid w:val="00CA52D6"/>
    <w:rsid w:val="00CA54DD"/>
    <w:rsid w:val="00CA555E"/>
    <w:rsid w:val="00CA5D19"/>
    <w:rsid w:val="00CA61CA"/>
    <w:rsid w:val="00CA647B"/>
    <w:rsid w:val="00CA6BA3"/>
    <w:rsid w:val="00CA6FC5"/>
    <w:rsid w:val="00CA707B"/>
    <w:rsid w:val="00CA726E"/>
    <w:rsid w:val="00CA74E2"/>
    <w:rsid w:val="00CB0139"/>
    <w:rsid w:val="00CB0212"/>
    <w:rsid w:val="00CB0654"/>
    <w:rsid w:val="00CB08F2"/>
    <w:rsid w:val="00CB093E"/>
    <w:rsid w:val="00CB0E9F"/>
    <w:rsid w:val="00CB1468"/>
    <w:rsid w:val="00CB1480"/>
    <w:rsid w:val="00CB1983"/>
    <w:rsid w:val="00CB1B54"/>
    <w:rsid w:val="00CB1B84"/>
    <w:rsid w:val="00CB1BFE"/>
    <w:rsid w:val="00CB227E"/>
    <w:rsid w:val="00CB26BA"/>
    <w:rsid w:val="00CB2DD4"/>
    <w:rsid w:val="00CB32B1"/>
    <w:rsid w:val="00CB37C7"/>
    <w:rsid w:val="00CB388D"/>
    <w:rsid w:val="00CB4300"/>
    <w:rsid w:val="00CB4575"/>
    <w:rsid w:val="00CB478B"/>
    <w:rsid w:val="00CB53A0"/>
    <w:rsid w:val="00CB56FB"/>
    <w:rsid w:val="00CB60DC"/>
    <w:rsid w:val="00CB61E7"/>
    <w:rsid w:val="00CB6298"/>
    <w:rsid w:val="00CB6487"/>
    <w:rsid w:val="00CB65FE"/>
    <w:rsid w:val="00CB6810"/>
    <w:rsid w:val="00CB726E"/>
    <w:rsid w:val="00CB7423"/>
    <w:rsid w:val="00CB75EC"/>
    <w:rsid w:val="00CB7623"/>
    <w:rsid w:val="00CB77B2"/>
    <w:rsid w:val="00CB7B86"/>
    <w:rsid w:val="00CB7C18"/>
    <w:rsid w:val="00CB7CD6"/>
    <w:rsid w:val="00CC0133"/>
    <w:rsid w:val="00CC0337"/>
    <w:rsid w:val="00CC05AB"/>
    <w:rsid w:val="00CC0704"/>
    <w:rsid w:val="00CC129C"/>
    <w:rsid w:val="00CC12AA"/>
    <w:rsid w:val="00CC1B4B"/>
    <w:rsid w:val="00CC232D"/>
    <w:rsid w:val="00CC2491"/>
    <w:rsid w:val="00CC2757"/>
    <w:rsid w:val="00CC2771"/>
    <w:rsid w:val="00CC2815"/>
    <w:rsid w:val="00CC29FE"/>
    <w:rsid w:val="00CC2BFE"/>
    <w:rsid w:val="00CC2F47"/>
    <w:rsid w:val="00CC3581"/>
    <w:rsid w:val="00CC3670"/>
    <w:rsid w:val="00CC36D3"/>
    <w:rsid w:val="00CC3848"/>
    <w:rsid w:val="00CC4193"/>
    <w:rsid w:val="00CC4373"/>
    <w:rsid w:val="00CC4883"/>
    <w:rsid w:val="00CC4D4C"/>
    <w:rsid w:val="00CC5243"/>
    <w:rsid w:val="00CC57B6"/>
    <w:rsid w:val="00CC6AB4"/>
    <w:rsid w:val="00CC7003"/>
    <w:rsid w:val="00CC70FB"/>
    <w:rsid w:val="00CC7376"/>
    <w:rsid w:val="00CC7460"/>
    <w:rsid w:val="00CC7AD4"/>
    <w:rsid w:val="00CD0255"/>
    <w:rsid w:val="00CD0265"/>
    <w:rsid w:val="00CD054A"/>
    <w:rsid w:val="00CD06B2"/>
    <w:rsid w:val="00CD0846"/>
    <w:rsid w:val="00CD1442"/>
    <w:rsid w:val="00CD14EC"/>
    <w:rsid w:val="00CD16BD"/>
    <w:rsid w:val="00CD1C04"/>
    <w:rsid w:val="00CD25F8"/>
    <w:rsid w:val="00CD2AC7"/>
    <w:rsid w:val="00CD2D87"/>
    <w:rsid w:val="00CD3022"/>
    <w:rsid w:val="00CD3171"/>
    <w:rsid w:val="00CD32AE"/>
    <w:rsid w:val="00CD3BE2"/>
    <w:rsid w:val="00CD42AB"/>
    <w:rsid w:val="00CD42CF"/>
    <w:rsid w:val="00CD42E4"/>
    <w:rsid w:val="00CD4322"/>
    <w:rsid w:val="00CD4387"/>
    <w:rsid w:val="00CD46B5"/>
    <w:rsid w:val="00CD4B2E"/>
    <w:rsid w:val="00CD4B85"/>
    <w:rsid w:val="00CD58BA"/>
    <w:rsid w:val="00CD59C0"/>
    <w:rsid w:val="00CD5DD5"/>
    <w:rsid w:val="00CD6040"/>
    <w:rsid w:val="00CD639B"/>
    <w:rsid w:val="00CD6825"/>
    <w:rsid w:val="00CD686B"/>
    <w:rsid w:val="00CD6A5E"/>
    <w:rsid w:val="00CD6AA4"/>
    <w:rsid w:val="00CD6C0E"/>
    <w:rsid w:val="00CD6EA6"/>
    <w:rsid w:val="00CD76E5"/>
    <w:rsid w:val="00CD7BB7"/>
    <w:rsid w:val="00CE025A"/>
    <w:rsid w:val="00CE04A9"/>
    <w:rsid w:val="00CE0F4E"/>
    <w:rsid w:val="00CE1FFB"/>
    <w:rsid w:val="00CE241A"/>
    <w:rsid w:val="00CE2465"/>
    <w:rsid w:val="00CE25C2"/>
    <w:rsid w:val="00CE2978"/>
    <w:rsid w:val="00CE2DB9"/>
    <w:rsid w:val="00CE330C"/>
    <w:rsid w:val="00CE3616"/>
    <w:rsid w:val="00CE38B9"/>
    <w:rsid w:val="00CE3D74"/>
    <w:rsid w:val="00CE3F80"/>
    <w:rsid w:val="00CE4B63"/>
    <w:rsid w:val="00CE4ED2"/>
    <w:rsid w:val="00CE5AE6"/>
    <w:rsid w:val="00CE6A30"/>
    <w:rsid w:val="00CE6BBB"/>
    <w:rsid w:val="00CE7B1F"/>
    <w:rsid w:val="00CF01FA"/>
    <w:rsid w:val="00CF0321"/>
    <w:rsid w:val="00CF04EE"/>
    <w:rsid w:val="00CF0775"/>
    <w:rsid w:val="00CF0A52"/>
    <w:rsid w:val="00CF0C95"/>
    <w:rsid w:val="00CF11C8"/>
    <w:rsid w:val="00CF12C5"/>
    <w:rsid w:val="00CF17CD"/>
    <w:rsid w:val="00CF1930"/>
    <w:rsid w:val="00CF1DBE"/>
    <w:rsid w:val="00CF2801"/>
    <w:rsid w:val="00CF2BC0"/>
    <w:rsid w:val="00CF3030"/>
    <w:rsid w:val="00CF3656"/>
    <w:rsid w:val="00CF36B8"/>
    <w:rsid w:val="00CF3A02"/>
    <w:rsid w:val="00CF430C"/>
    <w:rsid w:val="00CF44A8"/>
    <w:rsid w:val="00CF4688"/>
    <w:rsid w:val="00CF47D7"/>
    <w:rsid w:val="00CF5019"/>
    <w:rsid w:val="00CF57CA"/>
    <w:rsid w:val="00CF59A7"/>
    <w:rsid w:val="00CF5C06"/>
    <w:rsid w:val="00CF5F59"/>
    <w:rsid w:val="00CF6BD7"/>
    <w:rsid w:val="00CF6C00"/>
    <w:rsid w:val="00CF6EB9"/>
    <w:rsid w:val="00CF7839"/>
    <w:rsid w:val="00CF7E00"/>
    <w:rsid w:val="00CF7FB5"/>
    <w:rsid w:val="00D00761"/>
    <w:rsid w:val="00D00A15"/>
    <w:rsid w:val="00D00FC9"/>
    <w:rsid w:val="00D0147F"/>
    <w:rsid w:val="00D01C39"/>
    <w:rsid w:val="00D01E86"/>
    <w:rsid w:val="00D01FC4"/>
    <w:rsid w:val="00D02504"/>
    <w:rsid w:val="00D026DE"/>
    <w:rsid w:val="00D0284D"/>
    <w:rsid w:val="00D0321B"/>
    <w:rsid w:val="00D032F1"/>
    <w:rsid w:val="00D03544"/>
    <w:rsid w:val="00D03AC4"/>
    <w:rsid w:val="00D04CDE"/>
    <w:rsid w:val="00D04D3A"/>
    <w:rsid w:val="00D050D0"/>
    <w:rsid w:val="00D0563C"/>
    <w:rsid w:val="00D05663"/>
    <w:rsid w:val="00D05743"/>
    <w:rsid w:val="00D05761"/>
    <w:rsid w:val="00D05DB4"/>
    <w:rsid w:val="00D05DBD"/>
    <w:rsid w:val="00D06161"/>
    <w:rsid w:val="00D062A0"/>
    <w:rsid w:val="00D06370"/>
    <w:rsid w:val="00D06EDF"/>
    <w:rsid w:val="00D06F08"/>
    <w:rsid w:val="00D071D3"/>
    <w:rsid w:val="00D07749"/>
    <w:rsid w:val="00D07792"/>
    <w:rsid w:val="00D07AD4"/>
    <w:rsid w:val="00D07AE0"/>
    <w:rsid w:val="00D07BD0"/>
    <w:rsid w:val="00D07BD5"/>
    <w:rsid w:val="00D07C36"/>
    <w:rsid w:val="00D105F7"/>
    <w:rsid w:val="00D10DF6"/>
    <w:rsid w:val="00D112DE"/>
    <w:rsid w:val="00D11964"/>
    <w:rsid w:val="00D11A36"/>
    <w:rsid w:val="00D11ABD"/>
    <w:rsid w:val="00D11B23"/>
    <w:rsid w:val="00D11DFE"/>
    <w:rsid w:val="00D11E4B"/>
    <w:rsid w:val="00D1299A"/>
    <w:rsid w:val="00D130E0"/>
    <w:rsid w:val="00D136F9"/>
    <w:rsid w:val="00D13F46"/>
    <w:rsid w:val="00D141A1"/>
    <w:rsid w:val="00D1490B"/>
    <w:rsid w:val="00D14DB9"/>
    <w:rsid w:val="00D1561A"/>
    <w:rsid w:val="00D1562E"/>
    <w:rsid w:val="00D1569A"/>
    <w:rsid w:val="00D157B2"/>
    <w:rsid w:val="00D159CA"/>
    <w:rsid w:val="00D15AEE"/>
    <w:rsid w:val="00D15D37"/>
    <w:rsid w:val="00D15D4D"/>
    <w:rsid w:val="00D15E42"/>
    <w:rsid w:val="00D16AF4"/>
    <w:rsid w:val="00D16D2B"/>
    <w:rsid w:val="00D16E80"/>
    <w:rsid w:val="00D16FAE"/>
    <w:rsid w:val="00D1769C"/>
    <w:rsid w:val="00D179C3"/>
    <w:rsid w:val="00D17D1C"/>
    <w:rsid w:val="00D17FFA"/>
    <w:rsid w:val="00D20047"/>
    <w:rsid w:val="00D201D4"/>
    <w:rsid w:val="00D20616"/>
    <w:rsid w:val="00D20912"/>
    <w:rsid w:val="00D2094E"/>
    <w:rsid w:val="00D20CA7"/>
    <w:rsid w:val="00D20E9C"/>
    <w:rsid w:val="00D215DE"/>
    <w:rsid w:val="00D216E7"/>
    <w:rsid w:val="00D21C44"/>
    <w:rsid w:val="00D21C6F"/>
    <w:rsid w:val="00D21F37"/>
    <w:rsid w:val="00D22168"/>
    <w:rsid w:val="00D22200"/>
    <w:rsid w:val="00D2223B"/>
    <w:rsid w:val="00D225C2"/>
    <w:rsid w:val="00D22970"/>
    <w:rsid w:val="00D22BAD"/>
    <w:rsid w:val="00D22BD8"/>
    <w:rsid w:val="00D22C2C"/>
    <w:rsid w:val="00D23337"/>
    <w:rsid w:val="00D2386B"/>
    <w:rsid w:val="00D23969"/>
    <w:rsid w:val="00D2415F"/>
    <w:rsid w:val="00D24337"/>
    <w:rsid w:val="00D24F24"/>
    <w:rsid w:val="00D253BC"/>
    <w:rsid w:val="00D25414"/>
    <w:rsid w:val="00D25765"/>
    <w:rsid w:val="00D25D0B"/>
    <w:rsid w:val="00D25E9E"/>
    <w:rsid w:val="00D26610"/>
    <w:rsid w:val="00D26983"/>
    <w:rsid w:val="00D269CC"/>
    <w:rsid w:val="00D269CE"/>
    <w:rsid w:val="00D26E25"/>
    <w:rsid w:val="00D27075"/>
    <w:rsid w:val="00D2733F"/>
    <w:rsid w:val="00D27412"/>
    <w:rsid w:val="00D275EC"/>
    <w:rsid w:val="00D277E4"/>
    <w:rsid w:val="00D30264"/>
    <w:rsid w:val="00D30884"/>
    <w:rsid w:val="00D31324"/>
    <w:rsid w:val="00D317B1"/>
    <w:rsid w:val="00D31CA2"/>
    <w:rsid w:val="00D31E8B"/>
    <w:rsid w:val="00D32EDB"/>
    <w:rsid w:val="00D32F0E"/>
    <w:rsid w:val="00D33B8F"/>
    <w:rsid w:val="00D342DE"/>
    <w:rsid w:val="00D3449B"/>
    <w:rsid w:val="00D34FEA"/>
    <w:rsid w:val="00D35CDE"/>
    <w:rsid w:val="00D36177"/>
    <w:rsid w:val="00D36453"/>
    <w:rsid w:val="00D36854"/>
    <w:rsid w:val="00D36B46"/>
    <w:rsid w:val="00D3778A"/>
    <w:rsid w:val="00D377E2"/>
    <w:rsid w:val="00D379EC"/>
    <w:rsid w:val="00D4068E"/>
    <w:rsid w:val="00D406B7"/>
    <w:rsid w:val="00D415FC"/>
    <w:rsid w:val="00D415FD"/>
    <w:rsid w:val="00D4248D"/>
    <w:rsid w:val="00D42790"/>
    <w:rsid w:val="00D428B8"/>
    <w:rsid w:val="00D42A40"/>
    <w:rsid w:val="00D42C1C"/>
    <w:rsid w:val="00D42EB2"/>
    <w:rsid w:val="00D4394D"/>
    <w:rsid w:val="00D445D4"/>
    <w:rsid w:val="00D44EBA"/>
    <w:rsid w:val="00D44F0E"/>
    <w:rsid w:val="00D45B73"/>
    <w:rsid w:val="00D46229"/>
    <w:rsid w:val="00D4655A"/>
    <w:rsid w:val="00D46AA8"/>
    <w:rsid w:val="00D46ED6"/>
    <w:rsid w:val="00D46FD8"/>
    <w:rsid w:val="00D475DD"/>
    <w:rsid w:val="00D47752"/>
    <w:rsid w:val="00D47F54"/>
    <w:rsid w:val="00D510B5"/>
    <w:rsid w:val="00D52E13"/>
    <w:rsid w:val="00D52FB9"/>
    <w:rsid w:val="00D53675"/>
    <w:rsid w:val="00D53EBB"/>
    <w:rsid w:val="00D53F06"/>
    <w:rsid w:val="00D5440F"/>
    <w:rsid w:val="00D5445B"/>
    <w:rsid w:val="00D54F8F"/>
    <w:rsid w:val="00D55FE2"/>
    <w:rsid w:val="00D56400"/>
    <w:rsid w:val="00D56621"/>
    <w:rsid w:val="00D56826"/>
    <w:rsid w:val="00D569F0"/>
    <w:rsid w:val="00D56E88"/>
    <w:rsid w:val="00D56EDB"/>
    <w:rsid w:val="00D5725A"/>
    <w:rsid w:val="00D5759F"/>
    <w:rsid w:val="00D5787C"/>
    <w:rsid w:val="00D57D77"/>
    <w:rsid w:val="00D57DE6"/>
    <w:rsid w:val="00D6012D"/>
    <w:rsid w:val="00D607FB"/>
    <w:rsid w:val="00D60843"/>
    <w:rsid w:val="00D609AC"/>
    <w:rsid w:val="00D60A1E"/>
    <w:rsid w:val="00D61344"/>
    <w:rsid w:val="00D6233A"/>
    <w:rsid w:val="00D626EE"/>
    <w:rsid w:val="00D62D27"/>
    <w:rsid w:val="00D633B8"/>
    <w:rsid w:val="00D63730"/>
    <w:rsid w:val="00D63BDB"/>
    <w:rsid w:val="00D63D22"/>
    <w:rsid w:val="00D641A0"/>
    <w:rsid w:val="00D6454D"/>
    <w:rsid w:val="00D645B0"/>
    <w:rsid w:val="00D64B1A"/>
    <w:rsid w:val="00D64BA1"/>
    <w:rsid w:val="00D64EA9"/>
    <w:rsid w:val="00D654B2"/>
    <w:rsid w:val="00D658EA"/>
    <w:rsid w:val="00D66064"/>
    <w:rsid w:val="00D664B9"/>
    <w:rsid w:val="00D66790"/>
    <w:rsid w:val="00D668FC"/>
    <w:rsid w:val="00D66C68"/>
    <w:rsid w:val="00D66D9D"/>
    <w:rsid w:val="00D67390"/>
    <w:rsid w:val="00D67436"/>
    <w:rsid w:val="00D67A67"/>
    <w:rsid w:val="00D67CE6"/>
    <w:rsid w:val="00D7035B"/>
    <w:rsid w:val="00D7040C"/>
    <w:rsid w:val="00D70DD8"/>
    <w:rsid w:val="00D7121A"/>
    <w:rsid w:val="00D71C1B"/>
    <w:rsid w:val="00D71E33"/>
    <w:rsid w:val="00D724BB"/>
    <w:rsid w:val="00D72830"/>
    <w:rsid w:val="00D72AAD"/>
    <w:rsid w:val="00D74060"/>
    <w:rsid w:val="00D745BD"/>
    <w:rsid w:val="00D74BC9"/>
    <w:rsid w:val="00D74F59"/>
    <w:rsid w:val="00D753FE"/>
    <w:rsid w:val="00D75566"/>
    <w:rsid w:val="00D75665"/>
    <w:rsid w:val="00D75953"/>
    <w:rsid w:val="00D75E8F"/>
    <w:rsid w:val="00D76328"/>
    <w:rsid w:val="00D76422"/>
    <w:rsid w:val="00D76E66"/>
    <w:rsid w:val="00D771EB"/>
    <w:rsid w:val="00D772DD"/>
    <w:rsid w:val="00D77498"/>
    <w:rsid w:val="00D775DD"/>
    <w:rsid w:val="00D77F89"/>
    <w:rsid w:val="00D80117"/>
    <w:rsid w:val="00D80119"/>
    <w:rsid w:val="00D803EF"/>
    <w:rsid w:val="00D80585"/>
    <w:rsid w:val="00D805AF"/>
    <w:rsid w:val="00D80A0A"/>
    <w:rsid w:val="00D80AE7"/>
    <w:rsid w:val="00D81541"/>
    <w:rsid w:val="00D81CA3"/>
    <w:rsid w:val="00D81EEC"/>
    <w:rsid w:val="00D82243"/>
    <w:rsid w:val="00D823E4"/>
    <w:rsid w:val="00D8275D"/>
    <w:rsid w:val="00D82B9B"/>
    <w:rsid w:val="00D82BE0"/>
    <w:rsid w:val="00D82C83"/>
    <w:rsid w:val="00D82E97"/>
    <w:rsid w:val="00D82F91"/>
    <w:rsid w:val="00D8323B"/>
    <w:rsid w:val="00D834DD"/>
    <w:rsid w:val="00D8375D"/>
    <w:rsid w:val="00D83ECA"/>
    <w:rsid w:val="00D849F8"/>
    <w:rsid w:val="00D859F2"/>
    <w:rsid w:val="00D86016"/>
    <w:rsid w:val="00D86078"/>
    <w:rsid w:val="00D86CE5"/>
    <w:rsid w:val="00D86E1E"/>
    <w:rsid w:val="00D86ED9"/>
    <w:rsid w:val="00D86F91"/>
    <w:rsid w:val="00D875B1"/>
    <w:rsid w:val="00D877BB"/>
    <w:rsid w:val="00D877F8"/>
    <w:rsid w:val="00D90904"/>
    <w:rsid w:val="00D90958"/>
    <w:rsid w:val="00D90E94"/>
    <w:rsid w:val="00D9112A"/>
    <w:rsid w:val="00D916FE"/>
    <w:rsid w:val="00D9194F"/>
    <w:rsid w:val="00D91BA3"/>
    <w:rsid w:val="00D91E98"/>
    <w:rsid w:val="00D91EB5"/>
    <w:rsid w:val="00D92056"/>
    <w:rsid w:val="00D920B0"/>
    <w:rsid w:val="00D92651"/>
    <w:rsid w:val="00D92B67"/>
    <w:rsid w:val="00D933BB"/>
    <w:rsid w:val="00D933DF"/>
    <w:rsid w:val="00D93866"/>
    <w:rsid w:val="00D939CE"/>
    <w:rsid w:val="00D939DE"/>
    <w:rsid w:val="00D944F4"/>
    <w:rsid w:val="00D9505F"/>
    <w:rsid w:val="00D951BD"/>
    <w:rsid w:val="00D9531A"/>
    <w:rsid w:val="00D95478"/>
    <w:rsid w:val="00D95BA4"/>
    <w:rsid w:val="00D95D3B"/>
    <w:rsid w:val="00D96A57"/>
    <w:rsid w:val="00D96EB9"/>
    <w:rsid w:val="00D9742D"/>
    <w:rsid w:val="00D9754D"/>
    <w:rsid w:val="00DA0186"/>
    <w:rsid w:val="00DA02C7"/>
    <w:rsid w:val="00DA04AE"/>
    <w:rsid w:val="00DA0546"/>
    <w:rsid w:val="00DA0623"/>
    <w:rsid w:val="00DA07E8"/>
    <w:rsid w:val="00DA0C34"/>
    <w:rsid w:val="00DA0E0A"/>
    <w:rsid w:val="00DA0EE5"/>
    <w:rsid w:val="00DA11AB"/>
    <w:rsid w:val="00DA161F"/>
    <w:rsid w:val="00DA1A69"/>
    <w:rsid w:val="00DA1B36"/>
    <w:rsid w:val="00DA2095"/>
    <w:rsid w:val="00DA30A6"/>
    <w:rsid w:val="00DA31D7"/>
    <w:rsid w:val="00DA3372"/>
    <w:rsid w:val="00DA35FE"/>
    <w:rsid w:val="00DA36A2"/>
    <w:rsid w:val="00DA3754"/>
    <w:rsid w:val="00DA3ED3"/>
    <w:rsid w:val="00DA428B"/>
    <w:rsid w:val="00DA466C"/>
    <w:rsid w:val="00DA4919"/>
    <w:rsid w:val="00DA4AE1"/>
    <w:rsid w:val="00DA4B06"/>
    <w:rsid w:val="00DA5037"/>
    <w:rsid w:val="00DA5114"/>
    <w:rsid w:val="00DA5703"/>
    <w:rsid w:val="00DA5761"/>
    <w:rsid w:val="00DA585D"/>
    <w:rsid w:val="00DA5CEF"/>
    <w:rsid w:val="00DA5F7F"/>
    <w:rsid w:val="00DA6119"/>
    <w:rsid w:val="00DA6336"/>
    <w:rsid w:val="00DA654C"/>
    <w:rsid w:val="00DA6A17"/>
    <w:rsid w:val="00DA6CEF"/>
    <w:rsid w:val="00DA71B8"/>
    <w:rsid w:val="00DA75C7"/>
    <w:rsid w:val="00DA79E7"/>
    <w:rsid w:val="00DB003F"/>
    <w:rsid w:val="00DB00DC"/>
    <w:rsid w:val="00DB0592"/>
    <w:rsid w:val="00DB069D"/>
    <w:rsid w:val="00DB073A"/>
    <w:rsid w:val="00DB081F"/>
    <w:rsid w:val="00DB0AC1"/>
    <w:rsid w:val="00DB0B2A"/>
    <w:rsid w:val="00DB0E19"/>
    <w:rsid w:val="00DB144D"/>
    <w:rsid w:val="00DB1706"/>
    <w:rsid w:val="00DB1C8A"/>
    <w:rsid w:val="00DB26DF"/>
    <w:rsid w:val="00DB2F5B"/>
    <w:rsid w:val="00DB3031"/>
    <w:rsid w:val="00DB3861"/>
    <w:rsid w:val="00DB3A13"/>
    <w:rsid w:val="00DB3AD2"/>
    <w:rsid w:val="00DB3C50"/>
    <w:rsid w:val="00DB3D88"/>
    <w:rsid w:val="00DB3E64"/>
    <w:rsid w:val="00DB46C8"/>
    <w:rsid w:val="00DB53CD"/>
    <w:rsid w:val="00DB5A9C"/>
    <w:rsid w:val="00DB5E98"/>
    <w:rsid w:val="00DB5F5D"/>
    <w:rsid w:val="00DB6083"/>
    <w:rsid w:val="00DB63D9"/>
    <w:rsid w:val="00DB6888"/>
    <w:rsid w:val="00DB78F5"/>
    <w:rsid w:val="00DC00C8"/>
    <w:rsid w:val="00DC069F"/>
    <w:rsid w:val="00DC19D7"/>
    <w:rsid w:val="00DC1FFA"/>
    <w:rsid w:val="00DC20AB"/>
    <w:rsid w:val="00DC2394"/>
    <w:rsid w:val="00DC2399"/>
    <w:rsid w:val="00DC2EF3"/>
    <w:rsid w:val="00DC3874"/>
    <w:rsid w:val="00DC3E3C"/>
    <w:rsid w:val="00DC414C"/>
    <w:rsid w:val="00DC41A7"/>
    <w:rsid w:val="00DC455E"/>
    <w:rsid w:val="00DC4767"/>
    <w:rsid w:val="00DC479F"/>
    <w:rsid w:val="00DC4A37"/>
    <w:rsid w:val="00DC4D4B"/>
    <w:rsid w:val="00DC4F31"/>
    <w:rsid w:val="00DC5505"/>
    <w:rsid w:val="00DC55D9"/>
    <w:rsid w:val="00DC5AF0"/>
    <w:rsid w:val="00DC5DF7"/>
    <w:rsid w:val="00DC5F23"/>
    <w:rsid w:val="00DC653D"/>
    <w:rsid w:val="00DC6953"/>
    <w:rsid w:val="00DC6AAF"/>
    <w:rsid w:val="00DC6BD4"/>
    <w:rsid w:val="00DC6DE7"/>
    <w:rsid w:val="00DC76BC"/>
    <w:rsid w:val="00DC7976"/>
    <w:rsid w:val="00DC7CFA"/>
    <w:rsid w:val="00DD0375"/>
    <w:rsid w:val="00DD07FB"/>
    <w:rsid w:val="00DD0A6A"/>
    <w:rsid w:val="00DD0EC7"/>
    <w:rsid w:val="00DD1999"/>
    <w:rsid w:val="00DD1AD5"/>
    <w:rsid w:val="00DD1B1C"/>
    <w:rsid w:val="00DD2108"/>
    <w:rsid w:val="00DD22F2"/>
    <w:rsid w:val="00DD2807"/>
    <w:rsid w:val="00DD2AC5"/>
    <w:rsid w:val="00DD3B1F"/>
    <w:rsid w:val="00DD453A"/>
    <w:rsid w:val="00DD494C"/>
    <w:rsid w:val="00DD4B31"/>
    <w:rsid w:val="00DD4EEB"/>
    <w:rsid w:val="00DD546B"/>
    <w:rsid w:val="00DD5874"/>
    <w:rsid w:val="00DD58F4"/>
    <w:rsid w:val="00DD6FD7"/>
    <w:rsid w:val="00DD706E"/>
    <w:rsid w:val="00DD7FE8"/>
    <w:rsid w:val="00DE00B0"/>
    <w:rsid w:val="00DE00CB"/>
    <w:rsid w:val="00DE0600"/>
    <w:rsid w:val="00DE079B"/>
    <w:rsid w:val="00DE0871"/>
    <w:rsid w:val="00DE134D"/>
    <w:rsid w:val="00DE1707"/>
    <w:rsid w:val="00DE1A4F"/>
    <w:rsid w:val="00DE1D53"/>
    <w:rsid w:val="00DE2C42"/>
    <w:rsid w:val="00DE3512"/>
    <w:rsid w:val="00DE352E"/>
    <w:rsid w:val="00DE36DE"/>
    <w:rsid w:val="00DE3F28"/>
    <w:rsid w:val="00DE40C3"/>
    <w:rsid w:val="00DE4506"/>
    <w:rsid w:val="00DE4867"/>
    <w:rsid w:val="00DE4F72"/>
    <w:rsid w:val="00DE5008"/>
    <w:rsid w:val="00DE529B"/>
    <w:rsid w:val="00DE5D09"/>
    <w:rsid w:val="00DE5DFB"/>
    <w:rsid w:val="00DE5E72"/>
    <w:rsid w:val="00DE657A"/>
    <w:rsid w:val="00DE68BD"/>
    <w:rsid w:val="00DE6D50"/>
    <w:rsid w:val="00DE6F3F"/>
    <w:rsid w:val="00DE70A1"/>
    <w:rsid w:val="00DE7762"/>
    <w:rsid w:val="00DE7A11"/>
    <w:rsid w:val="00DE7A67"/>
    <w:rsid w:val="00DE7C0A"/>
    <w:rsid w:val="00DF03AA"/>
    <w:rsid w:val="00DF03F7"/>
    <w:rsid w:val="00DF054E"/>
    <w:rsid w:val="00DF05D9"/>
    <w:rsid w:val="00DF07D5"/>
    <w:rsid w:val="00DF089A"/>
    <w:rsid w:val="00DF100B"/>
    <w:rsid w:val="00DF11C1"/>
    <w:rsid w:val="00DF1480"/>
    <w:rsid w:val="00DF1AAB"/>
    <w:rsid w:val="00DF2110"/>
    <w:rsid w:val="00DF2161"/>
    <w:rsid w:val="00DF223B"/>
    <w:rsid w:val="00DF25D8"/>
    <w:rsid w:val="00DF2700"/>
    <w:rsid w:val="00DF2AD1"/>
    <w:rsid w:val="00DF2B9C"/>
    <w:rsid w:val="00DF2F99"/>
    <w:rsid w:val="00DF3470"/>
    <w:rsid w:val="00DF382C"/>
    <w:rsid w:val="00DF3958"/>
    <w:rsid w:val="00DF3AB5"/>
    <w:rsid w:val="00DF423E"/>
    <w:rsid w:val="00DF49B8"/>
    <w:rsid w:val="00DF4EF6"/>
    <w:rsid w:val="00DF55B7"/>
    <w:rsid w:val="00DF55FA"/>
    <w:rsid w:val="00DF56EE"/>
    <w:rsid w:val="00DF57FD"/>
    <w:rsid w:val="00DF5910"/>
    <w:rsid w:val="00DF5C85"/>
    <w:rsid w:val="00DF5E8D"/>
    <w:rsid w:val="00DF5FDD"/>
    <w:rsid w:val="00DF62A9"/>
    <w:rsid w:val="00DF651D"/>
    <w:rsid w:val="00DF65A0"/>
    <w:rsid w:val="00DF66D5"/>
    <w:rsid w:val="00DF6741"/>
    <w:rsid w:val="00DF7464"/>
    <w:rsid w:val="00DF77F9"/>
    <w:rsid w:val="00DF786D"/>
    <w:rsid w:val="00DF78CD"/>
    <w:rsid w:val="00DF7A59"/>
    <w:rsid w:val="00DF7CAC"/>
    <w:rsid w:val="00DF7D50"/>
    <w:rsid w:val="00E002A9"/>
    <w:rsid w:val="00E005D5"/>
    <w:rsid w:val="00E005F1"/>
    <w:rsid w:val="00E00780"/>
    <w:rsid w:val="00E00DA8"/>
    <w:rsid w:val="00E00F22"/>
    <w:rsid w:val="00E016FF"/>
    <w:rsid w:val="00E019B3"/>
    <w:rsid w:val="00E01C24"/>
    <w:rsid w:val="00E0287F"/>
    <w:rsid w:val="00E02D6D"/>
    <w:rsid w:val="00E0347F"/>
    <w:rsid w:val="00E03529"/>
    <w:rsid w:val="00E0364B"/>
    <w:rsid w:val="00E0493E"/>
    <w:rsid w:val="00E04B30"/>
    <w:rsid w:val="00E04BAE"/>
    <w:rsid w:val="00E04C0F"/>
    <w:rsid w:val="00E04D54"/>
    <w:rsid w:val="00E050DE"/>
    <w:rsid w:val="00E0580D"/>
    <w:rsid w:val="00E05891"/>
    <w:rsid w:val="00E05B98"/>
    <w:rsid w:val="00E05C9F"/>
    <w:rsid w:val="00E05FA3"/>
    <w:rsid w:val="00E0716A"/>
    <w:rsid w:val="00E07287"/>
    <w:rsid w:val="00E07695"/>
    <w:rsid w:val="00E078DB"/>
    <w:rsid w:val="00E07934"/>
    <w:rsid w:val="00E07D8F"/>
    <w:rsid w:val="00E10029"/>
    <w:rsid w:val="00E10489"/>
    <w:rsid w:val="00E10578"/>
    <w:rsid w:val="00E10703"/>
    <w:rsid w:val="00E10EDB"/>
    <w:rsid w:val="00E112CB"/>
    <w:rsid w:val="00E11368"/>
    <w:rsid w:val="00E1161D"/>
    <w:rsid w:val="00E118AA"/>
    <w:rsid w:val="00E11B75"/>
    <w:rsid w:val="00E11C66"/>
    <w:rsid w:val="00E120F8"/>
    <w:rsid w:val="00E1215A"/>
    <w:rsid w:val="00E125C9"/>
    <w:rsid w:val="00E125F0"/>
    <w:rsid w:val="00E126AC"/>
    <w:rsid w:val="00E12B44"/>
    <w:rsid w:val="00E12CAD"/>
    <w:rsid w:val="00E132C2"/>
    <w:rsid w:val="00E132E8"/>
    <w:rsid w:val="00E138C2"/>
    <w:rsid w:val="00E13B92"/>
    <w:rsid w:val="00E151B2"/>
    <w:rsid w:val="00E157EB"/>
    <w:rsid w:val="00E15829"/>
    <w:rsid w:val="00E1592C"/>
    <w:rsid w:val="00E15F8D"/>
    <w:rsid w:val="00E16547"/>
    <w:rsid w:val="00E16CB8"/>
    <w:rsid w:val="00E16CEE"/>
    <w:rsid w:val="00E16E74"/>
    <w:rsid w:val="00E16ED7"/>
    <w:rsid w:val="00E17350"/>
    <w:rsid w:val="00E17413"/>
    <w:rsid w:val="00E20434"/>
    <w:rsid w:val="00E2133E"/>
    <w:rsid w:val="00E21356"/>
    <w:rsid w:val="00E219B1"/>
    <w:rsid w:val="00E21C13"/>
    <w:rsid w:val="00E22045"/>
    <w:rsid w:val="00E22302"/>
    <w:rsid w:val="00E22574"/>
    <w:rsid w:val="00E22614"/>
    <w:rsid w:val="00E22B18"/>
    <w:rsid w:val="00E22C97"/>
    <w:rsid w:val="00E24101"/>
    <w:rsid w:val="00E24187"/>
    <w:rsid w:val="00E24A79"/>
    <w:rsid w:val="00E24B3F"/>
    <w:rsid w:val="00E24C1B"/>
    <w:rsid w:val="00E25191"/>
    <w:rsid w:val="00E253D2"/>
    <w:rsid w:val="00E259A3"/>
    <w:rsid w:val="00E259DB"/>
    <w:rsid w:val="00E25ABA"/>
    <w:rsid w:val="00E25D1E"/>
    <w:rsid w:val="00E25F20"/>
    <w:rsid w:val="00E26263"/>
    <w:rsid w:val="00E262C2"/>
    <w:rsid w:val="00E265CE"/>
    <w:rsid w:val="00E26BDC"/>
    <w:rsid w:val="00E26EA8"/>
    <w:rsid w:val="00E27071"/>
    <w:rsid w:val="00E2708E"/>
    <w:rsid w:val="00E27AC5"/>
    <w:rsid w:val="00E27D6D"/>
    <w:rsid w:val="00E3014C"/>
    <w:rsid w:val="00E3046A"/>
    <w:rsid w:val="00E304E4"/>
    <w:rsid w:val="00E30DAE"/>
    <w:rsid w:val="00E3180F"/>
    <w:rsid w:val="00E31994"/>
    <w:rsid w:val="00E31C2E"/>
    <w:rsid w:val="00E31F2D"/>
    <w:rsid w:val="00E32D43"/>
    <w:rsid w:val="00E33B26"/>
    <w:rsid w:val="00E33B6D"/>
    <w:rsid w:val="00E33D2C"/>
    <w:rsid w:val="00E33F2C"/>
    <w:rsid w:val="00E34A4A"/>
    <w:rsid w:val="00E34D0E"/>
    <w:rsid w:val="00E351FB"/>
    <w:rsid w:val="00E35709"/>
    <w:rsid w:val="00E36082"/>
    <w:rsid w:val="00E3629E"/>
    <w:rsid w:val="00E36653"/>
    <w:rsid w:val="00E36CDB"/>
    <w:rsid w:val="00E36E94"/>
    <w:rsid w:val="00E3706B"/>
    <w:rsid w:val="00E37540"/>
    <w:rsid w:val="00E37D08"/>
    <w:rsid w:val="00E37DC9"/>
    <w:rsid w:val="00E40267"/>
    <w:rsid w:val="00E402FE"/>
    <w:rsid w:val="00E40F9E"/>
    <w:rsid w:val="00E40FF4"/>
    <w:rsid w:val="00E41E43"/>
    <w:rsid w:val="00E424E2"/>
    <w:rsid w:val="00E4258D"/>
    <w:rsid w:val="00E42D6A"/>
    <w:rsid w:val="00E432E1"/>
    <w:rsid w:val="00E4375C"/>
    <w:rsid w:val="00E43EF0"/>
    <w:rsid w:val="00E44ECF"/>
    <w:rsid w:val="00E44F2B"/>
    <w:rsid w:val="00E4569A"/>
    <w:rsid w:val="00E458F2"/>
    <w:rsid w:val="00E45ACD"/>
    <w:rsid w:val="00E45CFD"/>
    <w:rsid w:val="00E45D2A"/>
    <w:rsid w:val="00E45DD4"/>
    <w:rsid w:val="00E462CD"/>
    <w:rsid w:val="00E46896"/>
    <w:rsid w:val="00E46A9E"/>
    <w:rsid w:val="00E46E21"/>
    <w:rsid w:val="00E47800"/>
    <w:rsid w:val="00E47A40"/>
    <w:rsid w:val="00E47F41"/>
    <w:rsid w:val="00E501D3"/>
    <w:rsid w:val="00E50205"/>
    <w:rsid w:val="00E506BE"/>
    <w:rsid w:val="00E50814"/>
    <w:rsid w:val="00E5098B"/>
    <w:rsid w:val="00E50A11"/>
    <w:rsid w:val="00E50DAD"/>
    <w:rsid w:val="00E50F93"/>
    <w:rsid w:val="00E516FB"/>
    <w:rsid w:val="00E51A56"/>
    <w:rsid w:val="00E51F10"/>
    <w:rsid w:val="00E52B56"/>
    <w:rsid w:val="00E52BBF"/>
    <w:rsid w:val="00E53313"/>
    <w:rsid w:val="00E53655"/>
    <w:rsid w:val="00E53793"/>
    <w:rsid w:val="00E5386B"/>
    <w:rsid w:val="00E538B1"/>
    <w:rsid w:val="00E53C2D"/>
    <w:rsid w:val="00E53E20"/>
    <w:rsid w:val="00E542F6"/>
    <w:rsid w:val="00E54CBE"/>
    <w:rsid w:val="00E55C61"/>
    <w:rsid w:val="00E55F22"/>
    <w:rsid w:val="00E55F3A"/>
    <w:rsid w:val="00E5600C"/>
    <w:rsid w:val="00E56209"/>
    <w:rsid w:val="00E562BF"/>
    <w:rsid w:val="00E564C8"/>
    <w:rsid w:val="00E56538"/>
    <w:rsid w:val="00E56572"/>
    <w:rsid w:val="00E568D2"/>
    <w:rsid w:val="00E57B14"/>
    <w:rsid w:val="00E57E25"/>
    <w:rsid w:val="00E57FCE"/>
    <w:rsid w:val="00E601DB"/>
    <w:rsid w:val="00E6045B"/>
    <w:rsid w:val="00E60719"/>
    <w:rsid w:val="00E60C2D"/>
    <w:rsid w:val="00E60F66"/>
    <w:rsid w:val="00E6113C"/>
    <w:rsid w:val="00E617EF"/>
    <w:rsid w:val="00E61956"/>
    <w:rsid w:val="00E61DF5"/>
    <w:rsid w:val="00E61FC7"/>
    <w:rsid w:val="00E625D5"/>
    <w:rsid w:val="00E6281F"/>
    <w:rsid w:val="00E62936"/>
    <w:rsid w:val="00E634DB"/>
    <w:rsid w:val="00E63609"/>
    <w:rsid w:val="00E63D1A"/>
    <w:rsid w:val="00E6436D"/>
    <w:rsid w:val="00E6452B"/>
    <w:rsid w:val="00E647C4"/>
    <w:rsid w:val="00E649ED"/>
    <w:rsid w:val="00E64D6A"/>
    <w:rsid w:val="00E64DBC"/>
    <w:rsid w:val="00E6527E"/>
    <w:rsid w:val="00E65795"/>
    <w:rsid w:val="00E65992"/>
    <w:rsid w:val="00E65A4E"/>
    <w:rsid w:val="00E66888"/>
    <w:rsid w:val="00E66A06"/>
    <w:rsid w:val="00E66C3D"/>
    <w:rsid w:val="00E66D67"/>
    <w:rsid w:val="00E671FE"/>
    <w:rsid w:val="00E677C0"/>
    <w:rsid w:val="00E67BE9"/>
    <w:rsid w:val="00E701F0"/>
    <w:rsid w:val="00E705D4"/>
    <w:rsid w:val="00E70E1E"/>
    <w:rsid w:val="00E716E8"/>
    <w:rsid w:val="00E717E6"/>
    <w:rsid w:val="00E718DF"/>
    <w:rsid w:val="00E71CB7"/>
    <w:rsid w:val="00E72296"/>
    <w:rsid w:val="00E722CD"/>
    <w:rsid w:val="00E72CAC"/>
    <w:rsid w:val="00E7311E"/>
    <w:rsid w:val="00E73458"/>
    <w:rsid w:val="00E734D7"/>
    <w:rsid w:val="00E73685"/>
    <w:rsid w:val="00E73C2F"/>
    <w:rsid w:val="00E748C8"/>
    <w:rsid w:val="00E74981"/>
    <w:rsid w:val="00E74BFD"/>
    <w:rsid w:val="00E74E3F"/>
    <w:rsid w:val="00E75107"/>
    <w:rsid w:val="00E75244"/>
    <w:rsid w:val="00E75676"/>
    <w:rsid w:val="00E76180"/>
    <w:rsid w:val="00E76DA5"/>
    <w:rsid w:val="00E802D2"/>
    <w:rsid w:val="00E80480"/>
    <w:rsid w:val="00E825E3"/>
    <w:rsid w:val="00E82E9C"/>
    <w:rsid w:val="00E83197"/>
    <w:rsid w:val="00E8338E"/>
    <w:rsid w:val="00E83E8E"/>
    <w:rsid w:val="00E8409F"/>
    <w:rsid w:val="00E846F3"/>
    <w:rsid w:val="00E85412"/>
    <w:rsid w:val="00E85472"/>
    <w:rsid w:val="00E854CB"/>
    <w:rsid w:val="00E855F6"/>
    <w:rsid w:val="00E856D8"/>
    <w:rsid w:val="00E859AE"/>
    <w:rsid w:val="00E85E31"/>
    <w:rsid w:val="00E860C1"/>
    <w:rsid w:val="00E8663F"/>
    <w:rsid w:val="00E869D8"/>
    <w:rsid w:val="00E86E8F"/>
    <w:rsid w:val="00E87E54"/>
    <w:rsid w:val="00E90E0C"/>
    <w:rsid w:val="00E9144A"/>
    <w:rsid w:val="00E917D4"/>
    <w:rsid w:val="00E924F9"/>
    <w:rsid w:val="00E92C73"/>
    <w:rsid w:val="00E935A2"/>
    <w:rsid w:val="00E93AF5"/>
    <w:rsid w:val="00E940AB"/>
    <w:rsid w:val="00E94114"/>
    <w:rsid w:val="00E9468B"/>
    <w:rsid w:val="00E9485B"/>
    <w:rsid w:val="00E94AA0"/>
    <w:rsid w:val="00E94B9D"/>
    <w:rsid w:val="00E94FB3"/>
    <w:rsid w:val="00E95596"/>
    <w:rsid w:val="00E957C6"/>
    <w:rsid w:val="00E9582D"/>
    <w:rsid w:val="00E96057"/>
    <w:rsid w:val="00E9629E"/>
    <w:rsid w:val="00E96560"/>
    <w:rsid w:val="00E96DDB"/>
    <w:rsid w:val="00E96F08"/>
    <w:rsid w:val="00E97707"/>
    <w:rsid w:val="00E97F14"/>
    <w:rsid w:val="00EA01DC"/>
    <w:rsid w:val="00EA06D2"/>
    <w:rsid w:val="00EA0EBE"/>
    <w:rsid w:val="00EA1C29"/>
    <w:rsid w:val="00EA1CD7"/>
    <w:rsid w:val="00EA2061"/>
    <w:rsid w:val="00EA208F"/>
    <w:rsid w:val="00EA2519"/>
    <w:rsid w:val="00EA2A79"/>
    <w:rsid w:val="00EA2AFB"/>
    <w:rsid w:val="00EA2BBE"/>
    <w:rsid w:val="00EA3242"/>
    <w:rsid w:val="00EA390B"/>
    <w:rsid w:val="00EA3CB3"/>
    <w:rsid w:val="00EA3DC1"/>
    <w:rsid w:val="00EA3F0F"/>
    <w:rsid w:val="00EA4B2F"/>
    <w:rsid w:val="00EA51AC"/>
    <w:rsid w:val="00EA58A1"/>
    <w:rsid w:val="00EA613B"/>
    <w:rsid w:val="00EA677F"/>
    <w:rsid w:val="00EA6909"/>
    <w:rsid w:val="00EA6B1E"/>
    <w:rsid w:val="00EA706E"/>
    <w:rsid w:val="00EA7163"/>
    <w:rsid w:val="00EA73C5"/>
    <w:rsid w:val="00EA750A"/>
    <w:rsid w:val="00EA75CB"/>
    <w:rsid w:val="00EA77DE"/>
    <w:rsid w:val="00EB01A8"/>
    <w:rsid w:val="00EB0840"/>
    <w:rsid w:val="00EB0A63"/>
    <w:rsid w:val="00EB0B04"/>
    <w:rsid w:val="00EB10B1"/>
    <w:rsid w:val="00EB11E4"/>
    <w:rsid w:val="00EB17F1"/>
    <w:rsid w:val="00EB1968"/>
    <w:rsid w:val="00EB1D6E"/>
    <w:rsid w:val="00EB28DE"/>
    <w:rsid w:val="00EB2E9A"/>
    <w:rsid w:val="00EB2FE6"/>
    <w:rsid w:val="00EB34FB"/>
    <w:rsid w:val="00EB376B"/>
    <w:rsid w:val="00EB37D6"/>
    <w:rsid w:val="00EB39F5"/>
    <w:rsid w:val="00EB3EB4"/>
    <w:rsid w:val="00EB4BA9"/>
    <w:rsid w:val="00EB55FA"/>
    <w:rsid w:val="00EB5995"/>
    <w:rsid w:val="00EB5F04"/>
    <w:rsid w:val="00EB695C"/>
    <w:rsid w:val="00EB6987"/>
    <w:rsid w:val="00EB6B1F"/>
    <w:rsid w:val="00EB719B"/>
    <w:rsid w:val="00EB7207"/>
    <w:rsid w:val="00EB76D8"/>
    <w:rsid w:val="00EB78D4"/>
    <w:rsid w:val="00EB7937"/>
    <w:rsid w:val="00EB7DD8"/>
    <w:rsid w:val="00EC03DB"/>
    <w:rsid w:val="00EC1423"/>
    <w:rsid w:val="00EC15D6"/>
    <w:rsid w:val="00EC19A2"/>
    <w:rsid w:val="00EC1DD6"/>
    <w:rsid w:val="00EC2574"/>
    <w:rsid w:val="00EC26E9"/>
    <w:rsid w:val="00EC27A6"/>
    <w:rsid w:val="00EC280D"/>
    <w:rsid w:val="00EC2E80"/>
    <w:rsid w:val="00EC3186"/>
    <w:rsid w:val="00EC37EA"/>
    <w:rsid w:val="00EC3E27"/>
    <w:rsid w:val="00EC4253"/>
    <w:rsid w:val="00EC44EB"/>
    <w:rsid w:val="00EC46F4"/>
    <w:rsid w:val="00EC50E8"/>
    <w:rsid w:val="00EC554C"/>
    <w:rsid w:val="00EC5953"/>
    <w:rsid w:val="00EC619D"/>
    <w:rsid w:val="00EC64F1"/>
    <w:rsid w:val="00EC697B"/>
    <w:rsid w:val="00EC69C0"/>
    <w:rsid w:val="00EC741F"/>
    <w:rsid w:val="00EC7718"/>
    <w:rsid w:val="00EC7B92"/>
    <w:rsid w:val="00EC7F56"/>
    <w:rsid w:val="00ED0009"/>
    <w:rsid w:val="00ED04AE"/>
    <w:rsid w:val="00ED04F7"/>
    <w:rsid w:val="00ED061E"/>
    <w:rsid w:val="00ED094A"/>
    <w:rsid w:val="00ED19C5"/>
    <w:rsid w:val="00ED1CF2"/>
    <w:rsid w:val="00ED21B1"/>
    <w:rsid w:val="00ED2C87"/>
    <w:rsid w:val="00ED3475"/>
    <w:rsid w:val="00ED3602"/>
    <w:rsid w:val="00ED37FF"/>
    <w:rsid w:val="00ED4285"/>
    <w:rsid w:val="00ED457F"/>
    <w:rsid w:val="00ED4B3A"/>
    <w:rsid w:val="00ED4DFE"/>
    <w:rsid w:val="00ED4F0D"/>
    <w:rsid w:val="00ED5B7B"/>
    <w:rsid w:val="00ED5B97"/>
    <w:rsid w:val="00ED6454"/>
    <w:rsid w:val="00ED71AB"/>
    <w:rsid w:val="00ED739E"/>
    <w:rsid w:val="00ED74F7"/>
    <w:rsid w:val="00ED7526"/>
    <w:rsid w:val="00ED761C"/>
    <w:rsid w:val="00ED7711"/>
    <w:rsid w:val="00ED796D"/>
    <w:rsid w:val="00ED7A94"/>
    <w:rsid w:val="00ED7E38"/>
    <w:rsid w:val="00ED7F50"/>
    <w:rsid w:val="00EE0535"/>
    <w:rsid w:val="00EE0949"/>
    <w:rsid w:val="00EE0C7C"/>
    <w:rsid w:val="00EE141A"/>
    <w:rsid w:val="00EE157A"/>
    <w:rsid w:val="00EE1607"/>
    <w:rsid w:val="00EE1EAD"/>
    <w:rsid w:val="00EE218C"/>
    <w:rsid w:val="00EE21D5"/>
    <w:rsid w:val="00EE2597"/>
    <w:rsid w:val="00EE3D88"/>
    <w:rsid w:val="00EE40E1"/>
    <w:rsid w:val="00EE45A0"/>
    <w:rsid w:val="00EE4907"/>
    <w:rsid w:val="00EE4C14"/>
    <w:rsid w:val="00EE4EFC"/>
    <w:rsid w:val="00EE54A1"/>
    <w:rsid w:val="00EE55E6"/>
    <w:rsid w:val="00EE5A8A"/>
    <w:rsid w:val="00EE5F60"/>
    <w:rsid w:val="00EE653D"/>
    <w:rsid w:val="00EE657B"/>
    <w:rsid w:val="00EE6620"/>
    <w:rsid w:val="00EE68A9"/>
    <w:rsid w:val="00EE7471"/>
    <w:rsid w:val="00EE7BB4"/>
    <w:rsid w:val="00EE7C0E"/>
    <w:rsid w:val="00EE7C39"/>
    <w:rsid w:val="00EF009B"/>
    <w:rsid w:val="00EF04EB"/>
    <w:rsid w:val="00EF0627"/>
    <w:rsid w:val="00EF0EF4"/>
    <w:rsid w:val="00EF1B64"/>
    <w:rsid w:val="00EF1D52"/>
    <w:rsid w:val="00EF2393"/>
    <w:rsid w:val="00EF23AB"/>
    <w:rsid w:val="00EF29C5"/>
    <w:rsid w:val="00EF2FE0"/>
    <w:rsid w:val="00EF3782"/>
    <w:rsid w:val="00EF3B58"/>
    <w:rsid w:val="00EF42B7"/>
    <w:rsid w:val="00EF4730"/>
    <w:rsid w:val="00EF47E0"/>
    <w:rsid w:val="00EF4B47"/>
    <w:rsid w:val="00EF506C"/>
    <w:rsid w:val="00EF605E"/>
    <w:rsid w:val="00EF60C1"/>
    <w:rsid w:val="00EF6509"/>
    <w:rsid w:val="00EF652B"/>
    <w:rsid w:val="00EF66EF"/>
    <w:rsid w:val="00EF68EC"/>
    <w:rsid w:val="00EF6E18"/>
    <w:rsid w:val="00EF76BC"/>
    <w:rsid w:val="00EF784D"/>
    <w:rsid w:val="00EF7973"/>
    <w:rsid w:val="00EF7C19"/>
    <w:rsid w:val="00F003C4"/>
    <w:rsid w:val="00F00411"/>
    <w:rsid w:val="00F00745"/>
    <w:rsid w:val="00F00B70"/>
    <w:rsid w:val="00F00B82"/>
    <w:rsid w:val="00F011A2"/>
    <w:rsid w:val="00F01426"/>
    <w:rsid w:val="00F016CF"/>
    <w:rsid w:val="00F01C42"/>
    <w:rsid w:val="00F01E6E"/>
    <w:rsid w:val="00F021FB"/>
    <w:rsid w:val="00F02691"/>
    <w:rsid w:val="00F02A72"/>
    <w:rsid w:val="00F034EF"/>
    <w:rsid w:val="00F03EF3"/>
    <w:rsid w:val="00F04012"/>
    <w:rsid w:val="00F04310"/>
    <w:rsid w:val="00F0433F"/>
    <w:rsid w:val="00F043AF"/>
    <w:rsid w:val="00F04511"/>
    <w:rsid w:val="00F047CD"/>
    <w:rsid w:val="00F047D6"/>
    <w:rsid w:val="00F0532E"/>
    <w:rsid w:val="00F0580D"/>
    <w:rsid w:val="00F05B8A"/>
    <w:rsid w:val="00F05E0B"/>
    <w:rsid w:val="00F05EAC"/>
    <w:rsid w:val="00F066A3"/>
    <w:rsid w:val="00F06AD7"/>
    <w:rsid w:val="00F06F0F"/>
    <w:rsid w:val="00F071A4"/>
    <w:rsid w:val="00F073DA"/>
    <w:rsid w:val="00F075B0"/>
    <w:rsid w:val="00F07EEF"/>
    <w:rsid w:val="00F07EF6"/>
    <w:rsid w:val="00F11442"/>
    <w:rsid w:val="00F116B9"/>
    <w:rsid w:val="00F13589"/>
    <w:rsid w:val="00F13725"/>
    <w:rsid w:val="00F13742"/>
    <w:rsid w:val="00F137C9"/>
    <w:rsid w:val="00F13BFA"/>
    <w:rsid w:val="00F13C2D"/>
    <w:rsid w:val="00F143A6"/>
    <w:rsid w:val="00F14BA3"/>
    <w:rsid w:val="00F14C0A"/>
    <w:rsid w:val="00F155E6"/>
    <w:rsid w:val="00F15737"/>
    <w:rsid w:val="00F1618B"/>
    <w:rsid w:val="00F166E5"/>
    <w:rsid w:val="00F1676B"/>
    <w:rsid w:val="00F16871"/>
    <w:rsid w:val="00F16ED1"/>
    <w:rsid w:val="00F173F5"/>
    <w:rsid w:val="00F17B97"/>
    <w:rsid w:val="00F17FC0"/>
    <w:rsid w:val="00F203A4"/>
    <w:rsid w:val="00F2048D"/>
    <w:rsid w:val="00F2059E"/>
    <w:rsid w:val="00F209E8"/>
    <w:rsid w:val="00F20BA1"/>
    <w:rsid w:val="00F21060"/>
    <w:rsid w:val="00F214DE"/>
    <w:rsid w:val="00F21C7B"/>
    <w:rsid w:val="00F22064"/>
    <w:rsid w:val="00F22313"/>
    <w:rsid w:val="00F2354A"/>
    <w:rsid w:val="00F24161"/>
    <w:rsid w:val="00F252CF"/>
    <w:rsid w:val="00F253F8"/>
    <w:rsid w:val="00F2564A"/>
    <w:rsid w:val="00F25747"/>
    <w:rsid w:val="00F257C4"/>
    <w:rsid w:val="00F258F8"/>
    <w:rsid w:val="00F26491"/>
    <w:rsid w:val="00F26E41"/>
    <w:rsid w:val="00F26E43"/>
    <w:rsid w:val="00F26FBB"/>
    <w:rsid w:val="00F27203"/>
    <w:rsid w:val="00F27864"/>
    <w:rsid w:val="00F30AF6"/>
    <w:rsid w:val="00F30CF9"/>
    <w:rsid w:val="00F30E56"/>
    <w:rsid w:val="00F3119D"/>
    <w:rsid w:val="00F311BF"/>
    <w:rsid w:val="00F311CD"/>
    <w:rsid w:val="00F312DF"/>
    <w:rsid w:val="00F3132F"/>
    <w:rsid w:val="00F31771"/>
    <w:rsid w:val="00F320A9"/>
    <w:rsid w:val="00F320FC"/>
    <w:rsid w:val="00F32D39"/>
    <w:rsid w:val="00F331BD"/>
    <w:rsid w:val="00F33349"/>
    <w:rsid w:val="00F334D5"/>
    <w:rsid w:val="00F335CD"/>
    <w:rsid w:val="00F337B6"/>
    <w:rsid w:val="00F3398F"/>
    <w:rsid w:val="00F33A51"/>
    <w:rsid w:val="00F33D52"/>
    <w:rsid w:val="00F33E79"/>
    <w:rsid w:val="00F342AE"/>
    <w:rsid w:val="00F343EC"/>
    <w:rsid w:val="00F344FA"/>
    <w:rsid w:val="00F345A8"/>
    <w:rsid w:val="00F350DF"/>
    <w:rsid w:val="00F3535B"/>
    <w:rsid w:val="00F35601"/>
    <w:rsid w:val="00F35B9B"/>
    <w:rsid w:val="00F35DFB"/>
    <w:rsid w:val="00F35F6A"/>
    <w:rsid w:val="00F3621F"/>
    <w:rsid w:val="00F36618"/>
    <w:rsid w:val="00F366E3"/>
    <w:rsid w:val="00F368CF"/>
    <w:rsid w:val="00F3754C"/>
    <w:rsid w:val="00F3772B"/>
    <w:rsid w:val="00F401AE"/>
    <w:rsid w:val="00F40203"/>
    <w:rsid w:val="00F40DB1"/>
    <w:rsid w:val="00F40EA7"/>
    <w:rsid w:val="00F4135A"/>
    <w:rsid w:val="00F41728"/>
    <w:rsid w:val="00F418D7"/>
    <w:rsid w:val="00F4193B"/>
    <w:rsid w:val="00F41EA1"/>
    <w:rsid w:val="00F41ED2"/>
    <w:rsid w:val="00F421AA"/>
    <w:rsid w:val="00F42BED"/>
    <w:rsid w:val="00F42CBF"/>
    <w:rsid w:val="00F43C9B"/>
    <w:rsid w:val="00F43F7A"/>
    <w:rsid w:val="00F4420A"/>
    <w:rsid w:val="00F4449C"/>
    <w:rsid w:val="00F44899"/>
    <w:rsid w:val="00F44B51"/>
    <w:rsid w:val="00F45ABB"/>
    <w:rsid w:val="00F45B54"/>
    <w:rsid w:val="00F4687F"/>
    <w:rsid w:val="00F46AE5"/>
    <w:rsid w:val="00F46B69"/>
    <w:rsid w:val="00F46E7B"/>
    <w:rsid w:val="00F4740E"/>
    <w:rsid w:val="00F47690"/>
    <w:rsid w:val="00F4796F"/>
    <w:rsid w:val="00F47B74"/>
    <w:rsid w:val="00F47BF5"/>
    <w:rsid w:val="00F50397"/>
    <w:rsid w:val="00F50C0E"/>
    <w:rsid w:val="00F50C8F"/>
    <w:rsid w:val="00F50F79"/>
    <w:rsid w:val="00F5194F"/>
    <w:rsid w:val="00F51965"/>
    <w:rsid w:val="00F51DD4"/>
    <w:rsid w:val="00F52683"/>
    <w:rsid w:val="00F531D3"/>
    <w:rsid w:val="00F5352F"/>
    <w:rsid w:val="00F53542"/>
    <w:rsid w:val="00F5359A"/>
    <w:rsid w:val="00F535D7"/>
    <w:rsid w:val="00F53628"/>
    <w:rsid w:val="00F538FB"/>
    <w:rsid w:val="00F54206"/>
    <w:rsid w:val="00F54326"/>
    <w:rsid w:val="00F547AC"/>
    <w:rsid w:val="00F54E95"/>
    <w:rsid w:val="00F554AD"/>
    <w:rsid w:val="00F55C19"/>
    <w:rsid w:val="00F55C52"/>
    <w:rsid w:val="00F55E09"/>
    <w:rsid w:val="00F55F09"/>
    <w:rsid w:val="00F56068"/>
    <w:rsid w:val="00F56A93"/>
    <w:rsid w:val="00F56E9C"/>
    <w:rsid w:val="00F56FC0"/>
    <w:rsid w:val="00F572D9"/>
    <w:rsid w:val="00F574AD"/>
    <w:rsid w:val="00F57CC0"/>
    <w:rsid w:val="00F57E30"/>
    <w:rsid w:val="00F57EE6"/>
    <w:rsid w:val="00F60205"/>
    <w:rsid w:val="00F60590"/>
    <w:rsid w:val="00F60A29"/>
    <w:rsid w:val="00F60BDB"/>
    <w:rsid w:val="00F6139C"/>
    <w:rsid w:val="00F6191E"/>
    <w:rsid w:val="00F61D2A"/>
    <w:rsid w:val="00F62831"/>
    <w:rsid w:val="00F628AE"/>
    <w:rsid w:val="00F638B5"/>
    <w:rsid w:val="00F63A0E"/>
    <w:rsid w:val="00F63F6C"/>
    <w:rsid w:val="00F641DE"/>
    <w:rsid w:val="00F643EA"/>
    <w:rsid w:val="00F64466"/>
    <w:rsid w:val="00F645CF"/>
    <w:rsid w:val="00F6465C"/>
    <w:rsid w:val="00F6473F"/>
    <w:rsid w:val="00F64835"/>
    <w:rsid w:val="00F64D1F"/>
    <w:rsid w:val="00F65344"/>
    <w:rsid w:val="00F65616"/>
    <w:rsid w:val="00F65785"/>
    <w:rsid w:val="00F657D4"/>
    <w:rsid w:val="00F6629E"/>
    <w:rsid w:val="00F6682A"/>
    <w:rsid w:val="00F66A2F"/>
    <w:rsid w:val="00F66A40"/>
    <w:rsid w:val="00F66EE8"/>
    <w:rsid w:val="00F67098"/>
    <w:rsid w:val="00F671DC"/>
    <w:rsid w:val="00F67272"/>
    <w:rsid w:val="00F674D8"/>
    <w:rsid w:val="00F6784B"/>
    <w:rsid w:val="00F67B62"/>
    <w:rsid w:val="00F70A76"/>
    <w:rsid w:val="00F70A9B"/>
    <w:rsid w:val="00F71436"/>
    <w:rsid w:val="00F714C8"/>
    <w:rsid w:val="00F71B98"/>
    <w:rsid w:val="00F71CDE"/>
    <w:rsid w:val="00F722BF"/>
    <w:rsid w:val="00F72DBE"/>
    <w:rsid w:val="00F73211"/>
    <w:rsid w:val="00F73309"/>
    <w:rsid w:val="00F733E9"/>
    <w:rsid w:val="00F7360F"/>
    <w:rsid w:val="00F7409F"/>
    <w:rsid w:val="00F74479"/>
    <w:rsid w:val="00F7457C"/>
    <w:rsid w:val="00F7554E"/>
    <w:rsid w:val="00F755C2"/>
    <w:rsid w:val="00F75716"/>
    <w:rsid w:val="00F75B87"/>
    <w:rsid w:val="00F75CF1"/>
    <w:rsid w:val="00F763C0"/>
    <w:rsid w:val="00F770E1"/>
    <w:rsid w:val="00F77664"/>
    <w:rsid w:val="00F77A8C"/>
    <w:rsid w:val="00F77AF1"/>
    <w:rsid w:val="00F77DC4"/>
    <w:rsid w:val="00F80158"/>
    <w:rsid w:val="00F809DB"/>
    <w:rsid w:val="00F80B6A"/>
    <w:rsid w:val="00F80BD6"/>
    <w:rsid w:val="00F812A3"/>
    <w:rsid w:val="00F8143C"/>
    <w:rsid w:val="00F8149A"/>
    <w:rsid w:val="00F81A9D"/>
    <w:rsid w:val="00F81BFF"/>
    <w:rsid w:val="00F821B1"/>
    <w:rsid w:val="00F828FD"/>
    <w:rsid w:val="00F8295B"/>
    <w:rsid w:val="00F82C14"/>
    <w:rsid w:val="00F82EAE"/>
    <w:rsid w:val="00F831D2"/>
    <w:rsid w:val="00F83305"/>
    <w:rsid w:val="00F833E6"/>
    <w:rsid w:val="00F84F56"/>
    <w:rsid w:val="00F84F8E"/>
    <w:rsid w:val="00F85046"/>
    <w:rsid w:val="00F8513D"/>
    <w:rsid w:val="00F85241"/>
    <w:rsid w:val="00F8569A"/>
    <w:rsid w:val="00F85A09"/>
    <w:rsid w:val="00F85CFA"/>
    <w:rsid w:val="00F8614F"/>
    <w:rsid w:val="00F8696B"/>
    <w:rsid w:val="00F86D97"/>
    <w:rsid w:val="00F870E5"/>
    <w:rsid w:val="00F87365"/>
    <w:rsid w:val="00F875E1"/>
    <w:rsid w:val="00F876B5"/>
    <w:rsid w:val="00F87864"/>
    <w:rsid w:val="00F87C06"/>
    <w:rsid w:val="00F90106"/>
    <w:rsid w:val="00F90237"/>
    <w:rsid w:val="00F902E1"/>
    <w:rsid w:val="00F9076A"/>
    <w:rsid w:val="00F90C15"/>
    <w:rsid w:val="00F90DE4"/>
    <w:rsid w:val="00F90F36"/>
    <w:rsid w:val="00F90FB9"/>
    <w:rsid w:val="00F914C3"/>
    <w:rsid w:val="00F916C5"/>
    <w:rsid w:val="00F916C6"/>
    <w:rsid w:val="00F9187E"/>
    <w:rsid w:val="00F91AFC"/>
    <w:rsid w:val="00F924AA"/>
    <w:rsid w:val="00F925CB"/>
    <w:rsid w:val="00F92693"/>
    <w:rsid w:val="00F92E40"/>
    <w:rsid w:val="00F9309F"/>
    <w:rsid w:val="00F9353D"/>
    <w:rsid w:val="00F93A78"/>
    <w:rsid w:val="00F93CDB"/>
    <w:rsid w:val="00F93FC2"/>
    <w:rsid w:val="00F9494F"/>
    <w:rsid w:val="00F9553D"/>
    <w:rsid w:val="00F95839"/>
    <w:rsid w:val="00F95C44"/>
    <w:rsid w:val="00F95C7C"/>
    <w:rsid w:val="00F96C15"/>
    <w:rsid w:val="00F96E3F"/>
    <w:rsid w:val="00F96FE7"/>
    <w:rsid w:val="00F9704C"/>
    <w:rsid w:val="00F97573"/>
    <w:rsid w:val="00F97863"/>
    <w:rsid w:val="00F97953"/>
    <w:rsid w:val="00F97D37"/>
    <w:rsid w:val="00FA0A5A"/>
    <w:rsid w:val="00FA0D7B"/>
    <w:rsid w:val="00FA1272"/>
    <w:rsid w:val="00FA1359"/>
    <w:rsid w:val="00FA18F5"/>
    <w:rsid w:val="00FA1D2D"/>
    <w:rsid w:val="00FA1E73"/>
    <w:rsid w:val="00FA1EC4"/>
    <w:rsid w:val="00FA1F2D"/>
    <w:rsid w:val="00FA2044"/>
    <w:rsid w:val="00FA2268"/>
    <w:rsid w:val="00FA234D"/>
    <w:rsid w:val="00FA2AD8"/>
    <w:rsid w:val="00FA2BDD"/>
    <w:rsid w:val="00FA2E5D"/>
    <w:rsid w:val="00FA2FF4"/>
    <w:rsid w:val="00FA3634"/>
    <w:rsid w:val="00FA3801"/>
    <w:rsid w:val="00FA3A22"/>
    <w:rsid w:val="00FA3A59"/>
    <w:rsid w:val="00FA3BBF"/>
    <w:rsid w:val="00FA3F03"/>
    <w:rsid w:val="00FA3F49"/>
    <w:rsid w:val="00FA40AB"/>
    <w:rsid w:val="00FA414E"/>
    <w:rsid w:val="00FA4436"/>
    <w:rsid w:val="00FA4F6B"/>
    <w:rsid w:val="00FA52C3"/>
    <w:rsid w:val="00FA5386"/>
    <w:rsid w:val="00FA547D"/>
    <w:rsid w:val="00FA548C"/>
    <w:rsid w:val="00FA570C"/>
    <w:rsid w:val="00FA57AF"/>
    <w:rsid w:val="00FA5B34"/>
    <w:rsid w:val="00FA5E53"/>
    <w:rsid w:val="00FA6045"/>
    <w:rsid w:val="00FA6270"/>
    <w:rsid w:val="00FA6845"/>
    <w:rsid w:val="00FA6D17"/>
    <w:rsid w:val="00FA728F"/>
    <w:rsid w:val="00FA7629"/>
    <w:rsid w:val="00FA7D4F"/>
    <w:rsid w:val="00FB0418"/>
    <w:rsid w:val="00FB0DDD"/>
    <w:rsid w:val="00FB0EB6"/>
    <w:rsid w:val="00FB1510"/>
    <w:rsid w:val="00FB17FD"/>
    <w:rsid w:val="00FB1B4B"/>
    <w:rsid w:val="00FB22EB"/>
    <w:rsid w:val="00FB285C"/>
    <w:rsid w:val="00FB2961"/>
    <w:rsid w:val="00FB2E1A"/>
    <w:rsid w:val="00FB324B"/>
    <w:rsid w:val="00FB4594"/>
    <w:rsid w:val="00FB4883"/>
    <w:rsid w:val="00FB51C7"/>
    <w:rsid w:val="00FB52BE"/>
    <w:rsid w:val="00FB52F3"/>
    <w:rsid w:val="00FB571C"/>
    <w:rsid w:val="00FB5F9A"/>
    <w:rsid w:val="00FB619C"/>
    <w:rsid w:val="00FB65BC"/>
    <w:rsid w:val="00FB6847"/>
    <w:rsid w:val="00FB68B4"/>
    <w:rsid w:val="00FB68D1"/>
    <w:rsid w:val="00FB6A62"/>
    <w:rsid w:val="00FB6AEF"/>
    <w:rsid w:val="00FB6B30"/>
    <w:rsid w:val="00FB6C6E"/>
    <w:rsid w:val="00FB73BC"/>
    <w:rsid w:val="00FB7426"/>
    <w:rsid w:val="00FB74C8"/>
    <w:rsid w:val="00FB7756"/>
    <w:rsid w:val="00FB7C8A"/>
    <w:rsid w:val="00FC006A"/>
    <w:rsid w:val="00FC00CD"/>
    <w:rsid w:val="00FC031D"/>
    <w:rsid w:val="00FC08DE"/>
    <w:rsid w:val="00FC0C3C"/>
    <w:rsid w:val="00FC0D20"/>
    <w:rsid w:val="00FC0EE7"/>
    <w:rsid w:val="00FC110F"/>
    <w:rsid w:val="00FC1C0F"/>
    <w:rsid w:val="00FC219E"/>
    <w:rsid w:val="00FC2710"/>
    <w:rsid w:val="00FC2A77"/>
    <w:rsid w:val="00FC3E94"/>
    <w:rsid w:val="00FC3EB4"/>
    <w:rsid w:val="00FC585B"/>
    <w:rsid w:val="00FC5A39"/>
    <w:rsid w:val="00FC5D7B"/>
    <w:rsid w:val="00FC6035"/>
    <w:rsid w:val="00FC60BA"/>
    <w:rsid w:val="00FC65A0"/>
    <w:rsid w:val="00FC6D7C"/>
    <w:rsid w:val="00FC6F81"/>
    <w:rsid w:val="00FC7199"/>
    <w:rsid w:val="00FC7D1A"/>
    <w:rsid w:val="00FD0137"/>
    <w:rsid w:val="00FD0538"/>
    <w:rsid w:val="00FD0A4C"/>
    <w:rsid w:val="00FD0B65"/>
    <w:rsid w:val="00FD0C1A"/>
    <w:rsid w:val="00FD139C"/>
    <w:rsid w:val="00FD1845"/>
    <w:rsid w:val="00FD189C"/>
    <w:rsid w:val="00FD1E1A"/>
    <w:rsid w:val="00FD205E"/>
    <w:rsid w:val="00FD2326"/>
    <w:rsid w:val="00FD23EE"/>
    <w:rsid w:val="00FD259E"/>
    <w:rsid w:val="00FD2A8B"/>
    <w:rsid w:val="00FD2A95"/>
    <w:rsid w:val="00FD2C2A"/>
    <w:rsid w:val="00FD2F9E"/>
    <w:rsid w:val="00FD30A8"/>
    <w:rsid w:val="00FD4630"/>
    <w:rsid w:val="00FD4655"/>
    <w:rsid w:val="00FD4C1A"/>
    <w:rsid w:val="00FD4E76"/>
    <w:rsid w:val="00FD526A"/>
    <w:rsid w:val="00FD5A58"/>
    <w:rsid w:val="00FD5BB5"/>
    <w:rsid w:val="00FD6811"/>
    <w:rsid w:val="00FD70E6"/>
    <w:rsid w:val="00FD73F7"/>
    <w:rsid w:val="00FD74F6"/>
    <w:rsid w:val="00FD76F5"/>
    <w:rsid w:val="00FD7958"/>
    <w:rsid w:val="00FD7CE0"/>
    <w:rsid w:val="00FE0065"/>
    <w:rsid w:val="00FE028D"/>
    <w:rsid w:val="00FE042C"/>
    <w:rsid w:val="00FE08A4"/>
    <w:rsid w:val="00FE0EB4"/>
    <w:rsid w:val="00FE119A"/>
    <w:rsid w:val="00FE161E"/>
    <w:rsid w:val="00FE199B"/>
    <w:rsid w:val="00FE19BC"/>
    <w:rsid w:val="00FE1CE7"/>
    <w:rsid w:val="00FE1F1C"/>
    <w:rsid w:val="00FE2390"/>
    <w:rsid w:val="00FE282C"/>
    <w:rsid w:val="00FE289A"/>
    <w:rsid w:val="00FE2E76"/>
    <w:rsid w:val="00FE3124"/>
    <w:rsid w:val="00FE3129"/>
    <w:rsid w:val="00FE3317"/>
    <w:rsid w:val="00FE366B"/>
    <w:rsid w:val="00FE3A70"/>
    <w:rsid w:val="00FE3D82"/>
    <w:rsid w:val="00FE3FD8"/>
    <w:rsid w:val="00FE3FE9"/>
    <w:rsid w:val="00FE49C8"/>
    <w:rsid w:val="00FE4B19"/>
    <w:rsid w:val="00FE4C9D"/>
    <w:rsid w:val="00FE4FFB"/>
    <w:rsid w:val="00FE538C"/>
    <w:rsid w:val="00FE621B"/>
    <w:rsid w:val="00FE6376"/>
    <w:rsid w:val="00FE6537"/>
    <w:rsid w:val="00FE6C74"/>
    <w:rsid w:val="00FE6E82"/>
    <w:rsid w:val="00FE718A"/>
    <w:rsid w:val="00FE75CA"/>
    <w:rsid w:val="00FE7A59"/>
    <w:rsid w:val="00FE7A5F"/>
    <w:rsid w:val="00FE7B67"/>
    <w:rsid w:val="00FE7CF1"/>
    <w:rsid w:val="00FE7F57"/>
    <w:rsid w:val="00FF0729"/>
    <w:rsid w:val="00FF10D5"/>
    <w:rsid w:val="00FF1655"/>
    <w:rsid w:val="00FF19A9"/>
    <w:rsid w:val="00FF2C91"/>
    <w:rsid w:val="00FF2C9D"/>
    <w:rsid w:val="00FF3266"/>
    <w:rsid w:val="00FF331B"/>
    <w:rsid w:val="00FF343A"/>
    <w:rsid w:val="00FF35C6"/>
    <w:rsid w:val="00FF39D5"/>
    <w:rsid w:val="00FF3ACC"/>
    <w:rsid w:val="00FF3B61"/>
    <w:rsid w:val="00FF430A"/>
    <w:rsid w:val="00FF445C"/>
    <w:rsid w:val="00FF4A80"/>
    <w:rsid w:val="00FF5048"/>
    <w:rsid w:val="00FF5537"/>
    <w:rsid w:val="00FF5598"/>
    <w:rsid w:val="00FF60EF"/>
    <w:rsid w:val="00FF6946"/>
    <w:rsid w:val="00FF6ADC"/>
    <w:rsid w:val="00FF6D62"/>
    <w:rsid w:val="00FF6D65"/>
    <w:rsid w:val="00FF6DE0"/>
    <w:rsid w:val="00FF6F3E"/>
    <w:rsid w:val="00FF6FD0"/>
    <w:rsid w:val="00FF7287"/>
    <w:rsid w:val="00FF7C7F"/>
    <w:rsid w:val="00FF7FD3"/>
    <w:rsid w:val="04C391B7"/>
    <w:rsid w:val="2502057A"/>
    <w:rsid w:val="2B4658D5"/>
    <w:rsid w:val="3C62055E"/>
    <w:rsid w:val="4D1AF201"/>
    <w:rsid w:val="6C1A83D9"/>
    <w:rsid w:val="6D86F8D8"/>
    <w:rsid w:val="6FCDA248"/>
    <w:rsid w:val="742E678D"/>
    <w:rsid w:val="773FC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1771A"/>
  <w15:chartTrackingRefBased/>
  <w15:docId w15:val="{B3576FF1-0597-8F45-8F88-FCE02F4B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4D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D56"/>
  </w:style>
  <w:style w:type="character" w:styleId="PageNumber">
    <w:name w:val="page number"/>
    <w:basedOn w:val="DefaultParagraphFont"/>
    <w:uiPriority w:val="99"/>
    <w:semiHidden/>
    <w:unhideWhenUsed/>
    <w:rsid w:val="006A4D56"/>
  </w:style>
  <w:style w:type="paragraph" w:styleId="NormalWeb">
    <w:name w:val="Normal (Web)"/>
    <w:basedOn w:val="Normal"/>
    <w:uiPriority w:val="99"/>
    <w:unhideWhenUsed/>
    <w:rsid w:val="00B35C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52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52D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401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099B"/>
    <w:pPr>
      <w:ind w:left="720"/>
      <w:contextualSpacing/>
    </w:pPr>
  </w:style>
  <w:style w:type="paragraph" w:styleId="Revision">
    <w:name w:val="Revision"/>
    <w:hidden/>
    <w:uiPriority w:val="99"/>
    <w:semiHidden/>
    <w:rsid w:val="0047659E"/>
  </w:style>
  <w:style w:type="character" w:styleId="CommentReference">
    <w:name w:val="annotation reference"/>
    <w:basedOn w:val="DefaultParagraphFont"/>
    <w:uiPriority w:val="99"/>
    <w:semiHidden/>
    <w:unhideWhenUsed/>
    <w:rsid w:val="00ED7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7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71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A6A17"/>
    <w:rPr>
      <w:i/>
      <w:iCs/>
    </w:rPr>
  </w:style>
  <w:style w:type="character" w:customStyle="1" w:styleId="u-visually-hidden">
    <w:name w:val="u-visually-hidden"/>
    <w:basedOn w:val="DefaultParagraphFont"/>
    <w:rsid w:val="007C58A9"/>
  </w:style>
  <w:style w:type="character" w:customStyle="1" w:styleId="period">
    <w:name w:val="period"/>
    <w:basedOn w:val="DefaultParagraphFont"/>
    <w:rsid w:val="00B87D3C"/>
  </w:style>
  <w:style w:type="character" w:customStyle="1" w:styleId="cit">
    <w:name w:val="cit"/>
    <w:basedOn w:val="DefaultParagraphFont"/>
    <w:rsid w:val="00B87D3C"/>
  </w:style>
  <w:style w:type="character" w:customStyle="1" w:styleId="citation-doi">
    <w:name w:val="citation-doi"/>
    <w:basedOn w:val="DefaultParagraphFont"/>
    <w:rsid w:val="00B87D3C"/>
  </w:style>
  <w:style w:type="character" w:customStyle="1" w:styleId="anchor-text">
    <w:name w:val="anchor-text"/>
    <w:basedOn w:val="DefaultParagraphFont"/>
    <w:rsid w:val="00C752D9"/>
  </w:style>
  <w:style w:type="paragraph" w:styleId="Header">
    <w:name w:val="header"/>
    <w:basedOn w:val="Normal"/>
    <w:link w:val="HeaderChar"/>
    <w:uiPriority w:val="99"/>
    <w:unhideWhenUsed/>
    <w:rsid w:val="00B76E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EA9"/>
  </w:style>
  <w:style w:type="character" w:styleId="Strong">
    <w:name w:val="Strong"/>
    <w:basedOn w:val="DefaultParagraphFont"/>
    <w:uiPriority w:val="22"/>
    <w:qFormat/>
    <w:rsid w:val="00483A1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3A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64B4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B4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64B4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64B47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C57F3"/>
  </w:style>
  <w:style w:type="paragraph" w:customStyle="1" w:styleId="p1">
    <w:name w:val="p1"/>
    <w:basedOn w:val="Normal"/>
    <w:rsid w:val="007528B0"/>
    <w:rPr>
      <w:rFonts w:ascii="Times New Roman" w:eastAsia="Times New Roman" w:hAnsi="Times New Roman" w:cs="Times New Roman"/>
      <w:color w:val="000000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F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2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9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6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3C76E-A41A-4917-BB00-C9903F7D631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6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, Ramaiah (NIH/NIA/IRP) [E]</dc:creator>
  <cp:keywords/>
  <dc:description/>
  <cp:lastModifiedBy>Saravanan R</cp:lastModifiedBy>
  <cp:revision>152</cp:revision>
  <cp:lastPrinted>2025-02-26T14:49:00Z</cp:lastPrinted>
  <dcterms:created xsi:type="dcterms:W3CDTF">2025-03-20T19:14:00Z</dcterms:created>
  <dcterms:modified xsi:type="dcterms:W3CDTF">2025-09-17T14:57:00Z</dcterms:modified>
  <cp:category/>
</cp:coreProperties>
</file>